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3E39" w:rsidRPr="007B38FB" w:rsidRDefault="007B38FB" w:rsidP="007B38FB">
      <w:pPr>
        <w:tabs>
          <w:tab w:val="left" w:pos="5945"/>
        </w:tabs>
        <w:spacing w:line="360" w:lineRule="auto"/>
        <w:jc w:val="left"/>
        <w:rPr>
          <w:rFonts w:ascii="Times-Bold" w:hAnsi="Times-Bold" w:cs="Times-Bold"/>
          <w:b/>
          <w:bCs/>
          <w:color w:val="000000" w:themeColor="text1"/>
          <w:kern w:val="0"/>
          <w:sz w:val="32"/>
          <w:szCs w:val="36"/>
        </w:rPr>
      </w:pPr>
      <w:r>
        <w:rPr>
          <w:rFonts w:ascii="Times-Bold" w:hAnsi="Times-Bold" w:cs="Times-Bold" w:hint="eastAsia"/>
          <w:b/>
          <w:bCs/>
          <w:color w:val="000000" w:themeColor="text1"/>
          <w:kern w:val="0"/>
          <w:sz w:val="32"/>
          <w:szCs w:val="36"/>
        </w:rPr>
        <w:t>S</w:t>
      </w:r>
      <w:r>
        <w:rPr>
          <w:rFonts w:ascii="Times-Bold" w:hAnsi="Times-Bold" w:cs="Times-Bold"/>
          <w:b/>
          <w:bCs/>
          <w:color w:val="000000" w:themeColor="text1"/>
          <w:kern w:val="0"/>
          <w:sz w:val="32"/>
          <w:szCs w:val="36"/>
        </w:rPr>
        <w:t xml:space="preserve">2 File. </w:t>
      </w:r>
      <w:r w:rsidRPr="00213EB4">
        <w:rPr>
          <w:rFonts w:ascii="Times-Bold" w:hAnsi="Times-Bold" w:cs="Times-Bold"/>
          <w:b/>
          <w:bCs/>
          <w:color w:val="000000" w:themeColor="text1"/>
          <w:kern w:val="0"/>
          <w:sz w:val="32"/>
          <w:szCs w:val="36"/>
        </w:rPr>
        <w:t>M</w:t>
      </w:r>
      <w:bookmarkStart w:id="0" w:name="_GoBack"/>
      <w:bookmarkEnd w:id="0"/>
      <w:r w:rsidRPr="00213EB4">
        <w:rPr>
          <w:rFonts w:ascii="Times-Bold" w:hAnsi="Times-Bold" w:cs="Times-Bold"/>
          <w:b/>
          <w:bCs/>
          <w:color w:val="000000" w:themeColor="text1"/>
          <w:kern w:val="0"/>
          <w:sz w:val="32"/>
          <w:szCs w:val="36"/>
        </w:rPr>
        <w:t>inimal underlying data</w:t>
      </w:r>
      <w:r>
        <w:rPr>
          <w:rFonts w:ascii="Times-Bold" w:hAnsi="Times-Bold" w:cs="Times-Bold"/>
          <w:b/>
          <w:bCs/>
          <w:color w:val="000000" w:themeColor="text1"/>
          <w:kern w:val="0"/>
          <w:sz w:val="32"/>
          <w:szCs w:val="36"/>
        </w:rPr>
        <w:t xml:space="preserve"> </w:t>
      </w:r>
      <w:r w:rsidRPr="00AF5DAC">
        <w:rPr>
          <w:rFonts w:ascii="Times-Bold" w:hAnsi="Times-Bold" w:cs="Times-Bold"/>
          <w:b/>
          <w:bCs/>
          <w:color w:val="000000" w:themeColor="text1"/>
          <w:kern w:val="0"/>
          <w:sz w:val="32"/>
          <w:szCs w:val="36"/>
        </w:rPr>
        <w:t>of all included studies</w:t>
      </w:r>
    </w:p>
    <w:tbl>
      <w:tblPr>
        <w:tblStyle w:val="af8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235"/>
        <w:gridCol w:w="3225"/>
        <w:gridCol w:w="4146"/>
      </w:tblGrid>
      <w:tr w:rsidR="00742E4C" w:rsidTr="00CD0BB9">
        <w:trPr>
          <w:trHeight w:val="721"/>
        </w:trPr>
        <w:tc>
          <w:tcPr>
            <w:tcW w:w="9606" w:type="dxa"/>
            <w:gridSpan w:val="3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742E4C" w:rsidRPr="006035AD" w:rsidRDefault="00742E4C" w:rsidP="00614960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w w:val="105"/>
                <w:sz w:val="22"/>
                <w:szCs w:val="22"/>
              </w:rPr>
            </w:pPr>
            <w:r w:rsidRPr="009126F7">
              <w:rPr>
                <w:bCs/>
                <w:color w:val="0000FF"/>
                <w:sz w:val="28"/>
                <w:szCs w:val="28"/>
              </w:rPr>
              <w:t>1.</w:t>
            </w:r>
            <w:r w:rsidRPr="009126F7">
              <w:rPr>
                <w:rFonts w:hint="eastAsia"/>
                <w:bCs/>
                <w:color w:val="0000FF"/>
                <w:sz w:val="28"/>
                <w:szCs w:val="28"/>
              </w:rPr>
              <w:t>L</w:t>
            </w:r>
            <w:r w:rsidRPr="009126F7">
              <w:rPr>
                <w:bCs/>
                <w:color w:val="0000FF"/>
                <w:sz w:val="28"/>
                <w:szCs w:val="28"/>
              </w:rPr>
              <w:t>ou JY 2011</w:t>
            </w:r>
          </w:p>
        </w:tc>
      </w:tr>
      <w:tr w:rsidR="00283BF0" w:rsidTr="0060030B">
        <w:trPr>
          <w:trHeight w:val="721"/>
        </w:trPr>
        <w:tc>
          <w:tcPr>
            <w:tcW w:w="2235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283BF0" w:rsidRPr="00AF69D6" w:rsidRDefault="0083352A" w:rsidP="00F1736C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Methods</w:t>
            </w:r>
          </w:p>
        </w:tc>
        <w:tc>
          <w:tcPr>
            <w:tcW w:w="7371" w:type="dxa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283BF0" w:rsidRPr="006035AD" w:rsidRDefault="0083352A" w:rsidP="00614960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sz w:val="22"/>
                <w:szCs w:val="22"/>
              </w:rPr>
            </w:pPr>
            <w:r w:rsidRPr="006035AD">
              <w:rPr>
                <w:w w:val="105"/>
                <w:sz w:val="22"/>
                <w:szCs w:val="22"/>
              </w:rPr>
              <w:t>Randomized</w:t>
            </w:r>
            <w:r w:rsidRPr="006035AD">
              <w:rPr>
                <w:spacing w:val="-28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controlled</w:t>
            </w:r>
            <w:r w:rsidRPr="006035AD">
              <w:rPr>
                <w:spacing w:val="-29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trial.</w:t>
            </w:r>
          </w:p>
        </w:tc>
      </w:tr>
      <w:tr w:rsidR="00283BF0" w:rsidTr="0060030B">
        <w:trPr>
          <w:trHeight w:val="6431"/>
        </w:trPr>
        <w:tc>
          <w:tcPr>
            <w:tcW w:w="2235" w:type="dxa"/>
            <w:shd w:val="clear" w:color="auto" w:fill="F2F2F2" w:themeFill="background1" w:themeFillShade="F2"/>
            <w:vAlign w:val="center"/>
          </w:tcPr>
          <w:p w:rsidR="00283BF0" w:rsidRPr="00AF69D6" w:rsidRDefault="0083352A" w:rsidP="00F1736C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Participants</w:t>
            </w:r>
          </w:p>
        </w:tc>
        <w:tc>
          <w:tcPr>
            <w:tcW w:w="7371" w:type="dxa"/>
            <w:gridSpan w:val="2"/>
            <w:shd w:val="clear" w:color="auto" w:fill="F2F2F2" w:themeFill="background1" w:themeFillShade="F2"/>
            <w:vAlign w:val="center"/>
          </w:tcPr>
          <w:p w:rsidR="00BE03BE" w:rsidRPr="006035AD" w:rsidRDefault="005643F5" w:rsidP="00614960">
            <w:pPr>
              <w:spacing w:line="320" w:lineRule="exact"/>
              <w:rPr>
                <w:sz w:val="22"/>
                <w:szCs w:val="22"/>
              </w:rPr>
            </w:pPr>
            <w:r w:rsidRPr="006035AD">
              <w:rPr>
                <w:b/>
                <w:bCs/>
                <w:color w:val="000000"/>
                <w:sz w:val="22"/>
                <w:szCs w:val="22"/>
              </w:rPr>
              <w:t xml:space="preserve">Inclusion criteria: </w:t>
            </w:r>
            <w:r w:rsidR="006D05FD" w:rsidRPr="006035AD">
              <w:rPr>
                <w:color w:val="000000"/>
                <w:sz w:val="22"/>
                <w:szCs w:val="22"/>
              </w:rPr>
              <w:t>women admitted to</w:t>
            </w:r>
            <w:r w:rsidR="00A22C38">
              <w:rPr>
                <w:color w:val="000000"/>
                <w:sz w:val="22"/>
                <w:szCs w:val="22"/>
              </w:rPr>
              <w:t xml:space="preserve"> </w:t>
            </w:r>
            <w:r w:rsidR="006D05FD" w:rsidRPr="006035AD">
              <w:rPr>
                <w:color w:val="000000"/>
                <w:sz w:val="22"/>
                <w:szCs w:val="22"/>
              </w:rPr>
              <w:t xml:space="preserve">Beijing University of </w:t>
            </w:r>
            <w:r w:rsidR="00A50197" w:rsidRPr="00A50197">
              <w:rPr>
                <w:color w:val="000000"/>
                <w:sz w:val="22"/>
                <w:szCs w:val="22"/>
              </w:rPr>
              <w:t>Traditional Chinese Medicine</w:t>
            </w:r>
            <w:r w:rsidR="00A50197">
              <w:rPr>
                <w:color w:val="000000"/>
                <w:sz w:val="22"/>
                <w:szCs w:val="22"/>
              </w:rPr>
              <w:t xml:space="preserve"> (</w:t>
            </w:r>
            <w:r w:rsidR="006D05FD" w:rsidRPr="006035AD">
              <w:rPr>
                <w:color w:val="000000"/>
                <w:sz w:val="22"/>
                <w:szCs w:val="22"/>
              </w:rPr>
              <w:t>TCM</w:t>
            </w:r>
            <w:r w:rsidR="00A50197">
              <w:rPr>
                <w:color w:val="000000"/>
                <w:sz w:val="22"/>
                <w:szCs w:val="22"/>
              </w:rPr>
              <w:t>)</w:t>
            </w:r>
            <w:r w:rsidR="006D05FD" w:rsidRPr="006035AD">
              <w:rPr>
                <w:color w:val="000000"/>
                <w:sz w:val="22"/>
                <w:szCs w:val="22"/>
              </w:rPr>
              <w:t xml:space="preserve"> Dong</w:t>
            </w:r>
            <w:r w:rsidR="00577785" w:rsidRPr="006035AD">
              <w:rPr>
                <w:color w:val="000000"/>
                <w:sz w:val="22"/>
                <w:szCs w:val="22"/>
              </w:rPr>
              <w:t xml:space="preserve"> </w:t>
            </w:r>
            <w:r w:rsidR="006D05FD" w:rsidRPr="006035AD">
              <w:rPr>
                <w:color w:val="000000"/>
                <w:sz w:val="22"/>
                <w:szCs w:val="22"/>
              </w:rPr>
              <w:t xml:space="preserve">fang Hospital from August 2009 to January 2011 with the diagnosis of </w:t>
            </w:r>
            <w:r w:rsidR="00707126" w:rsidRPr="006035AD">
              <w:rPr>
                <w:color w:val="000000"/>
                <w:sz w:val="22"/>
                <w:szCs w:val="22"/>
              </w:rPr>
              <w:t>h</w:t>
            </w:r>
            <w:r w:rsidR="006D05FD" w:rsidRPr="006035AD">
              <w:rPr>
                <w:color w:val="000000"/>
                <w:sz w:val="22"/>
                <w:szCs w:val="22"/>
              </w:rPr>
              <w:t xml:space="preserve">r-HVP. Diagnosis of </w:t>
            </w:r>
            <w:r w:rsidR="00577785" w:rsidRPr="006035AD">
              <w:rPr>
                <w:color w:val="000000"/>
                <w:sz w:val="22"/>
                <w:szCs w:val="22"/>
              </w:rPr>
              <w:t>persistent</w:t>
            </w:r>
            <w:r w:rsidR="006D05FD" w:rsidRPr="006035AD">
              <w:rPr>
                <w:color w:val="000000"/>
                <w:sz w:val="22"/>
                <w:szCs w:val="22"/>
              </w:rPr>
              <w:t xml:space="preserve"> HPV was based on</w:t>
            </w:r>
            <w:r w:rsidR="006D05FD" w:rsidRPr="006035AD">
              <w:rPr>
                <w:i/>
                <w:color w:val="000000"/>
                <w:sz w:val="22"/>
                <w:szCs w:val="22"/>
              </w:rPr>
              <w:t xml:space="preserve"> Screening and Early Diagnosis and Treatment of Cervical Cancer</w:t>
            </w:r>
            <w:r w:rsidR="00E85960" w:rsidRPr="006035AD">
              <w:rPr>
                <w:i/>
                <w:color w:val="000000"/>
                <w:sz w:val="22"/>
                <w:szCs w:val="22"/>
              </w:rPr>
              <w:t xml:space="preserve"> Guideline</w:t>
            </w:r>
            <w:r w:rsidR="006D05FD" w:rsidRPr="006035AD">
              <w:rPr>
                <w:color w:val="000000"/>
                <w:sz w:val="22"/>
                <w:szCs w:val="22"/>
              </w:rPr>
              <w:t xml:space="preserve">, </w:t>
            </w:r>
            <w:r w:rsidR="006D05FD" w:rsidRPr="006035AD">
              <w:rPr>
                <w:i/>
                <w:color w:val="000000"/>
                <w:sz w:val="22"/>
                <w:szCs w:val="22"/>
              </w:rPr>
              <w:t>Guide to Cervical Cytology Screening</w:t>
            </w:r>
            <w:r w:rsidR="006D05FD" w:rsidRPr="006035AD">
              <w:rPr>
                <w:color w:val="000000"/>
                <w:sz w:val="22"/>
                <w:szCs w:val="22"/>
              </w:rPr>
              <w:t xml:space="preserve">, and </w:t>
            </w:r>
            <w:r w:rsidR="006D05FD" w:rsidRPr="006035AD">
              <w:rPr>
                <w:i/>
                <w:color w:val="000000"/>
                <w:sz w:val="22"/>
                <w:szCs w:val="22"/>
              </w:rPr>
              <w:t>Guidelines for Screening and Handling Cervical Lesions</w:t>
            </w:r>
            <w:r w:rsidR="006D05FD" w:rsidRPr="006035AD">
              <w:rPr>
                <w:color w:val="000000"/>
                <w:sz w:val="22"/>
                <w:szCs w:val="22"/>
              </w:rPr>
              <w:t>.</w:t>
            </w:r>
            <w:r w:rsidRPr="006035AD">
              <w:rPr>
                <w:color w:val="000000"/>
                <w:sz w:val="22"/>
                <w:szCs w:val="22"/>
              </w:rPr>
              <w:br/>
            </w:r>
            <w:r w:rsidRPr="006035AD">
              <w:rPr>
                <w:b/>
                <w:bCs/>
                <w:color w:val="000000"/>
                <w:sz w:val="22"/>
                <w:szCs w:val="22"/>
              </w:rPr>
              <w:t xml:space="preserve">Exclusion criteria: </w:t>
            </w:r>
            <w:r w:rsidR="00CA1B78" w:rsidRPr="006035AD">
              <w:rPr>
                <w:color w:val="000000"/>
                <w:sz w:val="22"/>
                <w:szCs w:val="22"/>
              </w:rPr>
              <w:t>1. Patients with other genital tract inflammation: such as gonorrhea, mycoplasma or chlamydia infection and Candida vaginitis, trichomonas vaginitis, bacterial vaginosis, etc.; 2. Cervical disease in CIN II+; 3. Pregnancy or breastfeeding Women in the period; 4. Patients with low immune function.</w:t>
            </w:r>
            <w:r w:rsidRPr="006035AD">
              <w:rPr>
                <w:color w:val="000000"/>
                <w:sz w:val="22"/>
                <w:szCs w:val="22"/>
              </w:rPr>
              <w:br/>
            </w:r>
            <w:r w:rsidRPr="006035AD">
              <w:rPr>
                <w:b/>
                <w:bCs/>
                <w:color w:val="000000"/>
                <w:sz w:val="22"/>
                <w:szCs w:val="22"/>
              </w:rPr>
              <w:t xml:space="preserve">Number of women randomized: </w:t>
            </w:r>
            <w:r w:rsidR="00E85960" w:rsidRPr="004A2F77">
              <w:rPr>
                <w:bCs/>
                <w:color w:val="000000"/>
                <w:sz w:val="22"/>
                <w:szCs w:val="22"/>
              </w:rPr>
              <w:t>60</w:t>
            </w:r>
            <w:r w:rsidRPr="004A2F77">
              <w:rPr>
                <w:color w:val="000000"/>
                <w:sz w:val="22"/>
                <w:szCs w:val="22"/>
              </w:rPr>
              <w:t xml:space="preserve"> </w:t>
            </w:r>
            <w:r w:rsidRPr="006035AD">
              <w:rPr>
                <w:color w:val="000000"/>
                <w:sz w:val="22"/>
                <w:szCs w:val="22"/>
              </w:rPr>
              <w:br/>
            </w:r>
            <w:r w:rsidRPr="006035AD">
              <w:rPr>
                <w:b/>
                <w:bCs/>
                <w:color w:val="000000"/>
                <w:sz w:val="22"/>
                <w:szCs w:val="22"/>
              </w:rPr>
              <w:t xml:space="preserve">Number of women analyzed: </w:t>
            </w:r>
            <w:r w:rsidRPr="006035AD">
              <w:rPr>
                <w:color w:val="000000"/>
                <w:sz w:val="22"/>
                <w:szCs w:val="22"/>
              </w:rPr>
              <w:t xml:space="preserve">group A: </w:t>
            </w:r>
            <w:r w:rsidR="00E85960" w:rsidRPr="006035AD">
              <w:rPr>
                <w:color w:val="000000"/>
                <w:sz w:val="22"/>
                <w:szCs w:val="22"/>
              </w:rPr>
              <w:t>30</w:t>
            </w:r>
            <w:r w:rsidRPr="006035AD">
              <w:rPr>
                <w:color w:val="000000"/>
                <w:sz w:val="22"/>
                <w:szCs w:val="22"/>
              </w:rPr>
              <w:t xml:space="preserve">; group B: </w:t>
            </w:r>
            <w:r w:rsidR="00E85960" w:rsidRPr="006035AD">
              <w:rPr>
                <w:color w:val="000000"/>
                <w:sz w:val="22"/>
                <w:szCs w:val="22"/>
              </w:rPr>
              <w:t>30</w:t>
            </w:r>
            <w:r w:rsidRPr="006035AD">
              <w:rPr>
                <w:color w:val="000000"/>
                <w:sz w:val="22"/>
                <w:szCs w:val="22"/>
              </w:rPr>
              <w:t>.</w:t>
            </w:r>
            <w:r w:rsidRPr="006035AD">
              <w:rPr>
                <w:color w:val="000000"/>
                <w:sz w:val="22"/>
                <w:szCs w:val="22"/>
              </w:rPr>
              <w:br/>
            </w:r>
            <w:r w:rsidRPr="006035AD">
              <w:rPr>
                <w:b/>
                <w:bCs/>
                <w:color w:val="000000"/>
                <w:sz w:val="22"/>
                <w:szCs w:val="22"/>
              </w:rPr>
              <w:t xml:space="preserve">Number of withdrawals/exclusions/loss to follow-up and reasons: </w:t>
            </w:r>
            <w:r w:rsidRPr="006035AD">
              <w:rPr>
                <w:color w:val="000000"/>
                <w:sz w:val="22"/>
                <w:szCs w:val="22"/>
              </w:rPr>
              <w:t>none</w:t>
            </w:r>
            <w:r w:rsidRPr="006035AD">
              <w:rPr>
                <w:color w:val="000000"/>
                <w:sz w:val="22"/>
                <w:szCs w:val="22"/>
              </w:rPr>
              <w:br/>
            </w:r>
            <w:r w:rsidRPr="006035AD">
              <w:rPr>
                <w:b/>
                <w:bCs/>
                <w:color w:val="000000"/>
                <w:sz w:val="22"/>
                <w:szCs w:val="22"/>
              </w:rPr>
              <w:t xml:space="preserve">Number of </w:t>
            </w:r>
            <w:r w:rsidR="00040994" w:rsidRPr="006035AD">
              <w:rPr>
                <w:b/>
                <w:bCs/>
                <w:color w:val="000000"/>
                <w:sz w:val="22"/>
                <w:szCs w:val="22"/>
              </w:rPr>
              <w:t>centers</w:t>
            </w:r>
            <w:r w:rsidRPr="006035AD">
              <w:rPr>
                <w:b/>
                <w:bCs/>
                <w:color w:val="000000"/>
                <w:sz w:val="22"/>
                <w:szCs w:val="22"/>
              </w:rPr>
              <w:t xml:space="preserve">: </w:t>
            </w:r>
            <w:r w:rsidRPr="006035AD">
              <w:rPr>
                <w:color w:val="000000"/>
                <w:sz w:val="22"/>
                <w:szCs w:val="22"/>
              </w:rPr>
              <w:t>1.</w:t>
            </w:r>
            <w:r w:rsidRPr="006035AD">
              <w:rPr>
                <w:color w:val="000000"/>
                <w:sz w:val="22"/>
                <w:szCs w:val="22"/>
              </w:rPr>
              <w:br/>
            </w:r>
            <w:r w:rsidRPr="006035AD">
              <w:rPr>
                <w:b/>
                <w:bCs/>
                <w:color w:val="000000"/>
                <w:sz w:val="22"/>
                <w:szCs w:val="22"/>
              </w:rPr>
              <w:t xml:space="preserve">Age (years): </w:t>
            </w:r>
            <w:r w:rsidRPr="006035AD">
              <w:rPr>
                <w:color w:val="000000"/>
                <w:sz w:val="22"/>
                <w:szCs w:val="22"/>
              </w:rPr>
              <w:t xml:space="preserve">group A: </w:t>
            </w:r>
            <w:r w:rsidR="00E85960" w:rsidRPr="006035AD">
              <w:rPr>
                <w:sz w:val="22"/>
                <w:szCs w:val="22"/>
              </w:rPr>
              <w:t>32.23±7.24</w:t>
            </w:r>
            <w:r w:rsidRPr="006035AD">
              <w:rPr>
                <w:color w:val="000000"/>
                <w:sz w:val="22"/>
                <w:szCs w:val="22"/>
              </w:rPr>
              <w:t xml:space="preserve">; group B: </w:t>
            </w:r>
            <w:r w:rsidR="00E85960" w:rsidRPr="006035AD">
              <w:rPr>
                <w:sz w:val="22"/>
                <w:szCs w:val="22"/>
              </w:rPr>
              <w:t>32.56±7.18</w:t>
            </w:r>
          </w:p>
          <w:p w:rsidR="00BE03BE" w:rsidRPr="006035AD" w:rsidRDefault="00BE03BE" w:rsidP="00614960">
            <w:pPr>
              <w:spacing w:line="320" w:lineRule="exact"/>
              <w:rPr>
                <w:sz w:val="22"/>
                <w:szCs w:val="22"/>
              </w:rPr>
            </w:pPr>
            <w:r w:rsidRPr="006035AD">
              <w:rPr>
                <w:rFonts w:hint="eastAsia"/>
                <w:b/>
                <w:sz w:val="22"/>
                <w:szCs w:val="22"/>
              </w:rPr>
              <w:t>S</w:t>
            </w:r>
            <w:r w:rsidRPr="006035AD">
              <w:rPr>
                <w:b/>
                <w:sz w:val="22"/>
                <w:szCs w:val="22"/>
              </w:rPr>
              <w:t>creening</w:t>
            </w:r>
            <w:r w:rsidRPr="006035AD">
              <w:rPr>
                <w:rFonts w:hint="eastAsia"/>
                <w:b/>
                <w:sz w:val="22"/>
                <w:szCs w:val="22"/>
              </w:rPr>
              <w:t>/</w:t>
            </w:r>
            <w:r w:rsidRPr="006035AD">
              <w:rPr>
                <w:b/>
                <w:sz w:val="22"/>
                <w:szCs w:val="22"/>
              </w:rPr>
              <w:t xml:space="preserve"> Diagnostic Method</w:t>
            </w:r>
            <w:r w:rsidRPr="006035AD">
              <w:rPr>
                <w:rFonts w:hint="eastAsia"/>
                <w:b/>
                <w:sz w:val="22"/>
                <w:szCs w:val="22"/>
              </w:rPr>
              <w:t>s</w:t>
            </w:r>
            <w:r w:rsidRPr="006035AD">
              <w:rPr>
                <w:b/>
                <w:sz w:val="22"/>
                <w:szCs w:val="22"/>
              </w:rPr>
              <w:t>:</w:t>
            </w:r>
            <w:r w:rsidRPr="006035AD">
              <w:rPr>
                <w:rFonts w:hint="eastAsia"/>
                <w:sz w:val="22"/>
                <w:szCs w:val="22"/>
              </w:rPr>
              <w:t xml:space="preserve"> </w:t>
            </w:r>
            <w:r w:rsidRPr="006035AD">
              <w:rPr>
                <w:sz w:val="22"/>
                <w:szCs w:val="22"/>
              </w:rPr>
              <w:t>Hybrid capture</w:t>
            </w:r>
            <w:r w:rsidRPr="006035AD">
              <w:rPr>
                <w:rFonts w:hint="eastAsia"/>
                <w:sz w:val="22"/>
                <w:szCs w:val="22"/>
              </w:rPr>
              <w:t>-2</w:t>
            </w:r>
            <w:r w:rsidR="008F0489">
              <w:rPr>
                <w:sz w:val="22"/>
                <w:szCs w:val="22"/>
              </w:rPr>
              <w:t>(HC-2)</w:t>
            </w:r>
            <w:r w:rsidRPr="006035AD">
              <w:rPr>
                <w:rFonts w:hint="eastAsia"/>
                <w:sz w:val="22"/>
                <w:szCs w:val="22"/>
              </w:rPr>
              <w:t>; T</w:t>
            </w:r>
            <w:r w:rsidRPr="006035AD">
              <w:rPr>
                <w:sz w:val="22"/>
                <w:szCs w:val="22"/>
              </w:rPr>
              <w:t xml:space="preserve">hin </w:t>
            </w:r>
            <w:r w:rsidRPr="006035AD">
              <w:rPr>
                <w:rFonts w:hint="eastAsia"/>
                <w:sz w:val="22"/>
                <w:szCs w:val="22"/>
              </w:rPr>
              <w:t>P</w:t>
            </w:r>
            <w:r w:rsidRPr="006035AD">
              <w:rPr>
                <w:sz w:val="22"/>
                <w:szCs w:val="22"/>
              </w:rPr>
              <w:t>rep</w:t>
            </w:r>
            <w:r w:rsidRPr="006035AD">
              <w:rPr>
                <w:rFonts w:hint="eastAsia"/>
                <w:sz w:val="22"/>
                <w:szCs w:val="22"/>
              </w:rPr>
              <w:t xml:space="preserve"> </w:t>
            </w:r>
            <w:r w:rsidRPr="006035AD">
              <w:rPr>
                <w:sz w:val="22"/>
                <w:szCs w:val="22"/>
              </w:rPr>
              <w:t>cytology test</w:t>
            </w:r>
            <w:r w:rsidR="00386258">
              <w:rPr>
                <w:sz w:val="22"/>
                <w:szCs w:val="22"/>
              </w:rPr>
              <w:t xml:space="preserve"> </w:t>
            </w:r>
            <w:r w:rsidR="008F0489">
              <w:rPr>
                <w:sz w:val="22"/>
                <w:szCs w:val="22"/>
              </w:rPr>
              <w:t>(TCT)</w:t>
            </w:r>
            <w:r w:rsidRPr="006035AD">
              <w:rPr>
                <w:sz w:val="22"/>
                <w:szCs w:val="22"/>
              </w:rPr>
              <w:t>.</w:t>
            </w:r>
          </w:p>
          <w:p w:rsidR="00283BF0" w:rsidRPr="006035AD" w:rsidRDefault="00BE03BE" w:rsidP="00614960">
            <w:pPr>
              <w:adjustRightInd w:val="0"/>
              <w:spacing w:line="320" w:lineRule="exact"/>
              <w:rPr>
                <w:b/>
                <w:color w:val="000000" w:themeColor="text1"/>
                <w:sz w:val="22"/>
                <w:szCs w:val="22"/>
              </w:rPr>
            </w:pPr>
            <w:r w:rsidRPr="006035AD">
              <w:rPr>
                <w:rFonts w:hint="eastAsia"/>
                <w:b/>
                <w:color w:val="000000" w:themeColor="text1"/>
                <w:sz w:val="22"/>
                <w:szCs w:val="22"/>
              </w:rPr>
              <w:t>Type of hr-HPV (population size)</w:t>
            </w:r>
            <w:r w:rsidRPr="006035AD">
              <w:rPr>
                <w:b/>
                <w:color w:val="000000" w:themeColor="text1"/>
                <w:sz w:val="22"/>
                <w:szCs w:val="22"/>
              </w:rPr>
              <w:t>:</w:t>
            </w:r>
            <w:r w:rsidRPr="006035AD">
              <w:rPr>
                <w:sz w:val="22"/>
                <w:szCs w:val="22"/>
              </w:rPr>
              <w:t xml:space="preserve"> no detailed information</w:t>
            </w:r>
            <w:r w:rsidR="005643F5" w:rsidRPr="006035AD">
              <w:rPr>
                <w:color w:val="000000"/>
                <w:sz w:val="22"/>
                <w:szCs w:val="22"/>
              </w:rPr>
              <w:br/>
            </w:r>
            <w:r w:rsidR="005643F5" w:rsidRPr="006035AD">
              <w:rPr>
                <w:b/>
                <w:bCs/>
                <w:color w:val="000000"/>
                <w:sz w:val="22"/>
                <w:szCs w:val="22"/>
              </w:rPr>
              <w:t xml:space="preserve">Country: </w:t>
            </w:r>
            <w:r w:rsidR="00C83688" w:rsidRPr="006035AD">
              <w:rPr>
                <w:bCs/>
                <w:color w:val="000000"/>
                <w:sz w:val="22"/>
                <w:szCs w:val="22"/>
              </w:rPr>
              <w:t>China</w:t>
            </w:r>
            <w:r w:rsidR="005643F5" w:rsidRPr="006035AD">
              <w:rPr>
                <w:color w:val="000000"/>
                <w:sz w:val="22"/>
                <w:szCs w:val="22"/>
              </w:rPr>
              <w:t>.</w:t>
            </w:r>
          </w:p>
        </w:tc>
      </w:tr>
      <w:tr w:rsidR="00283BF0" w:rsidTr="00C83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83BF0" w:rsidRPr="00AF69D6" w:rsidRDefault="009E21DF" w:rsidP="00F1736C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Interventions</w:t>
            </w:r>
          </w:p>
        </w:tc>
        <w:tc>
          <w:tcPr>
            <w:tcW w:w="737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83BF0" w:rsidRPr="006035AD" w:rsidRDefault="005643F5" w:rsidP="00614960">
            <w:pPr>
              <w:spacing w:line="320" w:lineRule="exact"/>
              <w:jc w:val="left"/>
              <w:rPr>
                <w:sz w:val="22"/>
                <w:szCs w:val="22"/>
              </w:rPr>
            </w:pPr>
            <w:r w:rsidRPr="006035AD">
              <w:rPr>
                <w:b/>
                <w:bCs/>
                <w:color w:val="000000"/>
                <w:sz w:val="22"/>
                <w:szCs w:val="22"/>
              </w:rPr>
              <w:t xml:space="preserve">Group A: </w:t>
            </w:r>
            <w:r w:rsidR="00BE03BE" w:rsidRPr="006035AD">
              <w:rPr>
                <w:sz w:val="22"/>
                <w:szCs w:val="22"/>
              </w:rPr>
              <w:t>Qingdu</w:t>
            </w:r>
            <w:r w:rsidR="00BE03BE" w:rsidRPr="006035AD">
              <w:rPr>
                <w:rFonts w:hint="eastAsia"/>
                <w:sz w:val="22"/>
                <w:szCs w:val="22"/>
              </w:rPr>
              <w:t xml:space="preserve"> Vaginal </w:t>
            </w:r>
            <w:r w:rsidR="00BE03BE" w:rsidRPr="006035AD">
              <w:rPr>
                <w:sz w:val="22"/>
                <w:szCs w:val="22"/>
              </w:rPr>
              <w:t>Suppository</w:t>
            </w:r>
            <w:r w:rsidR="00587FB4">
              <w:rPr>
                <w:sz w:val="22"/>
                <w:szCs w:val="22"/>
              </w:rPr>
              <w:t xml:space="preserve"> (</w:t>
            </w:r>
            <w:r w:rsidR="00926CAA" w:rsidRPr="00926CAA">
              <w:rPr>
                <w:sz w:val="22"/>
                <w:szCs w:val="22"/>
              </w:rPr>
              <w:t xml:space="preserve">ingredients include: </w:t>
            </w:r>
            <w:r w:rsidR="00587FB4" w:rsidRPr="00926CAA">
              <w:rPr>
                <w:sz w:val="22"/>
                <w:szCs w:val="22"/>
              </w:rPr>
              <w:t>P</w:t>
            </w:r>
            <w:r w:rsidR="00587FB4" w:rsidRPr="00587FB4">
              <w:rPr>
                <w:sz w:val="22"/>
                <w:szCs w:val="22"/>
              </w:rPr>
              <w:t>harmaceutical ingredients: sputum, comfrey, sputum, etc.</w:t>
            </w:r>
            <w:r w:rsidR="00587FB4">
              <w:rPr>
                <w:sz w:val="22"/>
                <w:szCs w:val="22"/>
              </w:rPr>
              <w:t>)</w:t>
            </w:r>
            <w:r w:rsidR="00BE03BE" w:rsidRPr="006035AD">
              <w:rPr>
                <w:rFonts w:hint="eastAsia"/>
                <w:sz w:val="22"/>
                <w:szCs w:val="22"/>
              </w:rPr>
              <w:t>,</w:t>
            </w:r>
            <w:r w:rsidR="003878D1">
              <w:rPr>
                <w:sz w:val="22"/>
                <w:szCs w:val="22"/>
              </w:rPr>
              <w:t xml:space="preserve"> </w:t>
            </w:r>
            <w:r w:rsidR="00BE03BE" w:rsidRPr="006035AD">
              <w:rPr>
                <w:rFonts w:hint="eastAsia"/>
                <w:sz w:val="22"/>
                <w:szCs w:val="22"/>
              </w:rPr>
              <w:t>570mg</w:t>
            </w:r>
            <w:r w:rsidR="00FF2225">
              <w:rPr>
                <w:sz w:val="22"/>
                <w:szCs w:val="22"/>
              </w:rPr>
              <w:t xml:space="preserve">. </w:t>
            </w:r>
            <w:r w:rsidR="00D20EEB" w:rsidRPr="006035AD">
              <w:rPr>
                <w:sz w:val="22"/>
                <w:szCs w:val="22"/>
              </w:rPr>
              <w:t xml:space="preserve">Suppository </w:t>
            </w:r>
            <w:r w:rsidR="004E5E9D">
              <w:rPr>
                <w:sz w:val="22"/>
                <w:szCs w:val="22"/>
              </w:rPr>
              <w:t>was</w:t>
            </w:r>
            <w:r w:rsidR="00D20EEB" w:rsidRPr="006035AD">
              <w:rPr>
                <w:sz w:val="22"/>
                <w:szCs w:val="22"/>
              </w:rPr>
              <w:t xml:space="preserve"> placed in the posterior sac of the vagina, once every other day, used before going to bed</w:t>
            </w:r>
            <w:r w:rsidR="003878D1">
              <w:rPr>
                <w:sz w:val="22"/>
                <w:szCs w:val="22"/>
              </w:rPr>
              <w:t>. T</w:t>
            </w:r>
            <w:r w:rsidR="00B01083" w:rsidRPr="006035AD">
              <w:rPr>
                <w:color w:val="000000"/>
                <w:sz w:val="22"/>
                <w:szCs w:val="22"/>
              </w:rPr>
              <w:t xml:space="preserve">reatment continued for 10 days </w:t>
            </w:r>
            <w:r w:rsidR="00AA7FE2" w:rsidRPr="006035AD">
              <w:rPr>
                <w:color w:val="000000"/>
                <w:sz w:val="22"/>
                <w:szCs w:val="22"/>
              </w:rPr>
              <w:t xml:space="preserve">as a course of treatment, and a total of 3 courses </w:t>
            </w:r>
            <w:r w:rsidR="004E5E9D">
              <w:rPr>
                <w:color w:val="000000"/>
                <w:sz w:val="22"/>
                <w:szCs w:val="22"/>
              </w:rPr>
              <w:t>were</w:t>
            </w:r>
            <w:r w:rsidR="00AA7FE2" w:rsidRPr="006035AD">
              <w:rPr>
                <w:color w:val="000000"/>
                <w:sz w:val="22"/>
                <w:szCs w:val="22"/>
              </w:rPr>
              <w:t xml:space="preserve"> used. </w:t>
            </w:r>
            <w:r w:rsidR="00AA7FE2" w:rsidRPr="006035AD">
              <w:rPr>
                <w:sz w:val="22"/>
                <w:szCs w:val="22"/>
              </w:rPr>
              <w:t>T</w:t>
            </w:r>
            <w:r w:rsidR="00D20EEB" w:rsidRPr="006035AD">
              <w:rPr>
                <w:sz w:val="22"/>
                <w:szCs w:val="22"/>
              </w:rPr>
              <w:t xml:space="preserve">he medication </w:t>
            </w:r>
            <w:r w:rsidR="004E5E9D">
              <w:rPr>
                <w:sz w:val="22"/>
                <w:szCs w:val="22"/>
              </w:rPr>
              <w:t>was</w:t>
            </w:r>
            <w:r w:rsidR="00D20EEB" w:rsidRPr="006035AD">
              <w:rPr>
                <w:sz w:val="22"/>
                <w:szCs w:val="22"/>
              </w:rPr>
              <w:t xml:space="preserve"> stopped during the menstrual period. It is forbidden to take a bath and </w:t>
            </w:r>
            <w:r w:rsidR="002075E6" w:rsidRPr="00CD76C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exual intercourse</w:t>
            </w:r>
            <w:r w:rsidR="00D20EEB" w:rsidRPr="006035AD">
              <w:rPr>
                <w:sz w:val="22"/>
                <w:szCs w:val="22"/>
              </w:rPr>
              <w:t xml:space="preserve"> during the medication.</w:t>
            </w:r>
            <w:r w:rsidR="00AA7FE2" w:rsidRPr="006035AD">
              <w:rPr>
                <w:color w:val="000000"/>
                <w:sz w:val="22"/>
                <w:szCs w:val="22"/>
              </w:rPr>
              <w:t xml:space="preserve"> </w:t>
            </w:r>
            <w:r w:rsidRPr="006035AD">
              <w:rPr>
                <w:color w:val="000000"/>
                <w:sz w:val="22"/>
                <w:szCs w:val="22"/>
              </w:rPr>
              <w:br/>
            </w:r>
            <w:r w:rsidRPr="006035AD">
              <w:rPr>
                <w:b/>
                <w:bCs/>
                <w:color w:val="000000"/>
                <w:sz w:val="22"/>
                <w:szCs w:val="22"/>
              </w:rPr>
              <w:t xml:space="preserve">Group B: </w:t>
            </w:r>
            <w:r w:rsidR="00FF2225" w:rsidRPr="00FF2225">
              <w:rPr>
                <w:bCs/>
                <w:color w:val="000000"/>
                <w:sz w:val="22"/>
                <w:szCs w:val="22"/>
              </w:rPr>
              <w:t>Just follow-up</w:t>
            </w:r>
          </w:p>
        </w:tc>
      </w:tr>
      <w:tr w:rsidR="00283BF0" w:rsidTr="0060030B">
        <w:trPr>
          <w:trHeight w:val="2495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283BF0" w:rsidRPr="00AF69D6" w:rsidRDefault="009E21DF" w:rsidP="00F1736C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Outcomes</w:t>
            </w:r>
          </w:p>
        </w:tc>
        <w:tc>
          <w:tcPr>
            <w:tcW w:w="7371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A48E9" w:rsidRPr="004E78D8" w:rsidRDefault="005643F5" w:rsidP="00614960">
            <w:pPr>
              <w:spacing w:line="320" w:lineRule="exact"/>
              <w:jc w:val="left"/>
              <w:rPr>
                <w:b/>
                <w:bCs/>
              </w:rPr>
            </w:pPr>
            <w:r w:rsidRPr="004E78D8">
              <w:rPr>
                <w:b/>
                <w:bCs/>
              </w:rPr>
              <w:t xml:space="preserve">Primary outcome: </w:t>
            </w:r>
          </w:p>
          <w:p w:rsidR="00283BF0" w:rsidRPr="004E78D8" w:rsidRDefault="001D19BC" w:rsidP="00614960">
            <w:pPr>
              <w:spacing w:line="320" w:lineRule="exact"/>
              <w:jc w:val="left"/>
            </w:pPr>
            <w:r w:rsidRPr="004E78D8">
              <w:t>Hr-HPV clearance</w:t>
            </w:r>
            <w:r w:rsidRPr="004E78D8">
              <w:rPr>
                <w:sz w:val="22"/>
                <w:szCs w:val="22"/>
              </w:rPr>
              <w:t>.</w:t>
            </w:r>
            <w:r w:rsidR="004A2F77">
              <w:rPr>
                <w:sz w:val="22"/>
                <w:szCs w:val="22"/>
              </w:rPr>
              <w:t>HC-2</w:t>
            </w:r>
            <w:r w:rsidR="001E27E0">
              <w:rPr>
                <w:sz w:val="22"/>
                <w:szCs w:val="22"/>
              </w:rPr>
              <w:t xml:space="preserve"> v</w:t>
            </w:r>
            <w:r w:rsidR="001E27E0" w:rsidRPr="001E27E0">
              <w:rPr>
                <w:sz w:val="22"/>
                <w:szCs w:val="22"/>
              </w:rPr>
              <w:t>irus ratio</w:t>
            </w:r>
            <w:r w:rsidR="004A2F77">
              <w:rPr>
                <w:rFonts w:hint="eastAsia"/>
                <w:sz w:val="22"/>
                <w:szCs w:val="22"/>
              </w:rPr>
              <w:t>＜</w:t>
            </w:r>
            <w:r w:rsidR="001E27E0">
              <w:rPr>
                <w:sz w:val="22"/>
                <w:szCs w:val="22"/>
              </w:rPr>
              <w:t xml:space="preserve">1 </w:t>
            </w:r>
            <w:proofErr w:type="spellStart"/>
            <w:r w:rsidR="004A2F77">
              <w:rPr>
                <w:rFonts w:hint="eastAsia"/>
                <w:sz w:val="22"/>
                <w:szCs w:val="22"/>
              </w:rPr>
              <w:t>p</w:t>
            </w:r>
            <w:r w:rsidR="004A2F77">
              <w:rPr>
                <w:sz w:val="22"/>
                <w:szCs w:val="22"/>
              </w:rPr>
              <w:t>g</w:t>
            </w:r>
            <w:proofErr w:type="spellEnd"/>
            <w:r w:rsidR="004A2F77">
              <w:rPr>
                <w:sz w:val="22"/>
                <w:szCs w:val="22"/>
              </w:rPr>
              <w:t>/ml</w:t>
            </w:r>
          </w:p>
          <w:p w:rsidR="0057287E" w:rsidRPr="0057287E" w:rsidRDefault="00387906" w:rsidP="00614960">
            <w:pPr>
              <w:spacing w:line="320" w:lineRule="exact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mber of </w:t>
            </w:r>
            <w:r w:rsidR="00DE2335">
              <w:rPr>
                <w:sz w:val="22"/>
                <w:szCs w:val="22"/>
              </w:rPr>
              <w:t>e</w:t>
            </w:r>
            <w:r w:rsidR="00A57BFE">
              <w:rPr>
                <w:sz w:val="22"/>
                <w:szCs w:val="22"/>
              </w:rPr>
              <w:t xml:space="preserve">vents: </w:t>
            </w:r>
            <w:r w:rsidR="0057287E">
              <w:rPr>
                <w:sz w:val="22"/>
                <w:szCs w:val="22"/>
              </w:rPr>
              <w:t xml:space="preserve">within 6 months </w:t>
            </w:r>
            <w:r w:rsidR="00A57BFE">
              <w:rPr>
                <w:sz w:val="22"/>
                <w:szCs w:val="22"/>
              </w:rPr>
              <w:t>g</w:t>
            </w:r>
            <w:r w:rsidR="00DB5E57" w:rsidRPr="004E78D8">
              <w:rPr>
                <w:sz w:val="22"/>
                <w:szCs w:val="22"/>
              </w:rPr>
              <w:t>roup A:</w:t>
            </w:r>
            <w:r w:rsidR="00C33063">
              <w:rPr>
                <w:sz w:val="22"/>
                <w:szCs w:val="22"/>
              </w:rPr>
              <w:t>11</w:t>
            </w:r>
            <w:r w:rsidR="00A57BFE">
              <w:rPr>
                <w:sz w:val="22"/>
                <w:szCs w:val="22"/>
              </w:rPr>
              <w:t>; g</w:t>
            </w:r>
            <w:r w:rsidR="00DB5E57" w:rsidRPr="004E78D8">
              <w:rPr>
                <w:sz w:val="22"/>
                <w:szCs w:val="22"/>
              </w:rPr>
              <w:t>roup B:</w:t>
            </w:r>
            <w:r w:rsidR="00C33063">
              <w:rPr>
                <w:sz w:val="22"/>
                <w:szCs w:val="22"/>
              </w:rPr>
              <w:t>5</w:t>
            </w:r>
          </w:p>
          <w:p w:rsidR="000C5B4C" w:rsidRPr="004E78D8" w:rsidRDefault="000C5B4C" w:rsidP="00614960">
            <w:pPr>
              <w:spacing w:line="320" w:lineRule="exact"/>
              <w:jc w:val="left"/>
              <w:rPr>
                <w:b/>
                <w:sz w:val="22"/>
                <w:szCs w:val="22"/>
              </w:rPr>
            </w:pPr>
            <w:r w:rsidRPr="004E78D8">
              <w:rPr>
                <w:b/>
                <w:sz w:val="22"/>
                <w:szCs w:val="22"/>
              </w:rPr>
              <w:t>Secondary outcome:</w:t>
            </w:r>
          </w:p>
          <w:p w:rsidR="000C5B4C" w:rsidRPr="004E78D8" w:rsidRDefault="000C5B4C" w:rsidP="00614960">
            <w:pPr>
              <w:spacing w:line="320" w:lineRule="exact"/>
              <w:jc w:val="left"/>
              <w:rPr>
                <w:sz w:val="22"/>
                <w:szCs w:val="22"/>
              </w:rPr>
            </w:pPr>
            <w:r w:rsidRPr="004E78D8">
              <w:rPr>
                <w:sz w:val="22"/>
                <w:szCs w:val="22"/>
              </w:rPr>
              <w:t>Adverse events</w:t>
            </w:r>
            <w:r w:rsidRPr="004E78D8">
              <w:rPr>
                <w:rFonts w:hint="eastAsia"/>
                <w:sz w:val="22"/>
                <w:szCs w:val="22"/>
              </w:rPr>
              <w:t xml:space="preserve"> </w:t>
            </w:r>
            <w:r w:rsidRPr="004E78D8">
              <w:rPr>
                <w:sz w:val="22"/>
                <w:szCs w:val="22"/>
              </w:rPr>
              <w:t>related to T</w:t>
            </w:r>
            <w:r w:rsidRPr="004E78D8">
              <w:rPr>
                <w:rFonts w:hint="eastAsia"/>
                <w:sz w:val="22"/>
                <w:szCs w:val="22"/>
              </w:rPr>
              <w:t>CM d</w:t>
            </w:r>
            <w:r w:rsidRPr="004E78D8">
              <w:rPr>
                <w:sz w:val="22"/>
                <w:szCs w:val="22"/>
              </w:rPr>
              <w:t>etoxification</w:t>
            </w:r>
            <w:r w:rsidRPr="004E78D8">
              <w:rPr>
                <w:rFonts w:hint="eastAsia"/>
                <w:sz w:val="22"/>
                <w:szCs w:val="22"/>
              </w:rPr>
              <w:t xml:space="preserve"> t</w:t>
            </w:r>
            <w:r w:rsidRPr="004E78D8">
              <w:rPr>
                <w:sz w:val="22"/>
                <w:szCs w:val="22"/>
              </w:rPr>
              <w:t>herapy</w:t>
            </w:r>
            <w:r w:rsidR="00E90279" w:rsidRPr="004E78D8">
              <w:rPr>
                <w:sz w:val="22"/>
                <w:szCs w:val="22"/>
              </w:rPr>
              <w:t>.</w:t>
            </w:r>
          </w:p>
          <w:p w:rsidR="000C5B4C" w:rsidRPr="004E78D8" w:rsidRDefault="00387906" w:rsidP="00614960">
            <w:pPr>
              <w:spacing w:line="320" w:lineRule="exact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mber of </w:t>
            </w:r>
            <w:r w:rsidR="00DE2335">
              <w:rPr>
                <w:sz w:val="22"/>
                <w:szCs w:val="22"/>
              </w:rPr>
              <w:t>e</w:t>
            </w:r>
            <w:r w:rsidR="00A57BFE">
              <w:rPr>
                <w:sz w:val="22"/>
                <w:szCs w:val="22"/>
              </w:rPr>
              <w:t>vents: g</w:t>
            </w:r>
            <w:r w:rsidR="000C5B4C" w:rsidRPr="004E78D8">
              <w:rPr>
                <w:sz w:val="22"/>
                <w:szCs w:val="22"/>
              </w:rPr>
              <w:t>roup A:</w:t>
            </w:r>
            <w:r w:rsidR="00C33063">
              <w:rPr>
                <w:sz w:val="22"/>
                <w:szCs w:val="22"/>
              </w:rPr>
              <w:t>0</w:t>
            </w:r>
            <w:r w:rsidR="00A57BFE">
              <w:rPr>
                <w:rFonts w:hint="eastAsia"/>
                <w:sz w:val="22"/>
                <w:szCs w:val="22"/>
              </w:rPr>
              <w:t>;</w:t>
            </w:r>
            <w:r w:rsidR="004C081F">
              <w:rPr>
                <w:sz w:val="22"/>
                <w:szCs w:val="22"/>
              </w:rPr>
              <w:t xml:space="preserve"> </w:t>
            </w:r>
            <w:r w:rsidR="00A57BFE">
              <w:rPr>
                <w:sz w:val="22"/>
                <w:szCs w:val="22"/>
              </w:rPr>
              <w:t>g</w:t>
            </w:r>
            <w:r w:rsidR="000C5B4C" w:rsidRPr="004E78D8">
              <w:rPr>
                <w:sz w:val="22"/>
                <w:szCs w:val="22"/>
              </w:rPr>
              <w:t>roup B:</w:t>
            </w:r>
            <w:r w:rsidR="00C33063">
              <w:rPr>
                <w:sz w:val="22"/>
                <w:szCs w:val="22"/>
              </w:rPr>
              <w:t>0</w:t>
            </w:r>
            <w:r w:rsidR="00A57BFE">
              <w:rPr>
                <w:sz w:val="22"/>
                <w:szCs w:val="22"/>
              </w:rPr>
              <w:t>.</w:t>
            </w:r>
          </w:p>
          <w:p w:rsidR="003F2606" w:rsidRPr="004E78D8" w:rsidRDefault="003F2606" w:rsidP="00614960">
            <w:pPr>
              <w:spacing w:line="320" w:lineRule="exact"/>
              <w:rPr>
                <w:sz w:val="22"/>
                <w:szCs w:val="22"/>
              </w:rPr>
            </w:pPr>
            <w:r w:rsidRPr="004E78D8">
              <w:rPr>
                <w:rFonts w:hint="eastAsia"/>
                <w:b/>
                <w:sz w:val="22"/>
                <w:szCs w:val="22"/>
              </w:rPr>
              <w:t>E</w:t>
            </w:r>
            <w:r w:rsidR="00C52C87">
              <w:rPr>
                <w:b/>
                <w:sz w:val="22"/>
                <w:szCs w:val="22"/>
              </w:rPr>
              <w:t>ach</w:t>
            </w:r>
            <w:r w:rsidRPr="004E78D8">
              <w:rPr>
                <w:b/>
                <w:sz w:val="22"/>
                <w:szCs w:val="22"/>
              </w:rPr>
              <w:t xml:space="preserve"> of </w:t>
            </w:r>
            <w:r w:rsidR="00C33063">
              <w:rPr>
                <w:b/>
                <w:sz w:val="22"/>
                <w:szCs w:val="22"/>
              </w:rPr>
              <w:t xml:space="preserve">time of </w:t>
            </w:r>
            <w:r w:rsidRPr="004E78D8">
              <w:rPr>
                <w:b/>
                <w:sz w:val="22"/>
                <w:szCs w:val="22"/>
              </w:rPr>
              <w:t>the study visits</w:t>
            </w:r>
            <w:r w:rsidR="00102F08" w:rsidRPr="004E78D8">
              <w:rPr>
                <w:b/>
                <w:sz w:val="22"/>
                <w:szCs w:val="22"/>
              </w:rPr>
              <w:t xml:space="preserve"> after the end of treatment</w:t>
            </w:r>
            <w:r w:rsidRPr="004E78D8">
              <w:rPr>
                <w:rFonts w:hint="eastAsia"/>
                <w:b/>
                <w:sz w:val="22"/>
                <w:szCs w:val="22"/>
              </w:rPr>
              <w:t>(</w:t>
            </w:r>
            <w:r w:rsidRPr="004E78D8">
              <w:rPr>
                <w:b/>
                <w:sz w:val="22"/>
                <w:szCs w:val="22"/>
              </w:rPr>
              <w:t>months</w:t>
            </w:r>
            <w:r w:rsidRPr="004E78D8">
              <w:rPr>
                <w:rFonts w:hint="eastAsia"/>
                <w:b/>
                <w:sz w:val="22"/>
                <w:szCs w:val="22"/>
              </w:rPr>
              <w:t>)</w:t>
            </w:r>
            <w:r w:rsidRPr="004E78D8">
              <w:rPr>
                <w:b/>
                <w:sz w:val="22"/>
                <w:szCs w:val="22"/>
              </w:rPr>
              <w:t>:</w:t>
            </w:r>
            <w:r w:rsidR="00E90279" w:rsidRPr="004E78D8">
              <w:rPr>
                <w:sz w:val="22"/>
                <w:szCs w:val="22"/>
              </w:rPr>
              <w:t xml:space="preserve">3 months </w:t>
            </w:r>
          </w:p>
        </w:tc>
      </w:tr>
      <w:tr w:rsidR="00283BF0" w:rsidTr="00C83688">
        <w:tc>
          <w:tcPr>
            <w:tcW w:w="2235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283BF0" w:rsidRPr="00AF69D6" w:rsidRDefault="009E21DF" w:rsidP="00F1736C">
            <w:pPr>
              <w:pStyle w:val="ab"/>
              <w:spacing w:before="52"/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Notes</w:t>
            </w:r>
          </w:p>
        </w:tc>
        <w:tc>
          <w:tcPr>
            <w:tcW w:w="7371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283BF0" w:rsidRPr="00A56D43" w:rsidRDefault="00283BF0" w:rsidP="00915CAA">
            <w:pPr>
              <w:jc w:val="left"/>
              <w:rPr>
                <w:szCs w:val="21"/>
              </w:rPr>
            </w:pPr>
          </w:p>
        </w:tc>
      </w:tr>
      <w:tr w:rsidR="0012021A" w:rsidTr="00C83688">
        <w:tc>
          <w:tcPr>
            <w:tcW w:w="2235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12021A" w:rsidRPr="00AF69D6" w:rsidRDefault="0012021A" w:rsidP="00F1736C">
            <w:pPr>
              <w:pStyle w:val="31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F69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sk of bias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12021A" w:rsidRPr="00A56D43" w:rsidRDefault="0012021A" w:rsidP="00F1736C">
            <w:pPr>
              <w:jc w:val="left"/>
              <w:rPr>
                <w:b/>
                <w:szCs w:val="21"/>
              </w:rPr>
            </w:pPr>
          </w:p>
        </w:tc>
        <w:tc>
          <w:tcPr>
            <w:tcW w:w="4146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12021A" w:rsidRPr="00A56D43" w:rsidRDefault="0012021A" w:rsidP="00F1736C">
            <w:pPr>
              <w:jc w:val="left"/>
              <w:rPr>
                <w:b/>
                <w:szCs w:val="21"/>
              </w:rPr>
            </w:pPr>
          </w:p>
        </w:tc>
      </w:tr>
      <w:tr w:rsidR="0012021A" w:rsidTr="00C83688">
        <w:trPr>
          <w:trHeight w:val="67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021A" w:rsidRPr="00AF69D6" w:rsidRDefault="0060550D" w:rsidP="00F1736C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Bia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021A" w:rsidRPr="00A56D43" w:rsidRDefault="0060550D" w:rsidP="00F1736C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Authors’</w:t>
            </w:r>
            <w:r w:rsidRPr="00A56D43">
              <w:rPr>
                <w:b/>
                <w:spacing w:val="-6"/>
                <w:szCs w:val="21"/>
              </w:rPr>
              <w:t xml:space="preserve"> </w:t>
            </w:r>
            <w:r w:rsidR="00040994" w:rsidRPr="00A56D43">
              <w:rPr>
                <w:b/>
                <w:szCs w:val="21"/>
              </w:rPr>
              <w:t>judgment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021A" w:rsidRPr="00A56D43" w:rsidRDefault="0060550D" w:rsidP="00F1736C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Support for</w:t>
            </w:r>
            <w:r w:rsidRPr="00A56D43">
              <w:rPr>
                <w:b/>
                <w:spacing w:val="-9"/>
                <w:szCs w:val="21"/>
              </w:rPr>
              <w:t xml:space="preserve"> </w:t>
            </w:r>
            <w:r w:rsidR="00040994" w:rsidRPr="00A56D43">
              <w:rPr>
                <w:b/>
                <w:szCs w:val="21"/>
              </w:rPr>
              <w:t>judgment</w:t>
            </w:r>
          </w:p>
        </w:tc>
      </w:tr>
      <w:tr w:rsidR="0012021A" w:rsidTr="00C83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021A" w:rsidRPr="00293766" w:rsidRDefault="00B15BBD" w:rsidP="00F1736C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Random sequence generation (selection</w:t>
            </w:r>
            <w:r w:rsidR="00C83688">
              <w:rPr>
                <w:w w:val="105"/>
                <w:sz w:val="24"/>
              </w:rPr>
              <w:t xml:space="preserve"> </w:t>
            </w:r>
            <w:r w:rsidRPr="00293766">
              <w:rPr>
                <w:w w:val="105"/>
                <w:sz w:val="24"/>
              </w:rPr>
              <w:t>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021A" w:rsidRPr="009730D1" w:rsidRDefault="00B15BBD" w:rsidP="00F1736C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021A" w:rsidRPr="009730D1" w:rsidRDefault="00514502" w:rsidP="00614960">
            <w:pPr>
              <w:spacing w:line="320" w:lineRule="exact"/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N</w:t>
            </w:r>
            <w:r w:rsidR="004C081F"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 xml:space="preserve">ot </w:t>
            </w:r>
            <w:r w:rsidR="004C081F"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reported more random sequence generated details. </w:t>
            </w:r>
            <w:r w:rsidR="00B15BBD"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Women randomly assigned to receive </w:t>
            </w:r>
            <w:r w:rsidR="004C081F"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Qingdu</w:t>
            </w:r>
            <w:r w:rsidR="004C081F"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 xml:space="preserve"> Vaginal </w:t>
            </w:r>
            <w:r w:rsidR="004C081F"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Suppository treatment </w:t>
            </w:r>
            <w:r w:rsidR="00B15BBD"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or </w:t>
            </w:r>
            <w:r w:rsidR="004C081F"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follow-up.</w:t>
            </w:r>
          </w:p>
        </w:tc>
      </w:tr>
      <w:tr w:rsidR="0012021A" w:rsidTr="00C83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021A" w:rsidRPr="00293766" w:rsidRDefault="00ED39BA" w:rsidP="00F1736C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Allocation concealment (selection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021A" w:rsidRPr="009730D1" w:rsidRDefault="00B15BBD" w:rsidP="00F1736C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021A" w:rsidRPr="009730D1" w:rsidRDefault="00ED39BA" w:rsidP="00F1736C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Not stated.</w:t>
            </w:r>
          </w:p>
        </w:tc>
      </w:tr>
      <w:tr w:rsidR="0012021A" w:rsidTr="00C83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021A" w:rsidRPr="00293766" w:rsidRDefault="00ED39BA" w:rsidP="00F1736C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participants and personnel</w:t>
            </w:r>
            <w:r w:rsidRPr="00293766">
              <w:rPr>
                <w:w w:val="105"/>
                <w:sz w:val="24"/>
              </w:rPr>
              <w:br/>
              <w:t>(performance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021A" w:rsidRPr="009730D1" w:rsidRDefault="007D0EE1" w:rsidP="00F1736C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/>
                <w:sz w:val="22"/>
                <w:szCs w:val="22"/>
              </w:rPr>
              <w:t>H</w:t>
            </w:r>
            <w:r>
              <w:rPr>
                <w:rStyle w:val="fontstyle21"/>
              </w:rPr>
              <w:t>igh</w:t>
            </w:r>
            <w:r w:rsidR="00B15BBD"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021A" w:rsidRPr="009730D1" w:rsidRDefault="00514502" w:rsidP="00F1736C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>Due to n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o blinding</w:t>
            </w:r>
            <w:r w:rsidR="00ED39BA"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12021A" w:rsidTr="00C83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021A" w:rsidRPr="00293766" w:rsidRDefault="00ED39BA" w:rsidP="00F1736C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outcome assessment (detection</w:t>
            </w:r>
            <w:r w:rsidRPr="00293766">
              <w:rPr>
                <w:w w:val="105"/>
                <w:sz w:val="24"/>
              </w:rPr>
              <w:br/>
              <w:t>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021A" w:rsidRPr="009730D1" w:rsidRDefault="00B15BBD" w:rsidP="00F1736C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021A" w:rsidRPr="009730D1" w:rsidRDefault="00ED39BA" w:rsidP="00F1736C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Not stated.</w:t>
            </w:r>
          </w:p>
        </w:tc>
      </w:tr>
      <w:tr w:rsidR="0012021A" w:rsidTr="00C83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021A" w:rsidRPr="00293766" w:rsidRDefault="00ED39BA" w:rsidP="00F1736C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Incomplete outcome data (attrition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021A" w:rsidRPr="009730D1" w:rsidRDefault="00ED39BA" w:rsidP="00F1736C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Low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021A" w:rsidRPr="009730D1" w:rsidRDefault="00ED39BA" w:rsidP="00F1736C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All women randomized were analyzed.</w:t>
            </w:r>
          </w:p>
        </w:tc>
      </w:tr>
      <w:tr w:rsidR="0012021A" w:rsidTr="00F815E9">
        <w:trPr>
          <w:trHeight w:val="878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021A" w:rsidRPr="00293766" w:rsidRDefault="00ED39BA" w:rsidP="00F1736C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Selective reporting (reporting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021A" w:rsidRPr="009730D1" w:rsidRDefault="00ED39BA" w:rsidP="00F1736C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2021A" w:rsidRPr="009730D1" w:rsidRDefault="00514502" w:rsidP="00F1736C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able</w:t>
            </w: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to</w:t>
            </w: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determine</w:t>
            </w: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prespecified</w:t>
            </w: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outcomes</w:t>
            </w:r>
            <w:r w:rsidR="00ED39BA"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.</w:t>
            </w:r>
          </w:p>
        </w:tc>
      </w:tr>
      <w:tr w:rsidR="0012021A" w:rsidTr="0060030B">
        <w:trPr>
          <w:trHeight w:val="834"/>
        </w:trPr>
        <w:tc>
          <w:tcPr>
            <w:tcW w:w="223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12021A" w:rsidRPr="00293766" w:rsidRDefault="00ED39BA" w:rsidP="00F1736C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Other bias</w:t>
            </w:r>
          </w:p>
        </w:tc>
        <w:tc>
          <w:tcPr>
            <w:tcW w:w="322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12021A" w:rsidRPr="009730D1" w:rsidRDefault="00514502" w:rsidP="00F1736C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>N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one</w:t>
            </w:r>
          </w:p>
        </w:tc>
        <w:tc>
          <w:tcPr>
            <w:tcW w:w="414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12021A" w:rsidRPr="009730D1" w:rsidRDefault="0012021A" w:rsidP="00F1736C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</w:p>
        </w:tc>
      </w:tr>
    </w:tbl>
    <w:p w:rsidR="00697153" w:rsidRDefault="00697153" w:rsidP="00C83688">
      <w:pPr>
        <w:jc w:val="left"/>
        <w:rPr>
          <w:color w:val="0000FF"/>
          <w:sz w:val="28"/>
          <w:szCs w:val="28"/>
        </w:rPr>
      </w:pPr>
    </w:p>
    <w:p w:rsidR="001F5634" w:rsidRPr="00C83688" w:rsidRDefault="00697153" w:rsidP="00742E4C">
      <w:pPr>
        <w:widowControl/>
        <w:jc w:val="left"/>
        <w:rPr>
          <w:color w:val="0000FF"/>
          <w:sz w:val="28"/>
          <w:szCs w:val="28"/>
        </w:rPr>
      </w:pPr>
      <w:r>
        <w:rPr>
          <w:color w:val="0000FF"/>
          <w:sz w:val="28"/>
          <w:szCs w:val="28"/>
        </w:rPr>
        <w:br w:type="page"/>
      </w:r>
    </w:p>
    <w:tbl>
      <w:tblPr>
        <w:tblStyle w:val="af8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235"/>
        <w:gridCol w:w="3225"/>
        <w:gridCol w:w="4146"/>
      </w:tblGrid>
      <w:tr w:rsidR="00742E4C" w:rsidTr="00E952A5">
        <w:tc>
          <w:tcPr>
            <w:tcW w:w="9606" w:type="dxa"/>
            <w:gridSpan w:val="3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742E4C" w:rsidRPr="00614960" w:rsidRDefault="00742E4C" w:rsidP="000C5688">
            <w:pPr>
              <w:pStyle w:val="ab"/>
              <w:tabs>
                <w:tab w:val="left" w:pos="3257"/>
              </w:tabs>
              <w:spacing w:before="52"/>
              <w:jc w:val="left"/>
              <w:rPr>
                <w:rFonts w:ascii="Times New Roman Uni" w:eastAsia="Times New Roman Uni" w:hAnsi="Times New Roman Uni" w:cs="Times New Roman Uni"/>
                <w:w w:val="105"/>
                <w:sz w:val="22"/>
                <w:szCs w:val="22"/>
              </w:rPr>
            </w:pPr>
            <w:r w:rsidRPr="00C83688">
              <w:rPr>
                <w:color w:val="0000FF"/>
                <w:sz w:val="28"/>
                <w:szCs w:val="28"/>
              </w:rPr>
              <w:lastRenderedPageBreak/>
              <w:t>2</w:t>
            </w:r>
            <w:r>
              <w:rPr>
                <w:color w:val="0000FF"/>
                <w:sz w:val="28"/>
                <w:szCs w:val="28"/>
              </w:rPr>
              <w:t>.</w:t>
            </w:r>
            <w:r w:rsidRPr="00C83688">
              <w:rPr>
                <w:rFonts w:hint="eastAsia"/>
                <w:color w:val="0000FF"/>
                <w:sz w:val="28"/>
                <w:szCs w:val="28"/>
              </w:rPr>
              <w:t>X</w:t>
            </w:r>
            <w:r w:rsidRPr="00C83688">
              <w:rPr>
                <w:color w:val="0000FF"/>
                <w:sz w:val="28"/>
                <w:szCs w:val="28"/>
              </w:rPr>
              <w:t>iao J2011</w:t>
            </w:r>
          </w:p>
        </w:tc>
      </w:tr>
      <w:tr w:rsidR="00A50197" w:rsidTr="000C5688">
        <w:tc>
          <w:tcPr>
            <w:tcW w:w="2235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A50197" w:rsidRPr="00AF69D6" w:rsidRDefault="00A50197" w:rsidP="000C5688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Methods</w:t>
            </w:r>
          </w:p>
        </w:tc>
        <w:tc>
          <w:tcPr>
            <w:tcW w:w="7371" w:type="dxa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A50197" w:rsidRPr="00614960" w:rsidRDefault="00A50197" w:rsidP="000C5688">
            <w:pPr>
              <w:pStyle w:val="ab"/>
              <w:tabs>
                <w:tab w:val="left" w:pos="3257"/>
              </w:tabs>
              <w:spacing w:before="52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/>
                <w:w w:val="105"/>
                <w:sz w:val="22"/>
                <w:szCs w:val="22"/>
              </w:rPr>
              <w:t>Randomized</w:t>
            </w:r>
            <w:r w:rsidRPr="00614960">
              <w:rPr>
                <w:rFonts w:ascii="Times New Roman Uni" w:eastAsia="Times New Roman Uni" w:hAnsi="Times New Roman Uni" w:cs="Times New Roman Uni"/>
                <w:spacing w:val="-28"/>
                <w:w w:val="105"/>
                <w:sz w:val="22"/>
                <w:szCs w:val="22"/>
              </w:rPr>
              <w:t xml:space="preserve"> </w:t>
            </w:r>
            <w:r w:rsidRPr="00614960">
              <w:rPr>
                <w:rFonts w:ascii="Times New Roman Uni" w:eastAsia="Times New Roman Uni" w:hAnsi="Times New Roman Uni" w:cs="Times New Roman Uni"/>
                <w:w w:val="105"/>
                <w:sz w:val="22"/>
                <w:szCs w:val="22"/>
              </w:rPr>
              <w:t>controlled</w:t>
            </w:r>
            <w:r w:rsidRPr="00614960">
              <w:rPr>
                <w:rFonts w:ascii="Times New Roman Uni" w:eastAsia="Times New Roman Uni" w:hAnsi="Times New Roman Uni" w:cs="Times New Roman Uni"/>
                <w:spacing w:val="-29"/>
                <w:w w:val="105"/>
                <w:sz w:val="22"/>
                <w:szCs w:val="22"/>
              </w:rPr>
              <w:t xml:space="preserve"> </w:t>
            </w:r>
            <w:r w:rsidRPr="00614960">
              <w:rPr>
                <w:rFonts w:ascii="Times New Roman Uni" w:eastAsia="Times New Roman Uni" w:hAnsi="Times New Roman Uni" w:cs="Times New Roman Uni"/>
                <w:w w:val="105"/>
                <w:sz w:val="22"/>
                <w:szCs w:val="22"/>
              </w:rPr>
              <w:t>trial.</w:t>
            </w:r>
          </w:p>
        </w:tc>
      </w:tr>
      <w:tr w:rsidR="00A50197" w:rsidTr="000C5688">
        <w:tc>
          <w:tcPr>
            <w:tcW w:w="2235" w:type="dxa"/>
            <w:shd w:val="clear" w:color="auto" w:fill="F2F2F2" w:themeFill="background1" w:themeFillShade="F2"/>
            <w:vAlign w:val="center"/>
          </w:tcPr>
          <w:p w:rsidR="00A50197" w:rsidRPr="00AF69D6" w:rsidRDefault="00A50197" w:rsidP="000C5688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Participants</w:t>
            </w:r>
          </w:p>
        </w:tc>
        <w:tc>
          <w:tcPr>
            <w:tcW w:w="7371" w:type="dxa"/>
            <w:gridSpan w:val="2"/>
            <w:shd w:val="clear" w:color="auto" w:fill="F2F2F2" w:themeFill="background1" w:themeFillShade="F2"/>
            <w:vAlign w:val="center"/>
          </w:tcPr>
          <w:p w:rsidR="00A50197" w:rsidRPr="00614960" w:rsidRDefault="00A50197" w:rsidP="00614960">
            <w:pPr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Inclusion criteria: 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women admitted to Guang</w:t>
            </w:r>
            <w:r w:rsidR="00CD33CA"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dong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Provincial Hospital of TCM from October 2005 to February 2008 with the diagnosis of hr-HVP. Diagnosis of persistent HPV was based on </w:t>
            </w:r>
            <w:r w:rsidR="0036437D" w:rsidRPr="0036437D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 xml:space="preserve">"Medical Science and Technology" textbook, </w:t>
            </w:r>
            <w:r w:rsidR="0036437D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and </w:t>
            </w:r>
            <w:r w:rsidRPr="00614960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>Guide to Cervical Cytology Screening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, and </w:t>
            </w:r>
            <w:r w:rsidRPr="00614960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>Guidelines for Screening and Handling Cervical Lesions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61496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Exclusion criteria: 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 Patients with other genital tract inflammation: such as gonorrhea, mycoplasma or chlamydia infection and Candida vaginitis, trichomonas vaginitis, bacterial vaginosis, etc.; 2. Cervical disease in CIN I+.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61496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randomized: </w:t>
            </w:r>
            <w:r w:rsidR="00CB6421" w:rsidRPr="00614960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47/7</w:t>
            </w:r>
            <w:r w:rsidRPr="00614960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0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61496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analyzed: 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group A: 3</w:t>
            </w:r>
            <w:r w:rsidR="00CB6421"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6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; group B: </w:t>
            </w:r>
            <w:r w:rsidR="00CB6421"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1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61496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Number of withdrawals/exclusions/loss to follow-up and reasons:</w:t>
            </w:r>
            <w:r w:rsidR="00387906"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23</w:t>
            </w:r>
            <w:r w:rsidR="00DE2335"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, due to some patients refused to provide medical history data and cooperate with review.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61496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centers: 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61496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Age (years): 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group A: </w:t>
            </w:r>
            <w:r w:rsidR="009730D1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33.08±7.73</w:t>
            </w:r>
            <w:r w:rsidR="009730D1"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;</w:t>
            </w:r>
            <w:r w:rsidR="009730D1"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group B</w:t>
            </w:r>
            <w:r w:rsidR="009730D1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:34.18±7.86</w:t>
            </w:r>
          </w:p>
          <w:p w:rsidR="00A50197" w:rsidRPr="00614960" w:rsidRDefault="00A50197" w:rsidP="00614960">
            <w:pPr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61496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creening</w:t>
            </w:r>
            <w:r w:rsidRPr="00614960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/</w:t>
            </w:r>
            <w:r w:rsidRPr="0061496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 Diagnostic Method</w:t>
            </w:r>
            <w:r w:rsidRPr="00614960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61496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:</w:t>
            </w:r>
            <w:r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ybrid capture</w:t>
            </w:r>
            <w:r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-2; T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hin </w:t>
            </w:r>
            <w:r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r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.</w:t>
            </w:r>
          </w:p>
          <w:p w:rsidR="00A50197" w:rsidRPr="00614960" w:rsidRDefault="00A50197" w:rsidP="00614960">
            <w:pPr>
              <w:adjustRightInd w:val="0"/>
              <w:spacing w:line="320" w:lineRule="exact"/>
              <w:rPr>
                <w:rFonts w:ascii="Times New Roman Uni" w:eastAsia="Times New Roman Uni" w:hAnsi="Times New Roman Uni" w:cs="Times New Roman Uni"/>
                <w:b/>
                <w:color w:val="000000" w:themeColor="text1"/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 w:hint="eastAsia"/>
                <w:b/>
                <w:color w:val="000000" w:themeColor="text1"/>
                <w:sz w:val="22"/>
                <w:szCs w:val="22"/>
              </w:rPr>
              <w:t>Type of hr-HPV (population size)</w:t>
            </w:r>
            <w:r w:rsidRPr="00614960">
              <w:rPr>
                <w:rFonts w:ascii="Times New Roman Uni" w:eastAsia="Times New Roman Uni" w:hAnsi="Times New Roman Uni" w:cs="Times New Roman Uni"/>
                <w:b/>
                <w:color w:val="000000" w:themeColor="text1"/>
                <w:sz w:val="22"/>
                <w:szCs w:val="22"/>
              </w:rPr>
              <w:t>: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no detailed information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61496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Country: </w:t>
            </w:r>
            <w:r w:rsidRPr="00614960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China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</w:p>
        </w:tc>
      </w:tr>
      <w:tr w:rsidR="00A50197" w:rsidTr="0060030B">
        <w:trPr>
          <w:trHeight w:val="4091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AF69D6" w:rsidRDefault="00A50197" w:rsidP="000C5688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Interventions</w:t>
            </w:r>
          </w:p>
        </w:tc>
        <w:tc>
          <w:tcPr>
            <w:tcW w:w="737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614960" w:rsidRDefault="00A50197" w:rsidP="00614960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Group A:</w:t>
            </w:r>
            <w:r w:rsidR="004E5E9D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Youdujing external lotion</w:t>
            </w:r>
            <w:r w:rsidR="0036437D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(</w:t>
            </w:r>
            <w:r w:rsidR="00286881"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Ingredients include: comfrey, Polygonum </w:t>
            </w:r>
            <w:proofErr w:type="spellStart"/>
            <w:r w:rsidR="00286881"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uspidatum</w:t>
            </w:r>
            <w:proofErr w:type="spellEnd"/>
            <w:r w:rsidR="00286881"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, </w:t>
            </w:r>
            <w:proofErr w:type="spellStart"/>
            <w:r w:rsidR="00286881"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Daqingye</w:t>
            </w:r>
            <w:proofErr w:type="spellEnd"/>
            <w:r w:rsidR="00286881"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, </w:t>
            </w:r>
            <w:proofErr w:type="spellStart"/>
            <w:r w:rsidR="00286881"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Banlangen</w:t>
            </w:r>
            <w:proofErr w:type="spellEnd"/>
            <w:r w:rsidR="00286881"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, </w:t>
            </w:r>
            <w:proofErr w:type="spellStart"/>
            <w:r w:rsidR="00286881"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ophora</w:t>
            </w:r>
            <w:proofErr w:type="spellEnd"/>
            <w:r w:rsidR="00286881"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proofErr w:type="spellStart"/>
            <w:r w:rsidR="00286881"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flavescens</w:t>
            </w:r>
            <w:proofErr w:type="spellEnd"/>
            <w:r w:rsidR="00286881"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, </w:t>
            </w:r>
            <w:proofErr w:type="spellStart"/>
            <w:r w:rsidR="00286881"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Phellodendron</w:t>
            </w:r>
            <w:proofErr w:type="spellEnd"/>
            <w:r w:rsidR="00286881"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,</w:t>
            </w:r>
            <w:r w:rsid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="00286881"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etc.</w:t>
            </w:r>
            <w:r w:rsid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)</w:t>
            </w:r>
            <w:r w:rsidR="004E5E9D"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,100ml,</w:t>
            </w:r>
            <w:r w:rsidR="004E5E9D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="000A793D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vaginal irrigation, </w:t>
            </w:r>
            <w:r w:rsidR="004E5E9D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</w:t>
            </w:r>
            <w:r w:rsidR="004E5E9D"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wice a week;</w:t>
            </w:r>
            <w:r w:rsidR="004E5E9D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Youdujing</w:t>
            </w:r>
            <w:r w:rsidR="004E5E9D"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cream</w:t>
            </w:r>
            <w:r w:rsidR="0036437D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(</w:t>
            </w:r>
            <w:r w:rsidR="00286881"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Ingredients include </w:t>
            </w:r>
            <w:proofErr w:type="spellStart"/>
            <w:r w:rsidR="00286881"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Brucea</w:t>
            </w:r>
            <w:proofErr w:type="spellEnd"/>
            <w:r w:rsidR="00286881"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, comfrey, scorpion, alum, </w:t>
            </w:r>
            <w:proofErr w:type="spellStart"/>
            <w:r w:rsidR="00286881"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asarum</w:t>
            </w:r>
            <w:proofErr w:type="spellEnd"/>
            <w:r w:rsidR="00286881"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, white, etc.</w:t>
            </w:r>
            <w:r w:rsid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)</w:t>
            </w:r>
            <w:r w:rsidR="004E5E9D"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,</w:t>
            </w:r>
            <w:r w:rsidR="000A793D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applying on the cervix, </w:t>
            </w:r>
            <w:r w:rsidR="004E5E9D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</w:t>
            </w:r>
            <w:r w:rsidR="004E5E9D"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wice a week</w:t>
            </w:r>
            <w:r w:rsidR="004E5E9D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T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reatment continued for </w:t>
            </w:r>
            <w:r w:rsidR="004E5E9D"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3 week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s as a course of treatment, and a total of 3 courses are used. 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The medication </w:t>
            </w:r>
            <w:r w:rsidR="004E5E9D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was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stopped during the menstrual period. It </w:t>
            </w:r>
            <w:r w:rsidR="004E5E9D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was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forbidden to take a bath and </w:t>
            </w:r>
            <w:r w:rsidR="002075E6" w:rsidRPr="00CD76C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exual intercourse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during the medication.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61496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Group B: </w:t>
            </w:r>
            <w:r w:rsidR="000A793D" w:rsidRPr="00614960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 xml:space="preserve">0.9% physiological saline solution, </w:t>
            </w:r>
            <w:r w:rsidR="000A793D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vaginal irrigation, and applying on the cervix, t</w:t>
            </w:r>
            <w:r w:rsidR="000A793D"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wice a week</w:t>
            </w:r>
            <w:r w:rsidR="000A793D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 T</w:t>
            </w:r>
            <w:r w:rsidR="000A793D"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reatment continued for 3 weeks as a course of treatment, and a total of 3 courses are used. </w:t>
            </w:r>
            <w:r w:rsidR="000A793D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he medication was stopped during the menstrual period.</w:t>
            </w:r>
          </w:p>
        </w:tc>
      </w:tr>
      <w:tr w:rsidR="00A50197" w:rsidTr="0060030B">
        <w:trPr>
          <w:trHeight w:val="2515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50197" w:rsidRPr="00AF69D6" w:rsidRDefault="00A50197" w:rsidP="000C5688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Outcomes</w:t>
            </w:r>
          </w:p>
        </w:tc>
        <w:tc>
          <w:tcPr>
            <w:tcW w:w="7371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50197" w:rsidRPr="00614960" w:rsidRDefault="00A50197" w:rsidP="00614960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  <w:t xml:space="preserve">Primary outcome: </w:t>
            </w:r>
          </w:p>
          <w:p w:rsidR="00A50197" w:rsidRPr="00614960" w:rsidRDefault="00BD4394" w:rsidP="00614960">
            <w:pPr>
              <w:pStyle w:val="af9"/>
              <w:numPr>
                <w:ilvl w:val="0"/>
                <w:numId w:val="1"/>
              </w:numPr>
              <w:spacing w:line="320" w:lineRule="exact"/>
              <w:ind w:firstLineChars="0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hr-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PV</w:t>
            </w:r>
            <w:r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clearance</w:t>
            </w:r>
            <w:r w:rsidR="001E27E0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: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="009B550A">
              <w:rPr>
                <w:sz w:val="22"/>
                <w:szCs w:val="22"/>
              </w:rPr>
              <w:t xml:space="preserve">HPV </w:t>
            </w:r>
            <w:r w:rsidR="009B550A">
              <w:rPr>
                <w:rFonts w:hint="eastAsia"/>
                <w:sz w:val="22"/>
                <w:szCs w:val="22"/>
              </w:rPr>
              <w:t>testing</w:t>
            </w:r>
            <w:r w:rsidR="009B550A">
              <w:rPr>
                <w:sz w:val="22"/>
                <w:szCs w:val="22"/>
              </w:rPr>
              <w:t xml:space="preserve"> was negative</w:t>
            </w:r>
            <w:r w:rsidR="001E27E0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386258" w:rsidRDefault="00387906" w:rsidP="00614960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Number of </w:t>
            </w:r>
            <w:r w:rsidR="00DE2335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e</w:t>
            </w:r>
            <w:r w:rsidR="00A50197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vents: </w:t>
            </w:r>
            <w:r w:rsidR="00386258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within 3 months </w:t>
            </w:r>
            <w:r w:rsidR="00A50197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</w:t>
            </w:r>
            <w:r w:rsidR="00386258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5</w:t>
            </w:r>
            <w:r w:rsidR="00A50197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386258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2</w:t>
            </w:r>
          </w:p>
          <w:p w:rsidR="00A50197" w:rsidRPr="00614960" w:rsidRDefault="00386258" w:rsidP="00386258">
            <w:pPr>
              <w:spacing w:line="320" w:lineRule="exact"/>
              <w:ind w:firstLineChars="800" w:firstLine="1760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At 6 months 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20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4</w:t>
            </w:r>
            <w:r w:rsidR="00A50197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462E09" w:rsidRPr="00614960" w:rsidRDefault="00462E09" w:rsidP="00614960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(2) R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eversal rate of cervical CIN</w:t>
            </w:r>
            <w:r w:rsidR="00386258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at 6 months</w:t>
            </w:r>
            <w:r w:rsidR="001E27E0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:</w:t>
            </w:r>
            <w:r w:rsidR="001E27E0"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="001E27E0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Cytology test throw </w:t>
            </w:r>
            <w:proofErr w:type="spellStart"/>
            <w:r w:rsidR="001E27E0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hin</w:t>
            </w:r>
            <w:r w:rsidR="001E27E0"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="001E27E0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proofErr w:type="spellEnd"/>
            <w:r w:rsidR="001E27E0"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="001E27E0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</w:t>
            </w:r>
            <w:r w:rsidR="002E5E70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="001E27E0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(TCT)</w:t>
            </w:r>
          </w:p>
          <w:p w:rsidR="002E5E70" w:rsidRPr="00614960" w:rsidRDefault="002E5E70" w:rsidP="00614960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Number of events: group A:20; group B:</w:t>
            </w:r>
            <w:r w:rsidR="00386258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3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A50197" w:rsidRPr="00614960" w:rsidRDefault="00A50197" w:rsidP="00614960">
            <w:pPr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E</w:t>
            </w:r>
            <w:r w:rsidR="0036437D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ach</w:t>
            </w:r>
            <w:r w:rsidRPr="0061496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 of time of the study visits after the end of treatment</w:t>
            </w:r>
            <w:r w:rsidRPr="00614960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(</w:t>
            </w:r>
            <w:r w:rsidRPr="0061496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months</w:t>
            </w:r>
            <w:r w:rsidRPr="00614960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)</w:t>
            </w:r>
            <w:r w:rsidRPr="0061496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:</w:t>
            </w:r>
            <w:r w:rsidR="00AA09D4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 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3</w:t>
            </w:r>
            <w:r w:rsidR="001E27E0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,6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months </w:t>
            </w:r>
          </w:p>
        </w:tc>
      </w:tr>
      <w:tr w:rsidR="00A50197" w:rsidTr="000C5688">
        <w:tc>
          <w:tcPr>
            <w:tcW w:w="2235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0197" w:rsidRPr="00AF69D6" w:rsidRDefault="00A50197" w:rsidP="000C5688">
            <w:pPr>
              <w:pStyle w:val="ab"/>
              <w:spacing w:before="52"/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lastRenderedPageBreak/>
              <w:t>Notes</w:t>
            </w:r>
          </w:p>
        </w:tc>
        <w:tc>
          <w:tcPr>
            <w:tcW w:w="7371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50197" w:rsidRPr="00614960" w:rsidRDefault="00A50197" w:rsidP="000C5688">
            <w:pPr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</w:p>
        </w:tc>
      </w:tr>
      <w:tr w:rsidR="00A50197" w:rsidTr="000C5688">
        <w:tc>
          <w:tcPr>
            <w:tcW w:w="2235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0197" w:rsidRPr="00AF69D6" w:rsidRDefault="00A50197" w:rsidP="000C5688">
            <w:pPr>
              <w:pStyle w:val="31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F69D6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A50197" w:rsidRPr="00614960" w:rsidRDefault="00A50197" w:rsidP="000C5688">
            <w:pPr>
              <w:jc w:val="left"/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</w:pPr>
          </w:p>
        </w:tc>
        <w:tc>
          <w:tcPr>
            <w:tcW w:w="4146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A50197" w:rsidRPr="00614960" w:rsidRDefault="00A50197" w:rsidP="000C5688">
            <w:pPr>
              <w:jc w:val="left"/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</w:pPr>
          </w:p>
        </w:tc>
      </w:tr>
      <w:tr w:rsidR="00A50197" w:rsidTr="000C5688">
        <w:trPr>
          <w:trHeight w:val="67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AF69D6" w:rsidRDefault="00A50197" w:rsidP="000C5688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Bia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614960" w:rsidRDefault="00A50197" w:rsidP="000C5688">
            <w:pPr>
              <w:jc w:val="left"/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Authors’</w:t>
            </w:r>
            <w:r w:rsidRPr="00614960">
              <w:rPr>
                <w:rFonts w:ascii="Times New Roman Uni" w:eastAsia="Times New Roman Uni" w:hAnsi="Times New Roman Uni" w:cs="Times New Roman Uni"/>
                <w:b/>
                <w:spacing w:val="-6"/>
                <w:sz w:val="22"/>
                <w:szCs w:val="22"/>
              </w:rPr>
              <w:t xml:space="preserve"> </w:t>
            </w:r>
            <w:r w:rsidRPr="0061496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judgment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614960" w:rsidRDefault="00A50197" w:rsidP="000C5688">
            <w:pPr>
              <w:jc w:val="left"/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Support for</w:t>
            </w:r>
            <w:r w:rsidRPr="00614960">
              <w:rPr>
                <w:rFonts w:ascii="Times New Roman Uni" w:eastAsia="Times New Roman Uni" w:hAnsi="Times New Roman Uni" w:cs="Times New Roman Uni"/>
                <w:b/>
                <w:spacing w:val="-9"/>
                <w:sz w:val="22"/>
                <w:szCs w:val="22"/>
              </w:rPr>
              <w:t xml:space="preserve"> </w:t>
            </w:r>
            <w:r w:rsidRPr="0061496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judgment</w:t>
            </w:r>
          </w:p>
        </w:tc>
      </w:tr>
      <w:tr w:rsidR="00A50197" w:rsidTr="000C5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293766" w:rsidRDefault="00A50197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Random sequence generation (selection</w:t>
            </w:r>
            <w:r>
              <w:rPr>
                <w:w w:val="105"/>
                <w:sz w:val="24"/>
              </w:rPr>
              <w:t xml:space="preserve"> </w:t>
            </w:r>
            <w:r w:rsidRPr="00293766">
              <w:rPr>
                <w:w w:val="105"/>
                <w:sz w:val="24"/>
              </w:rPr>
              <w:t>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614960" w:rsidRDefault="00A50197" w:rsidP="000C5688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614960" w:rsidRDefault="00A50197" w:rsidP="006524E0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</w:t>
            </w:r>
            <w:r w:rsidRPr="00614960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ot </w:t>
            </w:r>
            <w:r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reported more random sequence generated details. </w:t>
            </w:r>
          </w:p>
        </w:tc>
      </w:tr>
      <w:tr w:rsidR="00A50197" w:rsidTr="000C5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293766" w:rsidRDefault="00A50197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Allocation concealment (selection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614960" w:rsidRDefault="00A50197" w:rsidP="000C5688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614960" w:rsidRDefault="00A50197" w:rsidP="000C5688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A50197" w:rsidTr="000C5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293766" w:rsidRDefault="00A50197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participants and personnel</w:t>
            </w:r>
            <w:r w:rsidRPr="00293766">
              <w:rPr>
                <w:w w:val="105"/>
                <w:sz w:val="24"/>
              </w:rPr>
              <w:br/>
              <w:t>(performance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614960" w:rsidRDefault="007D0EE1" w:rsidP="000C5688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Low</w:t>
            </w:r>
            <w:r w:rsidR="00A50197"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614960" w:rsidRDefault="00A50197" w:rsidP="000C5688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Due to </w:t>
            </w:r>
            <w:r w:rsidR="00614960"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use blinding of participants</w:t>
            </w:r>
            <w:r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A50197" w:rsidTr="000C5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293766" w:rsidRDefault="00A50197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outcome assessment (detection</w:t>
            </w:r>
            <w:r w:rsidRPr="00293766">
              <w:rPr>
                <w:w w:val="105"/>
                <w:sz w:val="24"/>
              </w:rPr>
              <w:br/>
              <w:t>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614960" w:rsidRDefault="00A50197" w:rsidP="000C5688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614960" w:rsidRDefault="00A50197" w:rsidP="000C5688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A50197" w:rsidTr="000C5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293766" w:rsidRDefault="00A50197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Incomplete outcome data (attrition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614960" w:rsidRDefault="007D0EE1" w:rsidP="000C5688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High</w:t>
            </w:r>
            <w:r w:rsidR="00A50197"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614960" w:rsidRDefault="00614960" w:rsidP="000C5688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32</w:t>
            </w:r>
            <w:r w:rsidRPr="00614960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  <w:szCs w:val="22"/>
              </w:rPr>
              <w:t>%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614960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  <w:szCs w:val="22"/>
              </w:rPr>
              <w:t>(23/70)</w:t>
            </w:r>
            <w:r w:rsidR="006524E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of data missing</w:t>
            </w:r>
            <w:r w:rsidR="00A50197"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A50197" w:rsidTr="00F815E9">
        <w:trPr>
          <w:trHeight w:val="1001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293766" w:rsidRDefault="00A50197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Selective reporting (reporting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614960" w:rsidRDefault="00A50197" w:rsidP="000C5688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50197" w:rsidRPr="00614960" w:rsidRDefault="00614960" w:rsidP="006524E0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 study protocol</w:t>
            </w:r>
            <w:r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, u</w:t>
            </w:r>
            <w:r w:rsidR="00A50197"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able</w:t>
            </w:r>
            <w:r w:rsidR="00A50197" w:rsidRPr="00614960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="00A50197"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to</w:t>
            </w:r>
            <w:r w:rsidR="00A50197" w:rsidRPr="00614960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="00A50197"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determine</w:t>
            </w:r>
            <w:r w:rsidR="00A50197" w:rsidRPr="00614960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="00A50197"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prespecified</w:t>
            </w:r>
            <w:r w:rsidR="00A50197" w:rsidRPr="00614960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="00A50197"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outcomes.</w:t>
            </w:r>
          </w:p>
        </w:tc>
      </w:tr>
      <w:tr w:rsidR="00A50197" w:rsidTr="0060030B">
        <w:trPr>
          <w:trHeight w:val="1028"/>
        </w:trPr>
        <w:tc>
          <w:tcPr>
            <w:tcW w:w="223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A50197" w:rsidRPr="00293766" w:rsidRDefault="00A50197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Other bias</w:t>
            </w:r>
          </w:p>
        </w:tc>
        <w:tc>
          <w:tcPr>
            <w:tcW w:w="322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A50197" w:rsidRPr="00614960" w:rsidRDefault="00A50197" w:rsidP="000C5688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N</w:t>
            </w:r>
            <w:r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one</w:t>
            </w:r>
          </w:p>
        </w:tc>
        <w:tc>
          <w:tcPr>
            <w:tcW w:w="414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A50197" w:rsidRPr="00614960" w:rsidRDefault="00A50197" w:rsidP="000C5688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</w:p>
        </w:tc>
      </w:tr>
    </w:tbl>
    <w:p w:rsidR="00742E4C" w:rsidRDefault="00742E4C" w:rsidP="00C83688">
      <w:pPr>
        <w:jc w:val="left"/>
        <w:rPr>
          <w:bCs/>
          <w:color w:val="0000FF"/>
          <w:sz w:val="28"/>
          <w:szCs w:val="28"/>
        </w:rPr>
      </w:pPr>
    </w:p>
    <w:p w:rsidR="00F815E9" w:rsidRDefault="00742E4C" w:rsidP="00742E4C">
      <w:pPr>
        <w:widowControl/>
        <w:jc w:val="left"/>
        <w:rPr>
          <w:bCs/>
          <w:color w:val="0000FF"/>
          <w:sz w:val="28"/>
          <w:szCs w:val="28"/>
        </w:rPr>
      </w:pPr>
      <w:r>
        <w:rPr>
          <w:bCs/>
          <w:color w:val="0000FF"/>
          <w:sz w:val="28"/>
          <w:szCs w:val="28"/>
        </w:rPr>
        <w:br w:type="page"/>
      </w:r>
    </w:p>
    <w:tbl>
      <w:tblPr>
        <w:tblStyle w:val="af8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235"/>
        <w:gridCol w:w="3225"/>
        <w:gridCol w:w="4146"/>
      </w:tblGrid>
      <w:tr w:rsidR="00742E4C" w:rsidTr="002D7127">
        <w:trPr>
          <w:trHeight w:val="623"/>
        </w:trPr>
        <w:tc>
          <w:tcPr>
            <w:tcW w:w="9606" w:type="dxa"/>
            <w:gridSpan w:val="3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742E4C" w:rsidRPr="006035AD" w:rsidRDefault="00742E4C" w:rsidP="000C5688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w w:val="105"/>
                <w:sz w:val="22"/>
                <w:szCs w:val="22"/>
              </w:rPr>
            </w:pPr>
            <w:r w:rsidRPr="00C83688">
              <w:rPr>
                <w:bCs/>
                <w:color w:val="0000FF"/>
                <w:sz w:val="28"/>
                <w:szCs w:val="28"/>
              </w:rPr>
              <w:lastRenderedPageBreak/>
              <w:t>3</w:t>
            </w:r>
            <w:r>
              <w:rPr>
                <w:bCs/>
                <w:color w:val="0000FF"/>
                <w:sz w:val="28"/>
                <w:szCs w:val="28"/>
              </w:rPr>
              <w:t>.</w:t>
            </w:r>
            <w:r w:rsidRPr="00C83688">
              <w:rPr>
                <w:rFonts w:hint="eastAsia"/>
                <w:bCs/>
                <w:color w:val="0000FF"/>
                <w:sz w:val="28"/>
                <w:szCs w:val="28"/>
              </w:rPr>
              <w:t>Y</w:t>
            </w:r>
            <w:r w:rsidRPr="00C83688">
              <w:rPr>
                <w:bCs/>
                <w:color w:val="0000FF"/>
                <w:sz w:val="28"/>
                <w:szCs w:val="28"/>
              </w:rPr>
              <w:t>an X2012</w:t>
            </w:r>
          </w:p>
        </w:tc>
      </w:tr>
      <w:tr w:rsidR="00F815E9" w:rsidTr="0060030B">
        <w:trPr>
          <w:trHeight w:val="623"/>
        </w:trPr>
        <w:tc>
          <w:tcPr>
            <w:tcW w:w="2235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F815E9" w:rsidRPr="00AF69D6" w:rsidRDefault="00F815E9" w:rsidP="000C5688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Methods</w:t>
            </w:r>
          </w:p>
        </w:tc>
        <w:tc>
          <w:tcPr>
            <w:tcW w:w="7371" w:type="dxa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F815E9" w:rsidRPr="006035AD" w:rsidRDefault="00F815E9" w:rsidP="000C5688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sz w:val="22"/>
                <w:szCs w:val="22"/>
              </w:rPr>
            </w:pPr>
            <w:r w:rsidRPr="006035AD">
              <w:rPr>
                <w:w w:val="105"/>
                <w:sz w:val="22"/>
                <w:szCs w:val="22"/>
              </w:rPr>
              <w:t>Randomized</w:t>
            </w:r>
            <w:r w:rsidRPr="006035AD">
              <w:rPr>
                <w:spacing w:val="-28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controlled</w:t>
            </w:r>
            <w:r w:rsidRPr="006035AD">
              <w:rPr>
                <w:spacing w:val="-29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trial.</w:t>
            </w:r>
          </w:p>
        </w:tc>
      </w:tr>
      <w:tr w:rsidR="00F815E9" w:rsidTr="0060030B">
        <w:trPr>
          <w:trHeight w:val="5657"/>
        </w:trPr>
        <w:tc>
          <w:tcPr>
            <w:tcW w:w="2235" w:type="dxa"/>
            <w:shd w:val="clear" w:color="auto" w:fill="F2F2F2" w:themeFill="background1" w:themeFillShade="F2"/>
            <w:vAlign w:val="center"/>
          </w:tcPr>
          <w:p w:rsidR="00F815E9" w:rsidRPr="00AF69D6" w:rsidRDefault="00F815E9" w:rsidP="000C5688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Participants</w:t>
            </w:r>
          </w:p>
        </w:tc>
        <w:tc>
          <w:tcPr>
            <w:tcW w:w="7371" w:type="dxa"/>
            <w:gridSpan w:val="2"/>
            <w:shd w:val="clear" w:color="auto" w:fill="F2F2F2" w:themeFill="background1" w:themeFillShade="F2"/>
            <w:vAlign w:val="center"/>
          </w:tcPr>
          <w:p w:rsidR="00F815E9" w:rsidRPr="001720A0" w:rsidRDefault="00F815E9" w:rsidP="001720A0">
            <w:pPr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035AD">
              <w:rPr>
                <w:b/>
                <w:bCs/>
                <w:color w:val="000000"/>
                <w:sz w:val="22"/>
                <w:szCs w:val="22"/>
              </w:rPr>
              <w:t>I</w:t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clusion criteria: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women admitted to </w:t>
            </w:r>
            <w:r w:rsidR="00A22C38"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Guangdong Provincial Hospital of TCM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from</w:t>
            </w:r>
            <w:r w:rsidR="00341840"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May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</w:t>
            </w:r>
            <w:r w:rsidR="00341840"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0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to </w:t>
            </w:r>
            <w:r w:rsidR="00341840"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March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1</w:t>
            </w:r>
            <w:r w:rsidR="00341840"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2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with the diagnosis of hr-HVP. Diagnosis of persistent HPV was based on</w:t>
            </w:r>
            <w:r w:rsidRPr="001720A0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 xml:space="preserve"> Screening and Early Diagnosis and Treatment of Cervical Cancer Guideline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, </w:t>
            </w:r>
            <w:r w:rsidRPr="001720A0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>Guide to Cervical Cytology Screening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Exclusion criteria: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1. Patients with other genital tract inflammation: such as gonorrhea, mycoplasma or chlamydia infection and Candida vaginitis, trichomonas vaginitis, bacterial vaginosis, etc.; 2. Pregnancy or breastfeeding Women in the period; </w:t>
            </w:r>
            <w:r w:rsidR="006E5814"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3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. Patients with </w:t>
            </w:r>
            <w:r w:rsidR="006E5814"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severe liver or kidney disease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randomized: </w:t>
            </w:r>
            <w:r w:rsidRPr="001720A0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6</w:t>
            </w:r>
            <w:r w:rsidR="00AF75AF" w:rsidRPr="001720A0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5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analyzed: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group A: 3</w:t>
            </w:r>
            <w:r w:rsidR="00AF75AF"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2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; group B: 3</w:t>
            </w:r>
            <w:r w:rsidR="00AF75AF"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3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ithdrawals/exclusions/loss to follow-up and reasons: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ne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centers: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Age (years):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group A: </w:t>
            </w:r>
            <w:r w:rsidR="00AF75AF" w:rsidRPr="001720A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37.97±9.10</w:t>
            </w:r>
            <w:r w:rsidR="00AF75AF" w:rsidRPr="001720A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;</w:t>
            </w:r>
            <w:r w:rsidR="00AF75AF"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group B</w:t>
            </w:r>
            <w:r w:rsidR="00AF75AF" w:rsidRPr="001720A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:34.94±9.14</w:t>
            </w:r>
          </w:p>
          <w:p w:rsidR="00F815E9" w:rsidRPr="002C328A" w:rsidRDefault="00F815E9" w:rsidP="001720A0">
            <w:pPr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720A0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1720A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creening</w:t>
            </w:r>
            <w:r w:rsidRPr="001720A0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/</w:t>
            </w:r>
            <w:r w:rsidRPr="001720A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 Diagnostic Method</w:t>
            </w:r>
            <w:r w:rsidRPr="001720A0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1720A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:</w:t>
            </w:r>
            <w:r w:rsidRPr="001720A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="002C328A" w:rsidRPr="002C32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Polymerase chain</w:t>
            </w:r>
            <w:r w:rsidR="002C328A" w:rsidRPr="002C328A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="002C328A" w:rsidRPr="002C32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action (PCR)</w:t>
            </w:r>
            <w:r w:rsidRPr="002C328A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; T</w:t>
            </w:r>
            <w:r w:rsidRPr="002C32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hin </w:t>
            </w:r>
            <w:r w:rsidRPr="002C328A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2C32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r w:rsidRPr="002C328A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2C32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.</w:t>
            </w:r>
            <w:r w:rsidR="002C328A" w:rsidRPr="002C328A">
              <w:rPr>
                <w:rFonts w:ascii="Times New Roman Uni" w:eastAsia="Times New Roman Uni" w:hAnsi="Times New Roman Uni" w:cs="Times New Roman Uni" w:hint="eastAsia"/>
                <w:color w:val="000000" w:themeColor="text1"/>
                <w:sz w:val="22"/>
                <w:szCs w:val="22"/>
              </w:rPr>
              <w:t xml:space="preserve"> C</w:t>
            </w:r>
            <w:r w:rsidR="002C328A" w:rsidRPr="002C328A">
              <w:rPr>
                <w:rFonts w:ascii="Times New Roman Uni" w:eastAsia="Times New Roman Uni" w:hAnsi="Times New Roman Uni" w:cs="Times New Roman Uni"/>
                <w:color w:val="000000" w:themeColor="text1"/>
                <w:sz w:val="22"/>
                <w:szCs w:val="22"/>
              </w:rPr>
              <w:t>olposcope</w:t>
            </w:r>
          </w:p>
          <w:p w:rsidR="00F815E9" w:rsidRPr="006035AD" w:rsidRDefault="00F815E9" w:rsidP="001720A0">
            <w:pPr>
              <w:adjustRightInd w:val="0"/>
              <w:spacing w:line="320" w:lineRule="exact"/>
              <w:rPr>
                <w:b/>
                <w:color w:val="000000" w:themeColor="text1"/>
                <w:sz w:val="22"/>
                <w:szCs w:val="22"/>
              </w:rPr>
            </w:pPr>
            <w:r w:rsidRPr="001720A0">
              <w:rPr>
                <w:rFonts w:ascii="Times New Roman Uni" w:eastAsia="Times New Roman Uni" w:hAnsi="Times New Roman Uni" w:cs="Times New Roman Uni" w:hint="eastAsia"/>
                <w:b/>
                <w:color w:val="000000" w:themeColor="text1"/>
                <w:sz w:val="22"/>
                <w:szCs w:val="22"/>
              </w:rPr>
              <w:t>Type of hr-HPV (population size)</w:t>
            </w:r>
            <w:r w:rsidRPr="001720A0">
              <w:rPr>
                <w:rFonts w:ascii="Times New Roman Uni" w:eastAsia="Times New Roman Uni" w:hAnsi="Times New Roman Uni" w:cs="Times New Roman Uni"/>
                <w:b/>
                <w:color w:val="000000" w:themeColor="text1"/>
                <w:sz w:val="22"/>
                <w:szCs w:val="22"/>
              </w:rPr>
              <w:t>:</w:t>
            </w:r>
            <w:r w:rsidRPr="001720A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no detailed information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Country: </w:t>
            </w:r>
            <w:r w:rsidRPr="001720A0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China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</w:p>
        </w:tc>
      </w:tr>
      <w:tr w:rsidR="00F815E9" w:rsidTr="000C5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AF69D6" w:rsidRDefault="00F815E9" w:rsidP="000C5688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Interventions</w:t>
            </w:r>
          </w:p>
        </w:tc>
        <w:tc>
          <w:tcPr>
            <w:tcW w:w="737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6035AD" w:rsidRDefault="00F815E9" w:rsidP="000C5688">
            <w:pPr>
              <w:spacing w:line="320" w:lineRule="exact"/>
              <w:jc w:val="left"/>
              <w:rPr>
                <w:sz w:val="22"/>
                <w:szCs w:val="22"/>
              </w:rPr>
            </w:pPr>
            <w:r w:rsidRPr="006035AD">
              <w:rPr>
                <w:b/>
                <w:bCs/>
                <w:color w:val="000000"/>
                <w:sz w:val="22"/>
                <w:szCs w:val="22"/>
              </w:rPr>
              <w:t>Group A:</w:t>
            </w:r>
            <w:r w:rsidRPr="00926CAA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F136C4" w:rsidRPr="00926CAA">
              <w:rPr>
                <w:sz w:val="22"/>
                <w:szCs w:val="22"/>
              </w:rPr>
              <w:t>Zhidai tab</w:t>
            </w:r>
            <w:r w:rsidR="00F136C4" w:rsidRPr="00926CAA">
              <w:rPr>
                <w:rFonts w:hint="eastAsia"/>
                <w:sz w:val="22"/>
                <w:szCs w:val="22"/>
              </w:rPr>
              <w:t>l</w:t>
            </w:r>
            <w:r w:rsidR="00F136C4" w:rsidRPr="00926CAA">
              <w:rPr>
                <w:sz w:val="22"/>
                <w:szCs w:val="22"/>
              </w:rPr>
              <w:t>et</w:t>
            </w:r>
            <w:r w:rsidR="00926CAA" w:rsidRPr="00926CAA">
              <w:rPr>
                <w:sz w:val="22"/>
                <w:szCs w:val="22"/>
              </w:rPr>
              <w:t xml:space="preserve"> (ingredients include: </w:t>
            </w:r>
            <w:proofErr w:type="spellStart"/>
            <w:r w:rsidR="00926CAA" w:rsidRPr="00926CAA">
              <w:rPr>
                <w:sz w:val="22"/>
                <w:szCs w:val="22"/>
              </w:rPr>
              <w:t>Atractylodes</w:t>
            </w:r>
            <w:proofErr w:type="spellEnd"/>
            <w:r w:rsidR="00926CAA" w:rsidRPr="00926CAA">
              <w:rPr>
                <w:sz w:val="22"/>
                <w:szCs w:val="22"/>
              </w:rPr>
              <w:t xml:space="preserve">, Chinese yam, </w:t>
            </w:r>
            <w:proofErr w:type="spellStart"/>
            <w:r w:rsidR="00926CAA" w:rsidRPr="00926CAA">
              <w:rPr>
                <w:sz w:val="22"/>
                <w:szCs w:val="22"/>
              </w:rPr>
              <w:t>Alisma</w:t>
            </w:r>
            <w:proofErr w:type="spellEnd"/>
            <w:r w:rsidR="00926CAA" w:rsidRPr="00926CAA">
              <w:rPr>
                <w:sz w:val="22"/>
                <w:szCs w:val="22"/>
              </w:rPr>
              <w:t>, Psyllium, Chuanxiong, Houttuynia and Angelica,</w:t>
            </w:r>
            <w:r w:rsidR="00926CAA">
              <w:rPr>
                <w:sz w:val="22"/>
                <w:szCs w:val="22"/>
              </w:rPr>
              <w:t xml:space="preserve"> </w:t>
            </w:r>
            <w:r w:rsidR="00926CAA" w:rsidRPr="00926CAA">
              <w:rPr>
                <w:sz w:val="22"/>
                <w:szCs w:val="22"/>
              </w:rPr>
              <w:t>et al.)</w:t>
            </w:r>
            <w:r w:rsidR="00F136C4" w:rsidRPr="00926CAA">
              <w:rPr>
                <w:rFonts w:hint="eastAsia"/>
                <w:sz w:val="22"/>
                <w:szCs w:val="22"/>
              </w:rPr>
              <w:t>,</w:t>
            </w:r>
            <w:r w:rsidR="00F136C4" w:rsidRPr="002B5DC3">
              <w:rPr>
                <w:sz w:val="22"/>
                <w:szCs w:val="22"/>
              </w:rPr>
              <w:t xml:space="preserve"> </w:t>
            </w:r>
            <w:r w:rsidR="002B5DC3" w:rsidRPr="002B5DC3">
              <w:rPr>
                <w:sz w:val="22"/>
                <w:szCs w:val="22"/>
              </w:rPr>
              <w:t>oral</w:t>
            </w:r>
            <w:r w:rsidR="00F136C4" w:rsidRPr="002B5DC3">
              <w:rPr>
                <w:rFonts w:hint="eastAsia"/>
                <w:sz w:val="22"/>
                <w:szCs w:val="22"/>
              </w:rPr>
              <w:t>,12 pills/d</w:t>
            </w:r>
            <w:r>
              <w:rPr>
                <w:sz w:val="22"/>
                <w:szCs w:val="22"/>
              </w:rPr>
              <w:t>. T</w:t>
            </w:r>
            <w:r w:rsidRPr="006035AD">
              <w:rPr>
                <w:color w:val="000000"/>
                <w:sz w:val="22"/>
                <w:szCs w:val="22"/>
              </w:rPr>
              <w:t xml:space="preserve">reatment continued for </w:t>
            </w:r>
            <w:r w:rsidR="002B5DC3">
              <w:rPr>
                <w:color w:val="000000"/>
                <w:sz w:val="22"/>
                <w:szCs w:val="22"/>
              </w:rPr>
              <w:t>3 month</w:t>
            </w:r>
            <w:r w:rsidRPr="006035AD">
              <w:rPr>
                <w:color w:val="000000"/>
                <w:sz w:val="22"/>
                <w:szCs w:val="22"/>
              </w:rPr>
              <w:t xml:space="preserve">s. </w:t>
            </w:r>
            <w:r w:rsidRPr="006035AD">
              <w:rPr>
                <w:sz w:val="22"/>
                <w:szCs w:val="22"/>
              </w:rPr>
              <w:t xml:space="preserve">The medication </w:t>
            </w:r>
            <w:r>
              <w:rPr>
                <w:sz w:val="22"/>
                <w:szCs w:val="22"/>
              </w:rPr>
              <w:t>was</w:t>
            </w:r>
            <w:r w:rsidRPr="006035AD">
              <w:rPr>
                <w:sz w:val="22"/>
                <w:szCs w:val="22"/>
              </w:rPr>
              <w:t xml:space="preserve"> stopped during the menstrual period.</w:t>
            </w:r>
            <w:r w:rsidRPr="006035AD">
              <w:rPr>
                <w:color w:val="000000"/>
                <w:sz w:val="22"/>
                <w:szCs w:val="22"/>
              </w:rPr>
              <w:br/>
            </w:r>
            <w:r w:rsidRPr="006035AD">
              <w:rPr>
                <w:b/>
                <w:bCs/>
                <w:color w:val="000000"/>
                <w:sz w:val="22"/>
                <w:szCs w:val="22"/>
              </w:rPr>
              <w:t xml:space="preserve">Group B: </w:t>
            </w:r>
            <w:r w:rsidRPr="00FF2225">
              <w:rPr>
                <w:bCs/>
                <w:color w:val="000000"/>
                <w:sz w:val="22"/>
                <w:szCs w:val="22"/>
              </w:rPr>
              <w:t>Just follow-up</w:t>
            </w:r>
          </w:p>
        </w:tc>
      </w:tr>
      <w:tr w:rsidR="00F815E9" w:rsidTr="000C5688">
        <w:trPr>
          <w:trHeight w:val="572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815E9" w:rsidRPr="00AF69D6" w:rsidRDefault="00F815E9" w:rsidP="000C5688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Outcomes</w:t>
            </w:r>
          </w:p>
        </w:tc>
        <w:tc>
          <w:tcPr>
            <w:tcW w:w="7371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F815E9" w:rsidRPr="004E78D8" w:rsidRDefault="00F815E9" w:rsidP="000C5688">
            <w:pPr>
              <w:spacing w:line="320" w:lineRule="exact"/>
              <w:jc w:val="left"/>
              <w:rPr>
                <w:b/>
                <w:bCs/>
              </w:rPr>
            </w:pPr>
            <w:r w:rsidRPr="004E78D8">
              <w:rPr>
                <w:b/>
                <w:bCs/>
              </w:rPr>
              <w:t xml:space="preserve">Primary outcome: </w:t>
            </w:r>
          </w:p>
          <w:p w:rsidR="00F815E9" w:rsidRPr="004E78D8" w:rsidRDefault="00F815E9" w:rsidP="000C5688">
            <w:pPr>
              <w:spacing w:line="320" w:lineRule="exact"/>
              <w:jc w:val="left"/>
            </w:pPr>
            <w:r w:rsidRPr="004E78D8">
              <w:t>Hr-HPV clearance</w:t>
            </w:r>
            <w:r w:rsidRPr="004E78D8">
              <w:rPr>
                <w:sz w:val="22"/>
                <w:szCs w:val="22"/>
              </w:rPr>
              <w:t>.</w:t>
            </w:r>
            <w:r w:rsidR="008811F7">
              <w:rPr>
                <w:sz w:val="22"/>
                <w:szCs w:val="22"/>
              </w:rPr>
              <w:t xml:space="preserve"> </w:t>
            </w:r>
            <w:r w:rsidR="00B55C84">
              <w:rPr>
                <w:sz w:val="22"/>
                <w:szCs w:val="22"/>
              </w:rPr>
              <w:t>H</w:t>
            </w:r>
            <w:r w:rsidR="009B550A">
              <w:rPr>
                <w:sz w:val="22"/>
                <w:szCs w:val="22"/>
              </w:rPr>
              <w:t>PV</w:t>
            </w:r>
            <w:r w:rsidR="00B55C84">
              <w:rPr>
                <w:sz w:val="22"/>
                <w:szCs w:val="22"/>
              </w:rPr>
              <w:t xml:space="preserve"> </w:t>
            </w:r>
            <w:r w:rsidR="00B55C84">
              <w:rPr>
                <w:rFonts w:hint="eastAsia"/>
                <w:sz w:val="22"/>
                <w:szCs w:val="22"/>
              </w:rPr>
              <w:t>testing</w:t>
            </w:r>
            <w:r>
              <w:rPr>
                <w:sz w:val="22"/>
                <w:szCs w:val="22"/>
              </w:rPr>
              <w:t xml:space="preserve"> </w:t>
            </w:r>
            <w:r w:rsidR="008811F7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was negative</w:t>
            </w:r>
            <w:r w:rsidR="009B550A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.</w:t>
            </w:r>
          </w:p>
          <w:p w:rsidR="00801DE3" w:rsidRDefault="00F815E9" w:rsidP="000C5688">
            <w:pPr>
              <w:spacing w:line="320" w:lineRule="exact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mber of events: </w:t>
            </w:r>
            <w:proofErr w:type="spellStart"/>
            <w:r w:rsidR="00801DE3">
              <w:rPr>
                <w:sz w:val="22"/>
                <w:szCs w:val="22"/>
              </w:rPr>
              <w:t>wit</w:t>
            </w:r>
            <w:r w:rsidR="00F520C7">
              <w:rPr>
                <w:sz w:val="22"/>
                <w:szCs w:val="22"/>
              </w:rPr>
              <w:t>in</w:t>
            </w:r>
            <w:r w:rsidR="00801DE3">
              <w:rPr>
                <w:sz w:val="22"/>
                <w:szCs w:val="22"/>
              </w:rPr>
              <w:t>h</w:t>
            </w:r>
            <w:proofErr w:type="spellEnd"/>
            <w:r w:rsidR="00801DE3">
              <w:rPr>
                <w:sz w:val="22"/>
                <w:szCs w:val="22"/>
              </w:rPr>
              <w:t xml:space="preserve"> 6 months </w:t>
            </w:r>
            <w:r>
              <w:rPr>
                <w:sz w:val="22"/>
                <w:szCs w:val="22"/>
              </w:rPr>
              <w:t>g</w:t>
            </w:r>
            <w:r w:rsidRPr="004E78D8">
              <w:rPr>
                <w:sz w:val="22"/>
                <w:szCs w:val="22"/>
              </w:rPr>
              <w:t>roup A:</w:t>
            </w:r>
            <w:r>
              <w:rPr>
                <w:sz w:val="22"/>
                <w:szCs w:val="22"/>
              </w:rPr>
              <w:t>1</w:t>
            </w:r>
            <w:r w:rsidR="00801DE3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; g</w:t>
            </w:r>
            <w:r w:rsidRPr="004E78D8">
              <w:rPr>
                <w:sz w:val="22"/>
                <w:szCs w:val="22"/>
              </w:rPr>
              <w:t>roup B:</w:t>
            </w:r>
            <w:r w:rsidR="00801DE3">
              <w:rPr>
                <w:sz w:val="22"/>
                <w:szCs w:val="22"/>
              </w:rPr>
              <w:t>8</w:t>
            </w:r>
          </w:p>
          <w:p w:rsidR="00F815E9" w:rsidRPr="004E78D8" w:rsidRDefault="00801DE3" w:rsidP="00801DE3">
            <w:pPr>
              <w:spacing w:line="320" w:lineRule="exact"/>
              <w:ind w:firstLineChars="800" w:firstLine="176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 12 months group A:17;</w:t>
            </w:r>
            <w:r w:rsidR="0083075F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roup B:</w:t>
            </w:r>
            <w:r w:rsidR="0083075F">
              <w:rPr>
                <w:sz w:val="22"/>
                <w:szCs w:val="22"/>
              </w:rPr>
              <w:t>12</w:t>
            </w:r>
            <w:r w:rsidR="00F815E9">
              <w:rPr>
                <w:sz w:val="22"/>
                <w:szCs w:val="22"/>
              </w:rPr>
              <w:t>.</w:t>
            </w:r>
          </w:p>
          <w:p w:rsidR="00F815E9" w:rsidRPr="004E78D8" w:rsidRDefault="00F815E9" w:rsidP="000C5688">
            <w:pPr>
              <w:spacing w:line="320" w:lineRule="exact"/>
              <w:jc w:val="left"/>
              <w:rPr>
                <w:b/>
                <w:sz w:val="22"/>
                <w:szCs w:val="22"/>
              </w:rPr>
            </w:pPr>
            <w:r w:rsidRPr="004E78D8">
              <w:rPr>
                <w:b/>
                <w:sz w:val="22"/>
                <w:szCs w:val="22"/>
              </w:rPr>
              <w:t>Secondary outcome:</w:t>
            </w:r>
          </w:p>
          <w:p w:rsidR="00F815E9" w:rsidRPr="009574A4" w:rsidRDefault="008811F7" w:rsidP="000C5688">
            <w:pPr>
              <w:spacing w:line="320" w:lineRule="exact"/>
              <w:jc w:val="left"/>
              <w:rPr>
                <w:sz w:val="22"/>
                <w:szCs w:val="22"/>
              </w:rPr>
            </w:pPr>
            <w:r w:rsidRPr="009574A4">
              <w:rPr>
                <w:rFonts w:hint="eastAsia"/>
                <w:sz w:val="22"/>
                <w:szCs w:val="22"/>
              </w:rPr>
              <w:t>P</w:t>
            </w:r>
            <w:r w:rsidRPr="009574A4">
              <w:rPr>
                <w:sz w:val="22"/>
                <w:szCs w:val="22"/>
              </w:rPr>
              <w:t>roportion of immune cells</w:t>
            </w:r>
            <w:r w:rsidR="00F815E9" w:rsidRPr="009574A4">
              <w:rPr>
                <w:sz w:val="22"/>
                <w:szCs w:val="22"/>
              </w:rPr>
              <w:t>.</w:t>
            </w:r>
            <w:r w:rsidR="009D5FDB">
              <w:t xml:space="preserve"> </w:t>
            </w:r>
            <w:r w:rsidR="009D5FDB" w:rsidRPr="009D5FDB">
              <w:rPr>
                <w:sz w:val="22"/>
                <w:szCs w:val="22"/>
              </w:rPr>
              <w:t>Detection by enzyme-linked immunosorbent assay</w:t>
            </w:r>
            <w:r w:rsidR="009D5FDB">
              <w:rPr>
                <w:sz w:val="22"/>
                <w:szCs w:val="22"/>
              </w:rPr>
              <w:t xml:space="preserve"> (ELISA)</w:t>
            </w:r>
            <w:r w:rsidR="009D5FDB" w:rsidRPr="009D5FDB">
              <w:rPr>
                <w:sz w:val="22"/>
                <w:szCs w:val="22"/>
              </w:rPr>
              <w:t>, the operation is carried out according to the kit instructions</w:t>
            </w:r>
          </w:p>
          <w:p w:rsidR="00215A7C" w:rsidRDefault="00215A7C" w:rsidP="000C5688">
            <w:pPr>
              <w:spacing w:line="320" w:lineRule="exact"/>
              <w:jc w:val="left"/>
              <w:rPr>
                <w:sz w:val="22"/>
                <w:szCs w:val="22"/>
              </w:rPr>
            </w:pPr>
            <w:r w:rsidRPr="00215A7C">
              <w:rPr>
                <w:sz w:val="22"/>
                <w:szCs w:val="22"/>
              </w:rPr>
              <w:t>Continuous variables</w:t>
            </w:r>
            <w:r w:rsidR="00F815E9">
              <w:rPr>
                <w:sz w:val="22"/>
                <w:szCs w:val="22"/>
              </w:rPr>
              <w:t>:</w:t>
            </w:r>
            <w:r w:rsidR="009D3957">
              <w:rPr>
                <w:sz w:val="22"/>
                <w:szCs w:val="22"/>
              </w:rPr>
              <w:t xml:space="preserve"> </w:t>
            </w:r>
            <w:r w:rsidR="0083075F">
              <w:rPr>
                <w:sz w:val="22"/>
                <w:szCs w:val="22"/>
              </w:rPr>
              <w:t>with</w:t>
            </w:r>
            <w:r w:rsidR="00F520C7">
              <w:rPr>
                <w:sz w:val="22"/>
                <w:szCs w:val="22"/>
              </w:rPr>
              <w:t>in</w:t>
            </w:r>
            <w:r w:rsidR="0083075F">
              <w:rPr>
                <w:sz w:val="22"/>
                <w:szCs w:val="22"/>
              </w:rPr>
              <w:t xml:space="preserve"> 3 months </w:t>
            </w:r>
            <w:r w:rsidR="009D3957">
              <w:rPr>
                <w:sz w:val="22"/>
                <w:szCs w:val="22"/>
              </w:rPr>
              <w:t>TNF</w:t>
            </w:r>
            <w:r w:rsidR="009D3957" w:rsidRPr="009D3957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-</w:t>
            </w:r>
            <w:r w:rsidR="009D3957" w:rsidRPr="009D3957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α</w:t>
            </w:r>
            <w:r w:rsidR="009D3957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:</w:t>
            </w:r>
            <w:r w:rsidR="009D3957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="00F815E9">
              <w:rPr>
                <w:sz w:val="22"/>
                <w:szCs w:val="22"/>
              </w:rPr>
              <w:t>g</w:t>
            </w:r>
            <w:r w:rsidR="00F815E9" w:rsidRPr="004E78D8">
              <w:rPr>
                <w:sz w:val="22"/>
                <w:szCs w:val="22"/>
              </w:rPr>
              <w:t>roup A:</w:t>
            </w:r>
            <w:r>
              <w:rPr>
                <w:sz w:val="22"/>
                <w:szCs w:val="22"/>
              </w:rPr>
              <w:t>9.</w:t>
            </w:r>
            <w:r w:rsidR="0083075F">
              <w:rPr>
                <w:sz w:val="22"/>
                <w:szCs w:val="22"/>
              </w:rPr>
              <w:t>3</w:t>
            </w:r>
            <w:r>
              <w:rPr>
                <w:rFonts w:hint="eastAsia"/>
                <w:sz w:val="22"/>
                <w:szCs w:val="22"/>
              </w:rPr>
              <w:t>±</w:t>
            </w:r>
            <w:r w:rsidR="0083075F">
              <w:rPr>
                <w:sz w:val="22"/>
                <w:szCs w:val="22"/>
              </w:rPr>
              <w:t>3.93</w:t>
            </w:r>
            <w:r w:rsidR="00F815E9">
              <w:rPr>
                <w:rFonts w:hint="eastAsia"/>
                <w:sz w:val="22"/>
                <w:szCs w:val="22"/>
              </w:rPr>
              <w:t>;</w:t>
            </w:r>
            <w:r w:rsidR="00F815E9">
              <w:rPr>
                <w:sz w:val="22"/>
                <w:szCs w:val="22"/>
              </w:rPr>
              <w:t xml:space="preserve"> g</w:t>
            </w:r>
            <w:r w:rsidR="00F815E9" w:rsidRPr="004E78D8">
              <w:rPr>
                <w:sz w:val="22"/>
                <w:szCs w:val="22"/>
              </w:rPr>
              <w:t>roup B:</w:t>
            </w:r>
            <w:r w:rsidR="0083075F">
              <w:rPr>
                <w:sz w:val="22"/>
                <w:szCs w:val="22"/>
              </w:rPr>
              <w:t>6.15</w:t>
            </w:r>
            <w:r>
              <w:rPr>
                <w:rFonts w:hint="eastAsia"/>
                <w:sz w:val="22"/>
                <w:szCs w:val="22"/>
              </w:rPr>
              <w:t>±</w:t>
            </w:r>
            <w:r w:rsidR="0083075F">
              <w:rPr>
                <w:rFonts w:hint="eastAsia"/>
                <w:sz w:val="22"/>
                <w:szCs w:val="22"/>
              </w:rPr>
              <w:t>3</w:t>
            </w:r>
            <w:r w:rsidR="0083075F">
              <w:rPr>
                <w:sz w:val="22"/>
                <w:szCs w:val="22"/>
              </w:rPr>
              <w:t xml:space="preserve">.36. </w:t>
            </w:r>
            <w:r>
              <w:rPr>
                <w:sz w:val="22"/>
                <w:szCs w:val="22"/>
              </w:rPr>
              <w:t xml:space="preserve"> IFN</w:t>
            </w:r>
            <w:r w:rsidRPr="00215A7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-</w:t>
            </w:r>
            <w:r w:rsidRPr="00215A7C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α</w:t>
            </w:r>
            <w:r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: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</w:t>
            </w:r>
            <w:r w:rsidRPr="004E78D8">
              <w:rPr>
                <w:sz w:val="22"/>
                <w:szCs w:val="22"/>
              </w:rPr>
              <w:t>roup A:</w:t>
            </w:r>
            <w:r w:rsidR="005825A2">
              <w:rPr>
                <w:sz w:val="22"/>
                <w:szCs w:val="22"/>
              </w:rPr>
              <w:t>8.</w:t>
            </w:r>
            <w:r w:rsidR="000C2C2B">
              <w:rPr>
                <w:sz w:val="22"/>
                <w:szCs w:val="22"/>
              </w:rPr>
              <w:t>96</w:t>
            </w:r>
            <w:r>
              <w:rPr>
                <w:rFonts w:hint="eastAsia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4.</w:t>
            </w:r>
            <w:r w:rsidR="000C2C2B">
              <w:rPr>
                <w:sz w:val="22"/>
                <w:szCs w:val="22"/>
              </w:rPr>
              <w:t>02</w:t>
            </w:r>
            <w:r>
              <w:rPr>
                <w:rFonts w:hint="eastAsia"/>
                <w:sz w:val="22"/>
                <w:szCs w:val="22"/>
              </w:rPr>
              <w:t>;</w:t>
            </w:r>
            <w:r>
              <w:rPr>
                <w:sz w:val="22"/>
                <w:szCs w:val="22"/>
              </w:rPr>
              <w:t xml:space="preserve"> g</w:t>
            </w:r>
            <w:r w:rsidRPr="004E78D8">
              <w:rPr>
                <w:sz w:val="22"/>
                <w:szCs w:val="22"/>
              </w:rPr>
              <w:t>roup B:</w:t>
            </w:r>
            <w:r w:rsidR="000C2C2B">
              <w:rPr>
                <w:sz w:val="22"/>
                <w:szCs w:val="22"/>
              </w:rPr>
              <w:t>5.35</w:t>
            </w:r>
            <w:r>
              <w:rPr>
                <w:rFonts w:hint="eastAsia"/>
                <w:sz w:val="22"/>
                <w:szCs w:val="22"/>
              </w:rPr>
              <w:t>±</w:t>
            </w:r>
            <w:r w:rsidR="000C2C2B">
              <w:rPr>
                <w:sz w:val="22"/>
                <w:szCs w:val="22"/>
              </w:rPr>
              <w:t>4.35</w:t>
            </w:r>
            <w:r>
              <w:rPr>
                <w:sz w:val="22"/>
                <w:szCs w:val="22"/>
              </w:rPr>
              <w:t>.</w:t>
            </w:r>
          </w:p>
          <w:p w:rsidR="0083075F" w:rsidRPr="00215A7C" w:rsidRDefault="0083075F" w:rsidP="000C5688">
            <w:pPr>
              <w:spacing w:line="320" w:lineRule="exact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th 6 months TNF</w:t>
            </w:r>
            <w:r w:rsidRPr="009D3957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-</w:t>
            </w:r>
            <w:r w:rsidRPr="009D3957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α</w:t>
            </w:r>
            <w:r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: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</w:t>
            </w:r>
            <w:r w:rsidRPr="004E78D8">
              <w:rPr>
                <w:sz w:val="22"/>
                <w:szCs w:val="22"/>
              </w:rPr>
              <w:t>roup A:</w:t>
            </w:r>
            <w:r>
              <w:rPr>
                <w:sz w:val="22"/>
                <w:szCs w:val="22"/>
              </w:rPr>
              <w:t>9.68</w:t>
            </w:r>
            <w:r>
              <w:rPr>
                <w:rFonts w:hint="eastAsia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4.62</w:t>
            </w:r>
            <w:r>
              <w:rPr>
                <w:rFonts w:hint="eastAsia"/>
                <w:sz w:val="22"/>
                <w:szCs w:val="22"/>
              </w:rPr>
              <w:t>;</w:t>
            </w:r>
            <w:r>
              <w:rPr>
                <w:sz w:val="22"/>
                <w:szCs w:val="22"/>
              </w:rPr>
              <w:t xml:space="preserve"> g</w:t>
            </w:r>
            <w:r w:rsidRPr="004E78D8">
              <w:rPr>
                <w:sz w:val="22"/>
                <w:szCs w:val="22"/>
              </w:rPr>
              <w:t>roup B:</w:t>
            </w:r>
            <w:r>
              <w:rPr>
                <w:sz w:val="22"/>
                <w:szCs w:val="22"/>
              </w:rPr>
              <w:t>7.32</w:t>
            </w:r>
            <w:r>
              <w:rPr>
                <w:rFonts w:hint="eastAsia"/>
                <w:sz w:val="22"/>
                <w:szCs w:val="22"/>
              </w:rPr>
              <w:t>±</w:t>
            </w:r>
            <w:r>
              <w:rPr>
                <w:rFonts w:hint="eastAsia"/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95.  IFN</w:t>
            </w:r>
            <w:r w:rsidRPr="00215A7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-</w:t>
            </w:r>
            <w:r w:rsidRPr="00215A7C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α</w:t>
            </w:r>
            <w:r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: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</w:t>
            </w:r>
            <w:r w:rsidRPr="004E78D8">
              <w:rPr>
                <w:sz w:val="22"/>
                <w:szCs w:val="22"/>
              </w:rPr>
              <w:t>roup A:</w:t>
            </w:r>
            <w:r>
              <w:rPr>
                <w:sz w:val="22"/>
                <w:szCs w:val="22"/>
              </w:rPr>
              <w:t>8.34</w:t>
            </w:r>
            <w:r>
              <w:rPr>
                <w:rFonts w:hint="eastAsia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4.18</w:t>
            </w:r>
            <w:r>
              <w:rPr>
                <w:rFonts w:hint="eastAsia"/>
                <w:sz w:val="22"/>
                <w:szCs w:val="22"/>
              </w:rPr>
              <w:t>;</w:t>
            </w:r>
            <w:r>
              <w:rPr>
                <w:sz w:val="22"/>
                <w:szCs w:val="22"/>
              </w:rPr>
              <w:t xml:space="preserve"> g</w:t>
            </w:r>
            <w:r w:rsidRPr="004E78D8">
              <w:rPr>
                <w:sz w:val="22"/>
                <w:szCs w:val="22"/>
              </w:rPr>
              <w:t>roup B:</w:t>
            </w:r>
            <w:r>
              <w:rPr>
                <w:sz w:val="22"/>
                <w:szCs w:val="22"/>
              </w:rPr>
              <w:t>4.53</w:t>
            </w:r>
            <w:r>
              <w:rPr>
                <w:rFonts w:hint="eastAsia"/>
                <w:sz w:val="22"/>
                <w:szCs w:val="22"/>
              </w:rPr>
              <w:t>±</w:t>
            </w:r>
            <w:r>
              <w:rPr>
                <w:rFonts w:hint="eastAsia"/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8.</w:t>
            </w:r>
          </w:p>
          <w:p w:rsidR="00F815E9" w:rsidRPr="004E78D8" w:rsidRDefault="00F815E9" w:rsidP="000C5688">
            <w:pPr>
              <w:spacing w:line="320" w:lineRule="exact"/>
              <w:rPr>
                <w:sz w:val="22"/>
                <w:szCs w:val="22"/>
              </w:rPr>
            </w:pPr>
            <w:r w:rsidRPr="004E78D8">
              <w:rPr>
                <w:rFonts w:hint="eastAsia"/>
                <w:b/>
                <w:sz w:val="22"/>
                <w:szCs w:val="22"/>
              </w:rPr>
              <w:t>E</w:t>
            </w:r>
            <w:r w:rsidRPr="004E78D8">
              <w:rPr>
                <w:b/>
                <w:sz w:val="22"/>
                <w:szCs w:val="22"/>
              </w:rPr>
              <w:t xml:space="preserve">very of </w:t>
            </w:r>
            <w:r>
              <w:rPr>
                <w:b/>
                <w:sz w:val="22"/>
                <w:szCs w:val="22"/>
              </w:rPr>
              <w:t xml:space="preserve">time of </w:t>
            </w:r>
            <w:r w:rsidRPr="004E78D8">
              <w:rPr>
                <w:b/>
                <w:sz w:val="22"/>
                <w:szCs w:val="22"/>
              </w:rPr>
              <w:t>the study visits after the end of treatment</w:t>
            </w:r>
            <w:r w:rsidRPr="004E78D8">
              <w:rPr>
                <w:rFonts w:hint="eastAsia"/>
                <w:b/>
                <w:sz w:val="22"/>
                <w:szCs w:val="22"/>
              </w:rPr>
              <w:t>(</w:t>
            </w:r>
            <w:r w:rsidRPr="004E78D8">
              <w:rPr>
                <w:b/>
                <w:sz w:val="22"/>
                <w:szCs w:val="22"/>
              </w:rPr>
              <w:t>months</w:t>
            </w:r>
            <w:r w:rsidRPr="004E78D8">
              <w:rPr>
                <w:rFonts w:hint="eastAsia"/>
                <w:b/>
                <w:sz w:val="22"/>
                <w:szCs w:val="22"/>
              </w:rPr>
              <w:t>)</w:t>
            </w:r>
            <w:r w:rsidRPr="004E78D8">
              <w:rPr>
                <w:b/>
                <w:sz w:val="22"/>
                <w:szCs w:val="22"/>
              </w:rPr>
              <w:t>:</w:t>
            </w:r>
            <w:r w:rsidRPr="004E78D8">
              <w:rPr>
                <w:sz w:val="22"/>
                <w:szCs w:val="22"/>
              </w:rPr>
              <w:t>3</w:t>
            </w:r>
            <w:r w:rsidR="009574A4">
              <w:rPr>
                <w:sz w:val="22"/>
                <w:szCs w:val="22"/>
              </w:rPr>
              <w:t>,8</w:t>
            </w:r>
            <w:r w:rsidRPr="004E78D8">
              <w:rPr>
                <w:sz w:val="22"/>
                <w:szCs w:val="22"/>
              </w:rPr>
              <w:t xml:space="preserve"> months </w:t>
            </w:r>
          </w:p>
        </w:tc>
      </w:tr>
      <w:tr w:rsidR="00F815E9" w:rsidTr="000C5688">
        <w:tc>
          <w:tcPr>
            <w:tcW w:w="2235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815E9" w:rsidRPr="00AF69D6" w:rsidRDefault="00F815E9" w:rsidP="000C5688">
            <w:pPr>
              <w:pStyle w:val="ab"/>
              <w:spacing w:before="52"/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Notes</w:t>
            </w:r>
          </w:p>
        </w:tc>
        <w:tc>
          <w:tcPr>
            <w:tcW w:w="7371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F815E9" w:rsidRPr="00A56D43" w:rsidRDefault="00F815E9" w:rsidP="000C5688">
            <w:pPr>
              <w:jc w:val="left"/>
              <w:rPr>
                <w:szCs w:val="21"/>
              </w:rPr>
            </w:pPr>
          </w:p>
        </w:tc>
      </w:tr>
      <w:tr w:rsidR="00F815E9" w:rsidTr="000C5688">
        <w:tc>
          <w:tcPr>
            <w:tcW w:w="2235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F815E9" w:rsidRPr="00AF69D6" w:rsidRDefault="00F815E9" w:rsidP="000C5688">
            <w:pPr>
              <w:pStyle w:val="31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F69D6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F815E9" w:rsidRPr="00A56D43" w:rsidRDefault="00F815E9" w:rsidP="000C5688">
            <w:pPr>
              <w:jc w:val="left"/>
              <w:rPr>
                <w:b/>
                <w:szCs w:val="21"/>
              </w:rPr>
            </w:pPr>
          </w:p>
        </w:tc>
        <w:tc>
          <w:tcPr>
            <w:tcW w:w="4146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F815E9" w:rsidRPr="00A56D43" w:rsidRDefault="00F815E9" w:rsidP="000C5688">
            <w:pPr>
              <w:jc w:val="left"/>
              <w:rPr>
                <w:b/>
                <w:szCs w:val="21"/>
              </w:rPr>
            </w:pPr>
          </w:p>
        </w:tc>
      </w:tr>
      <w:tr w:rsidR="00F815E9" w:rsidTr="000C5688">
        <w:trPr>
          <w:trHeight w:val="67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AF69D6" w:rsidRDefault="00F815E9" w:rsidP="000C5688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lastRenderedPageBreak/>
              <w:t>Bia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A56D43" w:rsidRDefault="00F815E9" w:rsidP="000C5688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Authors’</w:t>
            </w:r>
            <w:r w:rsidRPr="00A56D43">
              <w:rPr>
                <w:b/>
                <w:spacing w:val="-6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A56D43" w:rsidRDefault="00F815E9" w:rsidP="000C5688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Support for</w:t>
            </w:r>
            <w:r w:rsidRPr="00A56D43">
              <w:rPr>
                <w:b/>
                <w:spacing w:val="-9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</w:tr>
      <w:tr w:rsidR="00F815E9" w:rsidTr="000C5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293766" w:rsidRDefault="00F815E9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Random sequence generation (selection</w:t>
            </w:r>
            <w:r>
              <w:rPr>
                <w:w w:val="105"/>
                <w:sz w:val="24"/>
              </w:rPr>
              <w:t xml:space="preserve"> </w:t>
            </w:r>
            <w:r w:rsidRPr="00293766">
              <w:rPr>
                <w:w w:val="105"/>
                <w:sz w:val="24"/>
              </w:rPr>
              <w:t>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9730D1" w:rsidRDefault="00F815E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9730D1" w:rsidRDefault="00F815E9" w:rsidP="000C5688">
            <w:pPr>
              <w:spacing w:line="320" w:lineRule="exact"/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N</w:t>
            </w: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 xml:space="preserve">ot 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reported more random sequence generated details. </w:t>
            </w:r>
          </w:p>
        </w:tc>
      </w:tr>
      <w:tr w:rsidR="00F815E9" w:rsidTr="000C5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293766" w:rsidRDefault="00F815E9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Allocation concealment (selection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9730D1" w:rsidRDefault="00F815E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9730D1" w:rsidRDefault="00F815E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Not stated.</w:t>
            </w:r>
          </w:p>
        </w:tc>
      </w:tr>
      <w:tr w:rsidR="00F815E9" w:rsidTr="000C5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293766" w:rsidRDefault="00F815E9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participants and personnel</w:t>
            </w:r>
            <w:r w:rsidRPr="00293766">
              <w:rPr>
                <w:w w:val="105"/>
                <w:sz w:val="24"/>
              </w:rPr>
              <w:br/>
              <w:t>(performance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9730D1" w:rsidRDefault="009574A4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9730D1" w:rsidRDefault="009574A4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Not stated.</w:t>
            </w:r>
          </w:p>
        </w:tc>
      </w:tr>
      <w:tr w:rsidR="00F815E9" w:rsidTr="000C5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293766" w:rsidRDefault="00F815E9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outcome assessment (detection</w:t>
            </w:r>
            <w:r w:rsidRPr="00293766">
              <w:rPr>
                <w:w w:val="105"/>
                <w:sz w:val="24"/>
              </w:rPr>
              <w:br/>
              <w:t>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9730D1" w:rsidRDefault="00F815E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9730D1" w:rsidRDefault="00F815E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Not stated.</w:t>
            </w:r>
          </w:p>
        </w:tc>
      </w:tr>
      <w:tr w:rsidR="00F815E9" w:rsidTr="000C5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293766" w:rsidRDefault="00F815E9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Incomplete outcome data (attrition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9730D1" w:rsidRDefault="00F815E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Low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9730D1" w:rsidRDefault="00F815E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All women randomized were analyzed.</w:t>
            </w:r>
          </w:p>
        </w:tc>
      </w:tr>
      <w:tr w:rsidR="00F815E9" w:rsidTr="000C5688">
        <w:trPr>
          <w:trHeight w:val="878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293766" w:rsidRDefault="00F815E9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Selective reporting (reporting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9730D1" w:rsidRDefault="00F815E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815E9" w:rsidRPr="009730D1" w:rsidRDefault="009574A4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 study protocol</w:t>
            </w:r>
            <w:r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,</w:t>
            </w:r>
            <w:r w:rsidR="00FE7001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u</w:t>
            </w:r>
            <w:r w:rsidR="00F815E9"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nable</w:t>
            </w:r>
            <w:r w:rsidR="00F815E9"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="00F815E9"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to</w:t>
            </w:r>
            <w:r w:rsidR="00F815E9"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="00F815E9"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determine</w:t>
            </w:r>
            <w:r w:rsidR="00F815E9"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="00F815E9"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prespecified</w:t>
            </w:r>
            <w:r w:rsidR="00F815E9"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="00F815E9"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outcomes.</w:t>
            </w:r>
          </w:p>
        </w:tc>
      </w:tr>
      <w:tr w:rsidR="00F815E9" w:rsidTr="0060030B">
        <w:trPr>
          <w:trHeight w:val="866"/>
        </w:trPr>
        <w:tc>
          <w:tcPr>
            <w:tcW w:w="223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F815E9" w:rsidRPr="00293766" w:rsidRDefault="00F815E9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Other bias</w:t>
            </w:r>
          </w:p>
        </w:tc>
        <w:tc>
          <w:tcPr>
            <w:tcW w:w="322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F815E9" w:rsidRPr="009730D1" w:rsidRDefault="00F815E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>N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one</w:t>
            </w:r>
          </w:p>
        </w:tc>
        <w:tc>
          <w:tcPr>
            <w:tcW w:w="414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F815E9" w:rsidRPr="009730D1" w:rsidRDefault="00F815E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</w:p>
        </w:tc>
      </w:tr>
    </w:tbl>
    <w:p w:rsidR="00994E64" w:rsidRDefault="00994E64">
      <w:pPr>
        <w:rPr>
          <w:sz w:val="28"/>
          <w:szCs w:val="28"/>
        </w:rPr>
      </w:pPr>
    </w:p>
    <w:p w:rsidR="00994E64" w:rsidRDefault="00697153" w:rsidP="00742E4C">
      <w:pPr>
        <w:widowControl/>
        <w:jc w:val="left"/>
        <w:rPr>
          <w:bCs/>
          <w:color w:val="0000FF"/>
          <w:sz w:val="28"/>
          <w:szCs w:val="28"/>
        </w:rPr>
      </w:pPr>
      <w:r>
        <w:rPr>
          <w:bCs/>
          <w:color w:val="0000FF"/>
          <w:sz w:val="28"/>
          <w:szCs w:val="28"/>
        </w:rPr>
        <w:br w:type="page"/>
      </w:r>
    </w:p>
    <w:tbl>
      <w:tblPr>
        <w:tblStyle w:val="af8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235"/>
        <w:gridCol w:w="3225"/>
        <w:gridCol w:w="4146"/>
      </w:tblGrid>
      <w:tr w:rsidR="00742E4C" w:rsidTr="00992962">
        <w:trPr>
          <w:trHeight w:val="602"/>
        </w:trPr>
        <w:tc>
          <w:tcPr>
            <w:tcW w:w="9606" w:type="dxa"/>
            <w:gridSpan w:val="3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742E4C" w:rsidRPr="006035AD" w:rsidRDefault="00742E4C" w:rsidP="000C5688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w w:val="105"/>
                <w:sz w:val="22"/>
                <w:szCs w:val="22"/>
              </w:rPr>
            </w:pPr>
            <w:r w:rsidRPr="00C83688">
              <w:rPr>
                <w:bCs/>
                <w:color w:val="0000FF"/>
                <w:sz w:val="28"/>
                <w:szCs w:val="28"/>
              </w:rPr>
              <w:lastRenderedPageBreak/>
              <w:t>4</w:t>
            </w:r>
            <w:r>
              <w:rPr>
                <w:bCs/>
                <w:color w:val="0000FF"/>
                <w:sz w:val="28"/>
                <w:szCs w:val="28"/>
              </w:rPr>
              <w:t>.</w:t>
            </w:r>
            <w:r w:rsidRPr="00C83688">
              <w:rPr>
                <w:rFonts w:hint="eastAsia"/>
                <w:bCs/>
                <w:color w:val="0000FF"/>
                <w:sz w:val="28"/>
                <w:szCs w:val="28"/>
              </w:rPr>
              <w:t>X</w:t>
            </w:r>
            <w:r w:rsidRPr="00C83688">
              <w:rPr>
                <w:bCs/>
                <w:color w:val="0000FF"/>
                <w:sz w:val="28"/>
                <w:szCs w:val="28"/>
              </w:rPr>
              <w:t>iao J2012</w:t>
            </w:r>
          </w:p>
        </w:tc>
      </w:tr>
      <w:tr w:rsidR="009D5FDB" w:rsidTr="00742E4C">
        <w:trPr>
          <w:trHeight w:val="602"/>
        </w:trPr>
        <w:tc>
          <w:tcPr>
            <w:tcW w:w="2235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9D5FDB" w:rsidRPr="00AF69D6" w:rsidRDefault="009D5FDB" w:rsidP="000C5688">
            <w:pPr>
              <w:jc w:val="left"/>
              <w:rPr>
                <w:b/>
                <w:sz w:val="24"/>
              </w:rPr>
            </w:pPr>
            <w:bookmarkStart w:id="1" w:name="_Hlk530483780"/>
            <w:r w:rsidRPr="00AF69D6">
              <w:rPr>
                <w:b/>
                <w:w w:val="105"/>
                <w:sz w:val="24"/>
              </w:rPr>
              <w:t>Methods</w:t>
            </w:r>
          </w:p>
        </w:tc>
        <w:tc>
          <w:tcPr>
            <w:tcW w:w="7371" w:type="dxa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9D5FDB" w:rsidRPr="006035AD" w:rsidRDefault="009D5FDB" w:rsidP="000C5688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sz w:val="22"/>
                <w:szCs w:val="22"/>
              </w:rPr>
            </w:pPr>
            <w:r w:rsidRPr="006035AD">
              <w:rPr>
                <w:w w:val="105"/>
                <w:sz w:val="22"/>
                <w:szCs w:val="22"/>
              </w:rPr>
              <w:t>Randomized</w:t>
            </w:r>
            <w:r w:rsidRPr="006035AD">
              <w:rPr>
                <w:spacing w:val="-28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controlled</w:t>
            </w:r>
            <w:r w:rsidRPr="006035AD">
              <w:rPr>
                <w:spacing w:val="-29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trial.</w:t>
            </w:r>
          </w:p>
        </w:tc>
      </w:tr>
      <w:tr w:rsidR="009D5FDB" w:rsidTr="0060030B">
        <w:trPr>
          <w:trHeight w:val="6086"/>
        </w:trPr>
        <w:tc>
          <w:tcPr>
            <w:tcW w:w="2235" w:type="dxa"/>
            <w:shd w:val="clear" w:color="auto" w:fill="F2F2F2" w:themeFill="background1" w:themeFillShade="F2"/>
            <w:vAlign w:val="center"/>
          </w:tcPr>
          <w:p w:rsidR="009D5FDB" w:rsidRPr="00AF69D6" w:rsidRDefault="009D5FDB" w:rsidP="000C5688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Participants</w:t>
            </w:r>
          </w:p>
        </w:tc>
        <w:tc>
          <w:tcPr>
            <w:tcW w:w="7371" w:type="dxa"/>
            <w:gridSpan w:val="2"/>
            <w:shd w:val="clear" w:color="auto" w:fill="F2F2F2" w:themeFill="background1" w:themeFillShade="F2"/>
            <w:vAlign w:val="center"/>
          </w:tcPr>
          <w:p w:rsidR="009D5FDB" w:rsidRPr="00286881" w:rsidRDefault="009D5FDB" w:rsidP="00464222">
            <w:pPr>
              <w:spacing w:line="320" w:lineRule="exact"/>
              <w:rPr>
                <w:sz w:val="18"/>
                <w:szCs w:val="18"/>
              </w:rPr>
            </w:pPr>
            <w:r w:rsidRPr="006035AD">
              <w:rPr>
                <w:b/>
                <w:bCs/>
                <w:color w:val="000000"/>
                <w:sz w:val="22"/>
                <w:szCs w:val="22"/>
              </w:rPr>
              <w:t>I</w:t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clusion criteria: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women admitted to Guangdong Provincial Hospital of TCM from </w:t>
            </w:r>
            <w:r w:rsidR="00BF2D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March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10 to </w:t>
            </w:r>
            <w:r w:rsidR="00BF2D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December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1</w:t>
            </w:r>
            <w:r w:rsidR="00BF2D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0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with the diagnosis of hr-HVP. Diagnosis of persistent HPV was based on</w:t>
            </w:r>
            <w:r w:rsidRPr="001720A0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 xml:space="preserve"> Screening and Early Diagnosis and Treatment of Cervical Cancer Guideline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, </w:t>
            </w:r>
            <w:r w:rsidRPr="001720A0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>Guide to Cervical Cytology Screening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Exclusion criteria: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 Patients with other genital tract inflammation: such as gonorrhea, mycoplasma or chlamydia infection and Candida vaginitis, trichomonas vaginitis, bacterial vaginosis, etc.; 2. Pregnancy or breastfeeding Women in the period; 3. Patients with severe liver or kidney disease.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randomized: </w:t>
            </w:r>
            <w:r w:rsidR="00F5097E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70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analyzed: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group A: </w:t>
            </w:r>
            <w:r w:rsidR="00F520C7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35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; group B: 3</w:t>
            </w:r>
            <w:r w:rsidR="00F520C7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5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ithdrawals/exclusions/loss to follow-up and reasons: </w:t>
            </w:r>
            <w:r w:rsidR="00F509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1,</w:t>
            </w:r>
            <w:r w:rsidR="00085385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due to</w:t>
            </w:r>
            <w:r w:rsidR="00085385" w:rsidRPr="00085385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the patient refused to return to the hospital for review</w:t>
            </w:r>
            <w:r w:rsidR="00085385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centers: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Age (years): </w:t>
            </w:r>
            <w:r w:rsidRPr="00355502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group A: </w:t>
            </w:r>
            <w:r w:rsidR="00286881" w:rsidRPr="00355502">
              <w:rPr>
                <w:sz w:val="22"/>
                <w:szCs w:val="22"/>
              </w:rPr>
              <w:t>34.20±7.90</w:t>
            </w:r>
            <w:r w:rsidR="00286881" w:rsidRPr="00355502">
              <w:rPr>
                <w:rFonts w:hint="eastAsia"/>
                <w:sz w:val="22"/>
                <w:szCs w:val="22"/>
              </w:rPr>
              <w:t>;</w:t>
            </w:r>
            <w:r w:rsidR="00286881" w:rsidRPr="00355502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group B</w:t>
            </w:r>
            <w:r w:rsidR="00286881" w:rsidRPr="00355502">
              <w:rPr>
                <w:sz w:val="22"/>
                <w:szCs w:val="22"/>
              </w:rPr>
              <w:t>:33.0±7.0</w:t>
            </w:r>
          </w:p>
          <w:p w:rsidR="009D5FDB" w:rsidRPr="002C328A" w:rsidRDefault="009D5FDB" w:rsidP="00464222">
            <w:pPr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720A0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1720A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creening</w:t>
            </w:r>
            <w:r w:rsidRPr="001720A0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/</w:t>
            </w:r>
            <w:r w:rsidRPr="001720A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 Diagnostic Method</w:t>
            </w:r>
            <w:r w:rsidRPr="001720A0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1720A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:</w:t>
            </w:r>
            <w:r w:rsidRPr="001720A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2C32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Polymerase chain</w:t>
            </w:r>
            <w:r w:rsidRPr="002C328A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2C32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action (PCR)</w:t>
            </w:r>
            <w:r w:rsidRPr="002C328A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; T</w:t>
            </w:r>
            <w:r w:rsidRPr="002C32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hin </w:t>
            </w:r>
            <w:r w:rsidRPr="002C328A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2C32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r w:rsidRPr="002C328A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2C32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.</w:t>
            </w:r>
            <w:r w:rsidRPr="002C328A">
              <w:rPr>
                <w:rFonts w:ascii="Times New Roman Uni" w:eastAsia="Times New Roman Uni" w:hAnsi="Times New Roman Uni" w:cs="Times New Roman Uni" w:hint="eastAsia"/>
                <w:color w:val="000000" w:themeColor="text1"/>
                <w:sz w:val="22"/>
                <w:szCs w:val="22"/>
              </w:rPr>
              <w:t xml:space="preserve"> C</w:t>
            </w:r>
            <w:r w:rsidRPr="002C328A">
              <w:rPr>
                <w:rFonts w:ascii="Times New Roman Uni" w:eastAsia="Times New Roman Uni" w:hAnsi="Times New Roman Uni" w:cs="Times New Roman Uni"/>
                <w:color w:val="000000" w:themeColor="text1"/>
                <w:sz w:val="22"/>
                <w:szCs w:val="22"/>
              </w:rPr>
              <w:t>olposcope</w:t>
            </w:r>
          </w:p>
          <w:p w:rsidR="009D5FDB" w:rsidRPr="006035AD" w:rsidRDefault="009D5FDB" w:rsidP="00464222">
            <w:pPr>
              <w:adjustRightInd w:val="0"/>
              <w:spacing w:line="320" w:lineRule="exact"/>
              <w:rPr>
                <w:b/>
                <w:color w:val="000000" w:themeColor="text1"/>
                <w:sz w:val="22"/>
                <w:szCs w:val="22"/>
              </w:rPr>
            </w:pPr>
            <w:r w:rsidRPr="001720A0">
              <w:rPr>
                <w:rFonts w:ascii="Times New Roman Uni" w:eastAsia="Times New Roman Uni" w:hAnsi="Times New Roman Uni" w:cs="Times New Roman Uni" w:hint="eastAsia"/>
                <w:b/>
                <w:color w:val="000000" w:themeColor="text1"/>
                <w:sz w:val="22"/>
                <w:szCs w:val="22"/>
              </w:rPr>
              <w:t>Type of hr-HPV (population size)</w:t>
            </w:r>
            <w:r w:rsidRPr="001720A0">
              <w:rPr>
                <w:rFonts w:ascii="Times New Roman Uni" w:eastAsia="Times New Roman Uni" w:hAnsi="Times New Roman Uni" w:cs="Times New Roman Uni"/>
                <w:b/>
                <w:color w:val="000000" w:themeColor="text1"/>
                <w:sz w:val="22"/>
                <w:szCs w:val="22"/>
              </w:rPr>
              <w:t>:</w:t>
            </w:r>
            <w:r w:rsidRPr="001720A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no detailed information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Country: </w:t>
            </w:r>
            <w:r w:rsidRPr="001720A0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China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</w:p>
        </w:tc>
      </w:tr>
      <w:tr w:rsidR="009D5FDB" w:rsidTr="0060030B">
        <w:trPr>
          <w:trHeight w:val="4103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AF69D6" w:rsidRDefault="009D5FDB" w:rsidP="000C5688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Interventions</w:t>
            </w:r>
          </w:p>
        </w:tc>
        <w:tc>
          <w:tcPr>
            <w:tcW w:w="737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6035AD" w:rsidRDefault="00464222" w:rsidP="000C5688">
            <w:pPr>
              <w:spacing w:line="320" w:lineRule="exact"/>
              <w:jc w:val="left"/>
              <w:rPr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Group A: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Youdujing external lotion</w:t>
            </w:r>
            <w:r w:rsidR="0060030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(</w:t>
            </w:r>
            <w:r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Ingredients include: comfrey, Polygonum </w:t>
            </w:r>
            <w:proofErr w:type="spellStart"/>
            <w:r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uspidatum</w:t>
            </w:r>
            <w:proofErr w:type="spellEnd"/>
            <w:r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, </w:t>
            </w:r>
            <w:proofErr w:type="spellStart"/>
            <w:r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Daqingye</w:t>
            </w:r>
            <w:proofErr w:type="spellEnd"/>
            <w:r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, </w:t>
            </w:r>
            <w:proofErr w:type="spellStart"/>
            <w:r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Banlangen</w:t>
            </w:r>
            <w:proofErr w:type="spellEnd"/>
            <w:r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, </w:t>
            </w:r>
            <w:proofErr w:type="spellStart"/>
            <w:r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ophora</w:t>
            </w:r>
            <w:proofErr w:type="spellEnd"/>
            <w:r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proofErr w:type="spellStart"/>
            <w:r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flavescens</w:t>
            </w:r>
            <w:proofErr w:type="spellEnd"/>
            <w:r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, </w:t>
            </w:r>
            <w:proofErr w:type="spellStart"/>
            <w:r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Phellodendron</w:t>
            </w:r>
            <w:proofErr w:type="spellEnd"/>
            <w:r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,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etc.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)</w:t>
            </w:r>
            <w:r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,100ml,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vaginal irrigation, t</w:t>
            </w:r>
            <w:r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wice a week;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Youdujing</w:t>
            </w:r>
            <w:r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cream</w:t>
            </w:r>
            <w:r w:rsidR="00772544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(</w:t>
            </w:r>
            <w:r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Ingredients include </w:t>
            </w:r>
            <w:proofErr w:type="spellStart"/>
            <w:r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Brucea</w:t>
            </w:r>
            <w:proofErr w:type="spellEnd"/>
            <w:r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, comfrey, scorpion, alum, </w:t>
            </w:r>
            <w:proofErr w:type="spellStart"/>
            <w:r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asarum</w:t>
            </w:r>
            <w:proofErr w:type="spellEnd"/>
            <w:r w:rsidRPr="002868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, white, etc.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)</w:t>
            </w:r>
            <w:r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,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applying on the cervix, t</w:t>
            </w:r>
            <w:r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wice a week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 T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reatment continued for 3 weeks as a course of treatment, and a total of 3 courses are used. 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The medication was stopped during the menstrual period. It was forbidden to take a bath and </w:t>
            </w:r>
            <w:r w:rsidR="002075E6" w:rsidRPr="00CD76C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exual intercourse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during the medication.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61496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Group B: </w:t>
            </w:r>
            <w:r w:rsidRPr="00614960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 xml:space="preserve">0.9% physiological saline solution, 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vaginal irrigation, and applying on the cervix, t</w:t>
            </w:r>
            <w:r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wice a week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 T</w:t>
            </w: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reatment continued for 3 weeks as a course of treatment, and a total of 3 courses are used. 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he medication was stopped during the menstrual period.</w:t>
            </w:r>
          </w:p>
        </w:tc>
      </w:tr>
      <w:tr w:rsidR="009D5FDB" w:rsidTr="0060030B">
        <w:trPr>
          <w:trHeight w:val="2403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D5FDB" w:rsidRPr="00AF69D6" w:rsidRDefault="009D5FDB" w:rsidP="000C5688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Outcomes</w:t>
            </w:r>
          </w:p>
        </w:tc>
        <w:tc>
          <w:tcPr>
            <w:tcW w:w="7371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55502" w:rsidRPr="00614960" w:rsidRDefault="00355502" w:rsidP="00355502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  <w:t xml:space="preserve">Primary outcome: </w:t>
            </w:r>
          </w:p>
          <w:p w:rsidR="00355502" w:rsidRPr="00EE4D67" w:rsidRDefault="00355502" w:rsidP="00EE4D67">
            <w:pPr>
              <w:pStyle w:val="af9"/>
              <w:numPr>
                <w:ilvl w:val="0"/>
                <w:numId w:val="2"/>
              </w:numPr>
              <w:spacing w:line="320" w:lineRule="exact"/>
              <w:ind w:firstLineChars="0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EE4D67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hr-</w:t>
            </w:r>
            <w:r w:rsidRPr="00EE4D67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PV</w:t>
            </w:r>
            <w:r w:rsidRPr="00EE4D67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clearance</w:t>
            </w:r>
            <w:r w:rsidRPr="00EE4D67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: </w:t>
            </w:r>
            <w:r w:rsidRPr="00EE4D67">
              <w:rPr>
                <w:sz w:val="22"/>
                <w:szCs w:val="22"/>
              </w:rPr>
              <w:t xml:space="preserve">HPV </w:t>
            </w:r>
            <w:r w:rsidRPr="00EE4D67">
              <w:rPr>
                <w:rFonts w:hint="eastAsia"/>
                <w:sz w:val="22"/>
                <w:szCs w:val="22"/>
              </w:rPr>
              <w:t>testing</w:t>
            </w:r>
            <w:r w:rsidRPr="00EE4D67">
              <w:rPr>
                <w:sz w:val="22"/>
                <w:szCs w:val="22"/>
              </w:rPr>
              <w:t xml:space="preserve"> was negative</w:t>
            </w:r>
            <w:r w:rsidRPr="00EE4D67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355502" w:rsidRPr="00614960" w:rsidRDefault="00355502" w:rsidP="00355502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Number of events: </w:t>
            </w:r>
            <w:r w:rsidR="00F520C7">
              <w:rPr>
                <w:sz w:val="22"/>
                <w:szCs w:val="22"/>
              </w:rPr>
              <w:t>within 3 months</w:t>
            </w:r>
            <w:r w:rsidR="00F520C7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</w:t>
            </w:r>
            <w:r w:rsidR="00BF4B32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8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BF4B32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5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355502" w:rsidRPr="00614960" w:rsidRDefault="00355502" w:rsidP="00355502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) R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eversal rate of cervical CIN:</w:t>
            </w:r>
            <w:r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Cytology test throw </w:t>
            </w:r>
            <w:proofErr w:type="spellStart"/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hin</w:t>
            </w:r>
            <w:r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proofErr w:type="spellEnd"/>
            <w:r w:rsidRPr="0061496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 (TCT)</w:t>
            </w:r>
          </w:p>
          <w:p w:rsidR="00355502" w:rsidRPr="00614960" w:rsidRDefault="00355502" w:rsidP="00355502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Number of events: </w:t>
            </w:r>
            <w:r w:rsidR="00F520C7">
              <w:rPr>
                <w:sz w:val="22"/>
                <w:szCs w:val="22"/>
              </w:rPr>
              <w:t>within 3 months</w:t>
            </w:r>
            <w:r w:rsidR="00F520C7"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</w:t>
            </w:r>
            <w:r w:rsidR="00BF4B32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9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BF4B32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2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9D5FDB" w:rsidRPr="004E78D8" w:rsidRDefault="00355502" w:rsidP="00355502">
            <w:pPr>
              <w:spacing w:line="320" w:lineRule="exact"/>
              <w:rPr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E</w:t>
            </w:r>
            <w:r w:rsidRPr="0061496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very of time of the study visits after the end of treatment</w:t>
            </w:r>
            <w:r w:rsidRPr="00614960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(</w:t>
            </w:r>
            <w:r w:rsidRPr="0061496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months</w:t>
            </w:r>
            <w:r w:rsidRPr="00614960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)</w:t>
            </w:r>
            <w:r w:rsidRPr="0061496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:</w:t>
            </w:r>
            <w:r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 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3 months</w:t>
            </w:r>
            <w:r w:rsidR="009D5FDB" w:rsidRPr="004E78D8">
              <w:rPr>
                <w:sz w:val="22"/>
                <w:szCs w:val="22"/>
              </w:rPr>
              <w:t xml:space="preserve"> </w:t>
            </w:r>
          </w:p>
        </w:tc>
      </w:tr>
      <w:tr w:rsidR="009D5FDB" w:rsidTr="000C5688">
        <w:tc>
          <w:tcPr>
            <w:tcW w:w="2235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5FDB" w:rsidRPr="00AF69D6" w:rsidRDefault="009D5FDB" w:rsidP="000C5688">
            <w:pPr>
              <w:pStyle w:val="ab"/>
              <w:spacing w:before="52"/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lastRenderedPageBreak/>
              <w:t>Notes</w:t>
            </w:r>
          </w:p>
        </w:tc>
        <w:tc>
          <w:tcPr>
            <w:tcW w:w="7371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D5FDB" w:rsidRPr="00A56D43" w:rsidRDefault="009D5FDB" w:rsidP="000C5688">
            <w:pPr>
              <w:jc w:val="left"/>
              <w:rPr>
                <w:szCs w:val="21"/>
              </w:rPr>
            </w:pPr>
          </w:p>
        </w:tc>
      </w:tr>
      <w:tr w:rsidR="009D5FDB" w:rsidTr="000C5688">
        <w:tc>
          <w:tcPr>
            <w:tcW w:w="2235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5FDB" w:rsidRPr="00AF69D6" w:rsidRDefault="009D5FDB" w:rsidP="000C5688">
            <w:pPr>
              <w:pStyle w:val="31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F69D6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9D5FDB" w:rsidRPr="00A56D43" w:rsidRDefault="009D5FDB" w:rsidP="000C5688">
            <w:pPr>
              <w:jc w:val="left"/>
              <w:rPr>
                <w:b/>
                <w:szCs w:val="21"/>
              </w:rPr>
            </w:pPr>
          </w:p>
        </w:tc>
        <w:tc>
          <w:tcPr>
            <w:tcW w:w="4146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9D5FDB" w:rsidRPr="00A56D43" w:rsidRDefault="009D5FDB" w:rsidP="000C5688">
            <w:pPr>
              <w:jc w:val="left"/>
              <w:rPr>
                <w:b/>
                <w:szCs w:val="21"/>
              </w:rPr>
            </w:pPr>
          </w:p>
        </w:tc>
      </w:tr>
      <w:tr w:rsidR="009D5FDB" w:rsidTr="000C5688">
        <w:trPr>
          <w:trHeight w:val="67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AF69D6" w:rsidRDefault="009D5FDB" w:rsidP="000C5688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Bia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A56D43" w:rsidRDefault="009D5FDB" w:rsidP="000C5688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Authors’</w:t>
            </w:r>
            <w:r w:rsidRPr="00A56D43">
              <w:rPr>
                <w:b/>
                <w:spacing w:val="-6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A56D43" w:rsidRDefault="009D5FDB" w:rsidP="000C5688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Support for</w:t>
            </w:r>
            <w:r w:rsidRPr="00A56D43">
              <w:rPr>
                <w:b/>
                <w:spacing w:val="-9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</w:tr>
      <w:tr w:rsidR="009D5FDB" w:rsidTr="000C5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293766" w:rsidRDefault="009D5FDB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Random sequence generation (selection</w:t>
            </w:r>
            <w:r>
              <w:rPr>
                <w:w w:val="105"/>
                <w:sz w:val="24"/>
              </w:rPr>
              <w:t xml:space="preserve"> </w:t>
            </w:r>
            <w:r w:rsidRPr="00293766">
              <w:rPr>
                <w:w w:val="105"/>
                <w:sz w:val="24"/>
              </w:rPr>
              <w:t>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9730D1" w:rsidRDefault="009D5FDB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1A1E1C" w:rsidRDefault="009D5FDB" w:rsidP="000C5688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ot 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reported more random sequence generated details. </w:t>
            </w:r>
          </w:p>
        </w:tc>
      </w:tr>
      <w:tr w:rsidR="009D5FDB" w:rsidTr="000C5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293766" w:rsidRDefault="009D5FDB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Allocation concealment (selection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9730D1" w:rsidRDefault="009D5FDB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1A1E1C" w:rsidRDefault="009D5FDB" w:rsidP="000C5688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9D5FDB" w:rsidTr="000C5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293766" w:rsidRDefault="009D5FDB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participants and personnel</w:t>
            </w:r>
            <w:r w:rsidRPr="00293766">
              <w:rPr>
                <w:w w:val="105"/>
                <w:sz w:val="24"/>
              </w:rPr>
              <w:br/>
              <w:t>(performance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9730D1" w:rsidRDefault="001A1E1C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/>
                <w:sz w:val="22"/>
                <w:szCs w:val="22"/>
              </w:rPr>
              <w:t>Lo</w:t>
            </w:r>
            <w:r>
              <w:rPr>
                <w:rStyle w:val="fontstyle21"/>
                <w:rFonts w:ascii="Times New Roman" w:hAnsi="Times New Roman"/>
              </w:rPr>
              <w:t>w</w:t>
            </w:r>
            <w:r w:rsidR="009D5FDB"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1A1E1C" w:rsidRDefault="001A1E1C" w:rsidP="000C5688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  <w:szCs w:val="22"/>
              </w:rPr>
              <w:t xml:space="preserve">Due to </w:t>
            </w:r>
            <w:r w:rsidRPr="001A1E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use blinding of participants</w:t>
            </w:r>
            <w:r w:rsidR="009D5FDB"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9D5FDB" w:rsidTr="000C5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293766" w:rsidRDefault="009D5FDB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outcome assessment (detection</w:t>
            </w:r>
            <w:r w:rsidRPr="00293766">
              <w:rPr>
                <w:w w:val="105"/>
                <w:sz w:val="24"/>
              </w:rPr>
              <w:br/>
              <w:t>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9730D1" w:rsidRDefault="009D5FDB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1A1E1C" w:rsidRDefault="009D5FDB" w:rsidP="000C5688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9D5FDB" w:rsidTr="000C5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293766" w:rsidRDefault="009D5FDB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Incomplete outcome data (attrition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9730D1" w:rsidRDefault="009D5FDB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Low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1A1E1C" w:rsidRDefault="001A1E1C" w:rsidP="000C5688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  <w:szCs w:val="22"/>
              </w:rPr>
              <w:t>Due to15%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1A1E1C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  <w:szCs w:val="22"/>
              </w:rPr>
              <w:t>(11/70)</w:t>
            </w:r>
            <w:r w:rsidR="0060030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1A1E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of data missing</w:t>
            </w:r>
            <w:r w:rsidR="009D5FDB"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9D5FDB" w:rsidTr="000C5688">
        <w:trPr>
          <w:trHeight w:val="878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293766" w:rsidRDefault="009D5FDB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Selective reporting (reporting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9730D1" w:rsidRDefault="009D5FDB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D5FDB" w:rsidRPr="001A1E1C" w:rsidRDefault="009D5FDB" w:rsidP="000C5688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 study protocol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, unable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to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determine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prespecified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outcomes.</w:t>
            </w:r>
          </w:p>
        </w:tc>
      </w:tr>
      <w:tr w:rsidR="009D5FDB" w:rsidTr="0060030B">
        <w:trPr>
          <w:trHeight w:val="1090"/>
        </w:trPr>
        <w:tc>
          <w:tcPr>
            <w:tcW w:w="223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9D5FDB" w:rsidRPr="00293766" w:rsidRDefault="009D5FDB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Other bias</w:t>
            </w:r>
          </w:p>
        </w:tc>
        <w:tc>
          <w:tcPr>
            <w:tcW w:w="322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9D5FDB" w:rsidRPr="009730D1" w:rsidRDefault="009D5FDB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>N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one</w:t>
            </w:r>
          </w:p>
        </w:tc>
        <w:tc>
          <w:tcPr>
            <w:tcW w:w="414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9D5FDB" w:rsidRPr="009730D1" w:rsidRDefault="009D5FDB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</w:p>
        </w:tc>
      </w:tr>
      <w:bookmarkEnd w:id="1"/>
    </w:tbl>
    <w:p w:rsidR="00742E4C" w:rsidRDefault="00742E4C">
      <w:pPr>
        <w:widowControl/>
        <w:jc w:val="left"/>
        <w:rPr>
          <w:bCs/>
          <w:color w:val="0000FF"/>
          <w:sz w:val="28"/>
          <w:szCs w:val="28"/>
        </w:rPr>
      </w:pPr>
    </w:p>
    <w:p w:rsidR="00252915" w:rsidRPr="00C83688" w:rsidRDefault="00742E4C" w:rsidP="00742E4C">
      <w:pPr>
        <w:widowControl/>
        <w:jc w:val="left"/>
        <w:rPr>
          <w:bCs/>
          <w:color w:val="0000FF"/>
          <w:sz w:val="28"/>
          <w:szCs w:val="28"/>
        </w:rPr>
      </w:pPr>
      <w:r>
        <w:rPr>
          <w:bCs/>
          <w:color w:val="0000FF"/>
          <w:sz w:val="28"/>
          <w:szCs w:val="28"/>
        </w:rPr>
        <w:br w:type="page"/>
      </w:r>
    </w:p>
    <w:tbl>
      <w:tblPr>
        <w:tblStyle w:val="af8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235"/>
        <w:gridCol w:w="3225"/>
        <w:gridCol w:w="4146"/>
      </w:tblGrid>
      <w:tr w:rsidR="00742E4C" w:rsidTr="005D5367">
        <w:trPr>
          <w:trHeight w:val="551"/>
        </w:trPr>
        <w:tc>
          <w:tcPr>
            <w:tcW w:w="9606" w:type="dxa"/>
            <w:gridSpan w:val="3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742E4C" w:rsidRPr="006035AD" w:rsidRDefault="00742E4C" w:rsidP="000C5688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w w:val="105"/>
                <w:sz w:val="22"/>
                <w:szCs w:val="22"/>
              </w:rPr>
            </w:pPr>
            <w:r w:rsidRPr="00C83688">
              <w:rPr>
                <w:bCs/>
                <w:color w:val="0000FF"/>
                <w:sz w:val="28"/>
                <w:szCs w:val="28"/>
              </w:rPr>
              <w:lastRenderedPageBreak/>
              <w:t>5</w:t>
            </w:r>
            <w:r>
              <w:rPr>
                <w:bCs/>
                <w:color w:val="0000FF"/>
                <w:sz w:val="28"/>
                <w:szCs w:val="28"/>
              </w:rPr>
              <w:t>.</w:t>
            </w:r>
            <w:r w:rsidRPr="00C83688">
              <w:rPr>
                <w:rFonts w:hint="eastAsia"/>
                <w:bCs/>
                <w:color w:val="0000FF"/>
                <w:sz w:val="28"/>
                <w:szCs w:val="28"/>
              </w:rPr>
              <w:t>Z</w:t>
            </w:r>
            <w:r w:rsidRPr="00C83688">
              <w:rPr>
                <w:bCs/>
                <w:color w:val="0000FF"/>
                <w:sz w:val="28"/>
                <w:szCs w:val="28"/>
              </w:rPr>
              <w:t>hang J2012</w:t>
            </w:r>
          </w:p>
        </w:tc>
      </w:tr>
      <w:tr w:rsidR="00302DA9" w:rsidTr="0060030B">
        <w:trPr>
          <w:trHeight w:val="551"/>
        </w:trPr>
        <w:tc>
          <w:tcPr>
            <w:tcW w:w="2235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02DA9" w:rsidRPr="00AF69D6" w:rsidRDefault="00302DA9" w:rsidP="000C5688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Methods</w:t>
            </w:r>
          </w:p>
        </w:tc>
        <w:tc>
          <w:tcPr>
            <w:tcW w:w="7371" w:type="dxa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02DA9" w:rsidRPr="006035AD" w:rsidRDefault="00302DA9" w:rsidP="000C5688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sz w:val="22"/>
                <w:szCs w:val="22"/>
              </w:rPr>
            </w:pPr>
            <w:r w:rsidRPr="006035AD">
              <w:rPr>
                <w:w w:val="105"/>
                <w:sz w:val="22"/>
                <w:szCs w:val="22"/>
              </w:rPr>
              <w:t>Randomized</w:t>
            </w:r>
            <w:r w:rsidRPr="006035AD">
              <w:rPr>
                <w:spacing w:val="-28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controlled</w:t>
            </w:r>
            <w:r w:rsidRPr="006035AD">
              <w:rPr>
                <w:spacing w:val="-29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trial.</w:t>
            </w:r>
          </w:p>
        </w:tc>
      </w:tr>
      <w:tr w:rsidR="00302DA9" w:rsidTr="0060030B">
        <w:trPr>
          <w:trHeight w:val="3393"/>
        </w:trPr>
        <w:tc>
          <w:tcPr>
            <w:tcW w:w="2235" w:type="dxa"/>
            <w:shd w:val="clear" w:color="auto" w:fill="F2F2F2" w:themeFill="background1" w:themeFillShade="F2"/>
            <w:vAlign w:val="center"/>
          </w:tcPr>
          <w:p w:rsidR="00302DA9" w:rsidRPr="00AF69D6" w:rsidRDefault="00302DA9" w:rsidP="000C5688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Participants</w:t>
            </w:r>
          </w:p>
        </w:tc>
        <w:tc>
          <w:tcPr>
            <w:tcW w:w="7371" w:type="dxa"/>
            <w:gridSpan w:val="2"/>
            <w:shd w:val="clear" w:color="auto" w:fill="F2F2F2" w:themeFill="background1" w:themeFillShade="F2"/>
            <w:vAlign w:val="center"/>
          </w:tcPr>
          <w:p w:rsidR="00302DA9" w:rsidRPr="00DD6397" w:rsidRDefault="00302DA9" w:rsidP="00DD6397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</w:pPr>
            <w:r w:rsidRPr="006035AD">
              <w:rPr>
                <w:b/>
                <w:bCs/>
                <w:color w:val="000000"/>
                <w:sz w:val="22"/>
                <w:szCs w:val="22"/>
              </w:rPr>
              <w:t>I</w:t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clusion criteria: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women admitted to Guangdong Provincial Hospital of TCM from </w:t>
            </w:r>
            <w:r w:rsidR="00AA44FD" w:rsidRPr="00AA44FD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January</w:t>
            </w:r>
            <w:r w:rsidR="00AA44FD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2010 to </w:t>
            </w:r>
            <w:r w:rsidR="00AA44FD" w:rsidRPr="00AA44FD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September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1</w:t>
            </w:r>
            <w:r w:rsidR="00AA44FD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with the diagnosis of hr-HVP. Diagnosis of persistent HPV was based on</w:t>
            </w:r>
            <w:r w:rsidRPr="001720A0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 xml:space="preserve"> Screening and Early Diagnosis and Treatment of Cervical Cancer Guideline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, </w:t>
            </w:r>
            <w:r w:rsidRPr="001720A0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>Guide to Cervical Cytology Screening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Exclusion criteria: </w:t>
            </w:r>
            <w:r w:rsidR="00DD6397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1.</w:t>
            </w:r>
            <w:r w:rsidR="00DD6397" w:rsidRPr="00DD6397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Age less than 18 years old or older than 60 years old; </w:t>
            </w:r>
            <w:r w:rsidR="00DD6397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2.</w:t>
            </w:r>
            <w:r w:rsidR="00DD6397" w:rsidRPr="00DD6397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pregnancy</w:t>
            </w:r>
            <w:r w:rsidR="00DD6397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  <w:szCs w:val="22"/>
              </w:rPr>
              <w:t xml:space="preserve"> </w:t>
            </w:r>
            <w:r w:rsidR="00DD6397" w:rsidRPr="00DD6397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Or lactating women; </w:t>
            </w:r>
            <w:r w:rsidR="00DD6397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3.</w:t>
            </w:r>
            <w:r w:rsidR="00DD6397" w:rsidRPr="00DD6397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combined with severe primary features such as cardiovascular, hepatic, renal and hematopoietic systems</w:t>
            </w:r>
            <w:r w:rsidR="00DD6397">
              <w:rPr>
                <w:rFonts w:ascii="Times New Roman Uni" w:eastAsia="Times New Roman Uni" w:hAnsi="Times New Roman Uni" w:cs="Times New Roman Uni" w:hint="eastAsia"/>
                <w:color w:val="000000"/>
                <w:sz w:val="22"/>
                <w:szCs w:val="22"/>
              </w:rPr>
              <w:t xml:space="preserve"> </w:t>
            </w:r>
            <w:r w:rsidR="00DD6397" w:rsidRPr="00DD6397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People with diseases, mental illnesses, and malignant tumors; </w:t>
            </w:r>
            <w:r w:rsidR="00DD6397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4.</w:t>
            </w:r>
            <w:r w:rsidR="00DD6397" w:rsidRPr="00DD6397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those who are allergic to research drugs</w:t>
            </w:r>
            <w:r w:rsidR="00DD6397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randomized: </w:t>
            </w:r>
            <w:r w:rsidR="00DD6397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7</w:t>
            </w:r>
            <w:r w:rsidRPr="001720A0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5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analyzed: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group A: </w:t>
            </w:r>
            <w:r w:rsidR="00DD6397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41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; group B: 3</w:t>
            </w:r>
            <w:r w:rsidR="00DD6397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4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ithdrawals/exclusions/loss to follow-up and reasons: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ne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centers: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Age (years):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group A: </w:t>
            </w:r>
            <w:r w:rsidRPr="001720A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3</w:t>
            </w:r>
            <w:r w:rsidR="00DD6397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5.98</w:t>
            </w:r>
            <w:r w:rsidRPr="001720A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±</w:t>
            </w:r>
            <w:r w:rsidR="00DD6397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8.97</w:t>
            </w:r>
            <w:r w:rsidRPr="001720A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;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group B</w:t>
            </w:r>
            <w:r w:rsidRPr="001720A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:34.</w:t>
            </w:r>
            <w:r w:rsidR="000C5688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33</w:t>
            </w:r>
            <w:r w:rsidRPr="001720A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±9.</w:t>
            </w:r>
            <w:r w:rsidR="000C5688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58</w:t>
            </w:r>
          </w:p>
          <w:p w:rsidR="00302DA9" w:rsidRPr="002C328A" w:rsidRDefault="00302DA9" w:rsidP="000C5688">
            <w:pPr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720A0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1720A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creening</w:t>
            </w:r>
            <w:r w:rsidRPr="001720A0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/</w:t>
            </w:r>
            <w:r w:rsidRPr="001720A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 Diagnostic Method</w:t>
            </w:r>
            <w:r w:rsidRPr="001720A0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1720A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:</w:t>
            </w:r>
            <w:r w:rsidRPr="001720A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2C32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Polymerase chain</w:t>
            </w:r>
            <w:r w:rsidRPr="002C328A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2C32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action (PCR)</w:t>
            </w:r>
            <w:r w:rsidRPr="002C328A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; T</w:t>
            </w:r>
            <w:r w:rsidRPr="002C32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hin </w:t>
            </w:r>
            <w:r w:rsidRPr="002C328A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2C32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r w:rsidRPr="002C328A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2C32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.</w:t>
            </w:r>
            <w:r w:rsidRPr="002C328A">
              <w:rPr>
                <w:rFonts w:ascii="Times New Roman Uni" w:eastAsia="Times New Roman Uni" w:hAnsi="Times New Roman Uni" w:cs="Times New Roman Uni" w:hint="eastAsia"/>
                <w:color w:val="000000" w:themeColor="text1"/>
                <w:sz w:val="22"/>
                <w:szCs w:val="22"/>
              </w:rPr>
              <w:t xml:space="preserve"> C</w:t>
            </w:r>
            <w:r w:rsidRPr="002C328A">
              <w:rPr>
                <w:rFonts w:ascii="Times New Roman Uni" w:eastAsia="Times New Roman Uni" w:hAnsi="Times New Roman Uni" w:cs="Times New Roman Uni"/>
                <w:color w:val="000000" w:themeColor="text1"/>
                <w:sz w:val="22"/>
                <w:szCs w:val="22"/>
              </w:rPr>
              <w:t>olposcope</w:t>
            </w:r>
          </w:p>
          <w:p w:rsidR="00302DA9" w:rsidRPr="006035AD" w:rsidRDefault="00302DA9" w:rsidP="000C5688">
            <w:pPr>
              <w:adjustRightInd w:val="0"/>
              <w:spacing w:line="320" w:lineRule="exact"/>
              <w:rPr>
                <w:b/>
                <w:color w:val="000000" w:themeColor="text1"/>
                <w:sz w:val="22"/>
                <w:szCs w:val="22"/>
              </w:rPr>
            </w:pPr>
            <w:r w:rsidRPr="001720A0">
              <w:rPr>
                <w:rFonts w:ascii="Times New Roman Uni" w:eastAsia="Times New Roman Uni" w:hAnsi="Times New Roman Uni" w:cs="Times New Roman Uni" w:hint="eastAsia"/>
                <w:b/>
                <w:color w:val="000000" w:themeColor="text1"/>
                <w:sz w:val="22"/>
                <w:szCs w:val="22"/>
              </w:rPr>
              <w:t>Type of hr-HPV (population size)</w:t>
            </w:r>
            <w:r w:rsidRPr="001720A0">
              <w:rPr>
                <w:rFonts w:ascii="Times New Roman Uni" w:eastAsia="Times New Roman Uni" w:hAnsi="Times New Roman Uni" w:cs="Times New Roman Uni"/>
                <w:b/>
                <w:color w:val="000000" w:themeColor="text1"/>
                <w:sz w:val="22"/>
                <w:szCs w:val="22"/>
              </w:rPr>
              <w:t>:</w:t>
            </w:r>
            <w:r w:rsidRPr="001720A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no detailed information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Country: </w:t>
            </w:r>
            <w:r w:rsidRPr="001720A0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China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</w:p>
        </w:tc>
      </w:tr>
      <w:tr w:rsidR="00302DA9" w:rsidTr="0060030B">
        <w:trPr>
          <w:trHeight w:val="1751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AF69D6" w:rsidRDefault="00302DA9" w:rsidP="000C5688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Interventions</w:t>
            </w:r>
          </w:p>
        </w:tc>
        <w:tc>
          <w:tcPr>
            <w:tcW w:w="737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6035AD" w:rsidRDefault="00302DA9" w:rsidP="000C5688">
            <w:pPr>
              <w:spacing w:line="320" w:lineRule="exact"/>
              <w:jc w:val="left"/>
              <w:rPr>
                <w:sz w:val="22"/>
                <w:szCs w:val="22"/>
              </w:rPr>
            </w:pPr>
            <w:r w:rsidRPr="006035AD">
              <w:rPr>
                <w:b/>
                <w:bCs/>
                <w:color w:val="000000"/>
                <w:sz w:val="22"/>
                <w:szCs w:val="22"/>
              </w:rPr>
              <w:t>Group A:</w:t>
            </w:r>
            <w:r w:rsidRPr="00926CAA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926CAA">
              <w:rPr>
                <w:sz w:val="22"/>
                <w:szCs w:val="22"/>
              </w:rPr>
              <w:t>Zhidai tab</w:t>
            </w:r>
            <w:r w:rsidRPr="00926CAA">
              <w:rPr>
                <w:rFonts w:hint="eastAsia"/>
                <w:sz w:val="22"/>
                <w:szCs w:val="22"/>
              </w:rPr>
              <w:t>l</w:t>
            </w:r>
            <w:r w:rsidRPr="00926CAA">
              <w:rPr>
                <w:sz w:val="22"/>
                <w:szCs w:val="22"/>
              </w:rPr>
              <w:t xml:space="preserve">et (ingredients include: </w:t>
            </w:r>
            <w:proofErr w:type="spellStart"/>
            <w:r w:rsidRPr="00926CAA">
              <w:rPr>
                <w:sz w:val="22"/>
                <w:szCs w:val="22"/>
              </w:rPr>
              <w:t>Atractylodes</w:t>
            </w:r>
            <w:proofErr w:type="spellEnd"/>
            <w:r w:rsidRPr="00926CAA">
              <w:rPr>
                <w:sz w:val="22"/>
                <w:szCs w:val="22"/>
              </w:rPr>
              <w:t xml:space="preserve">, Chinese yam, </w:t>
            </w:r>
            <w:proofErr w:type="spellStart"/>
            <w:r w:rsidRPr="00926CAA">
              <w:rPr>
                <w:sz w:val="22"/>
                <w:szCs w:val="22"/>
              </w:rPr>
              <w:t>Alisma</w:t>
            </w:r>
            <w:proofErr w:type="spellEnd"/>
            <w:r w:rsidRPr="00926CAA">
              <w:rPr>
                <w:sz w:val="22"/>
                <w:szCs w:val="22"/>
              </w:rPr>
              <w:t>, Psyllium, Chuanxiong, Houttuynia and Angelica,</w:t>
            </w:r>
            <w:r>
              <w:rPr>
                <w:sz w:val="22"/>
                <w:szCs w:val="22"/>
              </w:rPr>
              <w:t xml:space="preserve"> </w:t>
            </w:r>
            <w:r w:rsidRPr="00926CAA">
              <w:rPr>
                <w:sz w:val="22"/>
                <w:szCs w:val="22"/>
              </w:rPr>
              <w:t>et al.)</w:t>
            </w:r>
            <w:r w:rsidRPr="00926CAA">
              <w:rPr>
                <w:rFonts w:hint="eastAsia"/>
                <w:sz w:val="22"/>
                <w:szCs w:val="22"/>
              </w:rPr>
              <w:t>,</w:t>
            </w:r>
            <w:r w:rsidRPr="002B5DC3">
              <w:rPr>
                <w:sz w:val="22"/>
                <w:szCs w:val="22"/>
              </w:rPr>
              <w:t xml:space="preserve"> oral</w:t>
            </w:r>
            <w:r w:rsidRPr="002B5DC3">
              <w:rPr>
                <w:rFonts w:hint="eastAsia"/>
                <w:sz w:val="22"/>
                <w:szCs w:val="22"/>
              </w:rPr>
              <w:t>,12 pills/d</w:t>
            </w:r>
            <w:r>
              <w:rPr>
                <w:sz w:val="22"/>
                <w:szCs w:val="22"/>
              </w:rPr>
              <w:t>. T</w:t>
            </w:r>
            <w:r w:rsidRPr="006035AD">
              <w:rPr>
                <w:color w:val="000000"/>
                <w:sz w:val="22"/>
                <w:szCs w:val="22"/>
              </w:rPr>
              <w:t xml:space="preserve">reatment continued for </w:t>
            </w:r>
            <w:r>
              <w:rPr>
                <w:color w:val="000000"/>
                <w:sz w:val="22"/>
                <w:szCs w:val="22"/>
              </w:rPr>
              <w:t>3 month</w:t>
            </w:r>
            <w:r w:rsidRPr="006035AD">
              <w:rPr>
                <w:color w:val="000000"/>
                <w:sz w:val="22"/>
                <w:szCs w:val="22"/>
              </w:rPr>
              <w:t xml:space="preserve">s. </w:t>
            </w:r>
            <w:r w:rsidRPr="006035AD">
              <w:rPr>
                <w:sz w:val="22"/>
                <w:szCs w:val="22"/>
              </w:rPr>
              <w:t xml:space="preserve">The medication </w:t>
            </w:r>
            <w:r>
              <w:rPr>
                <w:sz w:val="22"/>
                <w:szCs w:val="22"/>
              </w:rPr>
              <w:t>was</w:t>
            </w:r>
            <w:r w:rsidRPr="006035AD">
              <w:rPr>
                <w:sz w:val="22"/>
                <w:szCs w:val="22"/>
              </w:rPr>
              <w:t xml:space="preserve"> stopped during the menstrual period.</w:t>
            </w:r>
            <w:r w:rsidRPr="006035AD">
              <w:rPr>
                <w:color w:val="000000"/>
                <w:sz w:val="22"/>
                <w:szCs w:val="22"/>
              </w:rPr>
              <w:br/>
            </w:r>
            <w:r w:rsidRPr="006035AD">
              <w:rPr>
                <w:b/>
                <w:bCs/>
                <w:color w:val="000000"/>
                <w:sz w:val="22"/>
                <w:szCs w:val="22"/>
              </w:rPr>
              <w:t xml:space="preserve">Group B: </w:t>
            </w:r>
            <w:r w:rsidRPr="00FF2225">
              <w:rPr>
                <w:bCs/>
                <w:color w:val="000000"/>
                <w:sz w:val="22"/>
                <w:szCs w:val="22"/>
              </w:rPr>
              <w:t>Just follow-up</w:t>
            </w:r>
          </w:p>
        </w:tc>
      </w:tr>
      <w:tr w:rsidR="00302DA9" w:rsidTr="009E002C">
        <w:trPr>
          <w:trHeight w:val="3178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02DA9" w:rsidRPr="00AF69D6" w:rsidRDefault="00302DA9" w:rsidP="000C5688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Outcomes</w:t>
            </w:r>
          </w:p>
        </w:tc>
        <w:tc>
          <w:tcPr>
            <w:tcW w:w="7371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02DA9" w:rsidRPr="004E78D8" w:rsidRDefault="00302DA9" w:rsidP="000C5688">
            <w:pPr>
              <w:spacing w:line="320" w:lineRule="exact"/>
              <w:jc w:val="left"/>
              <w:rPr>
                <w:b/>
                <w:bCs/>
              </w:rPr>
            </w:pPr>
            <w:r w:rsidRPr="004E78D8">
              <w:rPr>
                <w:b/>
                <w:bCs/>
              </w:rPr>
              <w:t xml:space="preserve">Primary outcome: </w:t>
            </w:r>
          </w:p>
          <w:p w:rsidR="00302DA9" w:rsidRPr="004E78D8" w:rsidRDefault="00302DA9" w:rsidP="000C5688">
            <w:pPr>
              <w:spacing w:line="320" w:lineRule="exact"/>
              <w:jc w:val="left"/>
            </w:pPr>
            <w:r w:rsidRPr="004E78D8">
              <w:t>Hr-HPV clearance</w:t>
            </w:r>
            <w:r w:rsidRPr="004E78D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 xml:space="preserve"> HPV </w:t>
            </w:r>
            <w:r>
              <w:rPr>
                <w:rFonts w:hint="eastAsia"/>
                <w:sz w:val="22"/>
                <w:szCs w:val="22"/>
              </w:rPr>
              <w:t>testing</w:t>
            </w:r>
            <w:r>
              <w:rPr>
                <w:sz w:val="22"/>
                <w:szCs w:val="22"/>
              </w:rPr>
              <w:t xml:space="preserve"> </w:t>
            </w:r>
            <w:r w:rsidRPr="0061496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was negative</w:t>
            </w:r>
            <w:r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.</w:t>
            </w:r>
          </w:p>
          <w:p w:rsidR="00302DA9" w:rsidRPr="004E78D8" w:rsidRDefault="00302DA9" w:rsidP="000C5688">
            <w:pPr>
              <w:spacing w:line="320" w:lineRule="exact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mber of events: </w:t>
            </w:r>
            <w:r w:rsidR="00C4627B">
              <w:rPr>
                <w:sz w:val="22"/>
                <w:szCs w:val="22"/>
              </w:rPr>
              <w:t xml:space="preserve">within 6 months </w:t>
            </w:r>
            <w:r>
              <w:rPr>
                <w:sz w:val="22"/>
                <w:szCs w:val="22"/>
              </w:rPr>
              <w:t>g</w:t>
            </w:r>
            <w:r w:rsidRPr="004E78D8">
              <w:rPr>
                <w:sz w:val="22"/>
                <w:szCs w:val="22"/>
              </w:rPr>
              <w:t>roup A:</w:t>
            </w:r>
            <w:r>
              <w:rPr>
                <w:sz w:val="22"/>
                <w:szCs w:val="22"/>
              </w:rPr>
              <w:t>1</w:t>
            </w:r>
            <w:r w:rsidR="007033D5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; g</w:t>
            </w:r>
            <w:r w:rsidRPr="004E78D8">
              <w:rPr>
                <w:sz w:val="22"/>
                <w:szCs w:val="22"/>
              </w:rPr>
              <w:t>roup B:</w:t>
            </w:r>
            <w:r w:rsidR="007033D5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</w:t>
            </w:r>
          </w:p>
          <w:p w:rsidR="007033D5" w:rsidRPr="004E78D8" w:rsidRDefault="007033D5" w:rsidP="007033D5">
            <w:pPr>
              <w:spacing w:line="320" w:lineRule="exact"/>
              <w:jc w:val="lef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</w:t>
            </w:r>
            <w:r w:rsidRPr="004E78D8">
              <w:rPr>
                <w:b/>
                <w:sz w:val="22"/>
                <w:szCs w:val="22"/>
              </w:rPr>
              <w:t>econdary outcome:</w:t>
            </w:r>
          </w:p>
          <w:p w:rsidR="007033D5" w:rsidRPr="009574A4" w:rsidRDefault="007033D5" w:rsidP="007033D5">
            <w:pPr>
              <w:spacing w:line="320" w:lineRule="exact"/>
              <w:jc w:val="left"/>
              <w:rPr>
                <w:sz w:val="22"/>
                <w:szCs w:val="22"/>
              </w:rPr>
            </w:pPr>
            <w:r w:rsidRPr="009574A4">
              <w:rPr>
                <w:rFonts w:hint="eastAsia"/>
                <w:sz w:val="22"/>
                <w:szCs w:val="22"/>
              </w:rPr>
              <w:t>P</w:t>
            </w:r>
            <w:r w:rsidRPr="009574A4">
              <w:rPr>
                <w:sz w:val="22"/>
                <w:szCs w:val="22"/>
              </w:rPr>
              <w:t>roportion of immune cells.</w:t>
            </w:r>
            <w:r>
              <w:t xml:space="preserve"> </w:t>
            </w:r>
            <w:r w:rsidRPr="009D5FDB">
              <w:rPr>
                <w:sz w:val="22"/>
                <w:szCs w:val="22"/>
              </w:rPr>
              <w:t>Detection by enzyme-linked immunosorbent assay</w:t>
            </w:r>
            <w:r>
              <w:rPr>
                <w:sz w:val="22"/>
                <w:szCs w:val="22"/>
              </w:rPr>
              <w:t xml:space="preserve"> (ELISA)</w:t>
            </w:r>
            <w:r w:rsidRPr="009D5FDB">
              <w:rPr>
                <w:sz w:val="22"/>
                <w:szCs w:val="22"/>
              </w:rPr>
              <w:t>, the operation is carried out according to the kit instructions</w:t>
            </w:r>
          </w:p>
          <w:p w:rsidR="007033D5" w:rsidRPr="00215A7C" w:rsidRDefault="007033D5" w:rsidP="00C4627B">
            <w:pPr>
              <w:spacing w:line="320" w:lineRule="exact"/>
              <w:jc w:val="left"/>
              <w:rPr>
                <w:sz w:val="22"/>
                <w:szCs w:val="22"/>
              </w:rPr>
            </w:pPr>
            <w:r w:rsidRPr="00215A7C">
              <w:rPr>
                <w:sz w:val="22"/>
                <w:szCs w:val="22"/>
              </w:rPr>
              <w:t>Continuous variables</w:t>
            </w:r>
            <w:r>
              <w:rPr>
                <w:sz w:val="22"/>
                <w:szCs w:val="22"/>
              </w:rPr>
              <w:t xml:space="preserve">: </w:t>
            </w:r>
            <w:r w:rsidR="00C4627B">
              <w:rPr>
                <w:sz w:val="22"/>
                <w:szCs w:val="22"/>
              </w:rPr>
              <w:t xml:space="preserve">within 3 months </w:t>
            </w:r>
            <w:r>
              <w:rPr>
                <w:sz w:val="22"/>
                <w:szCs w:val="22"/>
              </w:rPr>
              <w:t>TNF</w:t>
            </w:r>
            <w:r w:rsidRPr="009D3957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-</w:t>
            </w:r>
            <w:r w:rsidRPr="009D3957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α</w:t>
            </w:r>
            <w:r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: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</w:t>
            </w:r>
            <w:r w:rsidRPr="004E78D8">
              <w:rPr>
                <w:sz w:val="22"/>
                <w:szCs w:val="22"/>
              </w:rPr>
              <w:t>roup A:</w:t>
            </w:r>
            <w:r>
              <w:rPr>
                <w:sz w:val="22"/>
                <w:szCs w:val="22"/>
              </w:rPr>
              <w:t>9.26</w:t>
            </w:r>
            <w:r>
              <w:rPr>
                <w:rFonts w:hint="eastAsia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4.04</w:t>
            </w:r>
            <w:r>
              <w:rPr>
                <w:rFonts w:hint="eastAsia"/>
                <w:sz w:val="22"/>
                <w:szCs w:val="22"/>
              </w:rPr>
              <w:t>;</w:t>
            </w:r>
            <w:r>
              <w:rPr>
                <w:sz w:val="22"/>
                <w:szCs w:val="22"/>
              </w:rPr>
              <w:t xml:space="preserve"> g</w:t>
            </w:r>
            <w:r w:rsidRPr="004E78D8">
              <w:rPr>
                <w:sz w:val="22"/>
                <w:szCs w:val="22"/>
              </w:rPr>
              <w:t>roup B:</w:t>
            </w:r>
            <w:r>
              <w:rPr>
                <w:sz w:val="22"/>
                <w:szCs w:val="22"/>
              </w:rPr>
              <w:t>6.09</w:t>
            </w:r>
            <w:r>
              <w:rPr>
                <w:rFonts w:hint="eastAsia"/>
                <w:sz w:val="22"/>
                <w:szCs w:val="22"/>
              </w:rPr>
              <w:t>±</w:t>
            </w:r>
            <w:r>
              <w:rPr>
                <w:rFonts w:hint="eastAsia"/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42. IFN</w:t>
            </w:r>
            <w:r w:rsidRPr="00215A7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-</w:t>
            </w:r>
            <w:r w:rsidRPr="00215A7C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α</w:t>
            </w:r>
            <w:r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: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</w:t>
            </w:r>
            <w:r w:rsidRPr="004E78D8">
              <w:rPr>
                <w:sz w:val="22"/>
                <w:szCs w:val="22"/>
              </w:rPr>
              <w:t>roup A:</w:t>
            </w:r>
            <w:r>
              <w:rPr>
                <w:sz w:val="22"/>
                <w:szCs w:val="22"/>
              </w:rPr>
              <w:t>8.76</w:t>
            </w:r>
            <w:r>
              <w:rPr>
                <w:rFonts w:hint="eastAsia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4.32</w:t>
            </w:r>
            <w:r>
              <w:rPr>
                <w:rFonts w:hint="eastAsia"/>
                <w:sz w:val="22"/>
                <w:szCs w:val="22"/>
              </w:rPr>
              <w:t>;</w:t>
            </w:r>
            <w:r>
              <w:rPr>
                <w:sz w:val="22"/>
                <w:szCs w:val="22"/>
              </w:rPr>
              <w:t xml:space="preserve"> g</w:t>
            </w:r>
            <w:r w:rsidRPr="004E78D8">
              <w:rPr>
                <w:sz w:val="22"/>
                <w:szCs w:val="22"/>
              </w:rPr>
              <w:t>roup B:</w:t>
            </w:r>
            <w:r>
              <w:rPr>
                <w:sz w:val="22"/>
                <w:szCs w:val="22"/>
              </w:rPr>
              <w:t>5.73</w:t>
            </w:r>
            <w:r>
              <w:rPr>
                <w:rFonts w:hint="eastAsia"/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3.33.</w:t>
            </w:r>
          </w:p>
          <w:p w:rsidR="00302DA9" w:rsidRPr="004E78D8" w:rsidRDefault="00302DA9" w:rsidP="007033D5">
            <w:pPr>
              <w:spacing w:line="320" w:lineRule="exact"/>
              <w:jc w:val="left"/>
              <w:rPr>
                <w:sz w:val="22"/>
                <w:szCs w:val="22"/>
              </w:rPr>
            </w:pPr>
            <w:r w:rsidRPr="004E78D8">
              <w:rPr>
                <w:rFonts w:hint="eastAsia"/>
                <w:b/>
                <w:sz w:val="22"/>
                <w:szCs w:val="22"/>
              </w:rPr>
              <w:t>E</w:t>
            </w:r>
            <w:r w:rsidRPr="004E78D8">
              <w:rPr>
                <w:b/>
                <w:sz w:val="22"/>
                <w:szCs w:val="22"/>
              </w:rPr>
              <w:t xml:space="preserve">very of </w:t>
            </w:r>
            <w:r>
              <w:rPr>
                <w:b/>
                <w:sz w:val="22"/>
                <w:szCs w:val="22"/>
              </w:rPr>
              <w:t xml:space="preserve">time of </w:t>
            </w:r>
            <w:r w:rsidRPr="004E78D8">
              <w:rPr>
                <w:b/>
                <w:sz w:val="22"/>
                <w:szCs w:val="22"/>
              </w:rPr>
              <w:t>the study visits after the end of treatment</w:t>
            </w:r>
            <w:r w:rsidRPr="004E78D8">
              <w:rPr>
                <w:rFonts w:hint="eastAsia"/>
                <w:b/>
                <w:sz w:val="22"/>
                <w:szCs w:val="22"/>
              </w:rPr>
              <w:t>(</w:t>
            </w:r>
            <w:r w:rsidRPr="004E78D8">
              <w:rPr>
                <w:b/>
                <w:sz w:val="22"/>
                <w:szCs w:val="22"/>
              </w:rPr>
              <w:t>months</w:t>
            </w:r>
            <w:r w:rsidRPr="004E78D8">
              <w:rPr>
                <w:rFonts w:hint="eastAsia"/>
                <w:b/>
                <w:sz w:val="22"/>
                <w:szCs w:val="22"/>
              </w:rPr>
              <w:t>)</w:t>
            </w:r>
            <w:r w:rsidRPr="004E78D8">
              <w:rPr>
                <w:b/>
                <w:sz w:val="22"/>
                <w:szCs w:val="22"/>
              </w:rPr>
              <w:t>:</w:t>
            </w:r>
            <w:r w:rsidRPr="004E78D8">
              <w:rPr>
                <w:sz w:val="22"/>
                <w:szCs w:val="22"/>
              </w:rPr>
              <w:t xml:space="preserve">3 months </w:t>
            </w:r>
          </w:p>
        </w:tc>
      </w:tr>
      <w:tr w:rsidR="00302DA9" w:rsidTr="000C5688">
        <w:tc>
          <w:tcPr>
            <w:tcW w:w="2235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02DA9" w:rsidRPr="00AF69D6" w:rsidRDefault="00302DA9" w:rsidP="000C5688">
            <w:pPr>
              <w:pStyle w:val="ab"/>
              <w:spacing w:before="52"/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Notes</w:t>
            </w:r>
          </w:p>
        </w:tc>
        <w:tc>
          <w:tcPr>
            <w:tcW w:w="7371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02DA9" w:rsidRPr="00A56D43" w:rsidRDefault="00302DA9" w:rsidP="000C5688">
            <w:pPr>
              <w:jc w:val="left"/>
              <w:rPr>
                <w:szCs w:val="21"/>
              </w:rPr>
            </w:pPr>
          </w:p>
        </w:tc>
      </w:tr>
      <w:tr w:rsidR="00302DA9" w:rsidTr="000C5688">
        <w:tc>
          <w:tcPr>
            <w:tcW w:w="2235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302DA9" w:rsidRPr="00AF69D6" w:rsidRDefault="00302DA9" w:rsidP="000C5688">
            <w:pPr>
              <w:pStyle w:val="31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F69D6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302DA9" w:rsidRPr="00A56D43" w:rsidRDefault="00302DA9" w:rsidP="000C5688">
            <w:pPr>
              <w:jc w:val="left"/>
              <w:rPr>
                <w:b/>
                <w:szCs w:val="21"/>
              </w:rPr>
            </w:pPr>
          </w:p>
        </w:tc>
        <w:tc>
          <w:tcPr>
            <w:tcW w:w="4146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302DA9" w:rsidRPr="00A56D43" w:rsidRDefault="00302DA9" w:rsidP="000C5688">
            <w:pPr>
              <w:jc w:val="left"/>
              <w:rPr>
                <w:b/>
                <w:szCs w:val="21"/>
              </w:rPr>
            </w:pPr>
          </w:p>
        </w:tc>
      </w:tr>
      <w:tr w:rsidR="00302DA9" w:rsidTr="000C5688">
        <w:trPr>
          <w:trHeight w:val="67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AF69D6" w:rsidRDefault="00302DA9" w:rsidP="000C5688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Bia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A56D43" w:rsidRDefault="00302DA9" w:rsidP="000C5688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Authors’</w:t>
            </w:r>
            <w:r w:rsidRPr="00A56D43">
              <w:rPr>
                <w:b/>
                <w:spacing w:val="-6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A56D43" w:rsidRDefault="00302DA9" w:rsidP="000C5688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Support for</w:t>
            </w:r>
            <w:r w:rsidRPr="00A56D43">
              <w:rPr>
                <w:b/>
                <w:spacing w:val="-9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</w:tr>
      <w:tr w:rsidR="00302DA9" w:rsidTr="000C5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293766" w:rsidRDefault="00302DA9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 xml:space="preserve">Random sequence </w:t>
            </w:r>
            <w:r w:rsidRPr="00293766">
              <w:rPr>
                <w:w w:val="105"/>
                <w:sz w:val="24"/>
              </w:rPr>
              <w:lastRenderedPageBreak/>
              <w:t>generation (selection</w:t>
            </w:r>
            <w:r>
              <w:rPr>
                <w:w w:val="105"/>
                <w:sz w:val="24"/>
              </w:rPr>
              <w:t xml:space="preserve"> </w:t>
            </w:r>
            <w:r w:rsidRPr="00293766">
              <w:rPr>
                <w:w w:val="105"/>
                <w:sz w:val="24"/>
              </w:rPr>
              <w:t>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9730D1" w:rsidRDefault="00302DA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lastRenderedPageBreak/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9730D1" w:rsidRDefault="00302DA9" w:rsidP="000C5688">
            <w:pPr>
              <w:spacing w:line="320" w:lineRule="exact"/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N</w:t>
            </w: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 xml:space="preserve">ot 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reported more random sequence 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lastRenderedPageBreak/>
              <w:t xml:space="preserve">generated details. </w:t>
            </w:r>
          </w:p>
        </w:tc>
      </w:tr>
      <w:tr w:rsidR="00302DA9" w:rsidTr="000C5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293766" w:rsidRDefault="00302DA9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lastRenderedPageBreak/>
              <w:t>Allocation concealment (selection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9730D1" w:rsidRDefault="00302DA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9730D1" w:rsidRDefault="00302DA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Not stated.</w:t>
            </w:r>
          </w:p>
        </w:tc>
      </w:tr>
      <w:tr w:rsidR="00302DA9" w:rsidTr="000C5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293766" w:rsidRDefault="00302DA9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participants and personnel</w:t>
            </w:r>
            <w:r w:rsidRPr="00293766">
              <w:rPr>
                <w:w w:val="105"/>
                <w:sz w:val="24"/>
              </w:rPr>
              <w:br/>
              <w:t>(performance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9730D1" w:rsidRDefault="00302DA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9730D1" w:rsidRDefault="00302DA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Not stated.</w:t>
            </w:r>
          </w:p>
        </w:tc>
      </w:tr>
      <w:tr w:rsidR="00302DA9" w:rsidTr="000C5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293766" w:rsidRDefault="00302DA9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outcome assessment (detection</w:t>
            </w:r>
            <w:r w:rsidRPr="00293766">
              <w:rPr>
                <w:w w:val="105"/>
                <w:sz w:val="24"/>
              </w:rPr>
              <w:br/>
              <w:t>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9730D1" w:rsidRDefault="00302DA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9730D1" w:rsidRDefault="00302DA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Not stated.</w:t>
            </w:r>
          </w:p>
        </w:tc>
      </w:tr>
      <w:tr w:rsidR="00302DA9" w:rsidTr="000C5688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293766" w:rsidRDefault="00302DA9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Incomplete outcome data (attrition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9730D1" w:rsidRDefault="00302DA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Low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9730D1" w:rsidRDefault="00302DA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All women randomized were analyzed.</w:t>
            </w:r>
          </w:p>
        </w:tc>
      </w:tr>
      <w:tr w:rsidR="00302DA9" w:rsidTr="000C5688">
        <w:trPr>
          <w:trHeight w:val="878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293766" w:rsidRDefault="00302DA9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Selective reporting (reporting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9730D1" w:rsidRDefault="00302DA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02DA9" w:rsidRPr="009730D1" w:rsidRDefault="00302DA9" w:rsidP="0018474C">
            <w:pPr>
              <w:spacing w:line="320" w:lineRule="exact"/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61496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 study protocol</w:t>
            </w:r>
            <w:r w:rsidRPr="00614960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,</w:t>
            </w:r>
            <w:r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u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nable</w:t>
            </w: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to</w:t>
            </w: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determine</w:t>
            </w: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prespecified</w:t>
            </w: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 xml:space="preserve"> 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outcomes.</w:t>
            </w:r>
          </w:p>
        </w:tc>
      </w:tr>
      <w:tr w:rsidR="00302DA9" w:rsidTr="0060030B">
        <w:trPr>
          <w:trHeight w:val="734"/>
        </w:trPr>
        <w:tc>
          <w:tcPr>
            <w:tcW w:w="223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02DA9" w:rsidRPr="00293766" w:rsidRDefault="00302DA9" w:rsidP="000C5688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Other bias</w:t>
            </w:r>
          </w:p>
        </w:tc>
        <w:tc>
          <w:tcPr>
            <w:tcW w:w="322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02DA9" w:rsidRPr="009730D1" w:rsidRDefault="00302DA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>N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one</w:t>
            </w:r>
          </w:p>
        </w:tc>
        <w:tc>
          <w:tcPr>
            <w:tcW w:w="414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02DA9" w:rsidRPr="009730D1" w:rsidRDefault="00302DA9" w:rsidP="000C5688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</w:p>
        </w:tc>
      </w:tr>
    </w:tbl>
    <w:p w:rsidR="00252915" w:rsidRDefault="00252915">
      <w:pPr>
        <w:rPr>
          <w:sz w:val="28"/>
          <w:szCs w:val="28"/>
        </w:rPr>
      </w:pPr>
    </w:p>
    <w:p w:rsidR="00252915" w:rsidRPr="00C83688" w:rsidRDefault="00697153" w:rsidP="00742E4C">
      <w:pPr>
        <w:widowControl/>
        <w:jc w:val="left"/>
        <w:rPr>
          <w:bCs/>
          <w:color w:val="0000FF"/>
          <w:sz w:val="28"/>
          <w:szCs w:val="28"/>
        </w:rPr>
      </w:pPr>
      <w:r>
        <w:rPr>
          <w:bCs/>
          <w:color w:val="0000FF"/>
          <w:sz w:val="28"/>
          <w:szCs w:val="28"/>
        </w:rPr>
        <w:br w:type="page"/>
      </w:r>
    </w:p>
    <w:tbl>
      <w:tblPr>
        <w:tblStyle w:val="af8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235"/>
        <w:gridCol w:w="3225"/>
        <w:gridCol w:w="4146"/>
      </w:tblGrid>
      <w:tr w:rsidR="00742E4C" w:rsidTr="002D42E9">
        <w:trPr>
          <w:trHeight w:val="600"/>
        </w:trPr>
        <w:tc>
          <w:tcPr>
            <w:tcW w:w="9606" w:type="dxa"/>
            <w:gridSpan w:val="3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742E4C" w:rsidRPr="006035AD" w:rsidRDefault="00742E4C" w:rsidP="00C025A6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w w:val="105"/>
                <w:sz w:val="22"/>
                <w:szCs w:val="22"/>
              </w:rPr>
            </w:pPr>
            <w:r w:rsidRPr="00C83688">
              <w:rPr>
                <w:bCs/>
                <w:color w:val="0000FF"/>
                <w:sz w:val="28"/>
                <w:szCs w:val="28"/>
              </w:rPr>
              <w:lastRenderedPageBreak/>
              <w:t>6</w:t>
            </w:r>
            <w:r>
              <w:rPr>
                <w:bCs/>
                <w:color w:val="0000FF"/>
                <w:sz w:val="28"/>
                <w:szCs w:val="28"/>
              </w:rPr>
              <w:t>.</w:t>
            </w:r>
            <w:r w:rsidRPr="00C83688">
              <w:rPr>
                <w:rFonts w:hint="eastAsia"/>
                <w:bCs/>
                <w:color w:val="0000FF"/>
                <w:sz w:val="28"/>
                <w:szCs w:val="28"/>
              </w:rPr>
              <w:t>S</w:t>
            </w:r>
            <w:r w:rsidRPr="00C83688">
              <w:rPr>
                <w:bCs/>
                <w:color w:val="0000FF"/>
                <w:sz w:val="28"/>
                <w:szCs w:val="28"/>
              </w:rPr>
              <w:t>hen JJ 2013</w:t>
            </w:r>
          </w:p>
        </w:tc>
      </w:tr>
      <w:tr w:rsidR="003632C5" w:rsidTr="0060030B">
        <w:trPr>
          <w:trHeight w:val="600"/>
        </w:trPr>
        <w:tc>
          <w:tcPr>
            <w:tcW w:w="2235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632C5" w:rsidRPr="00AF69D6" w:rsidRDefault="003632C5" w:rsidP="00C025A6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Methods</w:t>
            </w:r>
          </w:p>
        </w:tc>
        <w:tc>
          <w:tcPr>
            <w:tcW w:w="7371" w:type="dxa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632C5" w:rsidRPr="006035AD" w:rsidRDefault="003632C5" w:rsidP="00C025A6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sz w:val="22"/>
                <w:szCs w:val="22"/>
              </w:rPr>
            </w:pPr>
            <w:r w:rsidRPr="006035AD">
              <w:rPr>
                <w:w w:val="105"/>
                <w:sz w:val="22"/>
                <w:szCs w:val="22"/>
              </w:rPr>
              <w:t>Randomized</w:t>
            </w:r>
            <w:r w:rsidRPr="006035AD">
              <w:rPr>
                <w:spacing w:val="-28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controlled</w:t>
            </w:r>
            <w:r w:rsidRPr="006035AD">
              <w:rPr>
                <w:spacing w:val="-29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trial.</w:t>
            </w:r>
          </w:p>
        </w:tc>
      </w:tr>
      <w:tr w:rsidR="003632C5" w:rsidTr="00C025A6">
        <w:tc>
          <w:tcPr>
            <w:tcW w:w="2235" w:type="dxa"/>
            <w:shd w:val="clear" w:color="auto" w:fill="F2F2F2" w:themeFill="background1" w:themeFillShade="F2"/>
            <w:vAlign w:val="center"/>
          </w:tcPr>
          <w:p w:rsidR="003632C5" w:rsidRPr="00AF69D6" w:rsidRDefault="003632C5" w:rsidP="00C025A6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Participants</w:t>
            </w:r>
          </w:p>
        </w:tc>
        <w:tc>
          <w:tcPr>
            <w:tcW w:w="7371" w:type="dxa"/>
            <w:gridSpan w:val="2"/>
            <w:shd w:val="clear" w:color="auto" w:fill="F2F2F2" w:themeFill="background1" w:themeFillShade="F2"/>
            <w:vAlign w:val="center"/>
          </w:tcPr>
          <w:p w:rsidR="003632C5" w:rsidRPr="00EE477E" w:rsidRDefault="003632C5" w:rsidP="00EE477E">
            <w:pPr>
              <w:spacing w:line="320" w:lineRule="exact"/>
              <w:rPr>
                <w:color w:val="231F20"/>
                <w:sz w:val="22"/>
                <w:szCs w:val="22"/>
              </w:rPr>
            </w:pPr>
            <w:r w:rsidRPr="00EE477E">
              <w:rPr>
                <w:b/>
                <w:bCs/>
                <w:color w:val="000000"/>
                <w:sz w:val="22"/>
                <w:szCs w:val="22"/>
              </w:rPr>
              <w:t>I</w:t>
            </w:r>
            <w:r w:rsidRPr="00EE477E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clusion criteria: </w:t>
            </w:r>
            <w:r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women admitted to Beijing University of Shenzhen Hospital from </w:t>
            </w:r>
            <w:r w:rsidR="00EE477E"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July</w:t>
            </w:r>
            <w:r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0</w:t>
            </w:r>
            <w:r w:rsidR="00EE477E"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7</w:t>
            </w:r>
            <w:r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to March 2011 with the diagnosis of hr-HVP. Diagnosis of persistent HPV was based on</w:t>
            </w:r>
            <w:r w:rsidRPr="00EE477E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 xml:space="preserve"> </w:t>
            </w:r>
            <w:r w:rsidR="008A7873" w:rsidRPr="001720A0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>Screening and Early Diagnosis and Treatment of Cervical Cancer Guideline</w:t>
            </w:r>
            <w:r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EE477E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Exclusion criteria: </w:t>
            </w:r>
            <w:r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 Patients with other genital tract inflammation: such as gonorrhea, mycoplasma or chlamydia infection and Candida vaginitis, trichomonas vaginitis, bacterial vaginosis, etc.; 2. Pregnancy or breastfeeding Women in the period; 3. Patients with severe liver or kidney disease.</w:t>
            </w:r>
            <w:r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EE477E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randomized: </w:t>
            </w:r>
            <w:r w:rsidR="00EE477E" w:rsidRPr="00EE477E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226</w:t>
            </w:r>
            <w:r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EE477E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analyzed: </w:t>
            </w:r>
            <w:r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group A: </w:t>
            </w:r>
            <w:r w:rsidR="00EE477E"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13</w:t>
            </w:r>
            <w:r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; group B: </w:t>
            </w:r>
            <w:r w:rsidR="00EE477E"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13</w:t>
            </w:r>
            <w:r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EE477E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ithdrawals/exclusions/loss to follow-up and reasons: </w:t>
            </w:r>
            <w:r w:rsidR="00EE477E"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38</w:t>
            </w:r>
            <w:r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,due to the patient refused to return to the hospital for review.</w:t>
            </w:r>
            <w:r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EE477E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centers: </w:t>
            </w:r>
            <w:r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</w:t>
            </w:r>
            <w:r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EE477E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Age (years): </w:t>
            </w:r>
            <w:r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group A: </w:t>
            </w:r>
            <w:r w:rsidR="00EE477E" w:rsidRPr="00EE477E">
              <w:rPr>
                <w:color w:val="231F20"/>
                <w:sz w:val="22"/>
                <w:szCs w:val="22"/>
              </w:rPr>
              <w:t>31.78±6.54</w:t>
            </w:r>
            <w:r w:rsidRPr="00EE477E">
              <w:rPr>
                <w:rFonts w:hint="eastAsia"/>
                <w:sz w:val="22"/>
                <w:szCs w:val="22"/>
              </w:rPr>
              <w:t>;</w:t>
            </w:r>
            <w:r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group B</w:t>
            </w:r>
            <w:r w:rsidRPr="00EE477E">
              <w:rPr>
                <w:sz w:val="22"/>
                <w:szCs w:val="22"/>
              </w:rPr>
              <w:t>:</w:t>
            </w:r>
            <w:r w:rsidR="00EE477E" w:rsidRPr="00EE477E">
              <w:rPr>
                <w:sz w:val="22"/>
                <w:szCs w:val="22"/>
              </w:rPr>
              <w:t>3</w:t>
            </w:r>
            <w:r w:rsidR="00EE477E" w:rsidRPr="00EE477E">
              <w:rPr>
                <w:color w:val="231F20"/>
                <w:sz w:val="22"/>
                <w:szCs w:val="22"/>
              </w:rPr>
              <w:t xml:space="preserve"> 3.59±7.41</w:t>
            </w:r>
          </w:p>
          <w:p w:rsidR="003632C5" w:rsidRPr="00EE477E" w:rsidRDefault="003632C5" w:rsidP="00EE477E">
            <w:pPr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EE477E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EE477E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creening</w:t>
            </w:r>
            <w:r w:rsidRPr="00EE477E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/</w:t>
            </w:r>
            <w:r w:rsidRPr="00EE477E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 Diagnostic Method</w:t>
            </w:r>
            <w:r w:rsidRPr="00EE477E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EE477E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:</w:t>
            </w:r>
            <w:r w:rsidRPr="00EE477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="00EE477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C-2</w:t>
            </w:r>
            <w:r w:rsidRPr="00EE477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; T</w:t>
            </w:r>
            <w:r w:rsidRPr="00EE477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hin </w:t>
            </w:r>
            <w:r w:rsidRPr="00EE477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EE477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r w:rsidRPr="00EE477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EE477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.</w:t>
            </w:r>
            <w:r w:rsidRPr="00EE477E">
              <w:rPr>
                <w:rFonts w:ascii="Times New Roman Uni" w:eastAsia="Times New Roman Uni" w:hAnsi="Times New Roman Uni" w:cs="Times New Roman Uni" w:hint="eastAsia"/>
                <w:color w:val="000000" w:themeColor="text1"/>
                <w:sz w:val="22"/>
                <w:szCs w:val="22"/>
              </w:rPr>
              <w:t xml:space="preserve"> C</w:t>
            </w:r>
            <w:r w:rsidRPr="00EE477E">
              <w:rPr>
                <w:rFonts w:ascii="Times New Roman Uni" w:eastAsia="Times New Roman Uni" w:hAnsi="Times New Roman Uni" w:cs="Times New Roman Uni"/>
                <w:color w:val="000000" w:themeColor="text1"/>
                <w:sz w:val="22"/>
                <w:szCs w:val="22"/>
              </w:rPr>
              <w:t>olposcope</w:t>
            </w:r>
          </w:p>
          <w:p w:rsidR="003632C5" w:rsidRPr="006035AD" w:rsidRDefault="003632C5" w:rsidP="00EE477E">
            <w:pPr>
              <w:adjustRightInd w:val="0"/>
              <w:spacing w:line="320" w:lineRule="exact"/>
              <w:rPr>
                <w:b/>
                <w:color w:val="000000" w:themeColor="text1"/>
                <w:sz w:val="22"/>
                <w:szCs w:val="22"/>
              </w:rPr>
            </w:pPr>
            <w:r w:rsidRPr="00EE477E">
              <w:rPr>
                <w:rFonts w:ascii="Times New Roman Uni" w:eastAsia="Times New Roman Uni" w:hAnsi="Times New Roman Uni" w:cs="Times New Roman Uni" w:hint="eastAsia"/>
                <w:b/>
                <w:color w:val="000000" w:themeColor="text1"/>
                <w:sz w:val="22"/>
                <w:szCs w:val="22"/>
              </w:rPr>
              <w:t>Type of hr-HPV (population size)</w:t>
            </w:r>
            <w:r w:rsidRPr="00EE477E">
              <w:rPr>
                <w:rFonts w:ascii="Times New Roman Uni" w:eastAsia="Times New Roman Uni" w:hAnsi="Times New Roman Uni" w:cs="Times New Roman Uni"/>
                <w:b/>
                <w:color w:val="000000" w:themeColor="text1"/>
                <w:sz w:val="22"/>
                <w:szCs w:val="22"/>
              </w:rPr>
              <w:t>:</w:t>
            </w:r>
            <w:r w:rsidRPr="00EE477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no detailed information</w:t>
            </w:r>
            <w:r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EE477E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Country: </w:t>
            </w:r>
            <w:r w:rsidRPr="00EE477E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China</w:t>
            </w:r>
            <w:r w:rsidRPr="00EE477E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</w:p>
        </w:tc>
      </w:tr>
      <w:tr w:rsidR="003632C5" w:rsidTr="00C025A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AF69D6" w:rsidRDefault="003632C5" w:rsidP="00C025A6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Interventions</w:t>
            </w:r>
          </w:p>
        </w:tc>
        <w:tc>
          <w:tcPr>
            <w:tcW w:w="737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0C762C" w:rsidRDefault="003632C5" w:rsidP="00C025A6">
            <w:pPr>
              <w:spacing w:line="320" w:lineRule="exact"/>
              <w:jc w:val="left"/>
              <w:rPr>
                <w:sz w:val="22"/>
                <w:szCs w:val="22"/>
              </w:rPr>
            </w:pPr>
            <w:r w:rsidRPr="000C762C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Group A:</w:t>
            </w: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="0067295E" w:rsidRPr="000C762C">
              <w:rPr>
                <w:rFonts w:hint="eastAsia"/>
                <w:sz w:val="22"/>
                <w:szCs w:val="22"/>
              </w:rPr>
              <w:t xml:space="preserve">Baofukang </w:t>
            </w:r>
            <w:r w:rsidR="0067295E" w:rsidRPr="000C762C">
              <w:rPr>
                <w:sz w:val="22"/>
                <w:szCs w:val="22"/>
              </w:rPr>
              <w:t>Suppository</w:t>
            </w:r>
            <w:r w:rsidR="00A575E4">
              <w:rPr>
                <w:sz w:val="22"/>
                <w:szCs w:val="22"/>
              </w:rPr>
              <w:t xml:space="preserve"> (I</w:t>
            </w:r>
            <w:r w:rsidR="00A575E4" w:rsidRPr="00A575E4">
              <w:rPr>
                <w:sz w:val="22"/>
                <w:szCs w:val="22"/>
              </w:rPr>
              <w:t>ngredients include: zedoary oil and borneol</w:t>
            </w:r>
            <w:r w:rsidR="00A575E4">
              <w:rPr>
                <w:sz w:val="22"/>
                <w:szCs w:val="22"/>
              </w:rPr>
              <w:t>)</w:t>
            </w:r>
            <w:r w:rsidR="0067295E" w:rsidRPr="000C762C">
              <w:rPr>
                <w:rFonts w:hint="eastAsia"/>
                <w:sz w:val="22"/>
                <w:szCs w:val="22"/>
              </w:rPr>
              <w:t>,3.48g,</w:t>
            </w:r>
            <w:r w:rsidR="0067295E" w:rsidRPr="000C762C">
              <w:rPr>
                <w:sz w:val="22"/>
                <w:szCs w:val="22"/>
              </w:rPr>
              <w:t xml:space="preserve"> Suppository was placed in the posterior sac of the vagina, once every day, used before going to bed.</w:t>
            </w:r>
            <w:r w:rsidR="0067295E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</w:t>
            </w:r>
            <w:r w:rsidRPr="000C762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reatment continued for </w:t>
            </w:r>
            <w:r w:rsidR="0067295E" w:rsidRPr="000C762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6</w:t>
            </w:r>
            <w:r w:rsidRPr="000C762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="0067295E" w:rsidRPr="000C762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day</w:t>
            </w:r>
            <w:r w:rsidRPr="000C762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s as a course of treatment, and a total of 3 courses are used. </w:t>
            </w: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The medication was stopped during the menstrual period. It was forbidden to take a bath and </w:t>
            </w:r>
            <w:r w:rsidR="002075E6" w:rsidRPr="00CD76C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exual intercourse</w:t>
            </w: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during the medication.</w:t>
            </w:r>
            <w:r w:rsidRPr="000C762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0C762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0C762C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Group B: </w:t>
            </w:r>
            <w:r w:rsidR="0067295E" w:rsidRPr="000C762C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Just follow-up</w:t>
            </w: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3632C5" w:rsidTr="00C025A6">
        <w:trPr>
          <w:trHeight w:val="572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632C5" w:rsidRPr="00AF69D6" w:rsidRDefault="003632C5" w:rsidP="00C025A6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Outcomes</w:t>
            </w:r>
          </w:p>
        </w:tc>
        <w:tc>
          <w:tcPr>
            <w:tcW w:w="7371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632C5" w:rsidRPr="000C762C" w:rsidRDefault="003632C5" w:rsidP="00C025A6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</w:pPr>
            <w:r w:rsidRPr="000C762C"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  <w:t xml:space="preserve">Primary outcome: </w:t>
            </w:r>
          </w:p>
          <w:p w:rsidR="003632C5" w:rsidRPr="00F92DB6" w:rsidRDefault="00F92DB6" w:rsidP="00F92DB6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.</w:t>
            </w:r>
            <w:r w:rsidR="003632C5" w:rsidRPr="00F92DB6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hr-</w:t>
            </w:r>
            <w:r w:rsidR="003632C5" w:rsidRPr="00F92DB6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PV</w:t>
            </w:r>
            <w:r w:rsidR="003632C5" w:rsidRPr="00F92DB6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clearance</w:t>
            </w:r>
            <w:r w:rsidR="003632C5" w:rsidRPr="00F92DB6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: </w:t>
            </w:r>
            <w:r w:rsidR="003632C5" w:rsidRPr="00F92DB6">
              <w:rPr>
                <w:sz w:val="22"/>
                <w:szCs w:val="22"/>
              </w:rPr>
              <w:t xml:space="preserve">HPV </w:t>
            </w:r>
            <w:r w:rsidR="003632C5" w:rsidRPr="00F92DB6">
              <w:rPr>
                <w:rFonts w:hint="eastAsia"/>
                <w:sz w:val="22"/>
                <w:szCs w:val="22"/>
              </w:rPr>
              <w:t>testing</w:t>
            </w:r>
            <w:r w:rsidR="003632C5" w:rsidRPr="00F92DB6">
              <w:rPr>
                <w:sz w:val="22"/>
                <w:szCs w:val="22"/>
              </w:rPr>
              <w:t xml:space="preserve"> was negative</w:t>
            </w:r>
            <w:r w:rsidR="003632C5" w:rsidRPr="00F92DB6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C4627B" w:rsidRDefault="003632C5" w:rsidP="00C025A6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Number of events: </w:t>
            </w:r>
            <w:r w:rsidR="00C4627B">
              <w:rPr>
                <w:sz w:val="22"/>
                <w:szCs w:val="22"/>
              </w:rPr>
              <w:t>within 6 months</w:t>
            </w:r>
            <w:r w:rsidR="00C4627B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group A:</w:t>
            </w:r>
            <w:r w:rsidR="00C4627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31</w:t>
            </w:r>
            <w:r w:rsidR="00C4627B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C4627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26</w:t>
            </w:r>
            <w:r w:rsidR="00C4627B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C4627B" w:rsidRDefault="00C4627B" w:rsidP="00C4627B">
            <w:pPr>
              <w:spacing w:line="320" w:lineRule="exact"/>
              <w:ind w:firstLineChars="800" w:firstLine="1760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t </w:t>
            </w:r>
            <w:r w:rsidR="00C414BD">
              <w:rPr>
                <w:sz w:val="22"/>
                <w:szCs w:val="22"/>
              </w:rPr>
              <w:t xml:space="preserve">12 </w:t>
            </w:r>
            <w:r>
              <w:rPr>
                <w:sz w:val="22"/>
                <w:szCs w:val="22"/>
              </w:rPr>
              <w:t>months</w:t>
            </w: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group A: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66</w:t>
            </w: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43</w:t>
            </w: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3632C5" w:rsidRPr="000C762C" w:rsidRDefault="004D261D" w:rsidP="00C4627B">
            <w:pPr>
              <w:spacing w:line="320" w:lineRule="exact"/>
              <w:ind w:firstLineChars="800" w:firstLine="1760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>
              <w:rPr>
                <w:sz w:val="22"/>
                <w:szCs w:val="22"/>
              </w:rPr>
              <w:t>at</w:t>
            </w:r>
            <w:r w:rsidR="00C4627B">
              <w:rPr>
                <w:sz w:val="22"/>
                <w:szCs w:val="22"/>
              </w:rPr>
              <w:t xml:space="preserve"> 24</w:t>
            </w:r>
            <w:r w:rsidR="00C414BD">
              <w:rPr>
                <w:sz w:val="22"/>
                <w:szCs w:val="22"/>
              </w:rPr>
              <w:t xml:space="preserve"> </w:t>
            </w:r>
            <w:r w:rsidR="00C4627B">
              <w:rPr>
                <w:sz w:val="22"/>
                <w:szCs w:val="22"/>
              </w:rPr>
              <w:t>months</w:t>
            </w:r>
            <w:r w:rsidR="00C4627B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="003632C5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</w:t>
            </w:r>
            <w:r w:rsidR="0067295E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73</w:t>
            </w:r>
            <w:r w:rsidR="003632C5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5</w:t>
            </w:r>
            <w:r w:rsidR="0067295E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4</w:t>
            </w:r>
            <w:r w:rsidR="003632C5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3632C5" w:rsidRPr="000C762C" w:rsidRDefault="003632C5" w:rsidP="00C025A6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0C762C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</w:t>
            </w:r>
            <w:r w:rsidR="00F92DB6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  <w:r w:rsidRPr="000C762C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R</w:t>
            </w: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eversal rate of cervical CIN:</w:t>
            </w:r>
            <w:r w:rsidRPr="000C762C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Cytology test throw </w:t>
            </w:r>
            <w:proofErr w:type="spellStart"/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hin</w:t>
            </w:r>
            <w:r w:rsidRPr="000C762C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proofErr w:type="spellEnd"/>
            <w:r w:rsidRPr="000C762C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 (TCT)</w:t>
            </w:r>
          </w:p>
          <w:p w:rsidR="004D261D" w:rsidRDefault="003632C5" w:rsidP="00C025A6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Number of events: </w:t>
            </w:r>
            <w:r w:rsidR="004D261D">
              <w:rPr>
                <w:sz w:val="22"/>
                <w:szCs w:val="22"/>
              </w:rPr>
              <w:t>within 6 months</w:t>
            </w:r>
            <w:r w:rsidR="004D261D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group A:</w:t>
            </w:r>
            <w:r w:rsidR="004D261D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30</w:t>
            </w:r>
            <w:r w:rsidR="004D261D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4D261D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26</w:t>
            </w:r>
          </w:p>
          <w:p w:rsidR="003632C5" w:rsidRPr="000C762C" w:rsidRDefault="004D261D" w:rsidP="004D261D">
            <w:pPr>
              <w:spacing w:line="320" w:lineRule="exact"/>
              <w:ind w:firstLineChars="750" w:firstLine="1650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>
              <w:rPr>
                <w:sz w:val="22"/>
                <w:szCs w:val="22"/>
              </w:rPr>
              <w:t>at 24</w:t>
            </w:r>
            <w:r w:rsidR="00C414BD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onths</w:t>
            </w: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="003632C5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</w:t>
            </w:r>
            <w:r w:rsidR="0067295E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60</w:t>
            </w:r>
            <w:r w:rsidR="003632C5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67295E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54</w:t>
            </w:r>
            <w:r w:rsidR="003632C5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3632C5" w:rsidRPr="000C762C" w:rsidRDefault="003632C5" w:rsidP="00C025A6">
            <w:pPr>
              <w:spacing w:line="320" w:lineRule="exact"/>
              <w:rPr>
                <w:sz w:val="22"/>
                <w:szCs w:val="22"/>
              </w:rPr>
            </w:pPr>
            <w:r w:rsidRPr="000C762C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E</w:t>
            </w:r>
            <w:r w:rsidRPr="000C762C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very of time of the study visits after the end of treatment</w:t>
            </w:r>
            <w:r w:rsidRPr="000C762C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(</w:t>
            </w:r>
            <w:r w:rsidRPr="000C762C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months</w:t>
            </w:r>
            <w:r w:rsidRPr="000C762C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)</w:t>
            </w:r>
            <w:r w:rsidRPr="000C762C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: </w:t>
            </w:r>
            <w:r w:rsidR="0067295E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6,12,24</w:t>
            </w: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months</w:t>
            </w:r>
            <w:r w:rsidRPr="000C762C">
              <w:rPr>
                <w:sz w:val="22"/>
                <w:szCs w:val="22"/>
              </w:rPr>
              <w:t xml:space="preserve"> </w:t>
            </w:r>
          </w:p>
        </w:tc>
      </w:tr>
      <w:tr w:rsidR="003632C5" w:rsidTr="00C025A6">
        <w:tc>
          <w:tcPr>
            <w:tcW w:w="2235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632C5" w:rsidRPr="00AF69D6" w:rsidRDefault="003632C5" w:rsidP="00C025A6">
            <w:pPr>
              <w:pStyle w:val="ab"/>
              <w:spacing w:before="52"/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Notes</w:t>
            </w:r>
          </w:p>
        </w:tc>
        <w:tc>
          <w:tcPr>
            <w:tcW w:w="7371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632C5" w:rsidRPr="00A56D43" w:rsidRDefault="003632C5" w:rsidP="00C025A6">
            <w:pPr>
              <w:jc w:val="left"/>
              <w:rPr>
                <w:szCs w:val="21"/>
              </w:rPr>
            </w:pPr>
          </w:p>
        </w:tc>
      </w:tr>
      <w:tr w:rsidR="003632C5" w:rsidTr="00C025A6">
        <w:tc>
          <w:tcPr>
            <w:tcW w:w="2235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3632C5" w:rsidRPr="00AF69D6" w:rsidRDefault="003632C5" w:rsidP="00C025A6">
            <w:pPr>
              <w:pStyle w:val="31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F69D6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3632C5" w:rsidRPr="00A56D43" w:rsidRDefault="003632C5" w:rsidP="00C025A6">
            <w:pPr>
              <w:jc w:val="left"/>
              <w:rPr>
                <w:b/>
                <w:szCs w:val="21"/>
              </w:rPr>
            </w:pPr>
          </w:p>
        </w:tc>
        <w:tc>
          <w:tcPr>
            <w:tcW w:w="4146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3632C5" w:rsidRPr="00A56D43" w:rsidRDefault="003632C5" w:rsidP="00C025A6">
            <w:pPr>
              <w:jc w:val="left"/>
              <w:rPr>
                <w:b/>
                <w:szCs w:val="21"/>
              </w:rPr>
            </w:pPr>
          </w:p>
        </w:tc>
      </w:tr>
      <w:tr w:rsidR="003632C5" w:rsidTr="00C025A6">
        <w:trPr>
          <w:trHeight w:val="67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AF69D6" w:rsidRDefault="003632C5" w:rsidP="00C025A6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lastRenderedPageBreak/>
              <w:t>Bia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A56D43" w:rsidRDefault="003632C5" w:rsidP="00C025A6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Authors’</w:t>
            </w:r>
            <w:r w:rsidRPr="00A56D43">
              <w:rPr>
                <w:b/>
                <w:spacing w:val="-6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A56D43" w:rsidRDefault="003632C5" w:rsidP="00C025A6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Support for</w:t>
            </w:r>
            <w:r w:rsidRPr="00A56D43">
              <w:rPr>
                <w:b/>
                <w:spacing w:val="-9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</w:tr>
      <w:tr w:rsidR="003632C5" w:rsidTr="00C025A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293766" w:rsidRDefault="003632C5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Random sequence generation (selection</w:t>
            </w:r>
            <w:r>
              <w:rPr>
                <w:w w:val="105"/>
                <w:sz w:val="24"/>
              </w:rPr>
              <w:t xml:space="preserve"> </w:t>
            </w:r>
            <w:r w:rsidRPr="00293766">
              <w:rPr>
                <w:w w:val="105"/>
                <w:sz w:val="24"/>
              </w:rPr>
              <w:t>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9730D1" w:rsidRDefault="003632C5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1A1E1C" w:rsidRDefault="003632C5" w:rsidP="00C025A6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ot 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reported more random sequence generated details. </w:t>
            </w:r>
          </w:p>
        </w:tc>
      </w:tr>
      <w:tr w:rsidR="003632C5" w:rsidTr="00C025A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293766" w:rsidRDefault="003632C5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Allocation concealment (selection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9730D1" w:rsidRDefault="003632C5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1A1E1C" w:rsidRDefault="003632C5" w:rsidP="00C025A6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3632C5" w:rsidTr="00C025A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293766" w:rsidRDefault="003632C5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participants and personnel</w:t>
            </w:r>
            <w:r w:rsidRPr="00293766">
              <w:rPr>
                <w:w w:val="105"/>
                <w:sz w:val="24"/>
              </w:rPr>
              <w:br/>
              <w:t>(performance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9730D1" w:rsidRDefault="000C762C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/>
                <w:sz w:val="22"/>
                <w:szCs w:val="22"/>
              </w:rPr>
              <w:t>Unclear</w:t>
            </w:r>
            <w:r w:rsidR="003632C5"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1A1E1C" w:rsidRDefault="000C762C" w:rsidP="00C025A6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3632C5" w:rsidTr="00C025A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293766" w:rsidRDefault="003632C5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outcome assessment (detection</w:t>
            </w:r>
            <w:r w:rsidRPr="00293766">
              <w:rPr>
                <w:w w:val="105"/>
                <w:sz w:val="24"/>
              </w:rPr>
              <w:br/>
              <w:t>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9730D1" w:rsidRDefault="003632C5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1A1E1C" w:rsidRDefault="003632C5" w:rsidP="00C025A6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3632C5" w:rsidTr="00C025A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293766" w:rsidRDefault="003632C5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Incomplete outcome data (attrition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9730D1" w:rsidRDefault="003632C5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Low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18474C" w:rsidRDefault="000C762C" w:rsidP="0018474C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8474C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Due to1</w:t>
            </w:r>
            <w:r w:rsidRPr="0018474C">
              <w:rPr>
                <w:rFonts w:ascii="AGaramond-Regular" w:hAnsi="AGaramond-Regular"/>
                <w:color w:val="000000"/>
                <w:sz w:val="22"/>
                <w:szCs w:val="22"/>
              </w:rPr>
              <w:t>6.8</w:t>
            </w:r>
            <w:r w:rsidRPr="0018474C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%</w:t>
            </w:r>
            <w:r w:rsidRPr="0018474C">
              <w:rPr>
                <w:rFonts w:ascii="AGaramond-Regular" w:hAnsi="AGaramond-Regular"/>
                <w:color w:val="000000"/>
                <w:sz w:val="22"/>
                <w:szCs w:val="22"/>
              </w:rPr>
              <w:t xml:space="preserve"> </w:t>
            </w:r>
            <w:r w:rsidRPr="0018474C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(</w:t>
            </w:r>
            <w:r w:rsidRPr="0018474C">
              <w:rPr>
                <w:rFonts w:ascii="AGaramond-Regular" w:hAnsi="AGaramond-Regular"/>
                <w:color w:val="000000"/>
                <w:sz w:val="22"/>
                <w:szCs w:val="22"/>
              </w:rPr>
              <w:t>38</w:t>
            </w:r>
            <w:r w:rsidRPr="0018474C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/</w:t>
            </w:r>
            <w:r w:rsidRPr="0018474C">
              <w:rPr>
                <w:rFonts w:ascii="AGaramond-Regular" w:hAnsi="AGaramond-Regular"/>
                <w:color w:val="000000"/>
                <w:sz w:val="22"/>
                <w:szCs w:val="22"/>
              </w:rPr>
              <w:t>226</w:t>
            </w:r>
            <w:r w:rsidRPr="0018474C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)</w:t>
            </w:r>
            <w:r w:rsidRPr="0018474C">
              <w:rPr>
                <w:rFonts w:ascii="AGaramond-Regular" w:hAnsi="AGaramond-Regular"/>
                <w:color w:val="000000"/>
                <w:sz w:val="22"/>
                <w:szCs w:val="22"/>
              </w:rPr>
              <w:t xml:space="preserve"> of data missing</w:t>
            </w:r>
            <w:r w:rsidR="003632C5"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3632C5" w:rsidTr="0060030B">
        <w:trPr>
          <w:trHeight w:val="1122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293766" w:rsidRDefault="003632C5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Selective reporting (reporting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9730D1" w:rsidRDefault="003632C5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632C5" w:rsidRPr="0018474C" w:rsidRDefault="003632C5" w:rsidP="0018474C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8474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 study protocol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, unable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to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determine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prespecified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outcomes.</w:t>
            </w:r>
          </w:p>
        </w:tc>
      </w:tr>
      <w:tr w:rsidR="003632C5" w:rsidTr="0060030B">
        <w:trPr>
          <w:trHeight w:val="794"/>
        </w:trPr>
        <w:tc>
          <w:tcPr>
            <w:tcW w:w="223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632C5" w:rsidRPr="00293766" w:rsidRDefault="003632C5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Other bias</w:t>
            </w:r>
          </w:p>
        </w:tc>
        <w:tc>
          <w:tcPr>
            <w:tcW w:w="322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632C5" w:rsidRPr="009730D1" w:rsidRDefault="003632C5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>N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one</w:t>
            </w:r>
          </w:p>
        </w:tc>
        <w:tc>
          <w:tcPr>
            <w:tcW w:w="414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632C5" w:rsidRPr="009730D1" w:rsidRDefault="003632C5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</w:p>
        </w:tc>
      </w:tr>
    </w:tbl>
    <w:p w:rsidR="00252915" w:rsidRDefault="00252915">
      <w:pPr>
        <w:rPr>
          <w:sz w:val="28"/>
          <w:szCs w:val="28"/>
        </w:rPr>
      </w:pPr>
    </w:p>
    <w:p w:rsidR="00252915" w:rsidRPr="00C83688" w:rsidRDefault="00697153" w:rsidP="005B5124">
      <w:pPr>
        <w:widowControl/>
        <w:jc w:val="left"/>
        <w:rPr>
          <w:bCs/>
          <w:color w:val="0000FF"/>
          <w:sz w:val="28"/>
          <w:szCs w:val="28"/>
        </w:rPr>
      </w:pPr>
      <w:r>
        <w:rPr>
          <w:bCs/>
          <w:color w:val="0000FF"/>
          <w:sz w:val="28"/>
          <w:szCs w:val="28"/>
        </w:rPr>
        <w:br w:type="page"/>
      </w:r>
    </w:p>
    <w:tbl>
      <w:tblPr>
        <w:tblStyle w:val="af8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235"/>
        <w:gridCol w:w="3225"/>
        <w:gridCol w:w="4146"/>
      </w:tblGrid>
      <w:tr w:rsidR="005B5124" w:rsidTr="009E1B03">
        <w:trPr>
          <w:trHeight w:val="602"/>
        </w:trPr>
        <w:tc>
          <w:tcPr>
            <w:tcW w:w="9606" w:type="dxa"/>
            <w:gridSpan w:val="3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B5124" w:rsidRPr="006035AD" w:rsidRDefault="005B5124" w:rsidP="00C025A6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w w:val="105"/>
                <w:sz w:val="22"/>
                <w:szCs w:val="22"/>
              </w:rPr>
            </w:pPr>
            <w:r w:rsidRPr="00C83688">
              <w:rPr>
                <w:bCs/>
                <w:color w:val="0000FF"/>
                <w:sz w:val="28"/>
                <w:szCs w:val="28"/>
              </w:rPr>
              <w:lastRenderedPageBreak/>
              <w:t>7</w:t>
            </w:r>
            <w:r>
              <w:rPr>
                <w:bCs/>
                <w:color w:val="0000FF"/>
                <w:sz w:val="28"/>
                <w:szCs w:val="28"/>
              </w:rPr>
              <w:t>.</w:t>
            </w:r>
            <w:r w:rsidRPr="00C83688">
              <w:rPr>
                <w:rFonts w:hint="eastAsia"/>
                <w:bCs/>
                <w:color w:val="0000FF"/>
                <w:sz w:val="28"/>
                <w:szCs w:val="28"/>
              </w:rPr>
              <w:t>X</w:t>
            </w:r>
            <w:r w:rsidRPr="00C83688">
              <w:rPr>
                <w:bCs/>
                <w:color w:val="0000FF"/>
                <w:sz w:val="28"/>
                <w:szCs w:val="28"/>
              </w:rPr>
              <w:t>u YX 2013</w:t>
            </w:r>
          </w:p>
        </w:tc>
      </w:tr>
      <w:tr w:rsidR="00534D16" w:rsidTr="00742E4C">
        <w:trPr>
          <w:trHeight w:val="602"/>
        </w:trPr>
        <w:tc>
          <w:tcPr>
            <w:tcW w:w="2235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34D16" w:rsidRPr="00AF69D6" w:rsidRDefault="00534D16" w:rsidP="00C025A6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Methods</w:t>
            </w:r>
          </w:p>
        </w:tc>
        <w:tc>
          <w:tcPr>
            <w:tcW w:w="7371" w:type="dxa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34D16" w:rsidRPr="006035AD" w:rsidRDefault="00534D16" w:rsidP="00C025A6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sz w:val="22"/>
                <w:szCs w:val="22"/>
              </w:rPr>
            </w:pPr>
            <w:r w:rsidRPr="006035AD">
              <w:rPr>
                <w:w w:val="105"/>
                <w:sz w:val="22"/>
                <w:szCs w:val="22"/>
              </w:rPr>
              <w:t>Randomized</w:t>
            </w:r>
            <w:r w:rsidRPr="006035AD">
              <w:rPr>
                <w:spacing w:val="-28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controlled</w:t>
            </w:r>
            <w:r w:rsidRPr="006035AD">
              <w:rPr>
                <w:spacing w:val="-29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trial.</w:t>
            </w:r>
          </w:p>
        </w:tc>
      </w:tr>
      <w:tr w:rsidR="00534D16" w:rsidTr="009E002C">
        <w:trPr>
          <w:trHeight w:val="3960"/>
        </w:trPr>
        <w:tc>
          <w:tcPr>
            <w:tcW w:w="2235" w:type="dxa"/>
            <w:shd w:val="clear" w:color="auto" w:fill="F2F2F2" w:themeFill="background1" w:themeFillShade="F2"/>
            <w:vAlign w:val="center"/>
          </w:tcPr>
          <w:p w:rsidR="00534D16" w:rsidRPr="00AF69D6" w:rsidRDefault="00534D16" w:rsidP="00C025A6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Participants</w:t>
            </w:r>
          </w:p>
        </w:tc>
        <w:tc>
          <w:tcPr>
            <w:tcW w:w="7371" w:type="dxa"/>
            <w:gridSpan w:val="2"/>
            <w:shd w:val="clear" w:color="auto" w:fill="F2F2F2" w:themeFill="background1" w:themeFillShade="F2"/>
            <w:vAlign w:val="center"/>
          </w:tcPr>
          <w:p w:rsidR="00534D16" w:rsidRPr="00A575E4" w:rsidRDefault="00534D16" w:rsidP="00C025A6">
            <w:pPr>
              <w:spacing w:line="320" w:lineRule="exact"/>
              <w:rPr>
                <w:color w:val="231F20"/>
                <w:sz w:val="22"/>
                <w:szCs w:val="22"/>
              </w:rPr>
            </w:pPr>
            <w:r w:rsidRPr="00A575E4">
              <w:rPr>
                <w:b/>
                <w:bCs/>
                <w:color w:val="000000"/>
                <w:sz w:val="22"/>
                <w:szCs w:val="22"/>
              </w:rPr>
              <w:t>I</w:t>
            </w:r>
            <w:r w:rsidRPr="00A575E4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clusion criteria: 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women admitted to </w:t>
            </w:r>
            <w:r w:rsidR="0044145C"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Liuzhou People's Hospital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from </w:t>
            </w:r>
            <w:r w:rsidR="008D27D9"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August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</w:t>
            </w:r>
            <w:r w:rsidR="008D27D9"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1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to </w:t>
            </w:r>
            <w:r w:rsidR="008D27D9"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February 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201</w:t>
            </w:r>
            <w:r w:rsidR="008D27D9"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2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with the diagnosis of </w:t>
            </w:r>
            <w:r w:rsidR="008D27D9"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C</w:t>
            </w:r>
            <w:r w:rsidR="008D27D9" w:rsidRPr="00A575E4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IN I with 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hr-HVP</w:t>
            </w:r>
            <w:r w:rsidR="008D27D9"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="008D27D9" w:rsidRPr="00A575E4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infection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 Diagnosis of persistent HPV was based on</w:t>
            </w:r>
            <w:r w:rsidRPr="00A575E4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 xml:space="preserve"> </w:t>
            </w:r>
            <w:r w:rsidR="008A7873" w:rsidRPr="00A575E4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>Screening and Early Diagnosis and Treatment of Cervical Cancer Guideline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A575E4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Exclusion criteria: 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 Patients with other genital tract inflammation: such as gonorrhea, mycoplasma or chlamydia infection and Candida vaginitis, trichomonas vaginitis, bacterial vaginosis, etc.; 2. Pregnancy or breastfeeding Women in the period; 3. Patients with severe liver or kidney disease.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A575E4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randomized: </w:t>
            </w:r>
            <w:r w:rsidR="00C4185F" w:rsidRPr="00A575E4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100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A575E4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analyzed: 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group A: </w:t>
            </w:r>
            <w:r w:rsidR="00C4185F"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50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; group B: </w:t>
            </w:r>
            <w:r w:rsidR="00C4185F"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50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A575E4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ithdrawals/exclusions/loss to follow-up and reasons: </w:t>
            </w:r>
            <w:r w:rsidR="00C4185F"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2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,due to the patient refused to return to the hospital for review.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A575E4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centers: 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A575E4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Age (years): </w:t>
            </w:r>
            <w:r w:rsidR="00C4185F"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25-53</w:t>
            </w:r>
          </w:p>
          <w:p w:rsidR="00534D16" w:rsidRPr="00A575E4" w:rsidRDefault="00534D16" w:rsidP="00C025A6">
            <w:pPr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A575E4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A575E4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creening</w:t>
            </w:r>
            <w:r w:rsidRPr="00A575E4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/</w:t>
            </w:r>
            <w:r w:rsidRPr="00A575E4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 Diagnostic Method</w:t>
            </w:r>
            <w:r w:rsidRPr="00A575E4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A575E4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:</w:t>
            </w:r>
            <w:r w:rsidRPr="00A575E4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="00C4185F" w:rsidRPr="00A575E4">
              <w:rPr>
                <w:rFonts w:hint="eastAsia"/>
                <w:color w:val="000000" w:themeColor="text1"/>
                <w:sz w:val="22"/>
                <w:szCs w:val="22"/>
              </w:rPr>
              <w:t>PCR</w:t>
            </w:r>
            <w:r w:rsidR="00825DDF">
              <w:rPr>
                <w:color w:val="000000" w:themeColor="text1"/>
                <w:sz w:val="22"/>
                <w:szCs w:val="22"/>
              </w:rPr>
              <w:t xml:space="preserve">, plus </w:t>
            </w:r>
            <w:r w:rsidR="00C4185F" w:rsidRPr="00A575E4">
              <w:rPr>
                <w:rFonts w:hint="eastAsia"/>
                <w:sz w:val="22"/>
                <w:szCs w:val="22"/>
              </w:rPr>
              <w:t>G</w:t>
            </w:r>
            <w:r w:rsidR="00C4185F" w:rsidRPr="00A575E4">
              <w:rPr>
                <w:sz w:val="22"/>
                <w:szCs w:val="22"/>
              </w:rPr>
              <w:t>ene-chip method</w:t>
            </w:r>
            <w:r w:rsidRPr="00A575E4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; T</w:t>
            </w:r>
            <w:r w:rsidRPr="00A575E4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hin </w:t>
            </w:r>
            <w:r w:rsidRPr="00A575E4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A575E4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r w:rsidRPr="00A575E4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A575E4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.</w:t>
            </w:r>
            <w:r w:rsidRPr="00A575E4">
              <w:rPr>
                <w:rFonts w:ascii="Times New Roman Uni" w:eastAsia="Times New Roman Uni" w:hAnsi="Times New Roman Uni" w:cs="Times New Roman Uni" w:hint="eastAsia"/>
                <w:color w:val="000000" w:themeColor="text1"/>
                <w:sz w:val="22"/>
                <w:szCs w:val="22"/>
              </w:rPr>
              <w:t xml:space="preserve"> C</w:t>
            </w:r>
            <w:r w:rsidRPr="00A575E4">
              <w:rPr>
                <w:rFonts w:ascii="Times New Roman Uni" w:eastAsia="Times New Roman Uni" w:hAnsi="Times New Roman Uni" w:cs="Times New Roman Uni"/>
                <w:color w:val="000000" w:themeColor="text1"/>
                <w:sz w:val="22"/>
                <w:szCs w:val="22"/>
              </w:rPr>
              <w:t>olposcope</w:t>
            </w:r>
          </w:p>
          <w:p w:rsidR="00A575E4" w:rsidRPr="00A575E4" w:rsidRDefault="00534D16" w:rsidP="00C025A6">
            <w:pPr>
              <w:adjustRightInd w:val="0"/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A575E4">
              <w:rPr>
                <w:rFonts w:ascii="Times New Roman Uni" w:eastAsia="Times New Roman Uni" w:hAnsi="Times New Roman Uni" w:cs="Times New Roman Uni" w:hint="eastAsia"/>
                <w:b/>
                <w:color w:val="000000" w:themeColor="text1"/>
                <w:sz w:val="22"/>
                <w:szCs w:val="22"/>
              </w:rPr>
              <w:t>Type of hr-HPV (population size)</w:t>
            </w:r>
            <w:r w:rsidRPr="00A575E4">
              <w:rPr>
                <w:rFonts w:ascii="Times New Roman Uni" w:eastAsia="Times New Roman Uni" w:hAnsi="Times New Roman Uni" w:cs="Times New Roman Uni"/>
                <w:b/>
                <w:color w:val="000000" w:themeColor="text1"/>
                <w:sz w:val="22"/>
                <w:szCs w:val="22"/>
              </w:rPr>
              <w:t>:</w:t>
            </w:r>
            <w:r w:rsidRPr="00A575E4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="00A575E4" w:rsidRPr="00A575E4">
              <w:rPr>
                <w:rFonts w:hint="eastAsia"/>
                <w:sz w:val="22"/>
                <w:szCs w:val="22"/>
              </w:rPr>
              <w:t>Hr-</w:t>
            </w:r>
            <w:r w:rsidR="00A575E4" w:rsidRPr="00A575E4">
              <w:rPr>
                <w:sz w:val="22"/>
                <w:szCs w:val="22"/>
              </w:rPr>
              <w:t xml:space="preserve">HPV in combination with </w:t>
            </w:r>
            <w:r w:rsidR="00A575E4" w:rsidRPr="00A575E4">
              <w:rPr>
                <w:rFonts w:hint="eastAsia"/>
                <w:sz w:val="22"/>
                <w:szCs w:val="22"/>
              </w:rPr>
              <w:t xml:space="preserve">low-risk </w:t>
            </w:r>
            <w:r w:rsidR="00A575E4" w:rsidRPr="00A575E4">
              <w:rPr>
                <w:sz w:val="22"/>
                <w:szCs w:val="22"/>
              </w:rPr>
              <w:t>HPV</w:t>
            </w:r>
          </w:p>
          <w:p w:rsidR="00534D16" w:rsidRPr="00A575E4" w:rsidRDefault="00534D16" w:rsidP="00C025A6">
            <w:pPr>
              <w:adjustRightInd w:val="0"/>
              <w:spacing w:line="320" w:lineRule="exact"/>
              <w:rPr>
                <w:b/>
                <w:color w:val="000000" w:themeColor="text1"/>
                <w:sz w:val="22"/>
                <w:szCs w:val="22"/>
              </w:rPr>
            </w:pPr>
            <w:r w:rsidRPr="00A575E4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Country: </w:t>
            </w:r>
            <w:r w:rsidRPr="00A575E4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China</w:t>
            </w:r>
            <w:r w:rsidRPr="00A575E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</w:p>
        </w:tc>
      </w:tr>
      <w:tr w:rsidR="00534D16" w:rsidTr="009E002C">
        <w:trPr>
          <w:trHeight w:val="210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AF69D6" w:rsidRDefault="00534D16" w:rsidP="00C025A6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Interventions</w:t>
            </w:r>
          </w:p>
        </w:tc>
        <w:tc>
          <w:tcPr>
            <w:tcW w:w="737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0C762C" w:rsidRDefault="00534D16" w:rsidP="00C025A6">
            <w:pPr>
              <w:spacing w:line="320" w:lineRule="exact"/>
              <w:jc w:val="left"/>
              <w:rPr>
                <w:sz w:val="22"/>
                <w:szCs w:val="22"/>
              </w:rPr>
            </w:pPr>
            <w:r w:rsidRPr="000C762C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Group A:</w:t>
            </w: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="00A575E4" w:rsidRPr="00376A9F">
              <w:rPr>
                <w:rFonts w:ascii="E-HX+ZKYApN-10" w:hAnsi="E-HX+ZKYApN-10"/>
                <w:color w:val="000000"/>
                <w:sz w:val="22"/>
                <w:szCs w:val="22"/>
              </w:rPr>
              <w:t>Erhuang</w:t>
            </w:r>
            <w:r w:rsidR="00A575E4" w:rsidRPr="00376A9F">
              <w:rPr>
                <w:rFonts w:hint="eastAsia"/>
                <w:sz w:val="22"/>
                <w:szCs w:val="22"/>
              </w:rPr>
              <w:t xml:space="preserve"> Vaginal</w:t>
            </w:r>
            <w:r w:rsidR="00A575E4" w:rsidRPr="00376A9F">
              <w:rPr>
                <w:rFonts w:ascii="E-HZ+ZKYApM-5" w:hAnsi="E-HZ+ZKYApM-5"/>
                <w:color w:val="000000"/>
                <w:sz w:val="22"/>
                <w:szCs w:val="22"/>
              </w:rPr>
              <w:t xml:space="preserve"> Powder</w:t>
            </w:r>
            <w:r w:rsidR="00A575E4" w:rsidRPr="00376A9F">
              <w:rPr>
                <w:rFonts w:ascii="E-HZ+ZKYApM-5" w:hAnsi="E-HZ+ZKYApM-5" w:hint="eastAsia"/>
                <w:color w:val="000000"/>
                <w:sz w:val="22"/>
                <w:szCs w:val="22"/>
              </w:rPr>
              <w:t>,</w:t>
            </w:r>
            <w:r w:rsidR="00A575E4" w:rsidRPr="00376A9F">
              <w:rPr>
                <w:sz w:val="22"/>
                <w:szCs w:val="22"/>
              </w:rPr>
              <w:t xml:space="preserve"> </w:t>
            </w:r>
            <w:r w:rsidRPr="00376A9F">
              <w:rPr>
                <w:sz w:val="22"/>
                <w:szCs w:val="22"/>
              </w:rPr>
              <w:t xml:space="preserve">Suppository was placed in the posterior sac of the vagina, once every </w:t>
            </w:r>
            <w:r w:rsidR="00A575E4" w:rsidRPr="00376A9F">
              <w:rPr>
                <w:sz w:val="22"/>
                <w:szCs w:val="22"/>
              </w:rPr>
              <w:t xml:space="preserve">other </w:t>
            </w:r>
            <w:r w:rsidRPr="00376A9F">
              <w:rPr>
                <w:sz w:val="22"/>
                <w:szCs w:val="22"/>
              </w:rPr>
              <w:t>day.</w:t>
            </w:r>
            <w:r w:rsidRPr="00376A9F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T</w:t>
            </w:r>
            <w:r w:rsidRPr="00376A9F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reatment continued for </w:t>
            </w:r>
            <w:r w:rsidR="00F92DB6" w:rsidRPr="00376A9F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7</w:t>
            </w:r>
            <w:r w:rsidRPr="00376A9F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days as a course of treatment, and a total of 3 courses are used. </w:t>
            </w:r>
            <w:r w:rsidRPr="00376A9F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The medication was stopped during the menstrual period. It was forbidden to take a bath and </w:t>
            </w:r>
            <w:r w:rsidR="002075E6" w:rsidRPr="00CD76C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exual intercourse</w:t>
            </w:r>
            <w:r w:rsidRPr="00376A9F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during the medication.</w:t>
            </w:r>
            <w:r w:rsidRPr="000C762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0C762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0C762C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Group B: </w:t>
            </w:r>
            <w:r w:rsidRPr="000C762C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Just follow-up</w:t>
            </w: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534D16" w:rsidTr="00C025A6">
        <w:trPr>
          <w:trHeight w:val="572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34D16" w:rsidRPr="00AF69D6" w:rsidRDefault="00534D16" w:rsidP="00C025A6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Outcomes</w:t>
            </w:r>
          </w:p>
        </w:tc>
        <w:tc>
          <w:tcPr>
            <w:tcW w:w="7371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534D16" w:rsidRPr="001B6929" w:rsidRDefault="00534D16" w:rsidP="00C025A6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  <w:t xml:space="preserve">Primary outcome: </w:t>
            </w:r>
          </w:p>
          <w:p w:rsidR="00534D16" w:rsidRPr="001B6929" w:rsidRDefault="00F92DB6" w:rsidP="00F92DB6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.</w:t>
            </w:r>
            <w:r w:rsidR="00534D16"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hr-</w:t>
            </w:r>
            <w:r w:rsidR="00534D16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PV</w:t>
            </w:r>
            <w:r w:rsidR="00534D16"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clearance</w:t>
            </w:r>
            <w:r w:rsidR="00534D16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: </w:t>
            </w:r>
            <w:r w:rsidR="00534D16" w:rsidRPr="001B6929">
              <w:rPr>
                <w:sz w:val="22"/>
                <w:szCs w:val="22"/>
              </w:rPr>
              <w:t xml:space="preserve">HPV </w:t>
            </w:r>
            <w:r w:rsidR="00534D16" w:rsidRPr="001B6929">
              <w:rPr>
                <w:rFonts w:hint="eastAsia"/>
                <w:sz w:val="22"/>
                <w:szCs w:val="22"/>
              </w:rPr>
              <w:t>testing</w:t>
            </w:r>
            <w:r w:rsidR="00534D16" w:rsidRPr="001B6929">
              <w:rPr>
                <w:sz w:val="22"/>
                <w:szCs w:val="22"/>
              </w:rPr>
              <w:t xml:space="preserve"> was negative</w:t>
            </w:r>
            <w:r w:rsidR="00534D16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8F579F" w:rsidRDefault="00534D16" w:rsidP="00C025A6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Number of events: </w:t>
            </w:r>
            <w:r w:rsidR="008F579F">
              <w:rPr>
                <w:sz w:val="22"/>
                <w:szCs w:val="22"/>
              </w:rPr>
              <w:t>within 6 months</w:t>
            </w:r>
            <w:r w:rsidR="008F579F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group A:</w:t>
            </w:r>
            <w:r w:rsidR="008F579F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25</w:t>
            </w:r>
            <w:r w:rsidR="008F579F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8F579F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7</w:t>
            </w:r>
          </w:p>
          <w:p w:rsidR="00534D16" w:rsidRPr="001B6929" w:rsidRDefault="008F579F" w:rsidP="008F579F">
            <w:pPr>
              <w:spacing w:line="320" w:lineRule="exact"/>
              <w:ind w:firstLineChars="800" w:firstLine="1760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>
              <w:rPr>
                <w:sz w:val="22"/>
                <w:szCs w:val="22"/>
              </w:rPr>
              <w:t>at 12 months</w:t>
            </w: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group A: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29</w:t>
            </w: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8</w:t>
            </w:r>
          </w:p>
          <w:p w:rsidR="00534D16" w:rsidRPr="001B6929" w:rsidRDefault="00534D16" w:rsidP="00C025A6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</w:t>
            </w:r>
            <w:r w:rsidR="00F92DB6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R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eversal rate of cervical CIN:</w:t>
            </w: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Cytology test throw </w:t>
            </w:r>
            <w:proofErr w:type="spellStart"/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hin</w:t>
            </w: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proofErr w:type="spellEnd"/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 (TCT)</w:t>
            </w:r>
          </w:p>
          <w:p w:rsidR="008F579F" w:rsidRDefault="00534D16" w:rsidP="00C025A6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Number of events: </w:t>
            </w:r>
            <w:r w:rsidR="008F579F">
              <w:rPr>
                <w:sz w:val="22"/>
                <w:szCs w:val="22"/>
              </w:rPr>
              <w:t>within 6 months</w:t>
            </w:r>
            <w:r w:rsidR="008F579F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group A:</w:t>
            </w:r>
            <w:r w:rsidR="008F579F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39</w:t>
            </w:r>
            <w:r w:rsidR="008F579F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8F579F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5</w:t>
            </w:r>
          </w:p>
          <w:p w:rsidR="00534D16" w:rsidRPr="001B6929" w:rsidRDefault="008F579F" w:rsidP="008F579F">
            <w:pPr>
              <w:spacing w:line="320" w:lineRule="exact"/>
              <w:ind w:firstLineChars="800" w:firstLine="1760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>
              <w:rPr>
                <w:sz w:val="22"/>
                <w:szCs w:val="22"/>
              </w:rPr>
              <w:t>at 12 months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="00534D16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</w:t>
            </w:r>
            <w:r w:rsidR="00C04B21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41</w:t>
            </w:r>
            <w:r w:rsidR="00534D16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C04B21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6</w:t>
            </w:r>
            <w:r w:rsidR="00534D16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C04B21" w:rsidRPr="001B6929" w:rsidRDefault="00C04B21" w:rsidP="00C025A6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b/>
                <w:sz w:val="22"/>
                <w:szCs w:val="22"/>
              </w:rPr>
              <w:t>Secondary outcome:</w:t>
            </w:r>
          </w:p>
          <w:p w:rsidR="00C04B21" w:rsidRPr="001B6929" w:rsidRDefault="00C04B21" w:rsidP="00C025A6">
            <w:pPr>
              <w:spacing w:line="320" w:lineRule="exact"/>
              <w:jc w:val="left"/>
              <w:rPr>
                <w:sz w:val="22"/>
                <w:szCs w:val="22"/>
              </w:rPr>
            </w:pPr>
            <w:r w:rsidRPr="001B6929">
              <w:rPr>
                <w:sz w:val="22"/>
                <w:szCs w:val="22"/>
              </w:rPr>
              <w:t>Adverse events</w:t>
            </w:r>
            <w:r w:rsidRPr="001B6929">
              <w:rPr>
                <w:rFonts w:hint="eastAsia"/>
                <w:sz w:val="22"/>
                <w:szCs w:val="22"/>
              </w:rPr>
              <w:t xml:space="preserve"> </w:t>
            </w:r>
            <w:r w:rsidRPr="001B6929">
              <w:rPr>
                <w:sz w:val="22"/>
                <w:szCs w:val="22"/>
              </w:rPr>
              <w:t xml:space="preserve">related to </w:t>
            </w:r>
            <w:r w:rsidR="00274ECC">
              <w:rPr>
                <w:sz w:val="22"/>
                <w:szCs w:val="22"/>
              </w:rPr>
              <w:t>D</w:t>
            </w:r>
            <w:r w:rsidRPr="001B6929">
              <w:rPr>
                <w:sz w:val="22"/>
                <w:szCs w:val="22"/>
              </w:rPr>
              <w:t>T</w:t>
            </w:r>
            <w:r w:rsidRPr="001B6929">
              <w:rPr>
                <w:rFonts w:hint="eastAsia"/>
                <w:sz w:val="22"/>
                <w:szCs w:val="22"/>
              </w:rPr>
              <w:t>CM</w:t>
            </w:r>
          </w:p>
          <w:p w:rsidR="001B6929" w:rsidRPr="001B6929" w:rsidRDefault="001B6929" w:rsidP="001B6929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roman" w:hAnsi="Times roman"/>
                <w:sz w:val="22"/>
                <w:szCs w:val="22"/>
              </w:rPr>
              <w:t xml:space="preserve">genital mucosal irritation symptoms. 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Number of events: group A:5; group B:0.</w:t>
            </w:r>
          </w:p>
          <w:p w:rsidR="00534D16" w:rsidRPr="000C762C" w:rsidRDefault="00534D16" w:rsidP="00C025A6">
            <w:pPr>
              <w:spacing w:line="320" w:lineRule="exact"/>
              <w:rPr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E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very of time of the study visits after the end of treatment</w:t>
            </w: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(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months</w:t>
            </w: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)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: </w:t>
            </w:r>
            <w:r w:rsidR="00F92DB6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3,6,9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months</w:t>
            </w:r>
            <w:r w:rsidRPr="001B6929">
              <w:rPr>
                <w:sz w:val="22"/>
                <w:szCs w:val="22"/>
              </w:rPr>
              <w:t xml:space="preserve"> </w:t>
            </w:r>
          </w:p>
        </w:tc>
      </w:tr>
      <w:tr w:rsidR="00534D16" w:rsidTr="00C025A6">
        <w:tc>
          <w:tcPr>
            <w:tcW w:w="2235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34D16" w:rsidRPr="00AF69D6" w:rsidRDefault="00534D16" w:rsidP="00C025A6">
            <w:pPr>
              <w:pStyle w:val="ab"/>
              <w:spacing w:before="52"/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Notes</w:t>
            </w:r>
          </w:p>
        </w:tc>
        <w:tc>
          <w:tcPr>
            <w:tcW w:w="7371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534D16" w:rsidRPr="00A56D43" w:rsidRDefault="00534D16" w:rsidP="00C025A6">
            <w:pPr>
              <w:jc w:val="left"/>
              <w:rPr>
                <w:szCs w:val="21"/>
              </w:rPr>
            </w:pPr>
          </w:p>
        </w:tc>
      </w:tr>
      <w:tr w:rsidR="00534D16" w:rsidTr="00C025A6">
        <w:tc>
          <w:tcPr>
            <w:tcW w:w="2235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534D16" w:rsidRPr="00AF69D6" w:rsidRDefault="00534D16" w:rsidP="00C025A6">
            <w:pPr>
              <w:pStyle w:val="31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F69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sk of bias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534D16" w:rsidRPr="00A56D43" w:rsidRDefault="00534D16" w:rsidP="00C025A6">
            <w:pPr>
              <w:jc w:val="left"/>
              <w:rPr>
                <w:b/>
                <w:szCs w:val="21"/>
              </w:rPr>
            </w:pPr>
          </w:p>
        </w:tc>
        <w:tc>
          <w:tcPr>
            <w:tcW w:w="4146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534D16" w:rsidRPr="00A56D43" w:rsidRDefault="00534D16" w:rsidP="00C025A6">
            <w:pPr>
              <w:jc w:val="left"/>
              <w:rPr>
                <w:b/>
                <w:szCs w:val="21"/>
              </w:rPr>
            </w:pPr>
          </w:p>
        </w:tc>
      </w:tr>
      <w:tr w:rsidR="00534D16" w:rsidTr="00C025A6">
        <w:trPr>
          <w:trHeight w:val="67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AF69D6" w:rsidRDefault="00534D16" w:rsidP="00C025A6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Bia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A56D43" w:rsidRDefault="00534D16" w:rsidP="00C025A6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Authors’</w:t>
            </w:r>
            <w:r w:rsidRPr="00A56D43">
              <w:rPr>
                <w:b/>
                <w:spacing w:val="-6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A56D43" w:rsidRDefault="00534D16" w:rsidP="00C025A6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Support for</w:t>
            </w:r>
            <w:r w:rsidRPr="00A56D43">
              <w:rPr>
                <w:b/>
                <w:spacing w:val="-9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</w:tr>
      <w:tr w:rsidR="00534D16" w:rsidTr="00C025A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293766" w:rsidRDefault="00534D16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Random sequence generation (selection</w:t>
            </w:r>
            <w:r>
              <w:rPr>
                <w:w w:val="105"/>
                <w:sz w:val="24"/>
              </w:rPr>
              <w:t xml:space="preserve"> </w:t>
            </w:r>
            <w:r w:rsidRPr="00293766">
              <w:rPr>
                <w:w w:val="105"/>
                <w:sz w:val="24"/>
              </w:rPr>
              <w:t>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9730D1" w:rsidRDefault="00534D16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1A1E1C" w:rsidRDefault="00534D16" w:rsidP="00C025A6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ot 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reported more random sequence generated details. </w:t>
            </w:r>
          </w:p>
        </w:tc>
      </w:tr>
      <w:tr w:rsidR="00534D16" w:rsidTr="00C025A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293766" w:rsidRDefault="00534D16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Allocation concealment (selection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9730D1" w:rsidRDefault="00534D16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1A1E1C" w:rsidRDefault="00534D16" w:rsidP="00C025A6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534D16" w:rsidTr="00C025A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293766" w:rsidRDefault="00534D16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participants and personnel</w:t>
            </w:r>
            <w:r w:rsidRPr="00293766">
              <w:rPr>
                <w:w w:val="105"/>
                <w:sz w:val="24"/>
              </w:rPr>
              <w:br/>
              <w:t>(performance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9730D1" w:rsidRDefault="00534D16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/>
                <w:sz w:val="22"/>
                <w:szCs w:val="22"/>
              </w:rPr>
              <w:t>Unclear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1A1E1C" w:rsidRDefault="00534D16" w:rsidP="00C025A6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534D16" w:rsidTr="00C025A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293766" w:rsidRDefault="00534D16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outcome assessment (detection</w:t>
            </w:r>
            <w:r w:rsidRPr="00293766">
              <w:rPr>
                <w:w w:val="105"/>
                <w:sz w:val="24"/>
              </w:rPr>
              <w:br/>
              <w:t>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9730D1" w:rsidRDefault="00534D16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1A1E1C" w:rsidRDefault="00534D16" w:rsidP="00C025A6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534D16" w:rsidTr="00C025A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293766" w:rsidRDefault="00534D16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Incomplete outcome data (attrition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9730D1" w:rsidRDefault="00534D16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Low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18474C" w:rsidRDefault="00B825E6" w:rsidP="00C025A6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B825E6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D</w:t>
            </w:r>
            <w:r w:rsidRPr="00B825E6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ue to12%</w:t>
            </w:r>
            <w:r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B825E6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(12/100)</w:t>
            </w:r>
            <w:r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B825E6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of data missing</w:t>
            </w:r>
          </w:p>
        </w:tc>
      </w:tr>
      <w:tr w:rsidR="00534D16" w:rsidTr="00C025A6">
        <w:trPr>
          <w:trHeight w:val="878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293766" w:rsidRDefault="00534D16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Selective reporting (reporting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9730D1" w:rsidRDefault="00534D16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534D16" w:rsidRPr="0018474C" w:rsidRDefault="00534D16" w:rsidP="00C025A6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8474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 study protocol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, unable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to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determine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prespecified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outcomes.</w:t>
            </w:r>
          </w:p>
        </w:tc>
      </w:tr>
      <w:tr w:rsidR="00534D16" w:rsidTr="00C025A6">
        <w:trPr>
          <w:trHeight w:val="936"/>
        </w:trPr>
        <w:tc>
          <w:tcPr>
            <w:tcW w:w="223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34D16" w:rsidRPr="00293766" w:rsidRDefault="00534D16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Other bias</w:t>
            </w:r>
          </w:p>
        </w:tc>
        <w:tc>
          <w:tcPr>
            <w:tcW w:w="322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34D16" w:rsidRPr="009730D1" w:rsidRDefault="00534D16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>N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one</w:t>
            </w:r>
          </w:p>
        </w:tc>
        <w:tc>
          <w:tcPr>
            <w:tcW w:w="414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34D16" w:rsidRPr="009730D1" w:rsidRDefault="00534D16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</w:p>
        </w:tc>
      </w:tr>
    </w:tbl>
    <w:p w:rsidR="00252915" w:rsidRDefault="00252915">
      <w:pPr>
        <w:rPr>
          <w:sz w:val="28"/>
          <w:szCs w:val="28"/>
        </w:rPr>
      </w:pPr>
    </w:p>
    <w:p w:rsidR="00C025A6" w:rsidRDefault="00C025A6">
      <w:pPr>
        <w:rPr>
          <w:sz w:val="28"/>
          <w:szCs w:val="28"/>
        </w:rPr>
      </w:pPr>
    </w:p>
    <w:p w:rsidR="00252915" w:rsidRPr="00C83688" w:rsidRDefault="00D97E72" w:rsidP="005B5124">
      <w:pPr>
        <w:widowControl/>
        <w:jc w:val="left"/>
        <w:rPr>
          <w:bCs/>
          <w:color w:val="0000FF"/>
          <w:sz w:val="28"/>
          <w:szCs w:val="28"/>
        </w:rPr>
      </w:pPr>
      <w:r>
        <w:rPr>
          <w:bCs/>
          <w:color w:val="0000FF"/>
          <w:sz w:val="28"/>
          <w:szCs w:val="28"/>
        </w:rPr>
        <w:br w:type="page"/>
      </w:r>
    </w:p>
    <w:tbl>
      <w:tblPr>
        <w:tblStyle w:val="af8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235"/>
        <w:gridCol w:w="3225"/>
        <w:gridCol w:w="4146"/>
      </w:tblGrid>
      <w:tr w:rsidR="005B5124" w:rsidTr="007070C8">
        <w:trPr>
          <w:trHeight w:val="602"/>
        </w:trPr>
        <w:tc>
          <w:tcPr>
            <w:tcW w:w="9606" w:type="dxa"/>
            <w:gridSpan w:val="3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B5124" w:rsidRPr="006035AD" w:rsidRDefault="005B5124" w:rsidP="00C025A6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w w:val="105"/>
                <w:sz w:val="22"/>
                <w:szCs w:val="22"/>
              </w:rPr>
            </w:pPr>
            <w:r w:rsidRPr="00C83688">
              <w:rPr>
                <w:bCs/>
                <w:color w:val="0000FF"/>
                <w:sz w:val="28"/>
                <w:szCs w:val="28"/>
              </w:rPr>
              <w:lastRenderedPageBreak/>
              <w:t>8</w:t>
            </w:r>
            <w:r>
              <w:rPr>
                <w:bCs/>
                <w:color w:val="0000FF"/>
                <w:sz w:val="28"/>
                <w:szCs w:val="28"/>
              </w:rPr>
              <w:t>.</w:t>
            </w:r>
            <w:r w:rsidRPr="00C83688">
              <w:rPr>
                <w:rFonts w:hint="eastAsia"/>
                <w:bCs/>
                <w:color w:val="0000FF"/>
                <w:sz w:val="28"/>
                <w:szCs w:val="28"/>
              </w:rPr>
              <w:t>Z</w:t>
            </w:r>
            <w:r w:rsidRPr="00C83688">
              <w:rPr>
                <w:bCs/>
                <w:color w:val="0000FF"/>
                <w:sz w:val="28"/>
                <w:szCs w:val="28"/>
              </w:rPr>
              <w:t>hang H2013</w:t>
            </w:r>
          </w:p>
        </w:tc>
      </w:tr>
      <w:tr w:rsidR="00376A9F" w:rsidTr="005B5124">
        <w:trPr>
          <w:trHeight w:val="602"/>
        </w:trPr>
        <w:tc>
          <w:tcPr>
            <w:tcW w:w="2235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76A9F" w:rsidRPr="00AF69D6" w:rsidRDefault="00376A9F" w:rsidP="00C025A6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Methods</w:t>
            </w:r>
          </w:p>
        </w:tc>
        <w:tc>
          <w:tcPr>
            <w:tcW w:w="7371" w:type="dxa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76A9F" w:rsidRPr="006035AD" w:rsidRDefault="00376A9F" w:rsidP="00C025A6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sz w:val="22"/>
                <w:szCs w:val="22"/>
              </w:rPr>
            </w:pPr>
            <w:r w:rsidRPr="006035AD">
              <w:rPr>
                <w:w w:val="105"/>
                <w:sz w:val="22"/>
                <w:szCs w:val="22"/>
              </w:rPr>
              <w:t>Randomized</w:t>
            </w:r>
            <w:r w:rsidRPr="006035AD">
              <w:rPr>
                <w:spacing w:val="-28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controlled</w:t>
            </w:r>
            <w:r w:rsidRPr="006035AD">
              <w:rPr>
                <w:spacing w:val="-29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trial.</w:t>
            </w:r>
          </w:p>
        </w:tc>
      </w:tr>
      <w:tr w:rsidR="00376A9F" w:rsidTr="00C025A6">
        <w:trPr>
          <w:trHeight w:val="3960"/>
        </w:trPr>
        <w:tc>
          <w:tcPr>
            <w:tcW w:w="2235" w:type="dxa"/>
            <w:shd w:val="clear" w:color="auto" w:fill="F2F2F2" w:themeFill="background1" w:themeFillShade="F2"/>
            <w:vAlign w:val="center"/>
          </w:tcPr>
          <w:p w:rsidR="00376A9F" w:rsidRPr="00AF69D6" w:rsidRDefault="00376A9F" w:rsidP="00C025A6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Participants</w:t>
            </w:r>
          </w:p>
        </w:tc>
        <w:tc>
          <w:tcPr>
            <w:tcW w:w="7371" w:type="dxa"/>
            <w:gridSpan w:val="2"/>
            <w:shd w:val="clear" w:color="auto" w:fill="F2F2F2" w:themeFill="background1" w:themeFillShade="F2"/>
            <w:vAlign w:val="center"/>
          </w:tcPr>
          <w:p w:rsidR="0017538A" w:rsidRPr="0017538A" w:rsidRDefault="00376A9F" w:rsidP="00C025A6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</w:pPr>
            <w:r w:rsidRPr="0017538A">
              <w:rPr>
                <w:b/>
                <w:bCs/>
                <w:color w:val="000000"/>
                <w:sz w:val="22"/>
                <w:szCs w:val="22"/>
              </w:rPr>
              <w:t>I</w:t>
            </w:r>
            <w:r w:rsidRPr="0017538A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clusion criteria: </w:t>
            </w:r>
            <w:r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women admitted to </w:t>
            </w:r>
            <w:proofErr w:type="spellStart"/>
            <w:r w:rsidR="00D8251C"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Gaomi</w:t>
            </w:r>
            <w:proofErr w:type="spellEnd"/>
            <w:r w:rsidR="00D8251C"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City People's Hospital of Shandong Province</w:t>
            </w:r>
            <w:r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from </w:t>
            </w:r>
            <w:r w:rsidR="00D8251C"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October</w:t>
            </w:r>
            <w:r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1</w:t>
            </w:r>
            <w:r w:rsidR="00D8251C"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0</w:t>
            </w:r>
            <w:r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to </w:t>
            </w:r>
            <w:r w:rsidR="00D8251C"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September</w:t>
            </w:r>
            <w:r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12 with the diagnosis of hr-HVP </w:t>
            </w:r>
            <w:r w:rsidRPr="001753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infection</w:t>
            </w:r>
            <w:r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 Diagnosis of persistent HPV was based on</w:t>
            </w:r>
            <w:r w:rsidRPr="0017538A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 xml:space="preserve"> Screening and Early Diagnosis and Treatment of Cervical Cancer Guideline</w:t>
            </w:r>
            <w:r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538A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Exclusion criteria: </w:t>
            </w:r>
            <w:r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 Patients with other genital tract inflammation: such as gonorrhea, mycoplasma or chlamydia infection and Candida vaginitis, trichomonas vaginitis, bacterial vaginosis, etc.; 2. Pregnancy or breastfeeding Women in the period; 3. Patients with severe liver or kidney disease.</w:t>
            </w:r>
            <w:r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538A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Number of women randomized: 1</w:t>
            </w:r>
            <w:r w:rsidR="0017538A" w:rsidRPr="0017538A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1</w:t>
            </w:r>
            <w:r w:rsidRPr="0017538A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0</w:t>
            </w:r>
            <w:r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538A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analyzed: </w:t>
            </w:r>
            <w:r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group A: </w:t>
            </w:r>
            <w:r w:rsidR="0017538A"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7</w:t>
            </w:r>
            <w:r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0; group B: </w:t>
            </w:r>
            <w:r w:rsidR="0017538A"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4</w:t>
            </w:r>
            <w:r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0.</w:t>
            </w:r>
            <w:r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538A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ithdrawals/exclusions/loss to follow-up and reasons: </w:t>
            </w:r>
            <w:r w:rsidR="0017538A"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ne</w:t>
            </w:r>
          </w:p>
          <w:p w:rsidR="00376A9F" w:rsidRPr="0017538A" w:rsidRDefault="00376A9F" w:rsidP="0017538A">
            <w:pPr>
              <w:spacing w:line="240" w:lineRule="exact"/>
              <w:rPr>
                <w:sz w:val="22"/>
                <w:szCs w:val="22"/>
              </w:rPr>
            </w:pPr>
            <w:r w:rsidRPr="0017538A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centers: </w:t>
            </w:r>
            <w:r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</w:t>
            </w:r>
            <w:r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538A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Age (years):</w:t>
            </w:r>
            <w:r w:rsidRPr="0017538A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 xml:space="preserve"> </w:t>
            </w:r>
            <w:r w:rsidR="0017538A" w:rsidRPr="0017538A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group A</w:t>
            </w:r>
            <w:r w:rsidR="0017538A" w:rsidRPr="0017538A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:</w:t>
            </w:r>
            <w:r w:rsidR="0017538A" w:rsidRPr="0017538A">
              <w:rPr>
                <w:sz w:val="22"/>
                <w:szCs w:val="22"/>
              </w:rPr>
              <w:t>30.0</w:t>
            </w:r>
            <w:r w:rsidR="0017538A" w:rsidRPr="0017538A">
              <w:rPr>
                <w:rFonts w:hint="eastAsia"/>
                <w:sz w:val="22"/>
                <w:szCs w:val="22"/>
              </w:rPr>
              <w:t>0</w:t>
            </w:r>
            <w:r w:rsidR="0017538A" w:rsidRPr="0017538A">
              <w:rPr>
                <w:sz w:val="22"/>
                <w:szCs w:val="22"/>
              </w:rPr>
              <w:t>±7.00</w:t>
            </w:r>
            <w:r w:rsidR="0017538A" w:rsidRPr="0017538A">
              <w:rPr>
                <w:rFonts w:hint="eastAsia"/>
                <w:sz w:val="22"/>
                <w:szCs w:val="22"/>
              </w:rPr>
              <w:t>;</w:t>
            </w:r>
            <w:r w:rsidR="0017538A">
              <w:rPr>
                <w:sz w:val="22"/>
                <w:szCs w:val="22"/>
              </w:rPr>
              <w:t xml:space="preserve"> </w:t>
            </w:r>
            <w:r w:rsidR="0017538A" w:rsidRPr="0017538A">
              <w:rPr>
                <w:sz w:val="22"/>
                <w:szCs w:val="22"/>
              </w:rPr>
              <w:t>group B</w:t>
            </w:r>
            <w:r w:rsidR="0017538A" w:rsidRPr="0017538A">
              <w:rPr>
                <w:rFonts w:hint="eastAsia"/>
                <w:sz w:val="22"/>
                <w:szCs w:val="22"/>
              </w:rPr>
              <w:t>:</w:t>
            </w:r>
            <w:r w:rsidR="0017538A" w:rsidRPr="0017538A">
              <w:rPr>
                <w:sz w:val="22"/>
                <w:szCs w:val="22"/>
              </w:rPr>
              <w:t>31.40±4.98</w:t>
            </w:r>
          </w:p>
          <w:p w:rsidR="00376A9F" w:rsidRPr="0017538A" w:rsidRDefault="00376A9F" w:rsidP="00C025A6">
            <w:pPr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7538A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17538A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creening</w:t>
            </w:r>
            <w:r w:rsidRPr="0017538A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/</w:t>
            </w:r>
            <w:r w:rsidRPr="0017538A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 Diagnostic Method</w:t>
            </w:r>
            <w:r w:rsidRPr="0017538A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17538A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:</w:t>
            </w:r>
            <w:r w:rsidRPr="0017538A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="0017538A" w:rsidRPr="0017538A">
              <w:rPr>
                <w:color w:val="000000" w:themeColor="text1"/>
                <w:sz w:val="22"/>
                <w:szCs w:val="22"/>
              </w:rPr>
              <w:t>HC-2;</w:t>
            </w:r>
            <w:r w:rsidRPr="0017538A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T</w:t>
            </w:r>
            <w:r w:rsidRPr="001753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hin </w:t>
            </w:r>
            <w:r w:rsidRPr="0017538A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1753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r w:rsidRPr="0017538A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753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.</w:t>
            </w:r>
            <w:r w:rsidRPr="0017538A">
              <w:rPr>
                <w:rFonts w:ascii="Times New Roman Uni" w:eastAsia="Times New Roman Uni" w:hAnsi="Times New Roman Uni" w:cs="Times New Roman Uni" w:hint="eastAsia"/>
                <w:color w:val="000000" w:themeColor="text1"/>
                <w:sz w:val="22"/>
                <w:szCs w:val="22"/>
              </w:rPr>
              <w:t xml:space="preserve"> </w:t>
            </w:r>
          </w:p>
          <w:p w:rsidR="00376A9F" w:rsidRPr="0017538A" w:rsidRDefault="00376A9F" w:rsidP="00C025A6">
            <w:pPr>
              <w:adjustRightInd w:val="0"/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7538A">
              <w:rPr>
                <w:rFonts w:ascii="Times New Roman Uni" w:eastAsia="Times New Roman Uni" w:hAnsi="Times New Roman Uni" w:cs="Times New Roman Uni" w:hint="eastAsia"/>
                <w:b/>
                <w:color w:val="000000" w:themeColor="text1"/>
                <w:sz w:val="22"/>
                <w:szCs w:val="22"/>
              </w:rPr>
              <w:t>Type of hr-HPV (population size)</w:t>
            </w:r>
            <w:r w:rsidRPr="0017538A">
              <w:rPr>
                <w:rFonts w:ascii="Times New Roman Uni" w:eastAsia="Times New Roman Uni" w:hAnsi="Times New Roman Uni" w:cs="Times New Roman Uni"/>
                <w:b/>
                <w:color w:val="000000" w:themeColor="text1"/>
                <w:sz w:val="22"/>
                <w:szCs w:val="22"/>
              </w:rPr>
              <w:t>:</w:t>
            </w:r>
            <w:r w:rsidR="0017538A">
              <w:rPr>
                <w:rFonts w:ascii="Times New Roman Uni" w:eastAsia="Times New Roman Uni" w:hAnsi="Times New Roman Uni" w:cs="Times New Roman Uni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17538A" w:rsidRPr="0017538A">
              <w:rPr>
                <w:sz w:val="22"/>
                <w:szCs w:val="22"/>
              </w:rPr>
              <w:t>none</w:t>
            </w:r>
          </w:p>
          <w:p w:rsidR="00376A9F" w:rsidRPr="00A575E4" w:rsidRDefault="00376A9F" w:rsidP="00C025A6">
            <w:pPr>
              <w:adjustRightInd w:val="0"/>
              <w:spacing w:line="320" w:lineRule="exact"/>
              <w:rPr>
                <w:b/>
                <w:color w:val="000000" w:themeColor="text1"/>
                <w:sz w:val="22"/>
                <w:szCs w:val="22"/>
              </w:rPr>
            </w:pPr>
            <w:r w:rsidRPr="0017538A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Country: </w:t>
            </w:r>
            <w:r w:rsidRPr="0017538A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China</w:t>
            </w:r>
            <w:r w:rsidRPr="0017538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</w:p>
        </w:tc>
      </w:tr>
      <w:tr w:rsidR="00376A9F" w:rsidTr="00C025A6">
        <w:trPr>
          <w:trHeight w:val="210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AF69D6" w:rsidRDefault="00376A9F" w:rsidP="00C025A6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Interventions</w:t>
            </w:r>
          </w:p>
        </w:tc>
        <w:tc>
          <w:tcPr>
            <w:tcW w:w="737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D8251C" w:rsidRDefault="00376A9F" w:rsidP="00D8251C">
            <w:pPr>
              <w:spacing w:line="320" w:lineRule="exact"/>
              <w:rPr>
                <w:sz w:val="22"/>
                <w:szCs w:val="22"/>
              </w:rPr>
            </w:pPr>
            <w:r w:rsidRPr="00D8251C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Group A: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D8251C">
              <w:rPr>
                <w:rFonts w:hint="eastAsia"/>
                <w:sz w:val="22"/>
                <w:szCs w:val="22"/>
              </w:rPr>
              <w:t>Baofukang</w:t>
            </w:r>
            <w:r w:rsidRPr="00D8251C">
              <w:rPr>
                <w:sz w:val="22"/>
                <w:szCs w:val="22"/>
              </w:rPr>
              <w:t>Suppository</w:t>
            </w:r>
            <w:r w:rsidRPr="00D8251C">
              <w:rPr>
                <w:rFonts w:hint="eastAsia"/>
                <w:sz w:val="22"/>
                <w:szCs w:val="22"/>
              </w:rPr>
              <w:t>,</w:t>
            </w:r>
            <w:r w:rsidR="00D8251C" w:rsidRPr="00D8251C">
              <w:rPr>
                <w:sz w:val="22"/>
                <w:szCs w:val="22"/>
              </w:rPr>
              <w:t>3.48</w:t>
            </w:r>
            <w:r w:rsidRPr="00D8251C">
              <w:rPr>
                <w:rFonts w:hint="eastAsia"/>
                <w:sz w:val="22"/>
                <w:szCs w:val="22"/>
              </w:rPr>
              <w:t>g;</w:t>
            </w:r>
            <w:r w:rsidRPr="00D8251C">
              <w:rPr>
                <w:sz w:val="22"/>
                <w:szCs w:val="22"/>
              </w:rPr>
              <w:t xml:space="preserve"> Suppository was placed in the posterior sac of the vagina, once every other day.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="00D8251C"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+</w:t>
            </w:r>
            <w:r w:rsidRPr="00D8251C">
              <w:rPr>
                <w:rFonts w:hint="eastAsia"/>
                <w:sz w:val="22"/>
                <w:szCs w:val="22"/>
              </w:rPr>
              <w:t xml:space="preserve">Gubenjiedu </w:t>
            </w:r>
            <w:r w:rsidRPr="00D8251C">
              <w:rPr>
                <w:sz w:val="22"/>
                <w:szCs w:val="22"/>
              </w:rPr>
              <w:t>Decoction</w:t>
            </w:r>
            <w:r w:rsidR="00D8251C" w:rsidRPr="00D8251C">
              <w:rPr>
                <w:sz w:val="22"/>
                <w:szCs w:val="22"/>
              </w:rPr>
              <w:t xml:space="preserve"> (The drug composition contains: Astragalus 30g, </w:t>
            </w:r>
            <w:proofErr w:type="spellStart"/>
            <w:r w:rsidR="00D8251C" w:rsidRPr="00D8251C">
              <w:rPr>
                <w:sz w:val="22"/>
                <w:szCs w:val="22"/>
              </w:rPr>
              <w:t>Codonopsis</w:t>
            </w:r>
            <w:proofErr w:type="spellEnd"/>
            <w:r w:rsidR="00D8251C" w:rsidRPr="00D8251C">
              <w:rPr>
                <w:sz w:val="22"/>
                <w:szCs w:val="22"/>
              </w:rPr>
              <w:t xml:space="preserve"> 20g, Angelica 15g, Radix </w:t>
            </w:r>
            <w:proofErr w:type="spellStart"/>
            <w:r w:rsidR="00D8251C" w:rsidRPr="00D8251C">
              <w:rPr>
                <w:sz w:val="22"/>
                <w:szCs w:val="22"/>
              </w:rPr>
              <w:t>Paeoniae</w:t>
            </w:r>
            <w:proofErr w:type="spellEnd"/>
            <w:r w:rsidR="00D8251C" w:rsidRPr="00D8251C">
              <w:rPr>
                <w:sz w:val="22"/>
                <w:szCs w:val="22"/>
              </w:rPr>
              <w:t xml:space="preserve"> 15g, Radix </w:t>
            </w:r>
            <w:proofErr w:type="spellStart"/>
            <w:r w:rsidR="00D8251C" w:rsidRPr="00D8251C">
              <w:rPr>
                <w:sz w:val="22"/>
                <w:szCs w:val="22"/>
              </w:rPr>
              <w:t>Isatidis</w:t>
            </w:r>
            <w:proofErr w:type="spellEnd"/>
            <w:r w:rsidR="00D8251C" w:rsidRPr="00D8251C">
              <w:rPr>
                <w:sz w:val="22"/>
                <w:szCs w:val="22"/>
              </w:rPr>
              <w:t xml:space="preserve"> 15g, </w:t>
            </w:r>
            <w:proofErr w:type="spellStart"/>
            <w:r w:rsidR="00D8251C" w:rsidRPr="00D8251C">
              <w:rPr>
                <w:sz w:val="22"/>
                <w:szCs w:val="22"/>
              </w:rPr>
              <w:t>Lithospermum</w:t>
            </w:r>
            <w:proofErr w:type="spellEnd"/>
            <w:r w:rsidR="00D8251C" w:rsidRPr="00D8251C">
              <w:rPr>
                <w:sz w:val="22"/>
                <w:szCs w:val="22"/>
              </w:rPr>
              <w:t xml:space="preserve"> 15g, </w:t>
            </w:r>
            <w:proofErr w:type="spellStart"/>
            <w:r w:rsidR="00D8251C" w:rsidRPr="00D8251C">
              <w:rPr>
                <w:sz w:val="22"/>
                <w:szCs w:val="22"/>
              </w:rPr>
              <w:t>Hedyotis</w:t>
            </w:r>
            <w:proofErr w:type="spellEnd"/>
            <w:r w:rsidR="00D8251C" w:rsidRPr="00D8251C">
              <w:rPr>
                <w:sz w:val="22"/>
                <w:szCs w:val="22"/>
              </w:rPr>
              <w:t xml:space="preserve"> </w:t>
            </w:r>
            <w:proofErr w:type="spellStart"/>
            <w:r w:rsidR="00D8251C" w:rsidRPr="00D8251C">
              <w:rPr>
                <w:sz w:val="22"/>
                <w:szCs w:val="22"/>
              </w:rPr>
              <w:t>diffusa</w:t>
            </w:r>
            <w:proofErr w:type="spellEnd"/>
            <w:r w:rsidR="00D8251C" w:rsidRPr="00D8251C">
              <w:rPr>
                <w:sz w:val="22"/>
                <w:szCs w:val="22"/>
              </w:rPr>
              <w:t xml:space="preserve"> 20g, </w:t>
            </w:r>
            <w:proofErr w:type="spellStart"/>
            <w:r w:rsidR="00D8251C" w:rsidRPr="00D8251C">
              <w:rPr>
                <w:sz w:val="22"/>
                <w:szCs w:val="22"/>
              </w:rPr>
              <w:t>Guanzhong</w:t>
            </w:r>
            <w:proofErr w:type="spellEnd"/>
            <w:r w:rsidR="00D8251C" w:rsidRPr="00D8251C">
              <w:rPr>
                <w:sz w:val="22"/>
                <w:szCs w:val="22"/>
              </w:rPr>
              <w:t xml:space="preserve"> 12g, </w:t>
            </w:r>
            <w:proofErr w:type="spellStart"/>
            <w:r w:rsidR="00D8251C" w:rsidRPr="00D8251C">
              <w:rPr>
                <w:sz w:val="22"/>
                <w:szCs w:val="22"/>
              </w:rPr>
              <w:t>Daqingye</w:t>
            </w:r>
            <w:proofErr w:type="spellEnd"/>
            <w:r w:rsidR="00D8251C" w:rsidRPr="00D8251C">
              <w:rPr>
                <w:sz w:val="22"/>
                <w:szCs w:val="22"/>
              </w:rPr>
              <w:t xml:space="preserve"> 15g, Cork 15g)</w:t>
            </w:r>
            <w:r w:rsidRPr="00D8251C">
              <w:rPr>
                <w:rFonts w:hint="eastAsia"/>
                <w:sz w:val="22"/>
                <w:szCs w:val="22"/>
              </w:rPr>
              <w:t xml:space="preserve">, </w:t>
            </w:r>
            <w:r w:rsidR="00D8251C" w:rsidRPr="00D8251C">
              <w:rPr>
                <w:sz w:val="22"/>
                <w:szCs w:val="22"/>
              </w:rPr>
              <w:t>100ml, oral</w:t>
            </w:r>
            <w:r w:rsidRPr="00D8251C">
              <w:rPr>
                <w:rFonts w:hint="eastAsia"/>
                <w:sz w:val="22"/>
                <w:szCs w:val="22"/>
              </w:rPr>
              <w:t>, bid</w:t>
            </w:r>
            <w:r w:rsidR="00D8251C" w:rsidRPr="00D8251C">
              <w:rPr>
                <w:sz w:val="22"/>
                <w:szCs w:val="22"/>
              </w:rPr>
              <w:t xml:space="preserve">. 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reatment continued for </w:t>
            </w:r>
            <w:r w:rsidR="00D8251C"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6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days as a course of treatment, and a total of 3 courses are used. 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The medication was stopped during the menstrual period. It was forbidden to take a bath and </w:t>
            </w:r>
            <w:r w:rsidR="002075E6" w:rsidRPr="00CD76C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exual intercourse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during the medication.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D8251C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Group B: </w:t>
            </w:r>
            <w:r w:rsidRPr="00D8251C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Just follow-up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376A9F" w:rsidTr="00C025A6">
        <w:trPr>
          <w:trHeight w:val="572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76A9F" w:rsidRPr="00AF69D6" w:rsidRDefault="00376A9F" w:rsidP="00C025A6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Outcomes</w:t>
            </w:r>
          </w:p>
        </w:tc>
        <w:tc>
          <w:tcPr>
            <w:tcW w:w="7371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376A9F" w:rsidRPr="001B6929" w:rsidRDefault="00376A9F" w:rsidP="00C025A6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  <w:t xml:space="preserve">Primary outcome: </w:t>
            </w:r>
          </w:p>
          <w:p w:rsidR="00376A9F" w:rsidRPr="001B6929" w:rsidRDefault="00376A9F" w:rsidP="00C025A6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hr-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PV</w:t>
            </w: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clearance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: </w:t>
            </w:r>
            <w:r w:rsidRPr="001B6929">
              <w:rPr>
                <w:sz w:val="22"/>
                <w:szCs w:val="22"/>
              </w:rPr>
              <w:t xml:space="preserve">HPV </w:t>
            </w:r>
            <w:r w:rsidRPr="001B6929">
              <w:rPr>
                <w:rFonts w:hint="eastAsia"/>
                <w:sz w:val="22"/>
                <w:szCs w:val="22"/>
              </w:rPr>
              <w:t>testing</w:t>
            </w:r>
            <w:r w:rsidRPr="001B6929">
              <w:rPr>
                <w:sz w:val="22"/>
                <w:szCs w:val="22"/>
              </w:rPr>
              <w:t xml:space="preserve"> was negative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376A9F" w:rsidRPr="001B6929" w:rsidRDefault="00376A9F" w:rsidP="00C025A6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Number of events: </w:t>
            </w:r>
            <w:r w:rsidR="0055521C">
              <w:rPr>
                <w:sz w:val="22"/>
                <w:szCs w:val="22"/>
              </w:rPr>
              <w:t>within 6 months</w:t>
            </w:r>
            <w:r w:rsidR="0055521C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</w:t>
            </w:r>
            <w:r w:rsidR="001B289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48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1B289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3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376A9F" w:rsidRPr="001B6929" w:rsidRDefault="00376A9F" w:rsidP="00C025A6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b/>
                <w:sz w:val="22"/>
                <w:szCs w:val="22"/>
              </w:rPr>
              <w:t>Secondary outcome:</w:t>
            </w:r>
          </w:p>
          <w:p w:rsidR="00376A9F" w:rsidRPr="001B6929" w:rsidRDefault="00376A9F" w:rsidP="00C025A6">
            <w:pPr>
              <w:spacing w:line="320" w:lineRule="exact"/>
              <w:jc w:val="left"/>
              <w:rPr>
                <w:sz w:val="22"/>
                <w:szCs w:val="22"/>
              </w:rPr>
            </w:pPr>
            <w:r w:rsidRPr="001B6929">
              <w:rPr>
                <w:sz w:val="22"/>
                <w:szCs w:val="22"/>
              </w:rPr>
              <w:t>Adverse events</w:t>
            </w:r>
            <w:r w:rsidRPr="001B6929">
              <w:rPr>
                <w:rFonts w:hint="eastAsia"/>
                <w:sz w:val="22"/>
                <w:szCs w:val="22"/>
              </w:rPr>
              <w:t xml:space="preserve"> </w:t>
            </w:r>
            <w:r w:rsidRPr="001B6929">
              <w:rPr>
                <w:sz w:val="22"/>
                <w:szCs w:val="22"/>
              </w:rPr>
              <w:t xml:space="preserve">related to </w:t>
            </w:r>
            <w:r>
              <w:rPr>
                <w:sz w:val="22"/>
                <w:szCs w:val="22"/>
              </w:rPr>
              <w:t>D</w:t>
            </w:r>
            <w:r w:rsidRPr="001B6929">
              <w:rPr>
                <w:sz w:val="22"/>
                <w:szCs w:val="22"/>
              </w:rPr>
              <w:t>T</w:t>
            </w:r>
            <w:r w:rsidRPr="001B6929">
              <w:rPr>
                <w:rFonts w:hint="eastAsia"/>
                <w:sz w:val="22"/>
                <w:szCs w:val="22"/>
              </w:rPr>
              <w:t>CM</w:t>
            </w:r>
          </w:p>
          <w:p w:rsidR="00376A9F" w:rsidRPr="001B6929" w:rsidRDefault="00376A9F" w:rsidP="00C025A6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Number of events: group A:</w:t>
            </w:r>
            <w:r w:rsidR="001B289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0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0.</w:t>
            </w:r>
          </w:p>
          <w:p w:rsidR="00376A9F" w:rsidRPr="000C762C" w:rsidRDefault="00376A9F" w:rsidP="00C025A6">
            <w:pPr>
              <w:spacing w:line="320" w:lineRule="exact"/>
              <w:rPr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E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very of time of the study visits after the end of treatment</w:t>
            </w: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(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months</w:t>
            </w: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)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: </w:t>
            </w:r>
            <w:r w:rsidR="001B289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6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months</w:t>
            </w:r>
            <w:r w:rsidRPr="001B6929">
              <w:rPr>
                <w:sz w:val="22"/>
                <w:szCs w:val="22"/>
              </w:rPr>
              <w:t xml:space="preserve"> </w:t>
            </w:r>
          </w:p>
        </w:tc>
      </w:tr>
      <w:tr w:rsidR="00376A9F" w:rsidTr="00C025A6">
        <w:tc>
          <w:tcPr>
            <w:tcW w:w="2235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376A9F" w:rsidRPr="00AF69D6" w:rsidRDefault="00376A9F" w:rsidP="00C025A6">
            <w:pPr>
              <w:pStyle w:val="ab"/>
              <w:spacing w:before="52"/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Notes</w:t>
            </w:r>
          </w:p>
        </w:tc>
        <w:tc>
          <w:tcPr>
            <w:tcW w:w="7371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376A9F" w:rsidRPr="00A56D43" w:rsidRDefault="00376A9F" w:rsidP="00C025A6">
            <w:pPr>
              <w:jc w:val="left"/>
              <w:rPr>
                <w:szCs w:val="21"/>
              </w:rPr>
            </w:pPr>
          </w:p>
        </w:tc>
      </w:tr>
      <w:tr w:rsidR="00376A9F" w:rsidTr="00C025A6">
        <w:tc>
          <w:tcPr>
            <w:tcW w:w="2235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376A9F" w:rsidRPr="00AF69D6" w:rsidRDefault="00376A9F" w:rsidP="00C025A6">
            <w:pPr>
              <w:pStyle w:val="31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F69D6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376A9F" w:rsidRPr="00A56D43" w:rsidRDefault="00376A9F" w:rsidP="00C025A6">
            <w:pPr>
              <w:jc w:val="left"/>
              <w:rPr>
                <w:b/>
                <w:szCs w:val="21"/>
              </w:rPr>
            </w:pPr>
          </w:p>
        </w:tc>
        <w:tc>
          <w:tcPr>
            <w:tcW w:w="4146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376A9F" w:rsidRPr="00A56D43" w:rsidRDefault="00376A9F" w:rsidP="00C025A6">
            <w:pPr>
              <w:jc w:val="left"/>
              <w:rPr>
                <w:b/>
                <w:szCs w:val="21"/>
              </w:rPr>
            </w:pPr>
          </w:p>
        </w:tc>
      </w:tr>
      <w:tr w:rsidR="00376A9F" w:rsidTr="00C025A6">
        <w:trPr>
          <w:trHeight w:val="67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AF69D6" w:rsidRDefault="00376A9F" w:rsidP="00C025A6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Bia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A56D43" w:rsidRDefault="00376A9F" w:rsidP="00C025A6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Authors’</w:t>
            </w:r>
            <w:r w:rsidRPr="00A56D43">
              <w:rPr>
                <w:b/>
                <w:spacing w:val="-6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A56D43" w:rsidRDefault="00376A9F" w:rsidP="00C025A6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Support for</w:t>
            </w:r>
            <w:r w:rsidRPr="00A56D43">
              <w:rPr>
                <w:b/>
                <w:spacing w:val="-9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</w:tr>
      <w:tr w:rsidR="00376A9F" w:rsidTr="00C025A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293766" w:rsidRDefault="00376A9F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 xml:space="preserve">Random sequence generation </w:t>
            </w:r>
            <w:r w:rsidRPr="00293766">
              <w:rPr>
                <w:w w:val="105"/>
                <w:sz w:val="24"/>
              </w:rPr>
              <w:lastRenderedPageBreak/>
              <w:t>(selection</w:t>
            </w:r>
            <w:r>
              <w:rPr>
                <w:w w:val="105"/>
                <w:sz w:val="24"/>
              </w:rPr>
              <w:t xml:space="preserve"> </w:t>
            </w:r>
            <w:r w:rsidRPr="00293766">
              <w:rPr>
                <w:w w:val="105"/>
                <w:sz w:val="24"/>
              </w:rPr>
              <w:t>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9730D1" w:rsidRDefault="00376A9F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lastRenderedPageBreak/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1A1E1C" w:rsidRDefault="00376A9F" w:rsidP="00C025A6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ot 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reported more random sequence generated details. </w:t>
            </w:r>
          </w:p>
        </w:tc>
      </w:tr>
      <w:tr w:rsidR="00376A9F" w:rsidTr="00C025A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293766" w:rsidRDefault="00376A9F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Allocation concealment (selection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9730D1" w:rsidRDefault="00376A9F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1A1E1C" w:rsidRDefault="00376A9F" w:rsidP="00C025A6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376A9F" w:rsidTr="00C025A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293766" w:rsidRDefault="00376A9F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participants and personnel</w:t>
            </w:r>
            <w:r w:rsidRPr="00293766">
              <w:rPr>
                <w:w w:val="105"/>
                <w:sz w:val="24"/>
              </w:rPr>
              <w:br/>
              <w:t>(performance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9730D1" w:rsidRDefault="00376A9F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/>
                <w:sz w:val="22"/>
                <w:szCs w:val="22"/>
              </w:rPr>
              <w:t>Unclear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1A1E1C" w:rsidRDefault="00376A9F" w:rsidP="00C025A6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376A9F" w:rsidTr="00C025A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293766" w:rsidRDefault="00376A9F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outcome assessment (detection</w:t>
            </w:r>
            <w:r w:rsidRPr="00293766">
              <w:rPr>
                <w:w w:val="105"/>
                <w:sz w:val="24"/>
              </w:rPr>
              <w:br/>
              <w:t>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9730D1" w:rsidRDefault="00376A9F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1A1E1C" w:rsidRDefault="00376A9F" w:rsidP="00C025A6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376A9F" w:rsidTr="00C025A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293766" w:rsidRDefault="00376A9F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Incomplete outcome data (attrition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9730D1" w:rsidRDefault="00376A9F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Low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2348BB" w:rsidRDefault="002348BB" w:rsidP="00C025A6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2348BB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Due to c</w:t>
            </w:r>
            <w:r w:rsidRPr="002348BB">
              <w:rPr>
                <w:rFonts w:ascii="AGaramond-Regular" w:hAnsi="AGaramond-Regular"/>
                <w:color w:val="000000"/>
                <w:sz w:val="22"/>
                <w:szCs w:val="22"/>
              </w:rPr>
              <w:t>ompleteness of data was adequate</w:t>
            </w:r>
          </w:p>
        </w:tc>
      </w:tr>
      <w:tr w:rsidR="00376A9F" w:rsidTr="00C025A6">
        <w:trPr>
          <w:trHeight w:val="878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293766" w:rsidRDefault="00376A9F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Selective reporting (reporting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9730D1" w:rsidRDefault="00376A9F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76A9F" w:rsidRPr="0018474C" w:rsidRDefault="00376A9F" w:rsidP="00C025A6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8474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 study protocol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, unable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to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determine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prespecified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outcomes.</w:t>
            </w:r>
          </w:p>
        </w:tc>
      </w:tr>
      <w:tr w:rsidR="00376A9F" w:rsidTr="00192EE3">
        <w:trPr>
          <w:trHeight w:val="807"/>
        </w:trPr>
        <w:tc>
          <w:tcPr>
            <w:tcW w:w="223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76A9F" w:rsidRPr="00293766" w:rsidRDefault="00376A9F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Other bias</w:t>
            </w:r>
          </w:p>
        </w:tc>
        <w:tc>
          <w:tcPr>
            <w:tcW w:w="322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76A9F" w:rsidRPr="009730D1" w:rsidRDefault="00376A9F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>N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one</w:t>
            </w:r>
          </w:p>
        </w:tc>
        <w:tc>
          <w:tcPr>
            <w:tcW w:w="414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376A9F" w:rsidRPr="009730D1" w:rsidRDefault="00376A9F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</w:p>
        </w:tc>
      </w:tr>
    </w:tbl>
    <w:p w:rsidR="00536A5A" w:rsidRDefault="00536A5A"/>
    <w:p w:rsidR="00536A5A" w:rsidRDefault="00D97E72" w:rsidP="005B5124">
      <w:pPr>
        <w:widowControl/>
        <w:jc w:val="left"/>
        <w:rPr>
          <w:bCs/>
          <w:color w:val="0000FF"/>
          <w:sz w:val="28"/>
          <w:szCs w:val="28"/>
        </w:rPr>
      </w:pPr>
      <w:r>
        <w:rPr>
          <w:bCs/>
          <w:color w:val="0000FF"/>
          <w:sz w:val="28"/>
          <w:szCs w:val="28"/>
        </w:rPr>
        <w:br w:type="page"/>
      </w:r>
    </w:p>
    <w:tbl>
      <w:tblPr>
        <w:tblStyle w:val="af8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235"/>
        <w:gridCol w:w="3225"/>
        <w:gridCol w:w="4146"/>
      </w:tblGrid>
      <w:tr w:rsidR="005B5124" w:rsidTr="00197DD7">
        <w:trPr>
          <w:trHeight w:val="602"/>
        </w:trPr>
        <w:tc>
          <w:tcPr>
            <w:tcW w:w="9606" w:type="dxa"/>
            <w:gridSpan w:val="3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B5124" w:rsidRPr="006035AD" w:rsidRDefault="005B5124" w:rsidP="00C025A6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w w:val="105"/>
                <w:sz w:val="22"/>
                <w:szCs w:val="22"/>
              </w:rPr>
            </w:pPr>
            <w:r w:rsidRPr="00C83688">
              <w:rPr>
                <w:bCs/>
                <w:color w:val="0000FF"/>
                <w:sz w:val="28"/>
                <w:szCs w:val="28"/>
              </w:rPr>
              <w:lastRenderedPageBreak/>
              <w:t>9</w:t>
            </w:r>
            <w:r>
              <w:rPr>
                <w:bCs/>
                <w:color w:val="0000FF"/>
                <w:sz w:val="28"/>
                <w:szCs w:val="28"/>
              </w:rPr>
              <w:t>.</w:t>
            </w:r>
            <w:r w:rsidRPr="00C83688">
              <w:rPr>
                <w:rFonts w:hint="eastAsia"/>
                <w:bCs/>
                <w:color w:val="0000FF"/>
                <w:sz w:val="28"/>
                <w:szCs w:val="28"/>
              </w:rPr>
              <w:t>H</w:t>
            </w:r>
            <w:r w:rsidRPr="00C83688">
              <w:rPr>
                <w:bCs/>
                <w:color w:val="0000FF"/>
                <w:sz w:val="28"/>
                <w:szCs w:val="28"/>
              </w:rPr>
              <w:t>uang WF2014</w:t>
            </w:r>
          </w:p>
        </w:tc>
      </w:tr>
      <w:tr w:rsidR="00C32AB0" w:rsidTr="00D97E72">
        <w:trPr>
          <w:trHeight w:val="602"/>
        </w:trPr>
        <w:tc>
          <w:tcPr>
            <w:tcW w:w="2235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C32AB0" w:rsidRPr="00AF69D6" w:rsidRDefault="00C32AB0" w:rsidP="00C025A6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Methods</w:t>
            </w:r>
          </w:p>
        </w:tc>
        <w:tc>
          <w:tcPr>
            <w:tcW w:w="7371" w:type="dxa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192EE3" w:rsidRPr="00D97E72" w:rsidRDefault="00C32AB0" w:rsidP="00C025A6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w w:val="105"/>
                <w:sz w:val="22"/>
                <w:szCs w:val="22"/>
              </w:rPr>
            </w:pPr>
            <w:r w:rsidRPr="006035AD">
              <w:rPr>
                <w:w w:val="105"/>
                <w:sz w:val="22"/>
                <w:szCs w:val="22"/>
              </w:rPr>
              <w:t>Randomized</w:t>
            </w:r>
            <w:r w:rsidRPr="006035AD">
              <w:rPr>
                <w:spacing w:val="-28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controlled</w:t>
            </w:r>
            <w:r w:rsidRPr="006035AD">
              <w:rPr>
                <w:spacing w:val="-29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trial.</w:t>
            </w:r>
          </w:p>
        </w:tc>
      </w:tr>
      <w:tr w:rsidR="00C32AB0" w:rsidTr="00C025A6">
        <w:trPr>
          <w:trHeight w:val="6086"/>
        </w:trPr>
        <w:tc>
          <w:tcPr>
            <w:tcW w:w="2235" w:type="dxa"/>
            <w:shd w:val="clear" w:color="auto" w:fill="F2F2F2" w:themeFill="background1" w:themeFillShade="F2"/>
            <w:vAlign w:val="center"/>
          </w:tcPr>
          <w:p w:rsidR="00C32AB0" w:rsidRPr="00AF69D6" w:rsidRDefault="00C32AB0" w:rsidP="00C025A6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Participants</w:t>
            </w:r>
          </w:p>
        </w:tc>
        <w:tc>
          <w:tcPr>
            <w:tcW w:w="7371" w:type="dxa"/>
            <w:gridSpan w:val="2"/>
            <w:shd w:val="clear" w:color="auto" w:fill="F2F2F2" w:themeFill="background1" w:themeFillShade="F2"/>
            <w:vAlign w:val="center"/>
          </w:tcPr>
          <w:p w:rsidR="00C32AB0" w:rsidRPr="00286881" w:rsidRDefault="00C32AB0" w:rsidP="00C025A6">
            <w:pPr>
              <w:spacing w:line="320" w:lineRule="exact"/>
              <w:rPr>
                <w:sz w:val="18"/>
                <w:szCs w:val="18"/>
              </w:rPr>
            </w:pPr>
            <w:r w:rsidRPr="006035AD">
              <w:rPr>
                <w:b/>
                <w:bCs/>
                <w:color w:val="000000"/>
                <w:sz w:val="22"/>
                <w:szCs w:val="22"/>
              </w:rPr>
              <w:t>I</w:t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clusion criteria: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women admitted to </w:t>
            </w:r>
            <w:r w:rsidR="00D97E72" w:rsidRPr="00D97E72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Affiliated to Guangzhou University of Traditional Chinese Medicine, Shenzhen Chinese Medicine Hospital</w:t>
            </w:r>
            <w:r w:rsidR="00D97E72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from </w:t>
            </w:r>
            <w:r w:rsidR="00D97E72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December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1</w:t>
            </w:r>
            <w:r w:rsidR="00D97E72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to 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December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1</w:t>
            </w:r>
            <w:r w:rsidR="00D97E72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3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with the diagnosis of hr-HVP. Diagnosis of persistent HPV was based on</w:t>
            </w:r>
            <w:r w:rsidRPr="001720A0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 xml:space="preserve"> Screening and Early Diagnosis and Treatment of Cervical Cancer Guideline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, </w:t>
            </w:r>
            <w:r w:rsidRPr="001720A0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>Guide to Cervical Cytology Screening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Exclusion criteria: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1. Patients with other genital tract inflammation: such as gonorrhea, mycoplasma or chlamydia infection and Candida vaginitis, trichomonas vaginitis, bacterial vaginosis, etc.; 2. Pregnancy or breastfeeding Women in the period; 3. Patients with </w:t>
            </w:r>
            <w:r w:rsidR="00D97E72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u</w:t>
            </w:r>
            <w:r w:rsidR="00D97E72" w:rsidRPr="00D97E72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rinary tract obstruction; </w:t>
            </w:r>
            <w:r w:rsidR="00D97E72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4.</w:t>
            </w:r>
            <w:r w:rsidR="00D97E72" w:rsidRPr="00D97E72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severe columnar epithelial migration; </w:t>
            </w:r>
            <w:r w:rsidR="00D97E72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5.</w:t>
            </w:r>
            <w:r w:rsidR="00D97E72" w:rsidRPr="00D97E72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cervical cancer or cervical intraepithelial neoplasia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randomized: </w:t>
            </w:r>
            <w:r w:rsidR="00D97E72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80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analyzed: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group A: </w:t>
            </w:r>
            <w:r w:rsidR="00D97E72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50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; group B: 3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0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ithdrawals/exclusions/loss to follow-up and reasons: </w:t>
            </w:r>
            <w:r w:rsidR="00D97E72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ne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centers: 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Age (years): </w:t>
            </w:r>
            <w:r w:rsidR="00D97E72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25-56</w:t>
            </w:r>
          </w:p>
          <w:p w:rsidR="00C32AB0" w:rsidRPr="002C328A" w:rsidRDefault="00C32AB0" w:rsidP="00C025A6">
            <w:pPr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720A0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1720A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creening</w:t>
            </w:r>
            <w:r w:rsidRPr="001720A0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/</w:t>
            </w:r>
            <w:r w:rsidRPr="001720A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 Diagnostic Method</w:t>
            </w:r>
            <w:r w:rsidRPr="001720A0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1720A0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:</w:t>
            </w:r>
            <w:r w:rsidRPr="001720A0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="00D97E72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C-2</w:t>
            </w:r>
            <w:r w:rsidRPr="002C328A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; T</w:t>
            </w:r>
            <w:r w:rsidRPr="002C32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hin </w:t>
            </w:r>
            <w:r w:rsidRPr="002C328A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2C32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r w:rsidRPr="002C328A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2C328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.</w:t>
            </w:r>
          </w:p>
          <w:p w:rsidR="00C32AB0" w:rsidRPr="006035AD" w:rsidRDefault="00C32AB0" w:rsidP="00C025A6">
            <w:pPr>
              <w:adjustRightInd w:val="0"/>
              <w:spacing w:line="320" w:lineRule="exact"/>
              <w:rPr>
                <w:b/>
                <w:color w:val="000000" w:themeColor="text1"/>
                <w:sz w:val="22"/>
                <w:szCs w:val="22"/>
              </w:rPr>
            </w:pPr>
            <w:r w:rsidRPr="001720A0">
              <w:rPr>
                <w:rFonts w:ascii="Times New Roman Uni" w:eastAsia="Times New Roman Uni" w:hAnsi="Times New Roman Uni" w:cs="Times New Roman Uni" w:hint="eastAsia"/>
                <w:b/>
                <w:color w:val="000000" w:themeColor="text1"/>
                <w:sz w:val="22"/>
                <w:szCs w:val="22"/>
              </w:rPr>
              <w:t>Type of hr-HPV (population size)</w:t>
            </w:r>
            <w:r w:rsidRPr="001720A0">
              <w:rPr>
                <w:rFonts w:ascii="Times New Roman Uni" w:eastAsia="Times New Roman Uni" w:hAnsi="Times New Roman Uni" w:cs="Times New Roman Uni"/>
                <w:b/>
                <w:color w:val="000000" w:themeColor="text1"/>
                <w:sz w:val="22"/>
                <w:szCs w:val="22"/>
              </w:rPr>
              <w:t>:</w:t>
            </w:r>
            <w:r w:rsidRPr="001720A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no detailed information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1720A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Country: </w:t>
            </w:r>
            <w:r w:rsidRPr="001720A0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China</w:t>
            </w:r>
            <w:r w:rsidRPr="001720A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</w:p>
        </w:tc>
      </w:tr>
      <w:tr w:rsidR="00C32AB0" w:rsidTr="005B5124">
        <w:trPr>
          <w:trHeight w:val="3369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AF69D6" w:rsidRDefault="00C32AB0" w:rsidP="00C025A6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Interventions</w:t>
            </w:r>
          </w:p>
        </w:tc>
        <w:tc>
          <w:tcPr>
            <w:tcW w:w="737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7469F0" w:rsidRDefault="00C32AB0" w:rsidP="007469F0">
            <w:pPr>
              <w:spacing w:line="320" w:lineRule="exact"/>
              <w:jc w:val="left"/>
              <w:rPr>
                <w:sz w:val="22"/>
                <w:szCs w:val="22"/>
              </w:rPr>
            </w:pPr>
            <w:r w:rsidRPr="007469F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Group A:</w:t>
            </w:r>
            <w:r w:rsidRPr="007469F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="007469F0" w:rsidRPr="007469F0">
              <w:rPr>
                <w:rFonts w:hint="eastAsia"/>
                <w:sz w:val="22"/>
                <w:szCs w:val="22"/>
              </w:rPr>
              <w:t>Gongjingkang Vaginal gel</w:t>
            </w:r>
            <w:r w:rsidR="007469F0" w:rsidRPr="007469F0">
              <w:rPr>
                <w:sz w:val="22"/>
                <w:szCs w:val="22"/>
              </w:rPr>
              <w:t xml:space="preserve"> (Ingredients include: </w:t>
            </w:r>
            <w:proofErr w:type="spellStart"/>
            <w:r w:rsidR="007469F0" w:rsidRPr="007469F0">
              <w:rPr>
                <w:sz w:val="22"/>
                <w:szCs w:val="22"/>
              </w:rPr>
              <w:t>Sophora</w:t>
            </w:r>
            <w:proofErr w:type="spellEnd"/>
            <w:r w:rsidR="007469F0" w:rsidRPr="007469F0">
              <w:rPr>
                <w:sz w:val="22"/>
                <w:szCs w:val="22"/>
              </w:rPr>
              <w:t xml:space="preserve"> </w:t>
            </w:r>
            <w:proofErr w:type="spellStart"/>
            <w:r w:rsidR="007469F0" w:rsidRPr="007469F0">
              <w:rPr>
                <w:sz w:val="22"/>
                <w:szCs w:val="22"/>
              </w:rPr>
              <w:t>flavescens</w:t>
            </w:r>
            <w:proofErr w:type="spellEnd"/>
            <w:r w:rsidR="007469F0" w:rsidRPr="007469F0">
              <w:rPr>
                <w:sz w:val="22"/>
                <w:szCs w:val="22"/>
              </w:rPr>
              <w:t>, Winged, White and, Scorpion oil, borneol, Astragalus, etc.)</w:t>
            </w:r>
            <w:r w:rsidR="007469F0" w:rsidRPr="007469F0">
              <w:rPr>
                <w:rFonts w:hint="eastAsia"/>
                <w:sz w:val="22"/>
                <w:szCs w:val="22"/>
              </w:rPr>
              <w:t>,1.0g,</w:t>
            </w:r>
            <w:r w:rsidR="007469F0" w:rsidRPr="007469F0">
              <w:rPr>
                <w:sz w:val="22"/>
                <w:szCs w:val="22"/>
              </w:rPr>
              <w:t xml:space="preserve"> i</w:t>
            </w:r>
            <w:r w:rsidR="007469F0" w:rsidRPr="007469F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ntravaginal administration</w:t>
            </w:r>
            <w:r w:rsidR="007469F0" w:rsidRPr="007469F0">
              <w:rPr>
                <w:sz w:val="22"/>
                <w:szCs w:val="22"/>
              </w:rPr>
              <w:t>, once every day</w:t>
            </w:r>
            <w:r w:rsidRPr="007469F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 T</w:t>
            </w:r>
            <w:r w:rsidRPr="007469F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reatment continued for </w:t>
            </w:r>
            <w:r w:rsidR="007469F0" w:rsidRPr="007469F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2</w:t>
            </w:r>
            <w:r w:rsidRPr="007469F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weeks as a course of treatment, and a total of 3 courses are used. </w:t>
            </w:r>
            <w:r w:rsidRPr="007469F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The medication was stopped during the menstrual period. It was forbidden to take a bath and </w:t>
            </w:r>
            <w:r w:rsidR="002075E6" w:rsidRPr="00CD76C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exual intercourse</w:t>
            </w:r>
            <w:r w:rsidRPr="007469F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during the medication.</w:t>
            </w:r>
            <w:r w:rsidRPr="007469F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7469F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7469F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Group B: </w:t>
            </w:r>
            <w:r w:rsidR="007469F0" w:rsidRPr="007469F0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Placebo gel.</w:t>
            </w:r>
            <w:r w:rsidR="007469F0" w:rsidRPr="007469F0">
              <w:rPr>
                <w:rFonts w:hint="eastAsia"/>
                <w:sz w:val="22"/>
                <w:szCs w:val="22"/>
              </w:rPr>
              <w:t xml:space="preserve"> ,1.0g,</w:t>
            </w:r>
            <w:r w:rsidR="007469F0" w:rsidRPr="007469F0">
              <w:rPr>
                <w:sz w:val="22"/>
                <w:szCs w:val="22"/>
              </w:rPr>
              <w:t xml:space="preserve"> i</w:t>
            </w:r>
            <w:r w:rsidR="007469F0" w:rsidRPr="007469F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ntravaginal administration</w:t>
            </w:r>
            <w:r w:rsidR="007469F0" w:rsidRPr="007469F0">
              <w:rPr>
                <w:sz w:val="22"/>
                <w:szCs w:val="22"/>
              </w:rPr>
              <w:t>, once every day</w:t>
            </w:r>
            <w:r w:rsidR="007469F0" w:rsidRPr="007469F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. </w:t>
            </w:r>
            <w:r w:rsidRPr="007469F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</w:t>
            </w:r>
            <w:r w:rsidRPr="007469F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reatment continued for 3 weeks as a course of treatment, and a total of 3 courses are used. </w:t>
            </w:r>
            <w:r w:rsidRPr="007469F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he medication was stopped during the menstrual period.</w:t>
            </w:r>
          </w:p>
        </w:tc>
      </w:tr>
      <w:tr w:rsidR="00C32AB0" w:rsidTr="00C025A6">
        <w:trPr>
          <w:trHeight w:val="2403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32AB0" w:rsidRPr="00AF69D6" w:rsidRDefault="00C32AB0" w:rsidP="00C025A6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Outcomes</w:t>
            </w:r>
          </w:p>
        </w:tc>
        <w:tc>
          <w:tcPr>
            <w:tcW w:w="7371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C32AB0" w:rsidRPr="005E285E" w:rsidRDefault="00C32AB0" w:rsidP="00C025A6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</w:pPr>
            <w:r w:rsidRPr="005E285E"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  <w:t xml:space="preserve">Primary outcome: </w:t>
            </w:r>
          </w:p>
          <w:p w:rsidR="00C32AB0" w:rsidRPr="005E285E" w:rsidRDefault="00C32AB0" w:rsidP="00265EF8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5E285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hr-</w:t>
            </w:r>
            <w:r w:rsidRP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PV</w:t>
            </w:r>
            <w:r w:rsidRPr="005E285E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clearance</w:t>
            </w:r>
            <w:r w:rsidRP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: </w:t>
            </w:r>
            <w:r w:rsidRPr="005E285E">
              <w:rPr>
                <w:sz w:val="22"/>
                <w:szCs w:val="22"/>
              </w:rPr>
              <w:t xml:space="preserve">HPV </w:t>
            </w:r>
            <w:r w:rsidRPr="005E285E">
              <w:rPr>
                <w:rFonts w:hint="eastAsia"/>
                <w:sz w:val="22"/>
                <w:szCs w:val="22"/>
              </w:rPr>
              <w:t>testing</w:t>
            </w:r>
            <w:r w:rsidRPr="005E285E">
              <w:rPr>
                <w:sz w:val="22"/>
                <w:szCs w:val="22"/>
              </w:rPr>
              <w:t xml:space="preserve"> was negative</w:t>
            </w:r>
            <w:r w:rsidRP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C32AB0" w:rsidRPr="005E285E" w:rsidRDefault="00C32AB0" w:rsidP="00C025A6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Number of events:</w:t>
            </w:r>
            <w:r w:rsidR="002306F0">
              <w:rPr>
                <w:sz w:val="22"/>
                <w:szCs w:val="22"/>
              </w:rPr>
              <w:t xml:space="preserve"> within 3 months</w:t>
            </w:r>
            <w:r w:rsidR="002306F0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1</w:t>
            </w:r>
            <w:r w:rsidR="00265EF8" w:rsidRP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4</w:t>
            </w:r>
            <w:r w:rsidRP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265EF8" w:rsidRP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0</w:t>
            </w:r>
            <w:r w:rsidRP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265EF8" w:rsidRPr="005E285E" w:rsidRDefault="00265EF8" w:rsidP="00265EF8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5E285E">
              <w:rPr>
                <w:b/>
                <w:sz w:val="22"/>
                <w:szCs w:val="22"/>
              </w:rPr>
              <w:t>Secondary outcome:</w:t>
            </w:r>
          </w:p>
          <w:p w:rsidR="00265EF8" w:rsidRPr="005E285E" w:rsidRDefault="00265EF8" w:rsidP="00265EF8">
            <w:pPr>
              <w:spacing w:line="320" w:lineRule="exact"/>
              <w:jc w:val="left"/>
              <w:rPr>
                <w:sz w:val="22"/>
                <w:szCs w:val="22"/>
              </w:rPr>
            </w:pPr>
            <w:r w:rsidRPr="005E285E">
              <w:rPr>
                <w:sz w:val="22"/>
                <w:szCs w:val="22"/>
              </w:rPr>
              <w:t>Adverse events</w:t>
            </w:r>
            <w:r w:rsidRPr="005E285E">
              <w:rPr>
                <w:rFonts w:hint="eastAsia"/>
                <w:sz w:val="22"/>
                <w:szCs w:val="22"/>
              </w:rPr>
              <w:t xml:space="preserve"> </w:t>
            </w:r>
            <w:r w:rsidRPr="005E285E">
              <w:rPr>
                <w:sz w:val="22"/>
                <w:szCs w:val="22"/>
              </w:rPr>
              <w:t>related to DT</w:t>
            </w:r>
            <w:r w:rsidRPr="005E285E">
              <w:rPr>
                <w:rFonts w:hint="eastAsia"/>
                <w:sz w:val="22"/>
                <w:szCs w:val="22"/>
              </w:rPr>
              <w:t>CM</w:t>
            </w:r>
          </w:p>
          <w:p w:rsidR="00265EF8" w:rsidRPr="005E285E" w:rsidRDefault="00265EF8" w:rsidP="00265EF8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Number of events: group A:0; group B:0.</w:t>
            </w:r>
          </w:p>
          <w:p w:rsidR="00265EF8" w:rsidRPr="005E285E" w:rsidRDefault="00265EF8" w:rsidP="00265EF8">
            <w:pPr>
              <w:jc w:val="left"/>
              <w:rPr>
                <w:sz w:val="22"/>
                <w:szCs w:val="22"/>
              </w:rPr>
            </w:pPr>
            <w:r w:rsidRPr="005E285E">
              <w:rPr>
                <w:rFonts w:hint="eastAsia"/>
                <w:sz w:val="22"/>
                <w:szCs w:val="22"/>
              </w:rPr>
              <w:t>R</w:t>
            </w:r>
            <w:r w:rsidRPr="005E285E">
              <w:rPr>
                <w:sz w:val="22"/>
                <w:szCs w:val="22"/>
              </w:rPr>
              <w:t>ate of reoccurrence</w:t>
            </w:r>
            <w:r w:rsidRPr="005E285E">
              <w:rPr>
                <w:rFonts w:hint="eastAsia"/>
                <w:sz w:val="22"/>
                <w:szCs w:val="22"/>
              </w:rPr>
              <w:t>.</w:t>
            </w:r>
          </w:p>
          <w:p w:rsidR="00265EF8" w:rsidRPr="005E285E" w:rsidRDefault="00265EF8" w:rsidP="00C025A6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Number of events: </w:t>
            </w:r>
            <w:r w:rsidR="002306F0">
              <w:rPr>
                <w:sz w:val="22"/>
                <w:szCs w:val="22"/>
              </w:rPr>
              <w:t>at 12 months</w:t>
            </w:r>
            <w:r w:rsidR="002306F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</w:t>
            </w:r>
            <w:r w:rsid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7</w:t>
            </w:r>
            <w:r w:rsidRP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3</w:t>
            </w:r>
            <w:r w:rsidRP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C32AB0" w:rsidRPr="004E78D8" w:rsidRDefault="00C32AB0" w:rsidP="00C025A6">
            <w:pPr>
              <w:spacing w:line="320" w:lineRule="exact"/>
              <w:rPr>
                <w:sz w:val="22"/>
                <w:szCs w:val="22"/>
              </w:rPr>
            </w:pPr>
            <w:r w:rsidRPr="005E285E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E</w:t>
            </w:r>
            <w:r w:rsidRPr="005E285E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very of time of the study visits after the end of treatment</w:t>
            </w:r>
            <w:r w:rsidRPr="005E285E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(</w:t>
            </w:r>
            <w:r w:rsidRPr="005E285E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months</w:t>
            </w:r>
            <w:r w:rsidRPr="005E285E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)</w:t>
            </w:r>
            <w:r w:rsidRPr="005E285E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: </w:t>
            </w:r>
            <w:r w:rsidRP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3</w:t>
            </w:r>
            <w:r w:rsidR="00265EF8" w:rsidRP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,12</w:t>
            </w:r>
            <w:r w:rsidRP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months</w:t>
            </w:r>
            <w:r w:rsidRPr="005E285E">
              <w:rPr>
                <w:sz w:val="22"/>
                <w:szCs w:val="22"/>
              </w:rPr>
              <w:t xml:space="preserve"> </w:t>
            </w:r>
          </w:p>
        </w:tc>
      </w:tr>
      <w:tr w:rsidR="00C32AB0" w:rsidTr="00C025A6">
        <w:tc>
          <w:tcPr>
            <w:tcW w:w="2235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C32AB0" w:rsidRPr="00AF69D6" w:rsidRDefault="00C32AB0" w:rsidP="00C025A6">
            <w:pPr>
              <w:pStyle w:val="ab"/>
              <w:spacing w:before="52"/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lastRenderedPageBreak/>
              <w:t>Notes</w:t>
            </w:r>
          </w:p>
        </w:tc>
        <w:tc>
          <w:tcPr>
            <w:tcW w:w="7371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C32AB0" w:rsidRPr="00A56D43" w:rsidRDefault="00C32AB0" w:rsidP="00C025A6">
            <w:pPr>
              <w:jc w:val="left"/>
              <w:rPr>
                <w:szCs w:val="21"/>
              </w:rPr>
            </w:pPr>
          </w:p>
        </w:tc>
      </w:tr>
      <w:tr w:rsidR="00C32AB0" w:rsidTr="00C025A6">
        <w:tc>
          <w:tcPr>
            <w:tcW w:w="2235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C32AB0" w:rsidRPr="00AF69D6" w:rsidRDefault="00C32AB0" w:rsidP="00C025A6">
            <w:pPr>
              <w:pStyle w:val="31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F69D6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C32AB0" w:rsidRPr="00A56D43" w:rsidRDefault="00C32AB0" w:rsidP="00C025A6">
            <w:pPr>
              <w:jc w:val="left"/>
              <w:rPr>
                <w:b/>
                <w:szCs w:val="21"/>
              </w:rPr>
            </w:pPr>
          </w:p>
        </w:tc>
        <w:tc>
          <w:tcPr>
            <w:tcW w:w="4146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C32AB0" w:rsidRPr="00A56D43" w:rsidRDefault="00C32AB0" w:rsidP="00C025A6">
            <w:pPr>
              <w:jc w:val="left"/>
              <w:rPr>
                <w:b/>
                <w:szCs w:val="21"/>
              </w:rPr>
            </w:pPr>
          </w:p>
        </w:tc>
      </w:tr>
      <w:tr w:rsidR="00C32AB0" w:rsidTr="00C025A6">
        <w:trPr>
          <w:trHeight w:val="67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AF69D6" w:rsidRDefault="00C32AB0" w:rsidP="00C025A6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Bia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A56D43" w:rsidRDefault="00C32AB0" w:rsidP="00C025A6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Authors’</w:t>
            </w:r>
            <w:r w:rsidRPr="00A56D43">
              <w:rPr>
                <w:b/>
                <w:spacing w:val="-6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A56D43" w:rsidRDefault="00C32AB0" w:rsidP="00C025A6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Support for</w:t>
            </w:r>
            <w:r w:rsidRPr="00A56D43">
              <w:rPr>
                <w:b/>
                <w:spacing w:val="-9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</w:tr>
      <w:tr w:rsidR="00C32AB0" w:rsidTr="00C025A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293766" w:rsidRDefault="00C32AB0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Random sequence generation (selection</w:t>
            </w:r>
            <w:r>
              <w:rPr>
                <w:w w:val="105"/>
                <w:sz w:val="24"/>
              </w:rPr>
              <w:t xml:space="preserve"> </w:t>
            </w:r>
            <w:r w:rsidRPr="00293766">
              <w:rPr>
                <w:w w:val="105"/>
                <w:sz w:val="24"/>
              </w:rPr>
              <w:t>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9730D1" w:rsidRDefault="005E285E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/>
                <w:sz w:val="22"/>
                <w:szCs w:val="22"/>
              </w:rPr>
              <w:t>Lo</w:t>
            </w:r>
            <w:r>
              <w:rPr>
                <w:rStyle w:val="fontstyle21"/>
                <w:rFonts w:ascii="Times New Roman" w:hAnsi="Times New Roman"/>
              </w:rPr>
              <w:t>w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F27B21" w:rsidRDefault="005E285E" w:rsidP="00C025A6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F27B21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R</w:t>
            </w:r>
            <w:r w:rsidRPr="00F27B21">
              <w:rPr>
                <w:rFonts w:ascii="AGaramond-Regular" w:hAnsi="AGaramond-Regular"/>
                <w:color w:val="000000"/>
                <w:sz w:val="22"/>
                <w:szCs w:val="22"/>
              </w:rPr>
              <w:t>andom number table</w:t>
            </w:r>
            <w:r w:rsidR="00C32AB0" w:rsidRPr="00F27B21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. </w:t>
            </w:r>
          </w:p>
        </w:tc>
      </w:tr>
      <w:tr w:rsidR="00C32AB0" w:rsidTr="00C025A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293766" w:rsidRDefault="00C32AB0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Allocation concealment (selection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9730D1" w:rsidRDefault="005E285E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/>
                <w:sz w:val="22"/>
                <w:szCs w:val="22"/>
              </w:rPr>
              <w:t>Lo</w:t>
            </w:r>
            <w:r>
              <w:rPr>
                <w:rStyle w:val="fontstyle21"/>
                <w:rFonts w:ascii="Times New Roman" w:hAnsi="Times New Roman"/>
              </w:rPr>
              <w:t>w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F27B21" w:rsidRDefault="005E285E" w:rsidP="00C025A6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F27B21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C</w:t>
            </w:r>
            <w:r w:rsidRPr="00F27B21">
              <w:rPr>
                <w:rFonts w:ascii="AGaramond-Regular" w:hAnsi="AGaramond-Regular"/>
                <w:color w:val="000000"/>
                <w:sz w:val="22"/>
                <w:szCs w:val="22"/>
              </w:rPr>
              <w:t>entral random allocation</w:t>
            </w:r>
            <w:r w:rsidR="00C32AB0" w:rsidRPr="00F27B21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C32AB0" w:rsidTr="00C025A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293766" w:rsidRDefault="00C32AB0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participants and personnel</w:t>
            </w:r>
            <w:r w:rsidRPr="00293766">
              <w:rPr>
                <w:w w:val="105"/>
                <w:sz w:val="24"/>
              </w:rPr>
              <w:br/>
              <w:t>(performance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9730D1" w:rsidRDefault="00C32AB0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/>
                <w:sz w:val="22"/>
                <w:szCs w:val="22"/>
              </w:rPr>
              <w:t>Lo</w:t>
            </w:r>
            <w:r>
              <w:rPr>
                <w:rStyle w:val="fontstyle21"/>
                <w:rFonts w:ascii="Times New Roman" w:hAnsi="Times New Roman"/>
              </w:rPr>
              <w:t>w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F27B21" w:rsidRDefault="005E285E" w:rsidP="00C025A6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F27B21">
              <w:rPr>
                <w:rFonts w:ascii="AGaramond-Regular" w:hAnsi="AGaramond-Regular"/>
                <w:color w:val="000000"/>
                <w:sz w:val="22"/>
                <w:szCs w:val="22"/>
              </w:rPr>
              <w:t>Use blinding of participants and personnel</w:t>
            </w:r>
            <w:r w:rsidR="00C32AB0" w:rsidRPr="00F27B21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C32AB0" w:rsidTr="00C025A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293766" w:rsidRDefault="00C32AB0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outcome assessment (detection</w:t>
            </w:r>
            <w:r w:rsidRPr="00293766">
              <w:rPr>
                <w:w w:val="105"/>
                <w:sz w:val="24"/>
              </w:rPr>
              <w:br/>
              <w:t>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9730D1" w:rsidRDefault="005E285E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/>
                <w:sz w:val="22"/>
                <w:szCs w:val="22"/>
              </w:rPr>
              <w:t>Lo</w:t>
            </w:r>
            <w:r>
              <w:rPr>
                <w:rStyle w:val="fontstyle21"/>
                <w:rFonts w:ascii="Times New Roman" w:hAnsi="Times New Roman"/>
              </w:rPr>
              <w:t>w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F27B21" w:rsidRDefault="005E285E" w:rsidP="00F27B21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F27B21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O</w:t>
            </w:r>
            <w:r w:rsidRPr="00F27B21">
              <w:rPr>
                <w:rFonts w:ascii="AGaramond-Regular" w:hAnsi="AGaramond-Regular"/>
                <w:color w:val="000000"/>
                <w:sz w:val="22"/>
                <w:szCs w:val="22"/>
              </w:rPr>
              <w:t>utcome appraisers implemented a blinding method</w:t>
            </w:r>
            <w:r w:rsidR="00C32AB0" w:rsidRPr="00F27B21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C32AB0" w:rsidTr="00C025A6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293766" w:rsidRDefault="00C32AB0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Incomplete outcome data (attrition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9730D1" w:rsidRDefault="00C32AB0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Low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F27B21" w:rsidRDefault="005E285E" w:rsidP="00C025A6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F27B21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D</w:t>
            </w:r>
            <w:r w:rsidRPr="00F27B21">
              <w:rPr>
                <w:rFonts w:ascii="AGaramond-Regular" w:hAnsi="AGaramond-Regular"/>
                <w:color w:val="000000"/>
                <w:sz w:val="22"/>
                <w:szCs w:val="22"/>
              </w:rPr>
              <w:t>u</w:t>
            </w:r>
            <w:r w:rsidRPr="00F27B21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e to c</w:t>
            </w:r>
            <w:r w:rsidRPr="00F27B21">
              <w:rPr>
                <w:rFonts w:ascii="AGaramond-Regular" w:hAnsi="AGaramond-Regular"/>
                <w:color w:val="000000"/>
                <w:sz w:val="22"/>
                <w:szCs w:val="22"/>
              </w:rPr>
              <w:t>ompleteness of data was adequate</w:t>
            </w:r>
            <w:r w:rsidR="00C32AB0" w:rsidRPr="00F27B21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C32AB0" w:rsidTr="00C025A6">
        <w:trPr>
          <w:trHeight w:val="878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293766" w:rsidRDefault="00C32AB0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Selective reporting (reporting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9730D1" w:rsidRDefault="005E285E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/>
                <w:sz w:val="22"/>
                <w:szCs w:val="22"/>
              </w:rPr>
              <w:t>Unclear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32AB0" w:rsidRPr="00F27B21" w:rsidRDefault="00C32AB0" w:rsidP="005E285E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F27B21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 study protocol</w:t>
            </w:r>
            <w:r w:rsidRPr="00F27B21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, unable</w:t>
            </w:r>
            <w:r w:rsidRPr="00F27B21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F27B21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to</w:t>
            </w:r>
            <w:r w:rsidRPr="00F27B21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F27B21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determine</w:t>
            </w:r>
            <w:r w:rsidRPr="00F27B21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F27B21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prespecified</w:t>
            </w:r>
            <w:r w:rsidRPr="00F27B21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F27B21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outcomes.</w:t>
            </w:r>
          </w:p>
        </w:tc>
      </w:tr>
      <w:tr w:rsidR="00C32AB0" w:rsidTr="00C025A6">
        <w:trPr>
          <w:trHeight w:val="1090"/>
        </w:trPr>
        <w:tc>
          <w:tcPr>
            <w:tcW w:w="223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C32AB0" w:rsidRPr="00293766" w:rsidRDefault="00C32AB0" w:rsidP="00C025A6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Other bias</w:t>
            </w:r>
          </w:p>
        </w:tc>
        <w:tc>
          <w:tcPr>
            <w:tcW w:w="322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C32AB0" w:rsidRPr="009730D1" w:rsidRDefault="00C32AB0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>N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one</w:t>
            </w:r>
          </w:p>
        </w:tc>
        <w:tc>
          <w:tcPr>
            <w:tcW w:w="414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C32AB0" w:rsidRPr="009730D1" w:rsidRDefault="00C32AB0" w:rsidP="00C025A6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</w:p>
        </w:tc>
      </w:tr>
    </w:tbl>
    <w:p w:rsidR="00252915" w:rsidRDefault="00252915">
      <w:pPr>
        <w:rPr>
          <w:sz w:val="28"/>
          <w:szCs w:val="28"/>
        </w:rPr>
      </w:pPr>
    </w:p>
    <w:p w:rsidR="00252915" w:rsidRPr="00C83688" w:rsidRDefault="009E26CB" w:rsidP="005B5124">
      <w:pPr>
        <w:widowControl/>
        <w:jc w:val="left"/>
        <w:rPr>
          <w:bCs/>
          <w:color w:val="0000FF"/>
          <w:sz w:val="28"/>
          <w:szCs w:val="28"/>
        </w:rPr>
      </w:pPr>
      <w:r>
        <w:rPr>
          <w:bCs/>
          <w:color w:val="0000FF"/>
          <w:sz w:val="28"/>
          <w:szCs w:val="28"/>
        </w:rPr>
        <w:br w:type="page"/>
      </w:r>
    </w:p>
    <w:tbl>
      <w:tblPr>
        <w:tblStyle w:val="af8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235"/>
        <w:gridCol w:w="3225"/>
        <w:gridCol w:w="4146"/>
      </w:tblGrid>
      <w:tr w:rsidR="005B5124" w:rsidTr="005C6A0C">
        <w:trPr>
          <w:trHeight w:val="664"/>
        </w:trPr>
        <w:tc>
          <w:tcPr>
            <w:tcW w:w="9606" w:type="dxa"/>
            <w:gridSpan w:val="3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B5124" w:rsidRPr="006035AD" w:rsidRDefault="005B5124" w:rsidP="00801DE3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w w:val="105"/>
                <w:sz w:val="22"/>
                <w:szCs w:val="22"/>
              </w:rPr>
            </w:pPr>
            <w:r w:rsidRPr="00C83688">
              <w:rPr>
                <w:bCs/>
                <w:color w:val="0000FF"/>
                <w:sz w:val="28"/>
                <w:szCs w:val="28"/>
              </w:rPr>
              <w:lastRenderedPageBreak/>
              <w:t>10</w:t>
            </w:r>
            <w:r>
              <w:rPr>
                <w:bCs/>
                <w:color w:val="0000FF"/>
                <w:sz w:val="28"/>
                <w:szCs w:val="28"/>
              </w:rPr>
              <w:t>.</w:t>
            </w:r>
            <w:r w:rsidRPr="00C83688">
              <w:rPr>
                <w:rFonts w:hint="eastAsia"/>
                <w:bCs/>
                <w:color w:val="0000FF"/>
                <w:sz w:val="28"/>
                <w:szCs w:val="28"/>
              </w:rPr>
              <w:t>S</w:t>
            </w:r>
            <w:r w:rsidRPr="00C83688">
              <w:rPr>
                <w:bCs/>
                <w:color w:val="0000FF"/>
                <w:sz w:val="28"/>
                <w:szCs w:val="28"/>
              </w:rPr>
              <w:t>hen JF 2014</w:t>
            </w:r>
          </w:p>
        </w:tc>
      </w:tr>
      <w:tr w:rsidR="009E26CB" w:rsidTr="00801DE3">
        <w:trPr>
          <w:trHeight w:val="664"/>
        </w:trPr>
        <w:tc>
          <w:tcPr>
            <w:tcW w:w="2235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9E26CB" w:rsidRPr="00AF69D6" w:rsidRDefault="009E26CB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Methods</w:t>
            </w:r>
          </w:p>
        </w:tc>
        <w:tc>
          <w:tcPr>
            <w:tcW w:w="7371" w:type="dxa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9E26CB" w:rsidRPr="006035AD" w:rsidRDefault="009E26CB" w:rsidP="00801DE3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sz w:val="22"/>
                <w:szCs w:val="22"/>
              </w:rPr>
            </w:pPr>
            <w:r w:rsidRPr="006035AD">
              <w:rPr>
                <w:w w:val="105"/>
                <w:sz w:val="22"/>
                <w:szCs w:val="22"/>
              </w:rPr>
              <w:t>Randomized</w:t>
            </w:r>
            <w:r w:rsidRPr="006035AD">
              <w:rPr>
                <w:spacing w:val="-28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controlled</w:t>
            </w:r>
            <w:r w:rsidRPr="006035AD">
              <w:rPr>
                <w:spacing w:val="-29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trial.</w:t>
            </w:r>
          </w:p>
        </w:tc>
      </w:tr>
      <w:tr w:rsidR="009E26CB" w:rsidTr="00801DE3">
        <w:trPr>
          <w:trHeight w:val="3960"/>
        </w:trPr>
        <w:tc>
          <w:tcPr>
            <w:tcW w:w="2235" w:type="dxa"/>
            <w:shd w:val="clear" w:color="auto" w:fill="F2F2F2" w:themeFill="background1" w:themeFillShade="F2"/>
            <w:vAlign w:val="center"/>
          </w:tcPr>
          <w:p w:rsidR="009E26CB" w:rsidRPr="00AF69D6" w:rsidRDefault="009E26CB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Participants</w:t>
            </w:r>
          </w:p>
        </w:tc>
        <w:tc>
          <w:tcPr>
            <w:tcW w:w="7371" w:type="dxa"/>
            <w:gridSpan w:val="2"/>
            <w:shd w:val="clear" w:color="auto" w:fill="F2F2F2" w:themeFill="background1" w:themeFillShade="F2"/>
            <w:vAlign w:val="center"/>
          </w:tcPr>
          <w:p w:rsidR="009E26CB" w:rsidRPr="007177BB" w:rsidRDefault="009E26CB" w:rsidP="007177BB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</w:pPr>
            <w:r w:rsidRPr="007177BB">
              <w:rPr>
                <w:b/>
                <w:bCs/>
                <w:color w:val="000000"/>
                <w:sz w:val="22"/>
                <w:szCs w:val="22"/>
              </w:rPr>
              <w:t>I</w:t>
            </w:r>
            <w:r w:rsidRPr="007177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clusion criteria: 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women admitted to </w:t>
            </w:r>
            <w:r w:rsidR="00EC53C2"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Zhejiang </w:t>
            </w:r>
            <w:proofErr w:type="spellStart"/>
            <w:r w:rsidR="00EC53C2"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Cixi</w:t>
            </w:r>
            <w:proofErr w:type="spellEnd"/>
            <w:r w:rsidR="00EC53C2"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Maternal and Child Health Hospital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from </w:t>
            </w:r>
            <w:r w:rsidR="00EC53C2"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January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</w:t>
            </w:r>
            <w:r w:rsidR="00EC53C2"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09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to </w:t>
            </w:r>
            <w:r w:rsidR="00EC53C2"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December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1</w:t>
            </w:r>
            <w:r w:rsidR="00EC53C2"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3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with the diagnosis of hr-HVP </w:t>
            </w:r>
            <w:r w:rsidRPr="007177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infection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 Diagnosis of persistent HPV was based on</w:t>
            </w:r>
            <w:r w:rsidRPr="007177BB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 xml:space="preserve"> Screening and Early Diagnosis and Treatment of Cervical Cancer Guideline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7177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Exclusion criteria: 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1. </w:t>
            </w:r>
            <w:r w:rsidR="00EC53C2"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Patients&lt; 18 years old or &gt; 60 years old; 2.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Patients with other genital tract inflammation: such as gonorrhea, mycoplasma or chlamydia infection and Candida vaginitis, trichomonas vaginitis, bacterial vaginosis, etc.; </w:t>
            </w:r>
            <w:r w:rsidR="0094405B"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3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. Pregnancy or breastfeeding Women in the period; </w:t>
            </w:r>
            <w:r w:rsidR="0094405B"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4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. Patients with </w:t>
            </w:r>
            <w:r w:rsidR="0094405B"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physical allergies or allergies to </w:t>
            </w:r>
            <w:proofErr w:type="spellStart"/>
            <w:r w:rsidR="0094405B"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BaofuKang</w:t>
            </w:r>
            <w:proofErr w:type="spellEnd"/>
            <w:r w:rsidR="0094405B"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="0094405B" w:rsidRPr="007177BB">
              <w:rPr>
                <w:sz w:val="22"/>
                <w:szCs w:val="22"/>
              </w:rPr>
              <w:t>Suppository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="0094405B"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7177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Number of women randomized: 1</w:t>
            </w:r>
            <w:r w:rsidR="00CE0334" w:rsidRPr="007177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06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7177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analyzed: 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group A: </w:t>
            </w:r>
            <w:r w:rsidR="00CE0334"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53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; group B: </w:t>
            </w:r>
            <w:r w:rsidR="00CE0334"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53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7177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ithdrawals/exclusions/loss to follow-up and reasons: 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ne</w:t>
            </w:r>
          </w:p>
          <w:p w:rsidR="009E26CB" w:rsidRPr="007177BB" w:rsidRDefault="009E26CB" w:rsidP="007177BB">
            <w:pPr>
              <w:spacing w:line="320" w:lineRule="exact"/>
              <w:rPr>
                <w:sz w:val="22"/>
                <w:szCs w:val="22"/>
              </w:rPr>
            </w:pPr>
            <w:r w:rsidRPr="007177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centers: 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7177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Age (years):</w:t>
            </w:r>
            <w:r w:rsidRPr="007177BB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 xml:space="preserve"> group A</w:t>
            </w:r>
            <w:r w:rsidRPr="007177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:</w:t>
            </w:r>
            <w:r w:rsidR="00CE0334" w:rsidRPr="007177BB">
              <w:rPr>
                <w:sz w:val="22"/>
                <w:szCs w:val="22"/>
              </w:rPr>
              <w:t>46</w:t>
            </w:r>
            <w:r w:rsidRPr="007177BB">
              <w:rPr>
                <w:sz w:val="22"/>
                <w:szCs w:val="22"/>
              </w:rPr>
              <w:t>.0</w:t>
            </w:r>
            <w:r w:rsidRPr="007177BB">
              <w:rPr>
                <w:rFonts w:hint="eastAsia"/>
                <w:sz w:val="22"/>
                <w:szCs w:val="22"/>
              </w:rPr>
              <w:t>0</w:t>
            </w:r>
            <w:r w:rsidRPr="007177BB">
              <w:rPr>
                <w:sz w:val="22"/>
                <w:szCs w:val="22"/>
              </w:rPr>
              <w:t>±</w:t>
            </w:r>
            <w:r w:rsidR="00CE0334" w:rsidRPr="007177BB">
              <w:rPr>
                <w:sz w:val="22"/>
                <w:szCs w:val="22"/>
              </w:rPr>
              <w:t>1</w:t>
            </w:r>
            <w:r w:rsidRPr="007177BB">
              <w:rPr>
                <w:sz w:val="22"/>
                <w:szCs w:val="22"/>
              </w:rPr>
              <w:t>.00</w:t>
            </w:r>
            <w:r w:rsidRPr="007177BB">
              <w:rPr>
                <w:rFonts w:hint="eastAsia"/>
                <w:sz w:val="22"/>
                <w:szCs w:val="22"/>
              </w:rPr>
              <w:t>;</w:t>
            </w:r>
            <w:r w:rsidRPr="007177BB">
              <w:rPr>
                <w:sz w:val="22"/>
                <w:szCs w:val="22"/>
              </w:rPr>
              <w:t xml:space="preserve"> group B</w:t>
            </w:r>
            <w:r w:rsidRPr="007177BB">
              <w:rPr>
                <w:rFonts w:hint="eastAsia"/>
                <w:sz w:val="22"/>
                <w:szCs w:val="22"/>
              </w:rPr>
              <w:t>:</w:t>
            </w:r>
            <w:r w:rsidR="00CE0334" w:rsidRPr="007177BB">
              <w:rPr>
                <w:sz w:val="22"/>
                <w:szCs w:val="22"/>
              </w:rPr>
              <w:t>45</w:t>
            </w:r>
            <w:r w:rsidRPr="007177BB">
              <w:rPr>
                <w:sz w:val="22"/>
                <w:szCs w:val="22"/>
              </w:rPr>
              <w:t>.</w:t>
            </w:r>
            <w:r w:rsidR="00CE0334" w:rsidRPr="007177BB">
              <w:rPr>
                <w:sz w:val="22"/>
                <w:szCs w:val="22"/>
              </w:rPr>
              <w:t>5</w:t>
            </w:r>
            <w:r w:rsidRPr="007177BB">
              <w:rPr>
                <w:sz w:val="22"/>
                <w:szCs w:val="22"/>
              </w:rPr>
              <w:t>0±</w:t>
            </w:r>
            <w:r w:rsidR="00CE0334" w:rsidRPr="007177BB">
              <w:rPr>
                <w:sz w:val="22"/>
                <w:szCs w:val="22"/>
              </w:rPr>
              <w:t>0.5</w:t>
            </w:r>
          </w:p>
          <w:p w:rsidR="009E26CB" w:rsidRPr="007177BB" w:rsidRDefault="009E26CB" w:rsidP="007177BB">
            <w:pPr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7177BB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7177BB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creening</w:t>
            </w:r>
            <w:r w:rsidRPr="007177BB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/</w:t>
            </w:r>
            <w:r w:rsidRPr="007177BB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 Diagnostic Method</w:t>
            </w:r>
            <w:r w:rsidRPr="007177BB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7177BB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:</w:t>
            </w:r>
            <w:r w:rsidRPr="007177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7177BB">
              <w:rPr>
                <w:color w:val="000000" w:themeColor="text1"/>
                <w:sz w:val="22"/>
                <w:szCs w:val="22"/>
              </w:rPr>
              <w:t>HC-2;</w:t>
            </w:r>
            <w:r w:rsidRPr="007177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T</w:t>
            </w:r>
            <w:r w:rsidRPr="007177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hin </w:t>
            </w:r>
            <w:r w:rsidRPr="007177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7177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r w:rsidRPr="007177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7177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</w:t>
            </w:r>
            <w:r w:rsidR="002F5894" w:rsidRPr="007177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</w:t>
            </w:r>
            <w:r w:rsidR="002F5894" w:rsidRPr="007177BB">
              <w:rPr>
                <w:rFonts w:hint="eastAsia"/>
                <w:sz w:val="22"/>
                <w:szCs w:val="22"/>
              </w:rPr>
              <w:t xml:space="preserve"> C</w:t>
            </w:r>
            <w:r w:rsidR="002F5894" w:rsidRPr="007177BB">
              <w:rPr>
                <w:sz w:val="22"/>
                <w:szCs w:val="22"/>
              </w:rPr>
              <w:t>olposcope.</w:t>
            </w:r>
            <w:r w:rsidRPr="007177BB">
              <w:rPr>
                <w:rFonts w:ascii="Times New Roman Uni" w:eastAsia="Times New Roman Uni" w:hAnsi="Times New Roman Uni" w:cs="Times New Roman Uni" w:hint="eastAsia"/>
                <w:color w:val="000000" w:themeColor="text1"/>
                <w:sz w:val="22"/>
                <w:szCs w:val="22"/>
              </w:rPr>
              <w:t xml:space="preserve"> </w:t>
            </w:r>
          </w:p>
          <w:p w:rsidR="009E26CB" w:rsidRPr="007177BB" w:rsidRDefault="009E26CB" w:rsidP="007177BB">
            <w:pPr>
              <w:adjustRightInd w:val="0"/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7177BB">
              <w:rPr>
                <w:rFonts w:ascii="Times New Roman Uni" w:eastAsia="Times New Roman Uni" w:hAnsi="Times New Roman Uni" w:cs="Times New Roman Uni" w:hint="eastAsia"/>
                <w:b/>
                <w:color w:val="000000" w:themeColor="text1"/>
                <w:sz w:val="22"/>
                <w:szCs w:val="22"/>
              </w:rPr>
              <w:t>Type of hr-HPV (population size)</w:t>
            </w:r>
            <w:r w:rsidRPr="007177BB">
              <w:rPr>
                <w:rFonts w:ascii="Times New Roman Uni" w:eastAsia="Times New Roman Uni" w:hAnsi="Times New Roman Uni" w:cs="Times New Roman Uni"/>
                <w:b/>
                <w:color w:val="000000" w:themeColor="text1"/>
                <w:sz w:val="22"/>
                <w:szCs w:val="22"/>
              </w:rPr>
              <w:t xml:space="preserve">: </w:t>
            </w:r>
            <w:r w:rsidRPr="007177BB">
              <w:rPr>
                <w:sz w:val="22"/>
                <w:szCs w:val="22"/>
              </w:rPr>
              <w:t>none</w:t>
            </w:r>
          </w:p>
          <w:p w:rsidR="009E26CB" w:rsidRPr="00A575E4" w:rsidRDefault="009E26CB" w:rsidP="007177BB">
            <w:pPr>
              <w:adjustRightInd w:val="0"/>
              <w:spacing w:line="320" w:lineRule="exact"/>
              <w:rPr>
                <w:b/>
                <w:color w:val="000000" w:themeColor="text1"/>
                <w:sz w:val="22"/>
                <w:szCs w:val="22"/>
              </w:rPr>
            </w:pPr>
            <w:r w:rsidRPr="007177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Country: </w:t>
            </w:r>
            <w:r w:rsidRPr="007177BB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China</w:t>
            </w:r>
            <w:r w:rsidRPr="007177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</w:p>
        </w:tc>
      </w:tr>
      <w:tr w:rsidR="009E26CB" w:rsidTr="00801DE3">
        <w:trPr>
          <w:trHeight w:val="210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AF69D6" w:rsidRDefault="009E26CB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Interventions</w:t>
            </w:r>
          </w:p>
        </w:tc>
        <w:tc>
          <w:tcPr>
            <w:tcW w:w="737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D8251C" w:rsidRDefault="009E26CB" w:rsidP="00801DE3">
            <w:pPr>
              <w:spacing w:line="320" w:lineRule="exact"/>
              <w:rPr>
                <w:sz w:val="22"/>
                <w:szCs w:val="22"/>
              </w:rPr>
            </w:pPr>
            <w:r w:rsidRPr="00D8251C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Group A: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D8251C">
              <w:rPr>
                <w:rFonts w:hint="eastAsia"/>
                <w:sz w:val="22"/>
                <w:szCs w:val="22"/>
              </w:rPr>
              <w:t>Baofukang</w:t>
            </w:r>
            <w:r w:rsidRPr="00D8251C">
              <w:rPr>
                <w:sz w:val="22"/>
                <w:szCs w:val="22"/>
              </w:rPr>
              <w:t>Suppository</w:t>
            </w:r>
            <w:r w:rsidRPr="00D8251C">
              <w:rPr>
                <w:rFonts w:hint="eastAsia"/>
                <w:sz w:val="22"/>
                <w:szCs w:val="22"/>
              </w:rPr>
              <w:t>,</w:t>
            </w:r>
            <w:r w:rsidR="00D668B3">
              <w:rPr>
                <w:sz w:val="22"/>
                <w:szCs w:val="22"/>
              </w:rPr>
              <w:t>1.74</w:t>
            </w:r>
            <w:r w:rsidRPr="00D8251C">
              <w:rPr>
                <w:rFonts w:hint="eastAsia"/>
                <w:sz w:val="22"/>
                <w:szCs w:val="22"/>
              </w:rPr>
              <w:t>g;</w:t>
            </w:r>
            <w:r w:rsidRPr="00D8251C">
              <w:rPr>
                <w:sz w:val="22"/>
                <w:szCs w:val="22"/>
              </w:rPr>
              <w:t xml:space="preserve"> Suppository was placed in the posterior sac of the vagina, once every day.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T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reatment continued for 1</w:t>
            </w:r>
            <w:r w:rsidR="00D668B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4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days as a course of treatment, and a total of 3 courses are used. 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The medication was stopped during the menstrual period. It was forbidden to take a bath and </w:t>
            </w:r>
            <w:r w:rsidR="002075E6" w:rsidRPr="00CD76C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exual intercourse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during the medication.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D8251C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Group B: </w:t>
            </w:r>
            <w:r w:rsidRPr="00D8251C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Just follow-up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9E26CB" w:rsidTr="00801DE3">
        <w:trPr>
          <w:trHeight w:val="572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E26CB" w:rsidRPr="00AF69D6" w:rsidRDefault="009E26CB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Outcomes</w:t>
            </w:r>
          </w:p>
        </w:tc>
        <w:tc>
          <w:tcPr>
            <w:tcW w:w="7371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E26CB" w:rsidRPr="001B6929" w:rsidRDefault="009E26CB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  <w:t xml:space="preserve">Primary outcome: </w:t>
            </w:r>
          </w:p>
          <w:p w:rsidR="009E26CB" w:rsidRPr="001B6929" w:rsidRDefault="009E26CB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hr-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PV</w:t>
            </w: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clearance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: </w:t>
            </w:r>
            <w:r w:rsidRPr="001B6929">
              <w:rPr>
                <w:sz w:val="22"/>
                <w:szCs w:val="22"/>
              </w:rPr>
              <w:t xml:space="preserve">HPV </w:t>
            </w:r>
            <w:r w:rsidRPr="001B6929">
              <w:rPr>
                <w:rFonts w:hint="eastAsia"/>
                <w:sz w:val="22"/>
                <w:szCs w:val="22"/>
              </w:rPr>
              <w:t>testing</w:t>
            </w:r>
            <w:r w:rsidRPr="001B6929">
              <w:rPr>
                <w:sz w:val="22"/>
                <w:szCs w:val="22"/>
              </w:rPr>
              <w:t xml:space="preserve"> was negative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9E26CB" w:rsidRPr="001B6929" w:rsidRDefault="009E26CB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Number of events: </w:t>
            </w:r>
            <w:r w:rsidR="003D6217">
              <w:rPr>
                <w:sz w:val="22"/>
                <w:szCs w:val="22"/>
              </w:rPr>
              <w:t>within 6 months</w:t>
            </w:r>
            <w:r w:rsidR="003D6217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</w:t>
            </w:r>
            <w:r w:rsidR="005B4BE3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20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5B4BE3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1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9E26CB" w:rsidRPr="000C762C" w:rsidRDefault="009E26CB" w:rsidP="00801DE3">
            <w:pPr>
              <w:spacing w:line="320" w:lineRule="exact"/>
              <w:rPr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E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very of time of the study visits after the end of treatment</w:t>
            </w: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(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months</w:t>
            </w: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)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: 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6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months</w:t>
            </w:r>
            <w:r w:rsidRPr="001B6929">
              <w:rPr>
                <w:sz w:val="22"/>
                <w:szCs w:val="22"/>
              </w:rPr>
              <w:t xml:space="preserve"> </w:t>
            </w:r>
          </w:p>
        </w:tc>
      </w:tr>
      <w:tr w:rsidR="009E26CB" w:rsidTr="00801DE3">
        <w:tc>
          <w:tcPr>
            <w:tcW w:w="2235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9E26CB" w:rsidRPr="00AF69D6" w:rsidRDefault="009E26CB" w:rsidP="00801DE3">
            <w:pPr>
              <w:pStyle w:val="ab"/>
              <w:spacing w:before="52"/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Notes</w:t>
            </w:r>
          </w:p>
        </w:tc>
        <w:tc>
          <w:tcPr>
            <w:tcW w:w="7371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9E26CB" w:rsidRPr="00A56D43" w:rsidRDefault="009E26CB" w:rsidP="00801DE3">
            <w:pPr>
              <w:jc w:val="left"/>
              <w:rPr>
                <w:szCs w:val="21"/>
              </w:rPr>
            </w:pPr>
          </w:p>
        </w:tc>
      </w:tr>
      <w:tr w:rsidR="009E26CB" w:rsidTr="00801DE3">
        <w:tc>
          <w:tcPr>
            <w:tcW w:w="2235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9E26CB" w:rsidRPr="00AF69D6" w:rsidRDefault="009E26CB" w:rsidP="00801DE3">
            <w:pPr>
              <w:pStyle w:val="31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F69D6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9E26CB" w:rsidRPr="00A56D43" w:rsidRDefault="009E26CB" w:rsidP="00801DE3">
            <w:pPr>
              <w:jc w:val="left"/>
              <w:rPr>
                <w:b/>
                <w:szCs w:val="21"/>
              </w:rPr>
            </w:pPr>
          </w:p>
        </w:tc>
        <w:tc>
          <w:tcPr>
            <w:tcW w:w="4146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9E26CB" w:rsidRPr="00A56D43" w:rsidRDefault="009E26CB" w:rsidP="00801DE3">
            <w:pPr>
              <w:jc w:val="left"/>
              <w:rPr>
                <w:b/>
                <w:szCs w:val="21"/>
              </w:rPr>
            </w:pPr>
          </w:p>
        </w:tc>
      </w:tr>
      <w:tr w:rsidR="009E26CB" w:rsidTr="00801DE3">
        <w:trPr>
          <w:trHeight w:val="67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AF69D6" w:rsidRDefault="009E26CB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Bia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A56D43" w:rsidRDefault="009E26CB" w:rsidP="00801DE3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Authors’</w:t>
            </w:r>
            <w:r w:rsidRPr="00A56D43">
              <w:rPr>
                <w:b/>
                <w:spacing w:val="-6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A56D43" w:rsidRDefault="009E26CB" w:rsidP="00801DE3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Support for</w:t>
            </w:r>
            <w:r w:rsidRPr="00A56D43">
              <w:rPr>
                <w:b/>
                <w:spacing w:val="-9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</w:tr>
      <w:tr w:rsidR="009E26CB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293766" w:rsidRDefault="009E26CB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Random sequence generation (selection</w:t>
            </w:r>
            <w:r>
              <w:rPr>
                <w:w w:val="105"/>
                <w:sz w:val="24"/>
              </w:rPr>
              <w:t xml:space="preserve"> </w:t>
            </w:r>
            <w:r w:rsidRPr="00293766">
              <w:rPr>
                <w:w w:val="105"/>
                <w:sz w:val="24"/>
              </w:rPr>
              <w:t>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9730D1" w:rsidRDefault="009E26CB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1A1E1C" w:rsidRDefault="009E26CB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ot 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reported more random sequence generated details. </w:t>
            </w:r>
          </w:p>
        </w:tc>
      </w:tr>
      <w:tr w:rsidR="009E26CB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293766" w:rsidRDefault="009E26CB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Allocation concealment (selection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9730D1" w:rsidRDefault="009E26CB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1A1E1C" w:rsidRDefault="009E26CB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9E26CB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293766" w:rsidRDefault="009E26CB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lastRenderedPageBreak/>
              <w:t>Blinding of participants and personnel</w:t>
            </w:r>
            <w:r w:rsidRPr="00293766">
              <w:rPr>
                <w:w w:val="105"/>
                <w:sz w:val="24"/>
              </w:rPr>
              <w:br/>
              <w:t>(performance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9730D1" w:rsidRDefault="009E26CB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/>
                <w:sz w:val="22"/>
                <w:szCs w:val="22"/>
              </w:rPr>
              <w:t>Unclear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1A1E1C" w:rsidRDefault="009E26CB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9E26CB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293766" w:rsidRDefault="009E26CB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outcome assessment (detection</w:t>
            </w:r>
            <w:r w:rsidRPr="00293766">
              <w:rPr>
                <w:w w:val="105"/>
                <w:sz w:val="24"/>
              </w:rPr>
              <w:br/>
              <w:t>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9730D1" w:rsidRDefault="009E26CB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1A1E1C" w:rsidRDefault="009E26CB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9E26CB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293766" w:rsidRDefault="009E26CB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Incomplete outcome data (attrition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9730D1" w:rsidRDefault="009E26CB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Low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2348BB" w:rsidRDefault="009E26CB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2348BB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Due to c</w:t>
            </w:r>
            <w:r w:rsidRPr="002348BB">
              <w:rPr>
                <w:rFonts w:ascii="AGaramond-Regular" w:hAnsi="AGaramond-Regular"/>
                <w:color w:val="000000"/>
                <w:sz w:val="22"/>
                <w:szCs w:val="22"/>
              </w:rPr>
              <w:t>ompleteness of data was adequate</w:t>
            </w:r>
          </w:p>
        </w:tc>
      </w:tr>
      <w:tr w:rsidR="009E26CB" w:rsidTr="00801DE3">
        <w:trPr>
          <w:trHeight w:val="878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293766" w:rsidRDefault="009E26CB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Selective reporting (reporting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9730D1" w:rsidRDefault="009E26CB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9E26CB" w:rsidRPr="0018474C" w:rsidRDefault="009E26CB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8474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 study protocol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, unable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to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determine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prespecified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outcomes.</w:t>
            </w:r>
          </w:p>
        </w:tc>
      </w:tr>
      <w:tr w:rsidR="009E26CB" w:rsidTr="00801DE3">
        <w:trPr>
          <w:trHeight w:val="807"/>
        </w:trPr>
        <w:tc>
          <w:tcPr>
            <w:tcW w:w="223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9E26CB" w:rsidRPr="00293766" w:rsidRDefault="009E26CB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Other bias</w:t>
            </w:r>
          </w:p>
        </w:tc>
        <w:tc>
          <w:tcPr>
            <w:tcW w:w="322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9E26CB" w:rsidRPr="009730D1" w:rsidRDefault="009E26CB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>N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one</w:t>
            </w:r>
          </w:p>
        </w:tc>
        <w:tc>
          <w:tcPr>
            <w:tcW w:w="414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9E26CB" w:rsidRPr="009730D1" w:rsidRDefault="009E26CB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</w:p>
        </w:tc>
      </w:tr>
    </w:tbl>
    <w:p w:rsidR="00252915" w:rsidRDefault="00252915">
      <w:pPr>
        <w:rPr>
          <w:sz w:val="28"/>
          <w:szCs w:val="28"/>
        </w:rPr>
      </w:pPr>
    </w:p>
    <w:p w:rsidR="00252915" w:rsidRPr="00C83688" w:rsidRDefault="00C22691" w:rsidP="005B5124">
      <w:pPr>
        <w:widowControl/>
        <w:jc w:val="left"/>
        <w:rPr>
          <w:bCs/>
          <w:color w:val="0000FF"/>
          <w:sz w:val="28"/>
          <w:szCs w:val="28"/>
        </w:rPr>
      </w:pPr>
      <w:r>
        <w:rPr>
          <w:bCs/>
          <w:color w:val="0000FF"/>
          <w:sz w:val="28"/>
          <w:szCs w:val="28"/>
        </w:rPr>
        <w:br w:type="page"/>
      </w:r>
    </w:p>
    <w:tbl>
      <w:tblPr>
        <w:tblStyle w:val="af8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235"/>
        <w:gridCol w:w="3225"/>
        <w:gridCol w:w="4146"/>
      </w:tblGrid>
      <w:tr w:rsidR="005B5124" w:rsidTr="00282513">
        <w:trPr>
          <w:trHeight w:val="664"/>
        </w:trPr>
        <w:tc>
          <w:tcPr>
            <w:tcW w:w="9606" w:type="dxa"/>
            <w:gridSpan w:val="3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B5124" w:rsidRPr="006035AD" w:rsidRDefault="005B5124" w:rsidP="00801DE3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w w:val="105"/>
                <w:sz w:val="22"/>
                <w:szCs w:val="22"/>
              </w:rPr>
            </w:pPr>
            <w:r w:rsidRPr="00C83688">
              <w:rPr>
                <w:bCs/>
                <w:color w:val="0000FF"/>
                <w:sz w:val="28"/>
                <w:szCs w:val="28"/>
              </w:rPr>
              <w:lastRenderedPageBreak/>
              <w:t>11</w:t>
            </w:r>
            <w:r>
              <w:rPr>
                <w:bCs/>
                <w:color w:val="0000FF"/>
                <w:sz w:val="28"/>
                <w:szCs w:val="28"/>
              </w:rPr>
              <w:t>.</w:t>
            </w:r>
            <w:r w:rsidRPr="00C83688">
              <w:rPr>
                <w:rFonts w:hint="eastAsia"/>
                <w:bCs/>
                <w:color w:val="0000FF"/>
                <w:sz w:val="28"/>
                <w:szCs w:val="28"/>
              </w:rPr>
              <w:t>Z</w:t>
            </w:r>
            <w:r w:rsidRPr="00C83688">
              <w:rPr>
                <w:bCs/>
                <w:color w:val="0000FF"/>
                <w:sz w:val="28"/>
                <w:szCs w:val="28"/>
              </w:rPr>
              <w:t>hao J2015</w:t>
            </w:r>
          </w:p>
        </w:tc>
      </w:tr>
      <w:tr w:rsidR="00DB50D8" w:rsidTr="00801DE3">
        <w:trPr>
          <w:trHeight w:val="664"/>
        </w:trPr>
        <w:tc>
          <w:tcPr>
            <w:tcW w:w="2235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DB50D8" w:rsidRPr="00AF69D6" w:rsidRDefault="00DB50D8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Methods</w:t>
            </w:r>
          </w:p>
        </w:tc>
        <w:tc>
          <w:tcPr>
            <w:tcW w:w="7371" w:type="dxa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DB50D8" w:rsidRPr="006035AD" w:rsidRDefault="00DB50D8" w:rsidP="00801DE3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sz w:val="22"/>
                <w:szCs w:val="22"/>
              </w:rPr>
            </w:pPr>
            <w:r w:rsidRPr="006035AD">
              <w:rPr>
                <w:w w:val="105"/>
                <w:sz w:val="22"/>
                <w:szCs w:val="22"/>
              </w:rPr>
              <w:t>Randomized</w:t>
            </w:r>
            <w:r w:rsidRPr="006035AD">
              <w:rPr>
                <w:spacing w:val="-28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controlled</w:t>
            </w:r>
            <w:r w:rsidRPr="006035AD">
              <w:rPr>
                <w:spacing w:val="-29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trial.</w:t>
            </w:r>
          </w:p>
        </w:tc>
      </w:tr>
      <w:tr w:rsidR="00DB50D8" w:rsidTr="00801DE3">
        <w:trPr>
          <w:trHeight w:val="3960"/>
        </w:trPr>
        <w:tc>
          <w:tcPr>
            <w:tcW w:w="2235" w:type="dxa"/>
            <w:shd w:val="clear" w:color="auto" w:fill="F2F2F2" w:themeFill="background1" w:themeFillShade="F2"/>
            <w:vAlign w:val="center"/>
          </w:tcPr>
          <w:p w:rsidR="00DB50D8" w:rsidRPr="00AF69D6" w:rsidRDefault="00DB50D8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Participants</w:t>
            </w:r>
          </w:p>
        </w:tc>
        <w:tc>
          <w:tcPr>
            <w:tcW w:w="7371" w:type="dxa"/>
            <w:gridSpan w:val="2"/>
            <w:shd w:val="clear" w:color="auto" w:fill="F2F2F2" w:themeFill="background1" w:themeFillShade="F2"/>
            <w:vAlign w:val="center"/>
          </w:tcPr>
          <w:p w:rsidR="00DB50D8" w:rsidRPr="00F85C53" w:rsidRDefault="00DB50D8" w:rsidP="00F85C53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</w:pPr>
            <w:r w:rsidRPr="00F85C53">
              <w:rPr>
                <w:b/>
                <w:bCs/>
                <w:color w:val="000000"/>
                <w:sz w:val="22"/>
                <w:szCs w:val="22"/>
              </w:rPr>
              <w:t>I</w:t>
            </w:r>
            <w:r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clusion criteria: 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women admitted to</w:t>
            </w:r>
            <w:r w:rsidR="006C2C75"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Beijing University First Hospital, Shenzhen People's Hospital of Guangdong Province, </w:t>
            </w:r>
            <w:proofErr w:type="spellStart"/>
            <w:r w:rsidR="006C2C75"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Renji</w:t>
            </w:r>
            <w:proofErr w:type="spellEnd"/>
            <w:r w:rsidR="006C2C75"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Hospital affiliated to Shanghai </w:t>
            </w:r>
            <w:proofErr w:type="spellStart"/>
            <w:r w:rsidR="006C2C75"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Jiaotong</w:t>
            </w:r>
            <w:proofErr w:type="spellEnd"/>
            <w:r w:rsidR="006C2C75"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University, Beijing Hospital of Ministry of Health, Tongji Hospital affiliated to Wuhan Tongji Medical University, and Obstetrics and Gynecology Hospital affiliated to Zhejiang University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from </w:t>
            </w:r>
            <w:r w:rsidR="007073BD"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February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0</w:t>
            </w:r>
            <w:r w:rsidR="007073BD"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7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to </w:t>
            </w:r>
            <w:r w:rsidR="007073BD"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April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</w:t>
            </w:r>
            <w:r w:rsidR="007073BD"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08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with the diagnosis of hr-HVP </w:t>
            </w:r>
            <w:r w:rsidRPr="00F85C53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infection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 Diagnosis of persistent HPV was based on</w:t>
            </w:r>
            <w:r w:rsidRPr="00F85C53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 xml:space="preserve"> Screening and Early Diagnosis and Treatment of Cervical Cancer Guideline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Exclusion criteria: 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 Patients</w:t>
            </w:r>
            <w:r w:rsidR="003E7436"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with immune dysfunction (after chemotherapy and radiotherapy, HIV, systemic lupus erythematosus, etc.); 2.pregnant, lactating women; 3.acute genital tract inflammation (gonorrhea, mycoplasma or chlamydia infection, etc.); 4.patients who do not receive full treatment and follow-up; 5.Patients who do not use contraceptives during sexual intercourse.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randomized: </w:t>
            </w:r>
            <w:r w:rsidR="003E7436"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243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analyzed: 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group A: </w:t>
            </w:r>
            <w:r w:rsidR="003E7436"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61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; group B: </w:t>
            </w:r>
            <w:r w:rsidR="003E7436"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82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ithdrawals/exclusions/loss to follow-up and reasons: 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ne</w:t>
            </w:r>
          </w:p>
          <w:p w:rsidR="00DB50D8" w:rsidRPr="00F85C53" w:rsidRDefault="00DB50D8" w:rsidP="00F85C53">
            <w:pPr>
              <w:spacing w:line="320" w:lineRule="exact"/>
              <w:rPr>
                <w:sz w:val="22"/>
                <w:szCs w:val="22"/>
              </w:rPr>
            </w:pPr>
            <w:r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centers: </w:t>
            </w:r>
            <w:r w:rsidR="003E7436"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6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Age (years):</w:t>
            </w:r>
            <w:r w:rsidRPr="00F85C53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 xml:space="preserve"> group A</w:t>
            </w:r>
            <w:r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:</w:t>
            </w:r>
            <w:r w:rsidR="00F85C53" w:rsidRPr="00F85C53">
              <w:rPr>
                <w:sz w:val="22"/>
                <w:szCs w:val="22"/>
              </w:rPr>
              <w:t>37.03</w:t>
            </w:r>
            <w:r w:rsidRPr="00F85C53">
              <w:rPr>
                <w:sz w:val="22"/>
                <w:szCs w:val="22"/>
              </w:rPr>
              <w:t>±</w:t>
            </w:r>
            <w:r w:rsidR="00F85C53" w:rsidRPr="00F85C53">
              <w:rPr>
                <w:sz w:val="22"/>
                <w:szCs w:val="22"/>
              </w:rPr>
              <w:t>9.33</w:t>
            </w:r>
            <w:r w:rsidRPr="00F85C53">
              <w:rPr>
                <w:rFonts w:hint="eastAsia"/>
                <w:sz w:val="22"/>
                <w:szCs w:val="22"/>
              </w:rPr>
              <w:t>;</w:t>
            </w:r>
            <w:r w:rsidRPr="00F85C53">
              <w:rPr>
                <w:sz w:val="22"/>
                <w:szCs w:val="22"/>
              </w:rPr>
              <w:t xml:space="preserve"> group B</w:t>
            </w:r>
            <w:r w:rsidRPr="00F85C53">
              <w:rPr>
                <w:rFonts w:hint="eastAsia"/>
                <w:sz w:val="22"/>
                <w:szCs w:val="22"/>
              </w:rPr>
              <w:t>:</w:t>
            </w:r>
            <w:r w:rsidR="00F85C53" w:rsidRPr="00F85C53">
              <w:rPr>
                <w:sz w:val="22"/>
                <w:szCs w:val="22"/>
              </w:rPr>
              <w:t>35.82</w:t>
            </w:r>
            <w:r w:rsidRPr="00F85C53">
              <w:rPr>
                <w:sz w:val="22"/>
                <w:szCs w:val="22"/>
              </w:rPr>
              <w:t>±</w:t>
            </w:r>
            <w:r w:rsidR="00F85C53" w:rsidRPr="00F85C53">
              <w:rPr>
                <w:sz w:val="22"/>
                <w:szCs w:val="22"/>
              </w:rPr>
              <w:t>9.31</w:t>
            </w:r>
          </w:p>
          <w:p w:rsidR="00DB50D8" w:rsidRPr="00F85C53" w:rsidRDefault="00DB50D8" w:rsidP="00F85C53">
            <w:pPr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F85C53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F85C53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creening</w:t>
            </w:r>
            <w:r w:rsidRPr="00F85C53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/</w:t>
            </w:r>
            <w:r w:rsidRPr="00F85C53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 Diagnostic Method</w:t>
            </w:r>
            <w:r w:rsidRPr="00F85C53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F85C53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:</w:t>
            </w:r>
            <w:r w:rsidRPr="00F85C53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="00F85C53" w:rsidRPr="00F85C53">
              <w:rPr>
                <w:color w:val="000000" w:themeColor="text1"/>
                <w:sz w:val="22"/>
                <w:szCs w:val="22"/>
              </w:rPr>
              <w:t>PCR+</w:t>
            </w:r>
            <w:r w:rsidR="00F85C53" w:rsidRPr="00F85C53">
              <w:rPr>
                <w:rFonts w:hint="eastAsia"/>
                <w:sz w:val="22"/>
                <w:szCs w:val="22"/>
              </w:rPr>
              <w:t xml:space="preserve"> G</w:t>
            </w:r>
            <w:r w:rsidR="00F85C53" w:rsidRPr="00F85C53">
              <w:rPr>
                <w:sz w:val="22"/>
                <w:szCs w:val="22"/>
              </w:rPr>
              <w:t>ene-chip method</w:t>
            </w:r>
            <w:r w:rsidRPr="00F85C53">
              <w:rPr>
                <w:color w:val="000000" w:themeColor="text1"/>
                <w:sz w:val="22"/>
                <w:szCs w:val="22"/>
              </w:rPr>
              <w:t>;</w:t>
            </w:r>
            <w:r w:rsidRPr="00F85C53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T</w:t>
            </w:r>
            <w:r w:rsidRPr="00F85C53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hin </w:t>
            </w:r>
            <w:r w:rsidRPr="00F85C53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F85C53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r w:rsidRPr="00F85C53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F85C53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</w:t>
            </w:r>
            <w:r w:rsidRPr="00F85C53">
              <w:rPr>
                <w:sz w:val="22"/>
                <w:szCs w:val="22"/>
              </w:rPr>
              <w:t>.</w:t>
            </w:r>
            <w:r w:rsidRPr="00F85C53">
              <w:rPr>
                <w:rFonts w:ascii="Times New Roman Uni" w:eastAsia="Times New Roman Uni" w:hAnsi="Times New Roman Uni" w:cs="Times New Roman Uni" w:hint="eastAsia"/>
                <w:color w:val="000000" w:themeColor="text1"/>
                <w:sz w:val="22"/>
                <w:szCs w:val="22"/>
              </w:rPr>
              <w:t xml:space="preserve"> </w:t>
            </w:r>
          </w:p>
          <w:p w:rsidR="00DB50D8" w:rsidRPr="00F85C53" w:rsidRDefault="00DB50D8" w:rsidP="00F85C53">
            <w:pPr>
              <w:spacing w:line="320" w:lineRule="exact"/>
              <w:rPr>
                <w:color w:val="000000" w:themeColor="text1"/>
                <w:sz w:val="22"/>
                <w:szCs w:val="22"/>
              </w:rPr>
            </w:pPr>
            <w:r w:rsidRPr="00F85C53">
              <w:rPr>
                <w:rFonts w:ascii="Times New Roman Uni" w:eastAsia="Times New Roman Uni" w:hAnsi="Times New Roman Uni" w:cs="Times New Roman Uni" w:hint="eastAsia"/>
                <w:b/>
                <w:color w:val="000000" w:themeColor="text1"/>
                <w:sz w:val="22"/>
                <w:szCs w:val="22"/>
              </w:rPr>
              <w:t>Type of hr-HPV (population size)</w:t>
            </w:r>
            <w:r w:rsidRPr="00F85C53">
              <w:rPr>
                <w:rFonts w:ascii="Times New Roman Uni" w:eastAsia="Times New Roman Uni" w:hAnsi="Times New Roman Uni" w:cs="Times New Roman Uni"/>
                <w:b/>
                <w:color w:val="000000" w:themeColor="text1"/>
                <w:sz w:val="22"/>
                <w:szCs w:val="22"/>
              </w:rPr>
              <w:t xml:space="preserve">: </w:t>
            </w:r>
            <w:r w:rsidR="00F85C53" w:rsidRPr="00F85C53">
              <w:rPr>
                <w:rFonts w:hint="eastAsia"/>
                <w:color w:val="000000" w:themeColor="text1"/>
                <w:sz w:val="22"/>
                <w:szCs w:val="22"/>
              </w:rPr>
              <w:t>HPV16:53;</w:t>
            </w:r>
            <w:r w:rsidR="00F85C53" w:rsidRPr="00F85C53">
              <w:rPr>
                <w:color w:val="000000" w:themeColor="text1"/>
                <w:sz w:val="22"/>
                <w:szCs w:val="22"/>
              </w:rPr>
              <w:t xml:space="preserve"> </w:t>
            </w:r>
            <w:r w:rsidR="00F85C53" w:rsidRPr="00F85C53">
              <w:rPr>
                <w:rFonts w:hint="eastAsia"/>
                <w:color w:val="000000" w:themeColor="text1"/>
                <w:sz w:val="22"/>
                <w:szCs w:val="22"/>
              </w:rPr>
              <w:t>HPV18:19;</w:t>
            </w:r>
            <w:r w:rsidR="00F85C53" w:rsidRPr="00F85C53">
              <w:rPr>
                <w:color w:val="000000" w:themeColor="text1"/>
                <w:sz w:val="22"/>
                <w:szCs w:val="22"/>
              </w:rPr>
              <w:t xml:space="preserve"> O</w:t>
            </w:r>
            <w:r w:rsidR="00F85C53" w:rsidRPr="00F85C53">
              <w:rPr>
                <w:rFonts w:hint="eastAsia"/>
                <w:color w:val="000000" w:themeColor="text1"/>
                <w:sz w:val="22"/>
                <w:szCs w:val="22"/>
              </w:rPr>
              <w:t>ther types:171</w:t>
            </w:r>
          </w:p>
          <w:p w:rsidR="00DB50D8" w:rsidRPr="00A575E4" w:rsidRDefault="00DB50D8" w:rsidP="00F85C53">
            <w:pPr>
              <w:adjustRightInd w:val="0"/>
              <w:spacing w:line="320" w:lineRule="exact"/>
              <w:rPr>
                <w:b/>
                <w:color w:val="000000" w:themeColor="text1"/>
                <w:sz w:val="22"/>
                <w:szCs w:val="22"/>
              </w:rPr>
            </w:pPr>
            <w:r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Country: </w:t>
            </w:r>
            <w:r w:rsidRPr="00F85C53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China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</w:p>
        </w:tc>
      </w:tr>
      <w:tr w:rsidR="00DB50D8" w:rsidTr="00801DE3">
        <w:trPr>
          <w:trHeight w:val="210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AF69D6" w:rsidRDefault="00DB50D8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Interventions</w:t>
            </w:r>
          </w:p>
        </w:tc>
        <w:tc>
          <w:tcPr>
            <w:tcW w:w="737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D8251C" w:rsidRDefault="00DB50D8" w:rsidP="00801DE3">
            <w:pPr>
              <w:spacing w:line="320" w:lineRule="exact"/>
              <w:rPr>
                <w:sz w:val="22"/>
                <w:szCs w:val="22"/>
              </w:rPr>
            </w:pPr>
            <w:r w:rsidRPr="00D8251C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Group A: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D8251C">
              <w:rPr>
                <w:rFonts w:hint="eastAsia"/>
                <w:sz w:val="22"/>
                <w:szCs w:val="22"/>
              </w:rPr>
              <w:t>Baofukang</w:t>
            </w:r>
            <w:r w:rsidRPr="00D8251C">
              <w:rPr>
                <w:sz w:val="22"/>
                <w:szCs w:val="22"/>
              </w:rPr>
              <w:t>Suppository</w:t>
            </w:r>
            <w:r w:rsidRPr="00D8251C">
              <w:rPr>
                <w:rFonts w:hint="eastAsia"/>
                <w:sz w:val="22"/>
                <w:szCs w:val="22"/>
              </w:rPr>
              <w:t>,</w:t>
            </w:r>
            <w:r w:rsidR="00A10020">
              <w:rPr>
                <w:sz w:val="22"/>
                <w:szCs w:val="22"/>
              </w:rPr>
              <w:t>3.48</w:t>
            </w:r>
            <w:r w:rsidRPr="00D8251C">
              <w:rPr>
                <w:rFonts w:hint="eastAsia"/>
                <w:sz w:val="22"/>
                <w:szCs w:val="22"/>
              </w:rPr>
              <w:t>g;</w:t>
            </w:r>
            <w:r w:rsidRPr="00D8251C">
              <w:rPr>
                <w:sz w:val="22"/>
                <w:szCs w:val="22"/>
              </w:rPr>
              <w:t xml:space="preserve"> Suppository was placed in the posterior sac of the vagina, once every day.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T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reatment continued for 1</w:t>
            </w:r>
            <w:r w:rsidR="00A1002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6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days as a course of treatment, and a total of 3 courses are used. 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The medication was stopped during the menstrual period. It was forbidden to take a bath and </w:t>
            </w:r>
            <w:r w:rsidR="002075E6" w:rsidRPr="00CD76C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exual intercourse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during the medication.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D8251C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Group B: </w:t>
            </w:r>
            <w:r w:rsidRPr="00D8251C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Just follow-up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DB50D8" w:rsidTr="00801DE3">
        <w:trPr>
          <w:trHeight w:val="572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B50D8" w:rsidRPr="00AF69D6" w:rsidRDefault="00DB50D8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Outcomes</w:t>
            </w:r>
          </w:p>
        </w:tc>
        <w:tc>
          <w:tcPr>
            <w:tcW w:w="7371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DB50D8" w:rsidRPr="001B6929" w:rsidRDefault="00DB50D8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  <w:t xml:space="preserve">Primary outcome: </w:t>
            </w:r>
          </w:p>
          <w:p w:rsidR="00DB50D8" w:rsidRPr="001B6929" w:rsidRDefault="00DB50D8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hr-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PV</w:t>
            </w: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clearance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: </w:t>
            </w:r>
            <w:r w:rsidRPr="001B6929">
              <w:rPr>
                <w:sz w:val="22"/>
                <w:szCs w:val="22"/>
              </w:rPr>
              <w:t xml:space="preserve">HPV </w:t>
            </w:r>
            <w:r w:rsidRPr="001B6929">
              <w:rPr>
                <w:rFonts w:hint="eastAsia"/>
                <w:sz w:val="22"/>
                <w:szCs w:val="22"/>
              </w:rPr>
              <w:t>testing</w:t>
            </w:r>
            <w:r w:rsidRPr="001B6929">
              <w:rPr>
                <w:sz w:val="22"/>
                <w:szCs w:val="22"/>
              </w:rPr>
              <w:t xml:space="preserve"> was negative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3D6217" w:rsidRDefault="00DB50D8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Number of events: </w:t>
            </w:r>
            <w:r w:rsidR="003D6217">
              <w:rPr>
                <w:sz w:val="22"/>
                <w:szCs w:val="22"/>
              </w:rPr>
              <w:t>within 6 months</w:t>
            </w:r>
            <w:r w:rsidR="003D6217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group A:</w:t>
            </w:r>
            <w:r w:rsidR="003D6217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96</w:t>
            </w:r>
            <w:r w:rsidR="003D6217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3D6217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21</w:t>
            </w:r>
          </w:p>
          <w:p w:rsidR="00DB50D8" w:rsidRDefault="003D6217" w:rsidP="003D6217">
            <w:pPr>
              <w:spacing w:line="320" w:lineRule="exact"/>
              <w:ind w:firstLineChars="800" w:firstLine="1760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>
              <w:rPr>
                <w:sz w:val="22"/>
                <w:szCs w:val="22"/>
              </w:rPr>
              <w:t>at 12 months</w:t>
            </w: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="00DB50D8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</w:t>
            </w:r>
            <w:r w:rsidR="008A19AF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12</w:t>
            </w:r>
            <w:r w:rsidR="00DB50D8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8A19AF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32</w:t>
            </w:r>
            <w:r w:rsidR="00DB50D8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8A19AF" w:rsidRPr="005E285E" w:rsidRDefault="008A19AF" w:rsidP="008A19AF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5E285E">
              <w:rPr>
                <w:b/>
                <w:sz w:val="22"/>
                <w:szCs w:val="22"/>
              </w:rPr>
              <w:t>Secondary outcome:</w:t>
            </w:r>
          </w:p>
          <w:p w:rsidR="008A19AF" w:rsidRPr="005E285E" w:rsidRDefault="008A19AF" w:rsidP="008A19AF">
            <w:pPr>
              <w:spacing w:line="320" w:lineRule="exact"/>
              <w:jc w:val="left"/>
              <w:rPr>
                <w:sz w:val="22"/>
                <w:szCs w:val="22"/>
              </w:rPr>
            </w:pPr>
            <w:r w:rsidRPr="005E285E">
              <w:rPr>
                <w:sz w:val="22"/>
                <w:szCs w:val="22"/>
              </w:rPr>
              <w:t>Adverse events</w:t>
            </w:r>
            <w:r w:rsidRPr="005E285E">
              <w:rPr>
                <w:rFonts w:hint="eastAsia"/>
                <w:sz w:val="22"/>
                <w:szCs w:val="22"/>
              </w:rPr>
              <w:t xml:space="preserve"> </w:t>
            </w:r>
            <w:r w:rsidRPr="005E285E">
              <w:rPr>
                <w:sz w:val="22"/>
                <w:szCs w:val="22"/>
              </w:rPr>
              <w:t>related to DT</w:t>
            </w:r>
            <w:r w:rsidRPr="005E285E">
              <w:rPr>
                <w:rFonts w:hint="eastAsia"/>
                <w:sz w:val="22"/>
                <w:szCs w:val="22"/>
              </w:rPr>
              <w:t>CM</w:t>
            </w:r>
          </w:p>
          <w:p w:rsidR="008A19AF" w:rsidRPr="008A19AF" w:rsidRDefault="008A19AF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Number of events: group A:0; group B:0.</w:t>
            </w:r>
          </w:p>
          <w:p w:rsidR="00DB50D8" w:rsidRPr="000C762C" w:rsidRDefault="00DB50D8" w:rsidP="00801DE3">
            <w:pPr>
              <w:spacing w:line="320" w:lineRule="exact"/>
              <w:rPr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E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very of time of the study visits after the end of treatment</w:t>
            </w: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(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months</w:t>
            </w: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)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: </w:t>
            </w:r>
            <w:r w:rsidR="008A19AF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4,8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months</w:t>
            </w:r>
            <w:r w:rsidRPr="001B6929">
              <w:rPr>
                <w:sz w:val="22"/>
                <w:szCs w:val="22"/>
              </w:rPr>
              <w:t xml:space="preserve"> </w:t>
            </w:r>
          </w:p>
        </w:tc>
      </w:tr>
      <w:tr w:rsidR="00DB50D8" w:rsidTr="00801DE3">
        <w:tc>
          <w:tcPr>
            <w:tcW w:w="2235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DB50D8" w:rsidRPr="00AF69D6" w:rsidRDefault="00DB50D8" w:rsidP="00801DE3">
            <w:pPr>
              <w:pStyle w:val="ab"/>
              <w:spacing w:before="52"/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Notes</w:t>
            </w:r>
          </w:p>
        </w:tc>
        <w:tc>
          <w:tcPr>
            <w:tcW w:w="7371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DB50D8" w:rsidRPr="00A56D43" w:rsidRDefault="00DB50D8" w:rsidP="00801DE3">
            <w:pPr>
              <w:jc w:val="left"/>
              <w:rPr>
                <w:szCs w:val="21"/>
              </w:rPr>
            </w:pPr>
          </w:p>
        </w:tc>
      </w:tr>
      <w:tr w:rsidR="00DB50D8" w:rsidTr="00801DE3">
        <w:tc>
          <w:tcPr>
            <w:tcW w:w="2235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DB50D8" w:rsidRPr="00AF69D6" w:rsidRDefault="00DB50D8" w:rsidP="00801DE3">
            <w:pPr>
              <w:pStyle w:val="31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F69D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sk of bias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DB50D8" w:rsidRPr="00A56D43" w:rsidRDefault="00DB50D8" w:rsidP="00801DE3">
            <w:pPr>
              <w:jc w:val="left"/>
              <w:rPr>
                <w:b/>
                <w:szCs w:val="21"/>
              </w:rPr>
            </w:pPr>
          </w:p>
        </w:tc>
        <w:tc>
          <w:tcPr>
            <w:tcW w:w="4146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DB50D8" w:rsidRPr="00A56D43" w:rsidRDefault="00DB50D8" w:rsidP="00801DE3">
            <w:pPr>
              <w:jc w:val="left"/>
              <w:rPr>
                <w:b/>
                <w:szCs w:val="21"/>
              </w:rPr>
            </w:pPr>
          </w:p>
        </w:tc>
      </w:tr>
      <w:tr w:rsidR="00DB50D8" w:rsidTr="00801DE3">
        <w:trPr>
          <w:trHeight w:val="67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AF69D6" w:rsidRDefault="00DB50D8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Bia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A56D43" w:rsidRDefault="00DB50D8" w:rsidP="00801DE3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Authors’</w:t>
            </w:r>
            <w:r w:rsidRPr="00A56D43">
              <w:rPr>
                <w:b/>
                <w:spacing w:val="-6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A56D43" w:rsidRDefault="00DB50D8" w:rsidP="00801DE3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Support for</w:t>
            </w:r>
            <w:r w:rsidRPr="00A56D43">
              <w:rPr>
                <w:b/>
                <w:spacing w:val="-9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</w:tr>
      <w:tr w:rsidR="00DB50D8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293766" w:rsidRDefault="00DB50D8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Random sequence generation (selection</w:t>
            </w:r>
            <w:r>
              <w:rPr>
                <w:w w:val="105"/>
                <w:sz w:val="24"/>
              </w:rPr>
              <w:t xml:space="preserve"> </w:t>
            </w:r>
            <w:r w:rsidRPr="00293766">
              <w:rPr>
                <w:w w:val="105"/>
                <w:sz w:val="24"/>
              </w:rPr>
              <w:t>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9730D1" w:rsidRDefault="00DB50D8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1A1E1C" w:rsidRDefault="00DB50D8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ot 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reported more random sequence generated details. </w:t>
            </w:r>
          </w:p>
        </w:tc>
      </w:tr>
      <w:tr w:rsidR="00DB50D8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293766" w:rsidRDefault="00DB50D8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Allocation concealment (selection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9730D1" w:rsidRDefault="00DB50D8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1A1E1C" w:rsidRDefault="00DB50D8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DB50D8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293766" w:rsidRDefault="00DB50D8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participants and personnel</w:t>
            </w:r>
            <w:r w:rsidRPr="00293766">
              <w:rPr>
                <w:w w:val="105"/>
                <w:sz w:val="24"/>
              </w:rPr>
              <w:br/>
              <w:t>(performance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9730D1" w:rsidRDefault="00DB50D8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/>
                <w:sz w:val="22"/>
                <w:szCs w:val="22"/>
              </w:rPr>
              <w:t>Unclear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1A1E1C" w:rsidRDefault="00DB50D8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DB50D8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293766" w:rsidRDefault="00DB50D8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outcome assessment (detection</w:t>
            </w:r>
            <w:r w:rsidRPr="00293766">
              <w:rPr>
                <w:w w:val="105"/>
                <w:sz w:val="24"/>
              </w:rPr>
              <w:br/>
              <w:t>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9730D1" w:rsidRDefault="00DB50D8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1A1E1C" w:rsidRDefault="00DB50D8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DB50D8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293766" w:rsidRDefault="00DB50D8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Incomplete outcome data (attrition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9730D1" w:rsidRDefault="00DB50D8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Low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2348BB" w:rsidRDefault="00DB50D8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2348BB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Due to c</w:t>
            </w:r>
            <w:r w:rsidRPr="002348BB">
              <w:rPr>
                <w:rFonts w:ascii="AGaramond-Regular" w:hAnsi="AGaramond-Regular"/>
                <w:color w:val="000000"/>
                <w:sz w:val="22"/>
                <w:szCs w:val="22"/>
              </w:rPr>
              <w:t>ompleteness of data was adequate</w:t>
            </w:r>
          </w:p>
        </w:tc>
      </w:tr>
      <w:tr w:rsidR="00DB50D8" w:rsidTr="00801DE3">
        <w:trPr>
          <w:trHeight w:val="878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293766" w:rsidRDefault="00DB50D8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Selective reporting (reporting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9730D1" w:rsidRDefault="00DB50D8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DB50D8" w:rsidRPr="0018474C" w:rsidRDefault="00DB50D8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8474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 study protocol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, unable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to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determine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prespecified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outcomes.</w:t>
            </w:r>
          </w:p>
        </w:tc>
      </w:tr>
      <w:tr w:rsidR="00DB50D8" w:rsidTr="00801DE3">
        <w:trPr>
          <w:trHeight w:val="807"/>
        </w:trPr>
        <w:tc>
          <w:tcPr>
            <w:tcW w:w="223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DB50D8" w:rsidRPr="00293766" w:rsidRDefault="00DB50D8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Other bias</w:t>
            </w:r>
          </w:p>
        </w:tc>
        <w:tc>
          <w:tcPr>
            <w:tcW w:w="322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DB50D8" w:rsidRPr="009730D1" w:rsidRDefault="00DB50D8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>N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one</w:t>
            </w:r>
          </w:p>
        </w:tc>
        <w:tc>
          <w:tcPr>
            <w:tcW w:w="414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DB50D8" w:rsidRPr="009730D1" w:rsidRDefault="00DB50D8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</w:p>
        </w:tc>
      </w:tr>
    </w:tbl>
    <w:p w:rsidR="00252915" w:rsidRDefault="00252915">
      <w:pPr>
        <w:rPr>
          <w:sz w:val="28"/>
          <w:szCs w:val="28"/>
        </w:rPr>
      </w:pPr>
    </w:p>
    <w:p w:rsidR="00252915" w:rsidRDefault="00252915">
      <w:pPr>
        <w:rPr>
          <w:sz w:val="28"/>
          <w:szCs w:val="28"/>
        </w:rPr>
      </w:pPr>
    </w:p>
    <w:p w:rsidR="00D404C2" w:rsidRPr="00C83688" w:rsidRDefault="00025087" w:rsidP="005B5124">
      <w:pPr>
        <w:widowControl/>
        <w:jc w:val="left"/>
        <w:rPr>
          <w:bCs/>
          <w:color w:val="0000FF"/>
          <w:sz w:val="28"/>
          <w:szCs w:val="28"/>
        </w:rPr>
      </w:pPr>
      <w:r>
        <w:rPr>
          <w:bCs/>
          <w:color w:val="0000FF"/>
          <w:sz w:val="28"/>
          <w:szCs w:val="28"/>
        </w:rPr>
        <w:br w:type="page"/>
      </w:r>
    </w:p>
    <w:tbl>
      <w:tblPr>
        <w:tblStyle w:val="af8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235"/>
        <w:gridCol w:w="3225"/>
        <w:gridCol w:w="4146"/>
      </w:tblGrid>
      <w:tr w:rsidR="005B5124" w:rsidTr="009B290D">
        <w:trPr>
          <w:trHeight w:val="664"/>
        </w:trPr>
        <w:tc>
          <w:tcPr>
            <w:tcW w:w="9606" w:type="dxa"/>
            <w:gridSpan w:val="3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B5124" w:rsidRPr="006035AD" w:rsidRDefault="005B5124" w:rsidP="00801DE3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w w:val="105"/>
                <w:sz w:val="22"/>
                <w:szCs w:val="22"/>
              </w:rPr>
            </w:pPr>
            <w:r w:rsidRPr="00C83688">
              <w:rPr>
                <w:bCs/>
                <w:color w:val="0000FF"/>
                <w:sz w:val="28"/>
                <w:szCs w:val="28"/>
              </w:rPr>
              <w:lastRenderedPageBreak/>
              <w:t>12</w:t>
            </w:r>
            <w:r>
              <w:rPr>
                <w:bCs/>
                <w:color w:val="0000FF"/>
                <w:sz w:val="28"/>
                <w:szCs w:val="28"/>
              </w:rPr>
              <w:t>.</w:t>
            </w:r>
            <w:r w:rsidRPr="00C83688">
              <w:rPr>
                <w:rFonts w:hint="eastAsia"/>
                <w:bCs/>
                <w:color w:val="0000FF"/>
                <w:sz w:val="28"/>
                <w:szCs w:val="28"/>
              </w:rPr>
              <w:t>W</w:t>
            </w:r>
            <w:r w:rsidRPr="00C83688">
              <w:rPr>
                <w:bCs/>
                <w:color w:val="0000FF"/>
                <w:sz w:val="28"/>
                <w:szCs w:val="28"/>
              </w:rPr>
              <w:t>ang XS2015</w:t>
            </w:r>
          </w:p>
        </w:tc>
      </w:tr>
      <w:tr w:rsidR="00A10020" w:rsidTr="00801DE3">
        <w:trPr>
          <w:trHeight w:val="664"/>
        </w:trPr>
        <w:tc>
          <w:tcPr>
            <w:tcW w:w="2235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A10020" w:rsidRPr="00AF69D6" w:rsidRDefault="00A10020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Methods</w:t>
            </w:r>
          </w:p>
        </w:tc>
        <w:tc>
          <w:tcPr>
            <w:tcW w:w="7371" w:type="dxa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A10020" w:rsidRPr="006035AD" w:rsidRDefault="00A10020" w:rsidP="00801DE3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sz w:val="22"/>
                <w:szCs w:val="22"/>
              </w:rPr>
            </w:pPr>
            <w:r w:rsidRPr="006035AD">
              <w:rPr>
                <w:w w:val="105"/>
                <w:sz w:val="22"/>
                <w:szCs w:val="22"/>
              </w:rPr>
              <w:t>Randomized</w:t>
            </w:r>
            <w:r w:rsidRPr="006035AD">
              <w:rPr>
                <w:spacing w:val="-28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controlled</w:t>
            </w:r>
            <w:r w:rsidRPr="006035AD">
              <w:rPr>
                <w:spacing w:val="-29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trial.</w:t>
            </w:r>
          </w:p>
        </w:tc>
      </w:tr>
      <w:tr w:rsidR="00A10020" w:rsidTr="00801DE3">
        <w:trPr>
          <w:trHeight w:val="3960"/>
        </w:trPr>
        <w:tc>
          <w:tcPr>
            <w:tcW w:w="2235" w:type="dxa"/>
            <w:shd w:val="clear" w:color="auto" w:fill="F2F2F2" w:themeFill="background1" w:themeFillShade="F2"/>
            <w:vAlign w:val="center"/>
          </w:tcPr>
          <w:p w:rsidR="00A10020" w:rsidRPr="00AF69D6" w:rsidRDefault="00A10020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Participants</w:t>
            </w:r>
          </w:p>
        </w:tc>
        <w:tc>
          <w:tcPr>
            <w:tcW w:w="7371" w:type="dxa"/>
            <w:gridSpan w:val="2"/>
            <w:shd w:val="clear" w:color="auto" w:fill="F2F2F2" w:themeFill="background1" w:themeFillShade="F2"/>
            <w:vAlign w:val="center"/>
          </w:tcPr>
          <w:p w:rsidR="00A10020" w:rsidRPr="00F85C53" w:rsidRDefault="00A10020" w:rsidP="00801DE3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</w:pPr>
            <w:r w:rsidRPr="00F85C53">
              <w:rPr>
                <w:b/>
                <w:bCs/>
                <w:color w:val="000000"/>
                <w:sz w:val="22"/>
                <w:szCs w:val="22"/>
              </w:rPr>
              <w:t>I</w:t>
            </w:r>
            <w:r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clusion criteria: 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women admitted to </w:t>
            </w:r>
            <w:r w:rsidR="00CB0AE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Chongqing Hospital of TCM 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from </w:t>
            </w:r>
            <w:r w:rsidR="00CB0AE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January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0</w:t>
            </w:r>
            <w:r w:rsidR="00CB0AE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9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to </w:t>
            </w:r>
            <w:r w:rsidR="00CB0AE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December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</w:t>
            </w:r>
            <w:r w:rsidR="00CB0AE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3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with the diagnosis of hr-HVP </w:t>
            </w:r>
            <w:r w:rsidRPr="00F85C53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infection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 Diagnosis of persistent HPV was based on</w:t>
            </w:r>
            <w:r w:rsidRPr="00F85C53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 xml:space="preserve"> Screening and Early Diagnosis and Treatment of Cervical Cancer Guideline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Exclusion criteria: 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</w:t>
            </w:r>
            <w:r w:rsidR="005705FA">
              <w:t xml:space="preserve"> </w:t>
            </w:r>
            <w:r w:rsidR="005705FA" w:rsidRPr="005705F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Patients &lt;18 years old or &gt;60 years old; </w:t>
            </w:r>
            <w:r w:rsidR="005705F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2.</w:t>
            </w:r>
            <w:r w:rsidR="005705FA" w:rsidRPr="005705F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patients with genital tract inflammation; </w:t>
            </w:r>
            <w:r w:rsidR="005705F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3.</w:t>
            </w:r>
            <w:r w:rsidR="005705FA" w:rsidRPr="005705F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patients with cervical precancerous lesions or pregnant or lactating women; </w:t>
            </w:r>
            <w:r w:rsidR="005705F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4.</w:t>
            </w:r>
            <w:r w:rsidR="005705FA" w:rsidRPr="005705F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patients with mental illness, difficult to obey arrangements; low immunity or allergy to Baofukang suppository; </w:t>
            </w:r>
            <w:r w:rsidR="005705F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5.</w:t>
            </w:r>
            <w:r w:rsidR="005705FA" w:rsidRPr="005705F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patients For trichomoniasis and mold and chlamydia infection; </w:t>
            </w:r>
            <w:r w:rsidR="005705F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6.patients with </w:t>
            </w:r>
            <w:r w:rsidR="005705FA" w:rsidRPr="005705F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liver and kidney dysfunction</w:t>
            </w:r>
            <w:r w:rsidR="005705F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history</w:t>
            </w:r>
            <w:r w:rsidR="005705FA" w:rsidRPr="005705F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;</w:t>
            </w:r>
            <w:r w:rsidR="00BD428D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="005705F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7.patients with history of </w:t>
            </w:r>
            <w:r w:rsidR="005705FA" w:rsidRPr="005705F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cardiovascular and cerebrovascular diseases. </w:t>
            </w:r>
            <w:r w:rsidR="005705F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8.</w:t>
            </w:r>
            <w:r w:rsidR="005705FA" w:rsidRPr="005705F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n-menopausal women with irregular menstruation and total uterine cuts and sexual intercourse do not use condoms, allergies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randomized: </w:t>
            </w:r>
            <w:r w:rsidR="00207105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106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analyzed: 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group A: </w:t>
            </w:r>
            <w:r w:rsidR="00207105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53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; group B: </w:t>
            </w:r>
            <w:r w:rsidR="00207105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53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ithdrawals/exclusions/loss to follow-up and reasons: 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ne</w:t>
            </w:r>
          </w:p>
          <w:p w:rsidR="00A10020" w:rsidRPr="00F85C53" w:rsidRDefault="00A10020" w:rsidP="00801DE3">
            <w:pPr>
              <w:spacing w:line="320" w:lineRule="exact"/>
              <w:rPr>
                <w:sz w:val="22"/>
                <w:szCs w:val="22"/>
              </w:rPr>
            </w:pPr>
            <w:r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centers: </w:t>
            </w:r>
            <w:r w:rsidR="00207105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Age (years):</w:t>
            </w:r>
            <w:r w:rsidRPr="00F85C53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 xml:space="preserve"> group A</w:t>
            </w:r>
            <w:r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:</w:t>
            </w:r>
            <w:r w:rsidR="00207105">
              <w:rPr>
                <w:sz w:val="22"/>
                <w:szCs w:val="22"/>
              </w:rPr>
              <w:t>46.00</w:t>
            </w:r>
            <w:r w:rsidRPr="00F85C53">
              <w:rPr>
                <w:sz w:val="22"/>
                <w:szCs w:val="22"/>
              </w:rPr>
              <w:t>±</w:t>
            </w:r>
            <w:r w:rsidR="00207105">
              <w:rPr>
                <w:sz w:val="22"/>
                <w:szCs w:val="22"/>
              </w:rPr>
              <w:t>1.00</w:t>
            </w:r>
            <w:r w:rsidRPr="00F85C53">
              <w:rPr>
                <w:rFonts w:hint="eastAsia"/>
                <w:sz w:val="22"/>
                <w:szCs w:val="22"/>
              </w:rPr>
              <w:t>;</w:t>
            </w:r>
            <w:r w:rsidRPr="00F85C53">
              <w:rPr>
                <w:sz w:val="22"/>
                <w:szCs w:val="22"/>
              </w:rPr>
              <w:t xml:space="preserve"> group B</w:t>
            </w:r>
            <w:r w:rsidRPr="00F85C53">
              <w:rPr>
                <w:rFonts w:hint="eastAsia"/>
                <w:sz w:val="22"/>
                <w:szCs w:val="22"/>
              </w:rPr>
              <w:t>:</w:t>
            </w:r>
            <w:r w:rsidR="00207105">
              <w:rPr>
                <w:sz w:val="22"/>
                <w:szCs w:val="22"/>
              </w:rPr>
              <w:t>45.5</w:t>
            </w:r>
            <w:r w:rsidRPr="00F85C53">
              <w:rPr>
                <w:sz w:val="22"/>
                <w:szCs w:val="22"/>
              </w:rPr>
              <w:t>±</w:t>
            </w:r>
            <w:r w:rsidR="00207105">
              <w:rPr>
                <w:sz w:val="22"/>
                <w:szCs w:val="22"/>
              </w:rPr>
              <w:t>0.5</w:t>
            </w:r>
          </w:p>
          <w:p w:rsidR="00A10020" w:rsidRPr="00F85C53" w:rsidRDefault="00A10020" w:rsidP="00801DE3">
            <w:pPr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F85C53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F85C53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creening</w:t>
            </w:r>
            <w:r w:rsidRPr="00F85C53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/</w:t>
            </w:r>
            <w:r w:rsidRPr="00F85C53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 Diagnostic Method</w:t>
            </w:r>
            <w:r w:rsidRPr="00F85C53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F85C53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:</w:t>
            </w:r>
            <w:r w:rsidRPr="00F85C53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="00207105">
              <w:rPr>
                <w:color w:val="000000" w:themeColor="text1"/>
                <w:sz w:val="22"/>
                <w:szCs w:val="22"/>
              </w:rPr>
              <w:t>HC-2</w:t>
            </w:r>
            <w:r w:rsidRPr="00F85C53">
              <w:rPr>
                <w:color w:val="000000" w:themeColor="text1"/>
                <w:sz w:val="22"/>
                <w:szCs w:val="22"/>
              </w:rPr>
              <w:t>;</w:t>
            </w:r>
            <w:r w:rsidRPr="00F85C53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T</w:t>
            </w:r>
            <w:r w:rsidRPr="00F85C53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hin </w:t>
            </w:r>
            <w:r w:rsidRPr="00F85C53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F85C53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r w:rsidRPr="00F85C53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F85C53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</w:t>
            </w:r>
            <w:r w:rsidRPr="00F85C53">
              <w:rPr>
                <w:sz w:val="22"/>
                <w:szCs w:val="22"/>
              </w:rPr>
              <w:t>.</w:t>
            </w:r>
            <w:r w:rsidRPr="00F85C53">
              <w:rPr>
                <w:rFonts w:ascii="Times New Roman Uni" w:eastAsia="Times New Roman Uni" w:hAnsi="Times New Roman Uni" w:cs="Times New Roman Uni" w:hint="eastAsia"/>
                <w:color w:val="000000" w:themeColor="text1"/>
                <w:sz w:val="22"/>
                <w:szCs w:val="22"/>
              </w:rPr>
              <w:t xml:space="preserve"> </w:t>
            </w:r>
          </w:p>
          <w:p w:rsidR="00A10020" w:rsidRPr="00F85C53" w:rsidRDefault="00A10020" w:rsidP="00801DE3">
            <w:pPr>
              <w:spacing w:line="320" w:lineRule="exact"/>
              <w:rPr>
                <w:color w:val="000000" w:themeColor="text1"/>
                <w:sz w:val="22"/>
                <w:szCs w:val="22"/>
              </w:rPr>
            </w:pPr>
            <w:r w:rsidRPr="00F85C53">
              <w:rPr>
                <w:rFonts w:ascii="Times New Roman Uni" w:eastAsia="Times New Roman Uni" w:hAnsi="Times New Roman Uni" w:cs="Times New Roman Uni" w:hint="eastAsia"/>
                <w:b/>
                <w:color w:val="000000" w:themeColor="text1"/>
                <w:sz w:val="22"/>
                <w:szCs w:val="22"/>
              </w:rPr>
              <w:t>Type of hr-HPV (population size)</w:t>
            </w:r>
            <w:r w:rsidRPr="00F85C53">
              <w:rPr>
                <w:rFonts w:ascii="Times New Roman Uni" w:eastAsia="Times New Roman Uni" w:hAnsi="Times New Roman Uni" w:cs="Times New Roman Uni"/>
                <w:b/>
                <w:color w:val="000000" w:themeColor="text1"/>
                <w:sz w:val="22"/>
                <w:szCs w:val="22"/>
              </w:rPr>
              <w:t xml:space="preserve">: </w:t>
            </w:r>
            <w:r w:rsidR="00207105">
              <w:rPr>
                <w:color w:val="000000" w:themeColor="text1"/>
                <w:sz w:val="22"/>
                <w:szCs w:val="22"/>
              </w:rPr>
              <w:t>none</w:t>
            </w:r>
          </w:p>
          <w:p w:rsidR="00A10020" w:rsidRPr="00A575E4" w:rsidRDefault="00A10020" w:rsidP="00801DE3">
            <w:pPr>
              <w:adjustRightInd w:val="0"/>
              <w:spacing w:line="320" w:lineRule="exact"/>
              <w:rPr>
                <w:b/>
                <w:color w:val="000000" w:themeColor="text1"/>
                <w:sz w:val="22"/>
                <w:szCs w:val="22"/>
              </w:rPr>
            </w:pPr>
            <w:r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Country: </w:t>
            </w:r>
            <w:r w:rsidRPr="00F85C53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China</w:t>
            </w:r>
            <w:r w:rsidRPr="00F85C5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</w:p>
        </w:tc>
      </w:tr>
      <w:tr w:rsidR="00A10020" w:rsidTr="00801DE3">
        <w:trPr>
          <w:trHeight w:val="210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AF69D6" w:rsidRDefault="00A10020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Interventions</w:t>
            </w:r>
          </w:p>
        </w:tc>
        <w:tc>
          <w:tcPr>
            <w:tcW w:w="737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D8251C" w:rsidRDefault="00A10020" w:rsidP="00801DE3">
            <w:pPr>
              <w:spacing w:line="320" w:lineRule="exact"/>
              <w:rPr>
                <w:sz w:val="22"/>
                <w:szCs w:val="22"/>
              </w:rPr>
            </w:pPr>
            <w:r w:rsidRPr="00D8251C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Group A: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D8251C">
              <w:rPr>
                <w:rFonts w:hint="eastAsia"/>
                <w:sz w:val="22"/>
                <w:szCs w:val="22"/>
              </w:rPr>
              <w:t>Baofukang</w:t>
            </w:r>
            <w:r w:rsidRPr="00D8251C">
              <w:rPr>
                <w:sz w:val="22"/>
                <w:szCs w:val="22"/>
              </w:rPr>
              <w:t>Suppository</w:t>
            </w:r>
            <w:r w:rsidRPr="00D8251C">
              <w:rPr>
                <w:rFonts w:hint="eastAsia"/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>1.74</w:t>
            </w:r>
            <w:r w:rsidRPr="00D8251C">
              <w:rPr>
                <w:rFonts w:hint="eastAsia"/>
                <w:sz w:val="22"/>
                <w:szCs w:val="22"/>
              </w:rPr>
              <w:t>g;</w:t>
            </w:r>
            <w:r w:rsidRPr="00D8251C">
              <w:rPr>
                <w:sz w:val="22"/>
                <w:szCs w:val="22"/>
              </w:rPr>
              <w:t xml:space="preserve"> Suppository was placed in the posterior sac of the vagina, once every day.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T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reatment continued for 1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4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days as a course of treatment, and a total of 3 courses are used. 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The medication was stopped during the menstrual period. It was forbidden to take a bath and </w:t>
            </w:r>
            <w:r w:rsidR="002075E6" w:rsidRPr="00CD76C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exual intercourse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during the medication.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D8251C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Group B: </w:t>
            </w:r>
            <w:r w:rsidRPr="00D8251C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Just follow-up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A10020" w:rsidTr="00F2610D">
        <w:trPr>
          <w:trHeight w:val="1477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10020" w:rsidRPr="00AF69D6" w:rsidRDefault="00A10020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Outcomes</w:t>
            </w:r>
          </w:p>
        </w:tc>
        <w:tc>
          <w:tcPr>
            <w:tcW w:w="7371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10020" w:rsidRPr="001B6929" w:rsidRDefault="00A10020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  <w:t xml:space="preserve">Primary outcome: </w:t>
            </w:r>
          </w:p>
          <w:p w:rsidR="00A10020" w:rsidRPr="001B6929" w:rsidRDefault="00A10020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hr-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PV</w:t>
            </w: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clearance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: </w:t>
            </w:r>
            <w:r w:rsidRPr="001B6929">
              <w:rPr>
                <w:sz w:val="22"/>
                <w:szCs w:val="22"/>
              </w:rPr>
              <w:t xml:space="preserve">HPV </w:t>
            </w:r>
            <w:r w:rsidRPr="001B6929">
              <w:rPr>
                <w:rFonts w:hint="eastAsia"/>
                <w:sz w:val="22"/>
                <w:szCs w:val="22"/>
              </w:rPr>
              <w:t>testing</w:t>
            </w:r>
            <w:r w:rsidRPr="001B6929">
              <w:rPr>
                <w:sz w:val="22"/>
                <w:szCs w:val="22"/>
              </w:rPr>
              <w:t xml:space="preserve"> was negative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A10020" w:rsidRDefault="00A10020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Number of events: </w:t>
            </w:r>
            <w:r w:rsidR="00B016D5">
              <w:rPr>
                <w:sz w:val="22"/>
                <w:szCs w:val="22"/>
              </w:rPr>
              <w:t>within 6 months</w:t>
            </w:r>
            <w:r w:rsidR="00B016D5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</w:t>
            </w:r>
            <w:r w:rsidR="00F2610D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31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F2610D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0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A10020" w:rsidRPr="000C762C" w:rsidRDefault="00A10020" w:rsidP="00801DE3">
            <w:pPr>
              <w:spacing w:line="320" w:lineRule="exact"/>
              <w:rPr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E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very of time of the study visits after the end of treatment</w:t>
            </w: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(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months</w:t>
            </w: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)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: </w:t>
            </w:r>
            <w:r w:rsidR="00F2610D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3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months</w:t>
            </w:r>
            <w:r w:rsidRPr="001B6929">
              <w:rPr>
                <w:sz w:val="22"/>
                <w:szCs w:val="22"/>
              </w:rPr>
              <w:t xml:space="preserve"> </w:t>
            </w:r>
          </w:p>
        </w:tc>
      </w:tr>
      <w:tr w:rsidR="00A10020" w:rsidTr="00801DE3">
        <w:tc>
          <w:tcPr>
            <w:tcW w:w="2235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10020" w:rsidRPr="00AF69D6" w:rsidRDefault="00A10020" w:rsidP="00801DE3">
            <w:pPr>
              <w:pStyle w:val="ab"/>
              <w:spacing w:before="52"/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Notes</w:t>
            </w:r>
          </w:p>
        </w:tc>
        <w:tc>
          <w:tcPr>
            <w:tcW w:w="7371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10020" w:rsidRPr="00A56D43" w:rsidRDefault="00A10020" w:rsidP="00801DE3">
            <w:pPr>
              <w:jc w:val="left"/>
              <w:rPr>
                <w:szCs w:val="21"/>
              </w:rPr>
            </w:pPr>
          </w:p>
        </w:tc>
      </w:tr>
      <w:tr w:rsidR="00A10020" w:rsidTr="00801DE3">
        <w:tc>
          <w:tcPr>
            <w:tcW w:w="2235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A10020" w:rsidRPr="00AF69D6" w:rsidRDefault="00A10020" w:rsidP="00801DE3">
            <w:pPr>
              <w:pStyle w:val="31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F69D6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A10020" w:rsidRPr="00A56D43" w:rsidRDefault="00A10020" w:rsidP="00801DE3">
            <w:pPr>
              <w:jc w:val="left"/>
              <w:rPr>
                <w:b/>
                <w:szCs w:val="21"/>
              </w:rPr>
            </w:pPr>
          </w:p>
        </w:tc>
        <w:tc>
          <w:tcPr>
            <w:tcW w:w="4146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A10020" w:rsidRPr="00A56D43" w:rsidRDefault="00A10020" w:rsidP="00801DE3">
            <w:pPr>
              <w:jc w:val="left"/>
              <w:rPr>
                <w:b/>
                <w:szCs w:val="21"/>
              </w:rPr>
            </w:pPr>
          </w:p>
        </w:tc>
      </w:tr>
      <w:tr w:rsidR="00A10020" w:rsidTr="00801DE3">
        <w:trPr>
          <w:trHeight w:val="67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AF69D6" w:rsidRDefault="00A10020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Bia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A56D43" w:rsidRDefault="00A10020" w:rsidP="00801DE3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Authors’</w:t>
            </w:r>
            <w:r w:rsidRPr="00A56D43">
              <w:rPr>
                <w:b/>
                <w:spacing w:val="-6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A56D43" w:rsidRDefault="00A10020" w:rsidP="00801DE3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Support for</w:t>
            </w:r>
            <w:r w:rsidRPr="00A56D43">
              <w:rPr>
                <w:b/>
                <w:spacing w:val="-9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</w:tr>
      <w:tr w:rsidR="00A10020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293766" w:rsidRDefault="00A10020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 xml:space="preserve">Random sequence generation </w:t>
            </w:r>
            <w:r w:rsidRPr="00293766">
              <w:rPr>
                <w:w w:val="105"/>
                <w:sz w:val="24"/>
              </w:rPr>
              <w:lastRenderedPageBreak/>
              <w:t>(selection</w:t>
            </w:r>
            <w:r>
              <w:rPr>
                <w:w w:val="105"/>
                <w:sz w:val="24"/>
              </w:rPr>
              <w:t xml:space="preserve"> </w:t>
            </w:r>
            <w:r w:rsidRPr="00293766">
              <w:rPr>
                <w:w w:val="105"/>
                <w:sz w:val="24"/>
              </w:rPr>
              <w:t>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9730D1" w:rsidRDefault="00F2610D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/>
                <w:sz w:val="22"/>
                <w:szCs w:val="22"/>
              </w:rPr>
              <w:lastRenderedPageBreak/>
              <w:t>Lo</w:t>
            </w:r>
            <w:r>
              <w:rPr>
                <w:rStyle w:val="fontstyle21"/>
                <w:rFonts w:ascii="Times New Roman" w:hAnsi="Times New Roman"/>
              </w:rPr>
              <w:t>w</w:t>
            </w:r>
            <w:r w:rsidR="00A10020"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F2610D" w:rsidRDefault="00F2610D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F2610D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R</w:t>
            </w:r>
            <w:r w:rsidRPr="00F2610D">
              <w:rPr>
                <w:rFonts w:ascii="AGaramond-Regular" w:hAnsi="AGaramond-Regular"/>
                <w:color w:val="000000"/>
                <w:sz w:val="22"/>
                <w:szCs w:val="22"/>
              </w:rPr>
              <w:t>andom number table</w:t>
            </w:r>
            <w:r w:rsidR="00A10020" w:rsidRPr="00F2610D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. </w:t>
            </w:r>
          </w:p>
        </w:tc>
      </w:tr>
      <w:tr w:rsidR="00A10020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293766" w:rsidRDefault="00A10020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Allocation concealment (selection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9730D1" w:rsidRDefault="00A10020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1A1E1C" w:rsidRDefault="00A10020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A10020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293766" w:rsidRDefault="00A10020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participants and personnel</w:t>
            </w:r>
            <w:r w:rsidRPr="00293766">
              <w:rPr>
                <w:w w:val="105"/>
                <w:sz w:val="24"/>
              </w:rPr>
              <w:br/>
              <w:t>(performance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9730D1" w:rsidRDefault="00A10020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/>
                <w:sz w:val="22"/>
                <w:szCs w:val="22"/>
              </w:rPr>
              <w:t>Unclear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1A1E1C" w:rsidRDefault="00A10020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A10020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293766" w:rsidRDefault="00A10020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outcome assessment (detection</w:t>
            </w:r>
            <w:r w:rsidRPr="00293766">
              <w:rPr>
                <w:w w:val="105"/>
                <w:sz w:val="24"/>
              </w:rPr>
              <w:br/>
              <w:t>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9730D1" w:rsidRDefault="00A10020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1A1E1C" w:rsidRDefault="00A10020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A10020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293766" w:rsidRDefault="00A10020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Incomplete outcome data (attrition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9730D1" w:rsidRDefault="00A10020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Low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2348BB" w:rsidRDefault="00A10020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2348BB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Due to c</w:t>
            </w:r>
            <w:r w:rsidRPr="002348BB">
              <w:rPr>
                <w:rFonts w:ascii="AGaramond-Regular" w:hAnsi="AGaramond-Regular"/>
                <w:color w:val="000000"/>
                <w:sz w:val="22"/>
                <w:szCs w:val="22"/>
              </w:rPr>
              <w:t>ompleteness of data was adequate</w:t>
            </w:r>
          </w:p>
        </w:tc>
      </w:tr>
      <w:tr w:rsidR="00A10020" w:rsidTr="00801DE3">
        <w:trPr>
          <w:trHeight w:val="878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293766" w:rsidRDefault="00A10020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Selective reporting (reporting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9730D1" w:rsidRDefault="00A10020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10020" w:rsidRPr="0018474C" w:rsidRDefault="00A10020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8474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 study protocol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, unable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to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determine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prespecified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outcomes.</w:t>
            </w:r>
          </w:p>
        </w:tc>
      </w:tr>
      <w:tr w:rsidR="00A10020" w:rsidTr="00801DE3">
        <w:trPr>
          <w:trHeight w:val="807"/>
        </w:trPr>
        <w:tc>
          <w:tcPr>
            <w:tcW w:w="223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A10020" w:rsidRPr="00293766" w:rsidRDefault="00A10020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Other bias</w:t>
            </w:r>
          </w:p>
        </w:tc>
        <w:tc>
          <w:tcPr>
            <w:tcW w:w="322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A10020" w:rsidRPr="009730D1" w:rsidRDefault="00A10020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>N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one</w:t>
            </w:r>
          </w:p>
        </w:tc>
        <w:tc>
          <w:tcPr>
            <w:tcW w:w="414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A10020" w:rsidRPr="009730D1" w:rsidRDefault="00A10020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</w:p>
        </w:tc>
      </w:tr>
    </w:tbl>
    <w:p w:rsidR="00252915" w:rsidRDefault="00252915">
      <w:pPr>
        <w:rPr>
          <w:sz w:val="28"/>
          <w:szCs w:val="28"/>
        </w:rPr>
      </w:pPr>
    </w:p>
    <w:p w:rsidR="00252915" w:rsidRDefault="00252915">
      <w:pPr>
        <w:rPr>
          <w:sz w:val="28"/>
          <w:szCs w:val="28"/>
        </w:rPr>
      </w:pPr>
    </w:p>
    <w:p w:rsidR="000F794F" w:rsidRPr="00C83688" w:rsidRDefault="001C6DDF" w:rsidP="00096DC9">
      <w:pPr>
        <w:widowControl/>
        <w:jc w:val="left"/>
        <w:rPr>
          <w:bCs/>
          <w:color w:val="0000FF"/>
          <w:sz w:val="28"/>
          <w:szCs w:val="28"/>
        </w:rPr>
      </w:pPr>
      <w:r>
        <w:rPr>
          <w:bCs/>
          <w:color w:val="0000FF"/>
          <w:sz w:val="28"/>
          <w:szCs w:val="28"/>
        </w:rPr>
        <w:br w:type="page"/>
      </w:r>
    </w:p>
    <w:tbl>
      <w:tblPr>
        <w:tblStyle w:val="af8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235"/>
        <w:gridCol w:w="3225"/>
        <w:gridCol w:w="4146"/>
      </w:tblGrid>
      <w:tr w:rsidR="00096DC9" w:rsidTr="00257705">
        <w:trPr>
          <w:trHeight w:val="664"/>
        </w:trPr>
        <w:tc>
          <w:tcPr>
            <w:tcW w:w="9606" w:type="dxa"/>
            <w:gridSpan w:val="3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096DC9" w:rsidRPr="006035AD" w:rsidRDefault="00096DC9" w:rsidP="00801DE3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w w:val="105"/>
                <w:sz w:val="22"/>
                <w:szCs w:val="22"/>
              </w:rPr>
            </w:pPr>
            <w:r w:rsidRPr="00C83688">
              <w:rPr>
                <w:bCs/>
                <w:color w:val="0000FF"/>
                <w:sz w:val="28"/>
                <w:szCs w:val="28"/>
              </w:rPr>
              <w:lastRenderedPageBreak/>
              <w:t>13</w:t>
            </w:r>
            <w:r>
              <w:rPr>
                <w:bCs/>
                <w:color w:val="0000FF"/>
                <w:sz w:val="28"/>
                <w:szCs w:val="28"/>
              </w:rPr>
              <w:t>.</w:t>
            </w:r>
            <w:r w:rsidRPr="00C83688">
              <w:rPr>
                <w:rFonts w:hint="eastAsia"/>
                <w:bCs/>
                <w:color w:val="0000FF"/>
                <w:sz w:val="28"/>
                <w:szCs w:val="28"/>
              </w:rPr>
              <w:t>C</w:t>
            </w:r>
            <w:r w:rsidRPr="00C83688">
              <w:rPr>
                <w:bCs/>
                <w:color w:val="0000FF"/>
                <w:sz w:val="28"/>
                <w:szCs w:val="28"/>
              </w:rPr>
              <w:t>hen YL2016</w:t>
            </w:r>
          </w:p>
        </w:tc>
      </w:tr>
      <w:tr w:rsidR="001C6DDF" w:rsidTr="00801DE3">
        <w:trPr>
          <w:trHeight w:val="664"/>
        </w:trPr>
        <w:tc>
          <w:tcPr>
            <w:tcW w:w="2235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1C6DDF" w:rsidRPr="00AF69D6" w:rsidRDefault="001C6DDF" w:rsidP="00801DE3">
            <w:pPr>
              <w:jc w:val="left"/>
              <w:rPr>
                <w:b/>
                <w:sz w:val="24"/>
              </w:rPr>
            </w:pPr>
            <w:bookmarkStart w:id="2" w:name="_Hlk530506873"/>
            <w:r w:rsidRPr="00AF69D6">
              <w:rPr>
                <w:b/>
                <w:w w:val="105"/>
                <w:sz w:val="24"/>
              </w:rPr>
              <w:t>Methods</w:t>
            </w:r>
          </w:p>
        </w:tc>
        <w:tc>
          <w:tcPr>
            <w:tcW w:w="7371" w:type="dxa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1C6DDF" w:rsidRPr="006035AD" w:rsidRDefault="001C6DDF" w:rsidP="00801DE3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sz w:val="22"/>
                <w:szCs w:val="22"/>
              </w:rPr>
            </w:pPr>
            <w:r w:rsidRPr="006035AD">
              <w:rPr>
                <w:w w:val="105"/>
                <w:sz w:val="22"/>
                <w:szCs w:val="22"/>
              </w:rPr>
              <w:t>Randomized</w:t>
            </w:r>
            <w:r w:rsidRPr="006035AD">
              <w:rPr>
                <w:spacing w:val="-28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controlled</w:t>
            </w:r>
            <w:r w:rsidRPr="006035AD">
              <w:rPr>
                <w:spacing w:val="-29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trial.</w:t>
            </w:r>
          </w:p>
        </w:tc>
      </w:tr>
      <w:tr w:rsidR="001C6DDF" w:rsidTr="00801DE3">
        <w:trPr>
          <w:trHeight w:val="3960"/>
        </w:trPr>
        <w:tc>
          <w:tcPr>
            <w:tcW w:w="2235" w:type="dxa"/>
            <w:shd w:val="clear" w:color="auto" w:fill="F2F2F2" w:themeFill="background1" w:themeFillShade="F2"/>
            <w:vAlign w:val="center"/>
          </w:tcPr>
          <w:p w:rsidR="001C6DDF" w:rsidRPr="00AF69D6" w:rsidRDefault="001C6DDF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Participants</w:t>
            </w:r>
          </w:p>
        </w:tc>
        <w:tc>
          <w:tcPr>
            <w:tcW w:w="7371" w:type="dxa"/>
            <w:gridSpan w:val="2"/>
            <w:shd w:val="clear" w:color="auto" w:fill="F2F2F2" w:themeFill="background1" w:themeFillShade="F2"/>
            <w:vAlign w:val="center"/>
          </w:tcPr>
          <w:p w:rsidR="001C6DDF" w:rsidRPr="00554DBB" w:rsidRDefault="001C6DDF" w:rsidP="00801DE3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</w:pPr>
            <w:r w:rsidRPr="00554DBB">
              <w:rPr>
                <w:b/>
                <w:bCs/>
                <w:color w:val="000000"/>
                <w:sz w:val="22"/>
                <w:szCs w:val="22"/>
              </w:rPr>
              <w:t>I</w:t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clusion criteria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women admitted to </w:t>
            </w:r>
            <w:proofErr w:type="spellStart"/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Luliang</w:t>
            </w:r>
            <w:proofErr w:type="spellEnd"/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County People's Hospital, </w:t>
            </w:r>
            <w:proofErr w:type="spellStart"/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Qujing</w:t>
            </w:r>
            <w:proofErr w:type="spellEnd"/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City, Yunnan Province from February 2011 to February 2015 with the diagnosis of hr-HVP </w:t>
            </w:r>
            <w:r w:rsidRPr="00554D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infection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 Diagnosis of persistent HPV was based on</w:t>
            </w:r>
            <w:r w:rsidRPr="00554DBB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 xml:space="preserve"> Screening and Early Diagnosis and Treatment of Cervical Cancer Guideline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Exclusion criteria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</w:t>
            </w:r>
            <w:r w:rsidR="00EB4C28" w:rsidRPr="00554DBB">
              <w:rPr>
                <w:sz w:val="22"/>
                <w:szCs w:val="22"/>
              </w:rPr>
              <w:t xml:space="preserve"> Women during pregnancy, lactation or intentional pregnancy. 2. Patients with a history of total uterine disease. 3. The use of oral contraceptive contraceptives in the past 3 months. 4. Allergic constitution or allergy to Baofukang suppository.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randomized: </w:t>
            </w:r>
            <w:r w:rsidR="00554DBB"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200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analyzed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group A: </w:t>
            </w:r>
            <w:r w:rsidR="00554DBB"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00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; group B: </w:t>
            </w:r>
            <w:r w:rsidR="00554DBB"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00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ithdrawals/exclusions/loss to follow-up and reasons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ne</w:t>
            </w:r>
          </w:p>
          <w:p w:rsidR="001C6DDF" w:rsidRPr="00554DBB" w:rsidRDefault="001C6DDF" w:rsidP="00801DE3">
            <w:pPr>
              <w:spacing w:line="320" w:lineRule="exact"/>
              <w:rPr>
                <w:sz w:val="22"/>
                <w:szCs w:val="22"/>
              </w:rPr>
            </w:pP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centers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Age (years):</w:t>
            </w:r>
            <w:r w:rsidRPr="00554DBB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 xml:space="preserve"> </w:t>
            </w:r>
            <w:r w:rsidR="00554DBB" w:rsidRPr="00554DBB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25-55</w:t>
            </w:r>
          </w:p>
          <w:p w:rsidR="001C6DDF" w:rsidRPr="00554DBB" w:rsidRDefault="001C6DDF" w:rsidP="00801DE3">
            <w:pPr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554DBB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554DBB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creening</w:t>
            </w:r>
            <w:r w:rsidRPr="00554DBB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/</w:t>
            </w:r>
            <w:r w:rsidRPr="00554DBB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 Diagnostic Method</w:t>
            </w:r>
            <w:r w:rsidRPr="00554DBB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554DBB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:</w:t>
            </w:r>
            <w:r w:rsidRPr="00554D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554DBB">
              <w:rPr>
                <w:color w:val="000000" w:themeColor="text1"/>
                <w:sz w:val="22"/>
                <w:szCs w:val="22"/>
              </w:rPr>
              <w:t>HC-2;</w:t>
            </w:r>
            <w:r w:rsidRPr="00554D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T</w:t>
            </w:r>
            <w:r w:rsidRPr="00554D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hin </w:t>
            </w:r>
            <w:r w:rsidRPr="00554D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554D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r w:rsidRPr="00554D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554D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</w:t>
            </w:r>
            <w:r w:rsidR="00554DBB" w:rsidRPr="00554D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</w:t>
            </w:r>
            <w:r w:rsidR="00554DBB" w:rsidRPr="00554DBB">
              <w:rPr>
                <w:rFonts w:hint="eastAsia"/>
                <w:color w:val="000000" w:themeColor="text1"/>
                <w:sz w:val="22"/>
                <w:szCs w:val="22"/>
              </w:rPr>
              <w:t xml:space="preserve"> C</w:t>
            </w:r>
            <w:r w:rsidR="00554DBB" w:rsidRPr="00554DBB">
              <w:rPr>
                <w:color w:val="000000" w:themeColor="text1"/>
                <w:sz w:val="22"/>
                <w:szCs w:val="22"/>
              </w:rPr>
              <w:t>olp</w:t>
            </w:r>
            <w:r w:rsidR="00554DBB" w:rsidRPr="00554DBB">
              <w:rPr>
                <w:sz w:val="22"/>
                <w:szCs w:val="22"/>
              </w:rPr>
              <w:t>oscope</w:t>
            </w:r>
            <w:r w:rsidRPr="00554DBB">
              <w:rPr>
                <w:sz w:val="22"/>
                <w:szCs w:val="22"/>
              </w:rPr>
              <w:t>.</w:t>
            </w:r>
            <w:r w:rsidRPr="00554DBB">
              <w:rPr>
                <w:rFonts w:ascii="Times New Roman Uni" w:eastAsia="Times New Roman Uni" w:hAnsi="Times New Roman Uni" w:cs="Times New Roman Uni" w:hint="eastAsia"/>
                <w:color w:val="000000" w:themeColor="text1"/>
                <w:sz w:val="22"/>
                <w:szCs w:val="22"/>
              </w:rPr>
              <w:t xml:space="preserve"> </w:t>
            </w:r>
          </w:p>
          <w:p w:rsidR="001C6DDF" w:rsidRPr="00554DBB" w:rsidRDefault="001C6DDF" w:rsidP="00801DE3">
            <w:pPr>
              <w:spacing w:line="320" w:lineRule="exact"/>
              <w:rPr>
                <w:color w:val="000000" w:themeColor="text1"/>
                <w:sz w:val="22"/>
                <w:szCs w:val="22"/>
              </w:rPr>
            </w:pPr>
            <w:r w:rsidRPr="00554DBB">
              <w:rPr>
                <w:rFonts w:ascii="Times New Roman Uni" w:eastAsia="Times New Roman Uni" w:hAnsi="Times New Roman Uni" w:cs="Times New Roman Uni" w:hint="eastAsia"/>
                <w:b/>
                <w:color w:val="000000" w:themeColor="text1"/>
                <w:sz w:val="22"/>
                <w:szCs w:val="22"/>
              </w:rPr>
              <w:t>Type of hr-HPV (population size)</w:t>
            </w:r>
            <w:r w:rsidRPr="00554DBB">
              <w:rPr>
                <w:rFonts w:ascii="Times New Roman Uni" w:eastAsia="Times New Roman Uni" w:hAnsi="Times New Roman Uni" w:cs="Times New Roman Uni"/>
                <w:b/>
                <w:color w:val="000000" w:themeColor="text1"/>
                <w:sz w:val="22"/>
                <w:szCs w:val="22"/>
              </w:rPr>
              <w:t xml:space="preserve">: </w:t>
            </w:r>
            <w:r w:rsidRPr="00554DBB">
              <w:rPr>
                <w:color w:val="000000" w:themeColor="text1"/>
                <w:sz w:val="22"/>
                <w:szCs w:val="22"/>
              </w:rPr>
              <w:t>none</w:t>
            </w:r>
          </w:p>
          <w:p w:rsidR="001C6DDF" w:rsidRPr="00A575E4" w:rsidRDefault="001C6DDF" w:rsidP="00801DE3">
            <w:pPr>
              <w:adjustRightInd w:val="0"/>
              <w:spacing w:line="320" w:lineRule="exact"/>
              <w:rPr>
                <w:b/>
                <w:color w:val="000000" w:themeColor="text1"/>
                <w:sz w:val="22"/>
                <w:szCs w:val="22"/>
              </w:rPr>
            </w:pP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Country: </w:t>
            </w:r>
            <w:r w:rsidRPr="00554DBB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China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</w:p>
        </w:tc>
      </w:tr>
      <w:tr w:rsidR="001C6DDF" w:rsidTr="00801DE3">
        <w:trPr>
          <w:trHeight w:val="210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AF69D6" w:rsidRDefault="001C6DDF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Interventions</w:t>
            </w:r>
          </w:p>
        </w:tc>
        <w:tc>
          <w:tcPr>
            <w:tcW w:w="737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D8251C" w:rsidRDefault="001C6DDF" w:rsidP="00801DE3">
            <w:pPr>
              <w:spacing w:line="320" w:lineRule="exact"/>
              <w:rPr>
                <w:sz w:val="22"/>
                <w:szCs w:val="22"/>
              </w:rPr>
            </w:pPr>
            <w:r w:rsidRPr="00D8251C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Group A: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D8251C">
              <w:rPr>
                <w:rFonts w:hint="eastAsia"/>
                <w:sz w:val="22"/>
                <w:szCs w:val="22"/>
              </w:rPr>
              <w:t>Baofukang</w:t>
            </w:r>
            <w:r w:rsidRPr="00D8251C">
              <w:rPr>
                <w:sz w:val="22"/>
                <w:szCs w:val="22"/>
              </w:rPr>
              <w:t>Suppository</w:t>
            </w:r>
            <w:r w:rsidRPr="00D8251C">
              <w:rPr>
                <w:rFonts w:hint="eastAsia"/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>1.74</w:t>
            </w:r>
            <w:r w:rsidRPr="00D8251C">
              <w:rPr>
                <w:rFonts w:hint="eastAsia"/>
                <w:sz w:val="22"/>
                <w:szCs w:val="22"/>
              </w:rPr>
              <w:t>g;</w:t>
            </w:r>
            <w:r w:rsidRPr="00D8251C">
              <w:rPr>
                <w:sz w:val="22"/>
                <w:szCs w:val="22"/>
              </w:rPr>
              <w:t xml:space="preserve"> Suppository was placed in the posterior sac of the vagina, once every day.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T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reatment continued for 1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4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days as a course of treatment, and a total of 3 courses are used. 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The medication was stopped during the menstrual period. It was forbidden to take a bath and </w:t>
            </w:r>
            <w:r w:rsidR="002075E6" w:rsidRPr="00CD76C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exual intercourse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during the medication.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D8251C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Group B: </w:t>
            </w:r>
            <w:r w:rsidRPr="00D8251C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Just follow-up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1C6DDF" w:rsidTr="00801DE3">
        <w:trPr>
          <w:trHeight w:val="1477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6DDF" w:rsidRPr="00AF69D6" w:rsidRDefault="001C6DDF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Outcomes</w:t>
            </w:r>
          </w:p>
        </w:tc>
        <w:tc>
          <w:tcPr>
            <w:tcW w:w="7371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C6DDF" w:rsidRPr="001B6929" w:rsidRDefault="001C6DDF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  <w:t xml:space="preserve">Primary outcome: </w:t>
            </w:r>
          </w:p>
          <w:p w:rsidR="001C6DDF" w:rsidRPr="001B6929" w:rsidRDefault="001C6DDF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hr-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PV</w:t>
            </w: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clearance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: </w:t>
            </w:r>
            <w:r w:rsidRPr="001B6929">
              <w:rPr>
                <w:sz w:val="22"/>
                <w:szCs w:val="22"/>
              </w:rPr>
              <w:t xml:space="preserve">HPV </w:t>
            </w:r>
            <w:r w:rsidRPr="001B6929">
              <w:rPr>
                <w:rFonts w:hint="eastAsia"/>
                <w:sz w:val="22"/>
                <w:szCs w:val="22"/>
              </w:rPr>
              <w:t>testing</w:t>
            </w:r>
            <w:r w:rsidRPr="001B6929">
              <w:rPr>
                <w:sz w:val="22"/>
                <w:szCs w:val="22"/>
              </w:rPr>
              <w:t xml:space="preserve"> was negative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1C6DDF" w:rsidRDefault="001C6DDF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Number of events: </w:t>
            </w:r>
            <w:r w:rsidR="001F1EBD">
              <w:rPr>
                <w:sz w:val="22"/>
                <w:szCs w:val="22"/>
              </w:rPr>
              <w:t>within 6 months</w:t>
            </w:r>
            <w:r w:rsidR="001F1EBD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</w:t>
            </w:r>
            <w:r w:rsidR="0047362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43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</w:t>
            </w:r>
            <w:r w:rsidR="0047362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9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1C6DDF" w:rsidRPr="000C762C" w:rsidRDefault="001C6DDF" w:rsidP="00801DE3">
            <w:pPr>
              <w:spacing w:line="320" w:lineRule="exact"/>
              <w:rPr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E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very of time of the study visits after the end of treatment</w:t>
            </w: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(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months</w:t>
            </w: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)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: 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3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months</w:t>
            </w:r>
            <w:r w:rsidRPr="001B6929">
              <w:rPr>
                <w:sz w:val="22"/>
                <w:szCs w:val="22"/>
              </w:rPr>
              <w:t xml:space="preserve"> </w:t>
            </w:r>
          </w:p>
        </w:tc>
      </w:tr>
      <w:tr w:rsidR="001C6DDF" w:rsidTr="00801DE3">
        <w:tc>
          <w:tcPr>
            <w:tcW w:w="2235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C6DDF" w:rsidRPr="00AF69D6" w:rsidRDefault="001C6DDF" w:rsidP="00801DE3">
            <w:pPr>
              <w:pStyle w:val="ab"/>
              <w:spacing w:before="52"/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Notes</w:t>
            </w:r>
          </w:p>
        </w:tc>
        <w:tc>
          <w:tcPr>
            <w:tcW w:w="7371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1C6DDF" w:rsidRPr="00A56D43" w:rsidRDefault="001C6DDF" w:rsidP="00801DE3">
            <w:pPr>
              <w:jc w:val="left"/>
              <w:rPr>
                <w:szCs w:val="21"/>
              </w:rPr>
            </w:pPr>
          </w:p>
        </w:tc>
      </w:tr>
      <w:tr w:rsidR="001C6DDF" w:rsidTr="00801DE3">
        <w:tc>
          <w:tcPr>
            <w:tcW w:w="2235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1C6DDF" w:rsidRPr="00AF69D6" w:rsidRDefault="001C6DDF" w:rsidP="00801DE3">
            <w:pPr>
              <w:pStyle w:val="31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F69D6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1C6DDF" w:rsidRPr="00A56D43" w:rsidRDefault="001C6DDF" w:rsidP="00801DE3">
            <w:pPr>
              <w:jc w:val="left"/>
              <w:rPr>
                <w:b/>
                <w:szCs w:val="21"/>
              </w:rPr>
            </w:pPr>
          </w:p>
        </w:tc>
        <w:tc>
          <w:tcPr>
            <w:tcW w:w="4146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1C6DDF" w:rsidRPr="00A56D43" w:rsidRDefault="001C6DDF" w:rsidP="00801DE3">
            <w:pPr>
              <w:jc w:val="left"/>
              <w:rPr>
                <w:b/>
                <w:szCs w:val="21"/>
              </w:rPr>
            </w:pPr>
          </w:p>
        </w:tc>
      </w:tr>
      <w:tr w:rsidR="001C6DDF" w:rsidTr="00801DE3">
        <w:trPr>
          <w:trHeight w:val="67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AF69D6" w:rsidRDefault="001C6DDF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Bia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A56D43" w:rsidRDefault="001C6DDF" w:rsidP="00801DE3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Authors’</w:t>
            </w:r>
            <w:r w:rsidRPr="00A56D43">
              <w:rPr>
                <w:b/>
                <w:spacing w:val="-6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A56D43" w:rsidRDefault="001C6DDF" w:rsidP="00801DE3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Support for</w:t>
            </w:r>
            <w:r w:rsidRPr="00A56D43">
              <w:rPr>
                <w:b/>
                <w:spacing w:val="-9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</w:tr>
      <w:tr w:rsidR="001C6DDF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293766" w:rsidRDefault="001C6DDF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Random sequence generation (selection</w:t>
            </w:r>
            <w:r>
              <w:rPr>
                <w:w w:val="105"/>
                <w:sz w:val="24"/>
              </w:rPr>
              <w:t xml:space="preserve"> </w:t>
            </w:r>
            <w:r w:rsidRPr="00293766">
              <w:rPr>
                <w:w w:val="105"/>
                <w:sz w:val="24"/>
              </w:rPr>
              <w:t>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9730D1" w:rsidRDefault="0047362B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</w:t>
            </w:r>
            <w:r w:rsidR="001C6DDF"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F2610D" w:rsidRDefault="00B32820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ot 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reported more random sequence generated details.</w:t>
            </w:r>
          </w:p>
        </w:tc>
      </w:tr>
      <w:tr w:rsidR="001C6DDF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293766" w:rsidRDefault="001C6DDF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Allocation concealment (selection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9730D1" w:rsidRDefault="001C6DDF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1A1E1C" w:rsidRDefault="001C6DDF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1C6DDF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293766" w:rsidRDefault="001C6DDF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lastRenderedPageBreak/>
              <w:t>Blinding of participants and personnel</w:t>
            </w:r>
            <w:r w:rsidRPr="00293766">
              <w:rPr>
                <w:w w:val="105"/>
                <w:sz w:val="24"/>
              </w:rPr>
              <w:br/>
              <w:t>(performance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9730D1" w:rsidRDefault="001C6DDF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/>
                <w:sz w:val="22"/>
                <w:szCs w:val="22"/>
              </w:rPr>
              <w:t>Unclear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1A1E1C" w:rsidRDefault="001C6DDF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1C6DDF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293766" w:rsidRDefault="001C6DDF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outcome assessment (detection</w:t>
            </w:r>
            <w:r w:rsidRPr="00293766">
              <w:rPr>
                <w:w w:val="105"/>
                <w:sz w:val="24"/>
              </w:rPr>
              <w:br/>
              <w:t>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9730D1" w:rsidRDefault="001C6DDF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1A1E1C" w:rsidRDefault="001C6DDF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1C6DDF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293766" w:rsidRDefault="001C6DDF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Incomplete outcome data (attrition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9730D1" w:rsidRDefault="001C6DDF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Low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2348BB" w:rsidRDefault="001C6DDF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2348BB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Due to c</w:t>
            </w:r>
            <w:r w:rsidRPr="002348BB">
              <w:rPr>
                <w:rFonts w:ascii="AGaramond-Regular" w:hAnsi="AGaramond-Regular"/>
                <w:color w:val="000000"/>
                <w:sz w:val="22"/>
                <w:szCs w:val="22"/>
              </w:rPr>
              <w:t>ompleteness of data was adequate</w:t>
            </w:r>
          </w:p>
        </w:tc>
      </w:tr>
      <w:tr w:rsidR="001C6DDF" w:rsidTr="00801DE3">
        <w:trPr>
          <w:trHeight w:val="878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293766" w:rsidRDefault="001C6DDF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Selective reporting (reporting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9730D1" w:rsidRDefault="001C6DDF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1C6DDF" w:rsidRPr="0018474C" w:rsidRDefault="001C6DDF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8474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 study protocol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, unable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to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determine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prespecified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outcomes.</w:t>
            </w:r>
          </w:p>
        </w:tc>
      </w:tr>
      <w:tr w:rsidR="001C6DDF" w:rsidTr="00801DE3">
        <w:trPr>
          <w:trHeight w:val="807"/>
        </w:trPr>
        <w:tc>
          <w:tcPr>
            <w:tcW w:w="223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1C6DDF" w:rsidRPr="00293766" w:rsidRDefault="001C6DDF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Other bias</w:t>
            </w:r>
          </w:p>
        </w:tc>
        <w:tc>
          <w:tcPr>
            <w:tcW w:w="322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1C6DDF" w:rsidRPr="009730D1" w:rsidRDefault="001C6DDF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>N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one</w:t>
            </w:r>
          </w:p>
        </w:tc>
        <w:tc>
          <w:tcPr>
            <w:tcW w:w="414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1C6DDF" w:rsidRPr="009730D1" w:rsidRDefault="001C6DDF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</w:p>
        </w:tc>
      </w:tr>
      <w:bookmarkEnd w:id="2"/>
    </w:tbl>
    <w:p w:rsidR="00252915" w:rsidRDefault="00252915">
      <w:pPr>
        <w:rPr>
          <w:sz w:val="28"/>
          <w:szCs w:val="28"/>
        </w:rPr>
      </w:pPr>
    </w:p>
    <w:p w:rsidR="00252915" w:rsidRDefault="00252915">
      <w:pPr>
        <w:rPr>
          <w:sz w:val="28"/>
          <w:szCs w:val="28"/>
        </w:rPr>
      </w:pPr>
    </w:p>
    <w:p w:rsidR="000F794F" w:rsidRDefault="00E272E2" w:rsidP="00096DC9">
      <w:pPr>
        <w:widowControl/>
        <w:jc w:val="left"/>
        <w:rPr>
          <w:bCs/>
          <w:color w:val="0000FF"/>
          <w:sz w:val="28"/>
          <w:szCs w:val="28"/>
        </w:rPr>
      </w:pPr>
      <w:r>
        <w:rPr>
          <w:bCs/>
          <w:color w:val="0000FF"/>
          <w:sz w:val="28"/>
          <w:szCs w:val="28"/>
        </w:rPr>
        <w:br w:type="page"/>
      </w:r>
    </w:p>
    <w:tbl>
      <w:tblPr>
        <w:tblStyle w:val="af8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235"/>
        <w:gridCol w:w="3225"/>
        <w:gridCol w:w="4146"/>
      </w:tblGrid>
      <w:tr w:rsidR="00096DC9" w:rsidTr="004E1280">
        <w:trPr>
          <w:trHeight w:val="664"/>
        </w:trPr>
        <w:tc>
          <w:tcPr>
            <w:tcW w:w="9606" w:type="dxa"/>
            <w:gridSpan w:val="3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096DC9" w:rsidRPr="006035AD" w:rsidRDefault="00096DC9" w:rsidP="00801DE3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w w:val="105"/>
                <w:sz w:val="22"/>
                <w:szCs w:val="22"/>
              </w:rPr>
            </w:pPr>
            <w:r w:rsidRPr="00C83688">
              <w:rPr>
                <w:bCs/>
                <w:color w:val="0000FF"/>
                <w:sz w:val="28"/>
                <w:szCs w:val="28"/>
              </w:rPr>
              <w:lastRenderedPageBreak/>
              <w:t>14</w:t>
            </w:r>
            <w:r>
              <w:rPr>
                <w:bCs/>
                <w:color w:val="0000FF"/>
                <w:sz w:val="28"/>
                <w:szCs w:val="28"/>
              </w:rPr>
              <w:t>.</w:t>
            </w:r>
            <w:r w:rsidRPr="00C83688">
              <w:rPr>
                <w:rFonts w:hint="eastAsia"/>
                <w:bCs/>
                <w:color w:val="0000FF"/>
                <w:sz w:val="28"/>
                <w:szCs w:val="28"/>
              </w:rPr>
              <w:t>X</w:t>
            </w:r>
            <w:r w:rsidRPr="00C83688">
              <w:rPr>
                <w:bCs/>
                <w:color w:val="0000FF"/>
                <w:sz w:val="28"/>
                <w:szCs w:val="28"/>
              </w:rPr>
              <w:t>u CQ2017</w:t>
            </w:r>
          </w:p>
        </w:tc>
      </w:tr>
      <w:tr w:rsidR="00AD703E" w:rsidTr="00801DE3">
        <w:trPr>
          <w:trHeight w:val="664"/>
        </w:trPr>
        <w:tc>
          <w:tcPr>
            <w:tcW w:w="2235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AD703E" w:rsidRPr="00AF69D6" w:rsidRDefault="00AD703E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Methods</w:t>
            </w:r>
          </w:p>
        </w:tc>
        <w:tc>
          <w:tcPr>
            <w:tcW w:w="7371" w:type="dxa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AD703E" w:rsidRPr="006035AD" w:rsidRDefault="00AD703E" w:rsidP="00801DE3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sz w:val="22"/>
                <w:szCs w:val="22"/>
              </w:rPr>
            </w:pPr>
            <w:r w:rsidRPr="006035AD">
              <w:rPr>
                <w:w w:val="105"/>
                <w:sz w:val="22"/>
                <w:szCs w:val="22"/>
              </w:rPr>
              <w:t>Randomized</w:t>
            </w:r>
            <w:r w:rsidRPr="006035AD">
              <w:rPr>
                <w:spacing w:val="-28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controlled</w:t>
            </w:r>
            <w:r w:rsidRPr="006035AD">
              <w:rPr>
                <w:spacing w:val="-29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trial.</w:t>
            </w:r>
          </w:p>
        </w:tc>
      </w:tr>
      <w:tr w:rsidR="00AD703E" w:rsidTr="00801DE3">
        <w:trPr>
          <w:trHeight w:val="3960"/>
        </w:trPr>
        <w:tc>
          <w:tcPr>
            <w:tcW w:w="2235" w:type="dxa"/>
            <w:shd w:val="clear" w:color="auto" w:fill="F2F2F2" w:themeFill="background1" w:themeFillShade="F2"/>
            <w:vAlign w:val="center"/>
          </w:tcPr>
          <w:p w:rsidR="00AD703E" w:rsidRPr="00AF69D6" w:rsidRDefault="00AD703E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Participants</w:t>
            </w:r>
          </w:p>
        </w:tc>
        <w:tc>
          <w:tcPr>
            <w:tcW w:w="7371" w:type="dxa"/>
            <w:gridSpan w:val="2"/>
            <w:shd w:val="clear" w:color="auto" w:fill="F2F2F2" w:themeFill="background1" w:themeFillShade="F2"/>
            <w:vAlign w:val="center"/>
          </w:tcPr>
          <w:p w:rsidR="00AD703E" w:rsidRPr="00554DBB" w:rsidRDefault="00AD703E" w:rsidP="00801DE3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</w:pPr>
            <w:r w:rsidRPr="00554DBB">
              <w:rPr>
                <w:b/>
                <w:bCs/>
                <w:color w:val="000000"/>
                <w:sz w:val="22"/>
                <w:szCs w:val="22"/>
              </w:rPr>
              <w:t>I</w:t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clusion criteria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women admitted to </w:t>
            </w:r>
            <w:r w:rsidR="0002000C" w:rsidRPr="0002000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Qinhuangdao City Maternal and Child Health Hospital, Hebei Province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from February 2011 to </w:t>
            </w:r>
            <w:r w:rsidR="00536E1F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December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</w:t>
            </w:r>
            <w:r w:rsidR="00536E1F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4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with the diagnosis of hr-HVP </w:t>
            </w:r>
            <w:r w:rsidRPr="00554D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infection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 Diagnosis of persistent HPV was based on</w:t>
            </w:r>
            <w:r w:rsidRPr="00554DBB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 xml:space="preserve"> Screening and Early Diagnosis and Treatment of Cervical Cancer Guideline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Exclusion criteria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</w:t>
            </w:r>
            <w:r w:rsidRPr="00554DBB">
              <w:rPr>
                <w:sz w:val="22"/>
                <w:szCs w:val="22"/>
              </w:rPr>
              <w:t xml:space="preserve"> Women during pregnancy, lactation or intentional pregnancy. 2. Patients </w:t>
            </w:r>
            <w:r w:rsidR="00BD428D" w:rsidRPr="005705F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with mental illness, difficult to obey arrangements; low immunity or allergy to Baofukang suppository</w:t>
            </w:r>
            <w:r w:rsidRPr="00554DBB">
              <w:rPr>
                <w:sz w:val="22"/>
                <w:szCs w:val="22"/>
              </w:rPr>
              <w:t>. 3. The use of oral contraceptive contraceptives in the past 3 months. 4. Allergic constitution or allergy to Baofukang suppository.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Number of women randomized: 2</w:t>
            </w:r>
            <w:r w:rsidR="00536E1F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51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analyzed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group A: 1</w:t>
            </w:r>
            <w:r w:rsidR="00536E1F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3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0; group B: 1</w:t>
            </w:r>
            <w:r w:rsidR="00536E1F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21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ithdrawals/exclusions/loss to follow-up and reasons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ne</w:t>
            </w:r>
          </w:p>
          <w:p w:rsidR="00AD703E" w:rsidRPr="00554DBB" w:rsidRDefault="00AD703E" w:rsidP="00801DE3">
            <w:pPr>
              <w:spacing w:line="320" w:lineRule="exact"/>
              <w:rPr>
                <w:sz w:val="22"/>
                <w:szCs w:val="22"/>
              </w:rPr>
            </w:pP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centers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Age (years):</w:t>
            </w:r>
            <w:r w:rsidRPr="00554DBB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 xml:space="preserve"> </w:t>
            </w:r>
            <w:r w:rsidR="00BD428D" w:rsidRPr="00F85C53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group A</w:t>
            </w:r>
            <w:r w:rsidR="00BD428D"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:</w:t>
            </w:r>
            <w:r w:rsidR="00BD428D">
              <w:rPr>
                <w:sz w:val="22"/>
                <w:szCs w:val="22"/>
              </w:rPr>
              <w:t>34.9</w:t>
            </w:r>
            <w:r w:rsidR="00BD428D" w:rsidRPr="00F85C53">
              <w:rPr>
                <w:sz w:val="22"/>
                <w:szCs w:val="22"/>
              </w:rPr>
              <w:t>±</w:t>
            </w:r>
            <w:r w:rsidR="00BD428D">
              <w:rPr>
                <w:sz w:val="22"/>
                <w:szCs w:val="22"/>
              </w:rPr>
              <w:t>6.1</w:t>
            </w:r>
            <w:r w:rsidR="00BD428D" w:rsidRPr="00F85C53">
              <w:rPr>
                <w:rFonts w:hint="eastAsia"/>
                <w:sz w:val="22"/>
                <w:szCs w:val="22"/>
              </w:rPr>
              <w:t>;</w:t>
            </w:r>
            <w:r w:rsidR="00BD428D" w:rsidRPr="00F85C53">
              <w:rPr>
                <w:sz w:val="22"/>
                <w:szCs w:val="22"/>
              </w:rPr>
              <w:t xml:space="preserve"> group B</w:t>
            </w:r>
            <w:r w:rsidR="00BD428D" w:rsidRPr="00F85C53">
              <w:rPr>
                <w:rFonts w:hint="eastAsia"/>
                <w:sz w:val="22"/>
                <w:szCs w:val="22"/>
              </w:rPr>
              <w:t>:</w:t>
            </w:r>
            <w:r w:rsidR="00BD428D">
              <w:rPr>
                <w:sz w:val="22"/>
                <w:szCs w:val="22"/>
              </w:rPr>
              <w:t>35.1</w:t>
            </w:r>
            <w:r w:rsidR="00BD428D" w:rsidRPr="00F85C53">
              <w:rPr>
                <w:sz w:val="22"/>
                <w:szCs w:val="22"/>
              </w:rPr>
              <w:t>±</w:t>
            </w:r>
            <w:r w:rsidR="00BD428D">
              <w:rPr>
                <w:sz w:val="22"/>
                <w:szCs w:val="22"/>
              </w:rPr>
              <w:t>5.9</w:t>
            </w:r>
          </w:p>
          <w:p w:rsidR="00AD703E" w:rsidRPr="00554DBB" w:rsidRDefault="00AD703E" w:rsidP="00801DE3">
            <w:pPr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554DBB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554DBB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creening</w:t>
            </w:r>
            <w:r w:rsidRPr="00554DBB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/</w:t>
            </w:r>
            <w:r w:rsidRPr="00554DBB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 Diagnostic Method</w:t>
            </w:r>
            <w:r w:rsidRPr="00554DBB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554DBB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:</w:t>
            </w:r>
            <w:r w:rsidRPr="00554D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554DBB">
              <w:rPr>
                <w:color w:val="000000" w:themeColor="text1"/>
                <w:sz w:val="22"/>
                <w:szCs w:val="22"/>
              </w:rPr>
              <w:t>HC-2;</w:t>
            </w:r>
            <w:r w:rsidRPr="00554D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T</w:t>
            </w:r>
            <w:r w:rsidRPr="00554D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hin </w:t>
            </w:r>
            <w:r w:rsidRPr="00554D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554D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r w:rsidRPr="00554D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554D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;</w:t>
            </w:r>
            <w:r w:rsidRPr="00554DBB">
              <w:rPr>
                <w:rFonts w:hint="eastAsia"/>
                <w:color w:val="000000" w:themeColor="text1"/>
                <w:sz w:val="22"/>
                <w:szCs w:val="22"/>
              </w:rPr>
              <w:t xml:space="preserve"> C</w:t>
            </w:r>
            <w:r w:rsidRPr="00554DBB">
              <w:rPr>
                <w:color w:val="000000" w:themeColor="text1"/>
                <w:sz w:val="22"/>
                <w:szCs w:val="22"/>
              </w:rPr>
              <w:t>olp</w:t>
            </w:r>
            <w:r w:rsidRPr="00554DBB">
              <w:rPr>
                <w:sz w:val="22"/>
                <w:szCs w:val="22"/>
              </w:rPr>
              <w:t>oscope.</w:t>
            </w:r>
            <w:r w:rsidRPr="00554DBB">
              <w:rPr>
                <w:rFonts w:ascii="Times New Roman Uni" w:eastAsia="Times New Roman Uni" w:hAnsi="Times New Roman Uni" w:cs="Times New Roman Uni" w:hint="eastAsia"/>
                <w:color w:val="000000" w:themeColor="text1"/>
                <w:sz w:val="22"/>
                <w:szCs w:val="22"/>
              </w:rPr>
              <w:t xml:space="preserve"> </w:t>
            </w:r>
          </w:p>
          <w:p w:rsidR="00AD703E" w:rsidRPr="00554DBB" w:rsidRDefault="00AD703E" w:rsidP="00801DE3">
            <w:pPr>
              <w:spacing w:line="320" w:lineRule="exact"/>
              <w:rPr>
                <w:color w:val="000000" w:themeColor="text1"/>
                <w:sz w:val="22"/>
                <w:szCs w:val="22"/>
              </w:rPr>
            </w:pPr>
            <w:r w:rsidRPr="00554DBB">
              <w:rPr>
                <w:rFonts w:ascii="Times New Roman Uni" w:eastAsia="Times New Roman Uni" w:hAnsi="Times New Roman Uni" w:cs="Times New Roman Uni" w:hint="eastAsia"/>
                <w:b/>
                <w:color w:val="000000" w:themeColor="text1"/>
                <w:sz w:val="22"/>
                <w:szCs w:val="22"/>
              </w:rPr>
              <w:t>Type of hr-HPV (population size)</w:t>
            </w:r>
            <w:r w:rsidRPr="00554DBB">
              <w:rPr>
                <w:rFonts w:ascii="Times New Roman Uni" w:eastAsia="Times New Roman Uni" w:hAnsi="Times New Roman Uni" w:cs="Times New Roman Uni"/>
                <w:b/>
                <w:color w:val="000000" w:themeColor="text1"/>
                <w:sz w:val="22"/>
                <w:szCs w:val="22"/>
              </w:rPr>
              <w:t xml:space="preserve">: </w:t>
            </w:r>
            <w:r w:rsidRPr="00554DBB">
              <w:rPr>
                <w:color w:val="000000" w:themeColor="text1"/>
                <w:sz w:val="22"/>
                <w:szCs w:val="22"/>
              </w:rPr>
              <w:t>none</w:t>
            </w:r>
          </w:p>
          <w:p w:rsidR="00AD703E" w:rsidRPr="00A575E4" w:rsidRDefault="00AD703E" w:rsidP="00801DE3">
            <w:pPr>
              <w:adjustRightInd w:val="0"/>
              <w:spacing w:line="320" w:lineRule="exact"/>
              <w:rPr>
                <w:b/>
                <w:color w:val="000000" w:themeColor="text1"/>
                <w:sz w:val="22"/>
                <w:szCs w:val="22"/>
              </w:rPr>
            </w:pP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Country: </w:t>
            </w:r>
            <w:r w:rsidRPr="00554DBB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China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</w:p>
        </w:tc>
      </w:tr>
      <w:tr w:rsidR="00AD703E" w:rsidTr="00801DE3">
        <w:trPr>
          <w:trHeight w:val="210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AF69D6" w:rsidRDefault="00AD703E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Interventions</w:t>
            </w:r>
          </w:p>
        </w:tc>
        <w:tc>
          <w:tcPr>
            <w:tcW w:w="737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891133" w:rsidRDefault="00AD703E" w:rsidP="00801DE3">
            <w:pPr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D8251C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Group A: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D8251C">
              <w:rPr>
                <w:rFonts w:hint="eastAsia"/>
                <w:sz w:val="22"/>
                <w:szCs w:val="22"/>
              </w:rPr>
              <w:t>Baofukang</w:t>
            </w:r>
            <w:r w:rsidRPr="00D8251C">
              <w:rPr>
                <w:sz w:val="22"/>
                <w:szCs w:val="22"/>
              </w:rPr>
              <w:t>Suppository</w:t>
            </w:r>
            <w:r w:rsidRPr="00D8251C">
              <w:rPr>
                <w:rFonts w:hint="eastAsia"/>
                <w:sz w:val="22"/>
                <w:szCs w:val="22"/>
              </w:rPr>
              <w:t>,</w:t>
            </w:r>
            <w:r w:rsidR="004B2EB9">
              <w:rPr>
                <w:sz w:val="22"/>
                <w:szCs w:val="22"/>
              </w:rPr>
              <w:t>3.48</w:t>
            </w:r>
            <w:r w:rsidRPr="00D8251C">
              <w:rPr>
                <w:rFonts w:hint="eastAsia"/>
                <w:sz w:val="22"/>
                <w:szCs w:val="22"/>
              </w:rPr>
              <w:t>g;</w:t>
            </w:r>
            <w:r w:rsidRPr="00D8251C">
              <w:rPr>
                <w:sz w:val="22"/>
                <w:szCs w:val="22"/>
              </w:rPr>
              <w:t xml:space="preserve"> Suppository was placed in the posterior sac of the vagina, once every day.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="00891133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+ Chinese herbal </w:t>
            </w:r>
            <w:r w:rsidR="00B11656" w:rsidRPr="00B11656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Decoction: Houttuynia 15 g, Astragalus 15 g, </w:t>
            </w:r>
            <w:proofErr w:type="spellStart"/>
            <w:r w:rsidR="00B11656" w:rsidRPr="00B11656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Atractylodes</w:t>
            </w:r>
            <w:proofErr w:type="spellEnd"/>
            <w:r w:rsidR="00B11656" w:rsidRPr="00B11656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10 g, </w:t>
            </w:r>
            <w:proofErr w:type="spellStart"/>
            <w:r w:rsidR="00B11656" w:rsidRPr="00B11656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odonopsis</w:t>
            </w:r>
            <w:proofErr w:type="spellEnd"/>
            <w:r w:rsidR="00B11656" w:rsidRPr="00B11656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10 g, </w:t>
            </w:r>
            <w:proofErr w:type="spellStart"/>
            <w:r w:rsidR="00B11656" w:rsidRPr="00B11656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Poria</w:t>
            </w:r>
            <w:proofErr w:type="spellEnd"/>
            <w:r w:rsidR="00B11656" w:rsidRPr="00B11656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10 g, licorice 10 g, </w:t>
            </w:r>
            <w:proofErr w:type="spellStart"/>
            <w:r w:rsidR="00B11656" w:rsidRPr="00B11656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oix</w:t>
            </w:r>
            <w:proofErr w:type="spellEnd"/>
            <w:r w:rsidR="00B11656" w:rsidRPr="00B11656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seed 15 g, </w:t>
            </w:r>
            <w:r w:rsidR="00891133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00ml</w:t>
            </w:r>
            <w:r w:rsidR="00891133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,</w:t>
            </w:r>
            <w:r w:rsidR="00891133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oral, </w:t>
            </w:r>
            <w:r w:rsidR="00891133" w:rsidRPr="00891133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3 times a day</w:t>
            </w:r>
            <w:r w:rsidR="00891133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  <w:r w:rsidR="00B11656" w:rsidRPr="00B11656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reatment continued for 1</w:t>
            </w:r>
            <w:r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4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days as a course of treatment, and a total of 3 courses are used. 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The medication was stopped during the menstrual period. It was forbidden to take a bath and </w:t>
            </w:r>
            <w:r w:rsidR="002075E6" w:rsidRPr="00CD76C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exual intercourse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during the medication.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D8251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D8251C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Group B: </w:t>
            </w:r>
            <w:r w:rsidRPr="00D8251C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Just follow-up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AD703E" w:rsidTr="00801DE3">
        <w:trPr>
          <w:trHeight w:val="1477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D703E" w:rsidRPr="00AF69D6" w:rsidRDefault="00AD703E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Outcomes</w:t>
            </w:r>
          </w:p>
        </w:tc>
        <w:tc>
          <w:tcPr>
            <w:tcW w:w="7371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D703E" w:rsidRPr="001B6929" w:rsidRDefault="00AD703E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  <w:t xml:space="preserve">Primary outcome: </w:t>
            </w:r>
          </w:p>
          <w:p w:rsidR="00AD703E" w:rsidRPr="004B2EB9" w:rsidRDefault="004B2EB9" w:rsidP="004B2EB9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.</w:t>
            </w:r>
            <w:r w:rsidR="00AD703E" w:rsidRPr="004B2EB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hr-</w:t>
            </w:r>
            <w:r w:rsidR="00AD703E" w:rsidRPr="004B2EB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PV</w:t>
            </w:r>
            <w:r w:rsidR="00AD703E" w:rsidRPr="004B2EB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clearance</w:t>
            </w:r>
            <w:r w:rsidR="00AD703E" w:rsidRPr="004B2EB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: </w:t>
            </w:r>
            <w:r w:rsidR="00AD703E" w:rsidRPr="004B2EB9">
              <w:rPr>
                <w:sz w:val="22"/>
                <w:szCs w:val="22"/>
              </w:rPr>
              <w:t xml:space="preserve">HPV </w:t>
            </w:r>
            <w:r w:rsidR="00AD703E" w:rsidRPr="004B2EB9">
              <w:rPr>
                <w:rFonts w:hint="eastAsia"/>
                <w:sz w:val="22"/>
                <w:szCs w:val="22"/>
              </w:rPr>
              <w:t>testing</w:t>
            </w:r>
            <w:r w:rsidR="00AD703E" w:rsidRPr="004B2EB9">
              <w:rPr>
                <w:sz w:val="22"/>
                <w:szCs w:val="22"/>
              </w:rPr>
              <w:t xml:space="preserve"> was negative</w:t>
            </w:r>
            <w:r w:rsidR="00AD703E" w:rsidRPr="004B2EB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AD703E" w:rsidRDefault="00AD703E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Number of events: </w:t>
            </w:r>
            <w:r w:rsidR="001F1EBD">
              <w:rPr>
                <w:sz w:val="22"/>
                <w:szCs w:val="22"/>
              </w:rPr>
              <w:t>at 12 months</w:t>
            </w:r>
            <w:r w:rsidR="001F1EBD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4</w:t>
            </w:r>
            <w:r w:rsidR="004B2EB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9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4B2EB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37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1F1EBD" w:rsidRPr="001F1EBD" w:rsidRDefault="001F1EBD" w:rsidP="001F1EBD">
            <w:pPr>
              <w:spacing w:line="320" w:lineRule="exact"/>
              <w:ind w:firstLineChars="750" w:firstLine="1650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>
              <w:rPr>
                <w:sz w:val="22"/>
                <w:szCs w:val="22"/>
              </w:rPr>
              <w:t>at 24 months</w:t>
            </w: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93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68</w:t>
            </w:r>
          </w:p>
          <w:p w:rsidR="004B2EB9" w:rsidRPr="001B6929" w:rsidRDefault="004B2EB9" w:rsidP="004B2EB9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R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eversal rate of cervical CIN:</w:t>
            </w: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Cytology test throw </w:t>
            </w:r>
            <w:proofErr w:type="spellStart"/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hin</w:t>
            </w: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proofErr w:type="spellEnd"/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 (TCT)</w:t>
            </w:r>
          </w:p>
          <w:p w:rsidR="00595B07" w:rsidRDefault="004B2EB9" w:rsidP="00595B07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Number of events: </w:t>
            </w:r>
            <w:r w:rsidR="00595B07">
              <w:rPr>
                <w:sz w:val="22"/>
                <w:szCs w:val="22"/>
              </w:rPr>
              <w:t>at 12 months</w:t>
            </w:r>
            <w:r w:rsidR="00595B07"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="00595B07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</w:t>
            </w:r>
            <w:r w:rsidR="00595B07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49</w:t>
            </w:r>
            <w:r w:rsidR="00595B07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595B07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37</w:t>
            </w:r>
            <w:r w:rsidR="00595B07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4B2EB9" w:rsidRPr="00595B07" w:rsidRDefault="00595B07" w:rsidP="00595B07">
            <w:pPr>
              <w:spacing w:line="320" w:lineRule="exact"/>
              <w:ind w:firstLineChars="750" w:firstLine="1650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>
              <w:rPr>
                <w:sz w:val="22"/>
                <w:szCs w:val="22"/>
              </w:rPr>
              <w:t>at 24 months</w:t>
            </w:r>
            <w:r w:rsidRPr="000C762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93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68</w:t>
            </w:r>
          </w:p>
          <w:p w:rsidR="00AD703E" w:rsidRPr="000C762C" w:rsidRDefault="00AD703E" w:rsidP="00801DE3">
            <w:pPr>
              <w:spacing w:line="320" w:lineRule="exact"/>
              <w:rPr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E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very of time of the study visits after the end of treatment</w:t>
            </w: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(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months</w:t>
            </w: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)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: </w:t>
            </w:r>
            <w:r w:rsidR="00BD428D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2,24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months</w:t>
            </w:r>
            <w:r w:rsidRPr="001B6929">
              <w:rPr>
                <w:sz w:val="22"/>
                <w:szCs w:val="22"/>
              </w:rPr>
              <w:t xml:space="preserve"> </w:t>
            </w:r>
          </w:p>
        </w:tc>
      </w:tr>
      <w:tr w:rsidR="00AD703E" w:rsidTr="00801DE3">
        <w:tc>
          <w:tcPr>
            <w:tcW w:w="2235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AD703E" w:rsidRPr="00AF69D6" w:rsidRDefault="00AD703E" w:rsidP="00801DE3">
            <w:pPr>
              <w:pStyle w:val="ab"/>
              <w:spacing w:before="52"/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Notes</w:t>
            </w:r>
          </w:p>
        </w:tc>
        <w:tc>
          <w:tcPr>
            <w:tcW w:w="7371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AD703E" w:rsidRPr="00A56D43" w:rsidRDefault="00AD703E" w:rsidP="00801DE3">
            <w:pPr>
              <w:jc w:val="left"/>
              <w:rPr>
                <w:szCs w:val="21"/>
              </w:rPr>
            </w:pPr>
          </w:p>
        </w:tc>
      </w:tr>
      <w:tr w:rsidR="00AD703E" w:rsidTr="00801DE3">
        <w:tc>
          <w:tcPr>
            <w:tcW w:w="2235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AD703E" w:rsidRPr="00AF69D6" w:rsidRDefault="00AD703E" w:rsidP="00801DE3">
            <w:pPr>
              <w:pStyle w:val="31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F69D6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AD703E" w:rsidRPr="00A56D43" w:rsidRDefault="00AD703E" w:rsidP="00801DE3">
            <w:pPr>
              <w:jc w:val="left"/>
              <w:rPr>
                <w:b/>
                <w:szCs w:val="21"/>
              </w:rPr>
            </w:pPr>
          </w:p>
        </w:tc>
        <w:tc>
          <w:tcPr>
            <w:tcW w:w="4146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AD703E" w:rsidRPr="00A56D43" w:rsidRDefault="00AD703E" w:rsidP="00801DE3">
            <w:pPr>
              <w:jc w:val="left"/>
              <w:rPr>
                <w:b/>
                <w:szCs w:val="21"/>
              </w:rPr>
            </w:pPr>
          </w:p>
        </w:tc>
      </w:tr>
      <w:tr w:rsidR="00AD703E" w:rsidTr="00801DE3">
        <w:trPr>
          <w:trHeight w:val="67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AF69D6" w:rsidRDefault="00AD703E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lastRenderedPageBreak/>
              <w:t>Bia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A56D43" w:rsidRDefault="00AD703E" w:rsidP="00801DE3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Authors’</w:t>
            </w:r>
            <w:r w:rsidRPr="00A56D43">
              <w:rPr>
                <w:b/>
                <w:spacing w:val="-6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A56D43" w:rsidRDefault="00AD703E" w:rsidP="00801DE3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Support for</w:t>
            </w:r>
            <w:r w:rsidRPr="00A56D43">
              <w:rPr>
                <w:b/>
                <w:spacing w:val="-9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</w:tr>
      <w:tr w:rsidR="00AD703E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293766" w:rsidRDefault="00AD703E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Random sequence generation (selection</w:t>
            </w:r>
            <w:r>
              <w:rPr>
                <w:w w:val="105"/>
                <w:sz w:val="24"/>
              </w:rPr>
              <w:t xml:space="preserve"> </w:t>
            </w:r>
            <w:r w:rsidRPr="00293766">
              <w:rPr>
                <w:w w:val="105"/>
                <w:sz w:val="24"/>
              </w:rPr>
              <w:t>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9730D1" w:rsidRDefault="00403CA4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/>
                <w:sz w:val="22"/>
                <w:szCs w:val="22"/>
              </w:rPr>
              <w:t>Hi</w:t>
            </w:r>
            <w:r>
              <w:rPr>
                <w:rStyle w:val="fontstyle21"/>
                <w:rFonts w:ascii="Times New Roman" w:hAnsi="Times New Roman"/>
              </w:rPr>
              <w:t>gh</w:t>
            </w:r>
            <w:r w:rsidR="00AD703E"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403CA4" w:rsidRDefault="00403CA4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403CA4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P</w:t>
            </w:r>
            <w:r w:rsidRPr="00403CA4">
              <w:rPr>
                <w:rFonts w:ascii="AGaramond-Regular" w:hAnsi="AGaramond-Regular"/>
                <w:color w:val="000000"/>
                <w:sz w:val="22"/>
                <w:szCs w:val="22"/>
              </w:rPr>
              <w:t>atient's intention</w:t>
            </w:r>
            <w:r w:rsidR="00AD703E" w:rsidRPr="00403CA4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AD703E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293766" w:rsidRDefault="00AD703E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Allocation concealment (selection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9730D1" w:rsidRDefault="00AD703E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403CA4" w:rsidRDefault="00AD703E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403CA4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AD703E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293766" w:rsidRDefault="00AD703E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participants and personnel</w:t>
            </w:r>
            <w:r w:rsidRPr="00293766">
              <w:rPr>
                <w:w w:val="105"/>
                <w:sz w:val="24"/>
              </w:rPr>
              <w:br/>
              <w:t>(performance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9730D1" w:rsidRDefault="00403CA4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/>
                <w:sz w:val="22"/>
                <w:szCs w:val="22"/>
              </w:rPr>
              <w:t>H</w:t>
            </w:r>
            <w:r>
              <w:rPr>
                <w:rStyle w:val="fontstyle21"/>
                <w:rFonts w:ascii="Times New Roman" w:hAnsi="Times New Roman"/>
              </w:rPr>
              <w:t>igh</w:t>
            </w:r>
            <w:r w:rsidR="00AD703E"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403CA4" w:rsidRDefault="00403CA4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403CA4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Due to n</w:t>
            </w:r>
            <w:r w:rsidRPr="00403CA4">
              <w:rPr>
                <w:rFonts w:ascii="AGaramond-Regular" w:hAnsi="AGaramond-Regular"/>
                <w:color w:val="000000"/>
                <w:sz w:val="22"/>
                <w:szCs w:val="22"/>
              </w:rPr>
              <w:t>o blinding</w:t>
            </w:r>
            <w:r w:rsidR="00AD703E" w:rsidRPr="00403CA4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AD703E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293766" w:rsidRDefault="00AD703E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outcome assessment (detection</w:t>
            </w:r>
            <w:r w:rsidRPr="00293766">
              <w:rPr>
                <w:w w:val="105"/>
                <w:sz w:val="24"/>
              </w:rPr>
              <w:br/>
              <w:t>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9730D1" w:rsidRDefault="00AD703E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403CA4" w:rsidRDefault="00AD703E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403CA4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AD703E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293766" w:rsidRDefault="00AD703E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Incomplete outcome data (attrition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9730D1" w:rsidRDefault="00AD703E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Low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403CA4" w:rsidRDefault="00AD703E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403CA4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Due to c</w:t>
            </w:r>
            <w:r w:rsidRPr="00403CA4">
              <w:rPr>
                <w:rFonts w:ascii="AGaramond-Regular" w:hAnsi="AGaramond-Regular"/>
                <w:color w:val="000000"/>
                <w:sz w:val="22"/>
                <w:szCs w:val="22"/>
              </w:rPr>
              <w:t>ompleteness of data was adequate</w:t>
            </w:r>
          </w:p>
        </w:tc>
      </w:tr>
      <w:tr w:rsidR="00AD703E" w:rsidTr="00801DE3">
        <w:trPr>
          <w:trHeight w:val="878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293766" w:rsidRDefault="00AD703E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Selective reporting (reporting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9730D1" w:rsidRDefault="00AD703E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D703E" w:rsidRPr="00403CA4" w:rsidRDefault="00AD703E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403CA4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 study protocol</w:t>
            </w:r>
            <w:r w:rsidRPr="00403CA4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, unable</w:t>
            </w:r>
            <w:r w:rsidRPr="00403CA4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403CA4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to</w:t>
            </w:r>
            <w:r w:rsidRPr="00403CA4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403CA4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determine</w:t>
            </w:r>
            <w:r w:rsidRPr="00403CA4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403CA4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prespecified</w:t>
            </w:r>
            <w:r w:rsidRPr="00403CA4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403CA4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outcomes.</w:t>
            </w:r>
          </w:p>
        </w:tc>
      </w:tr>
      <w:tr w:rsidR="00AD703E" w:rsidTr="00801DE3">
        <w:trPr>
          <w:trHeight w:val="807"/>
        </w:trPr>
        <w:tc>
          <w:tcPr>
            <w:tcW w:w="223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AD703E" w:rsidRPr="00293766" w:rsidRDefault="00AD703E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Other bias</w:t>
            </w:r>
          </w:p>
        </w:tc>
        <w:tc>
          <w:tcPr>
            <w:tcW w:w="322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AD703E" w:rsidRPr="009730D1" w:rsidRDefault="00AD703E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>N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one</w:t>
            </w:r>
          </w:p>
        </w:tc>
        <w:tc>
          <w:tcPr>
            <w:tcW w:w="414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AD703E" w:rsidRPr="009730D1" w:rsidRDefault="00AD703E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</w:p>
        </w:tc>
      </w:tr>
    </w:tbl>
    <w:p w:rsidR="00AD703E" w:rsidRPr="00C83688" w:rsidRDefault="00AD703E" w:rsidP="00C83688">
      <w:pPr>
        <w:jc w:val="left"/>
        <w:rPr>
          <w:bCs/>
          <w:color w:val="0000FF"/>
          <w:sz w:val="28"/>
          <w:szCs w:val="28"/>
        </w:rPr>
      </w:pPr>
    </w:p>
    <w:p w:rsidR="00252915" w:rsidRDefault="00252915">
      <w:pPr>
        <w:rPr>
          <w:sz w:val="28"/>
          <w:szCs w:val="28"/>
        </w:rPr>
      </w:pPr>
    </w:p>
    <w:p w:rsidR="00252915" w:rsidRPr="00C83688" w:rsidRDefault="00843D2C" w:rsidP="00597200">
      <w:pPr>
        <w:widowControl/>
        <w:jc w:val="left"/>
        <w:rPr>
          <w:bCs/>
          <w:color w:val="0000FF"/>
          <w:sz w:val="28"/>
          <w:szCs w:val="28"/>
        </w:rPr>
      </w:pPr>
      <w:r>
        <w:rPr>
          <w:bCs/>
          <w:color w:val="0000FF"/>
          <w:sz w:val="28"/>
          <w:szCs w:val="28"/>
        </w:rPr>
        <w:br w:type="page"/>
      </w:r>
    </w:p>
    <w:tbl>
      <w:tblPr>
        <w:tblStyle w:val="af8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235"/>
        <w:gridCol w:w="3225"/>
        <w:gridCol w:w="4146"/>
      </w:tblGrid>
      <w:tr w:rsidR="00597200" w:rsidTr="00BB4AF4">
        <w:trPr>
          <w:trHeight w:val="664"/>
        </w:trPr>
        <w:tc>
          <w:tcPr>
            <w:tcW w:w="9606" w:type="dxa"/>
            <w:gridSpan w:val="3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97200" w:rsidRPr="006035AD" w:rsidRDefault="00597200" w:rsidP="00801DE3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w w:val="105"/>
                <w:sz w:val="22"/>
                <w:szCs w:val="22"/>
              </w:rPr>
            </w:pPr>
            <w:r w:rsidRPr="00C83688">
              <w:rPr>
                <w:bCs/>
                <w:color w:val="0000FF"/>
                <w:sz w:val="28"/>
                <w:szCs w:val="28"/>
              </w:rPr>
              <w:lastRenderedPageBreak/>
              <w:t>15</w:t>
            </w:r>
            <w:r>
              <w:rPr>
                <w:bCs/>
                <w:color w:val="0000FF"/>
                <w:sz w:val="28"/>
                <w:szCs w:val="28"/>
              </w:rPr>
              <w:t>.</w:t>
            </w:r>
            <w:r w:rsidRPr="00C83688">
              <w:rPr>
                <w:rFonts w:hint="eastAsia"/>
                <w:bCs/>
                <w:color w:val="0000FF"/>
                <w:sz w:val="28"/>
                <w:szCs w:val="28"/>
              </w:rPr>
              <w:t>L</w:t>
            </w:r>
            <w:r w:rsidRPr="00C83688">
              <w:rPr>
                <w:bCs/>
                <w:color w:val="0000FF"/>
                <w:sz w:val="28"/>
                <w:szCs w:val="28"/>
              </w:rPr>
              <w:t>iu R 2018</w:t>
            </w:r>
          </w:p>
        </w:tc>
      </w:tr>
      <w:tr w:rsidR="00843D2C" w:rsidTr="00801DE3">
        <w:trPr>
          <w:trHeight w:val="664"/>
        </w:trPr>
        <w:tc>
          <w:tcPr>
            <w:tcW w:w="2235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43D2C" w:rsidRPr="00AF69D6" w:rsidRDefault="00843D2C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Methods</w:t>
            </w:r>
          </w:p>
        </w:tc>
        <w:tc>
          <w:tcPr>
            <w:tcW w:w="7371" w:type="dxa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43D2C" w:rsidRPr="006035AD" w:rsidRDefault="00843D2C" w:rsidP="00801DE3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sz w:val="22"/>
                <w:szCs w:val="22"/>
              </w:rPr>
            </w:pPr>
            <w:r w:rsidRPr="006035AD">
              <w:rPr>
                <w:w w:val="105"/>
                <w:sz w:val="22"/>
                <w:szCs w:val="22"/>
              </w:rPr>
              <w:t>Randomized</w:t>
            </w:r>
            <w:r w:rsidRPr="006035AD">
              <w:rPr>
                <w:spacing w:val="-28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controlled</w:t>
            </w:r>
            <w:r w:rsidRPr="006035AD">
              <w:rPr>
                <w:spacing w:val="-29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trial.</w:t>
            </w:r>
          </w:p>
        </w:tc>
      </w:tr>
      <w:tr w:rsidR="00843D2C" w:rsidTr="00801DE3">
        <w:trPr>
          <w:trHeight w:val="3960"/>
        </w:trPr>
        <w:tc>
          <w:tcPr>
            <w:tcW w:w="2235" w:type="dxa"/>
            <w:shd w:val="clear" w:color="auto" w:fill="F2F2F2" w:themeFill="background1" w:themeFillShade="F2"/>
            <w:vAlign w:val="center"/>
          </w:tcPr>
          <w:p w:rsidR="00843D2C" w:rsidRPr="00AF69D6" w:rsidRDefault="00843D2C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Participants</w:t>
            </w:r>
          </w:p>
        </w:tc>
        <w:tc>
          <w:tcPr>
            <w:tcW w:w="7371" w:type="dxa"/>
            <w:gridSpan w:val="2"/>
            <w:shd w:val="clear" w:color="auto" w:fill="F2F2F2" w:themeFill="background1" w:themeFillShade="F2"/>
            <w:vAlign w:val="center"/>
          </w:tcPr>
          <w:p w:rsidR="00843D2C" w:rsidRPr="00554DBB" w:rsidRDefault="00843D2C" w:rsidP="003808E3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</w:pPr>
            <w:r w:rsidRPr="00554DBB">
              <w:rPr>
                <w:b/>
                <w:bCs/>
                <w:color w:val="000000"/>
                <w:sz w:val="22"/>
                <w:szCs w:val="22"/>
              </w:rPr>
              <w:t>I</w:t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clusion criteria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women admitted to </w:t>
            </w:r>
            <w:r w:rsidR="00BA3013" w:rsidRPr="00BA301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Huazhong University of Science Tongji Hospital, Tongji Medical College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from F</w:t>
            </w:r>
            <w:r w:rsidR="00BA301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ebril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1</w:t>
            </w:r>
            <w:r w:rsidR="00BA301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5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to </w:t>
            </w:r>
            <w:r w:rsidR="00BA301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June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1</w:t>
            </w:r>
            <w:r w:rsidR="00BA301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6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with the diagnosis of hr-HVP </w:t>
            </w:r>
            <w:r w:rsidRPr="00554D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infection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 Diagnosis of persistent HPV was based on</w:t>
            </w:r>
            <w:r w:rsidRPr="00554DBB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 xml:space="preserve"> </w:t>
            </w:r>
            <w:r w:rsidR="00BA3013" w:rsidRPr="00BA3013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>2012 updated consensus guidelines for the management of abnormal cervical cancer screening tests and cancer precursors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Exclusion criteria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</w:t>
            </w:r>
            <w:r w:rsidRPr="00554DBB">
              <w:rPr>
                <w:sz w:val="22"/>
                <w:szCs w:val="22"/>
              </w:rPr>
              <w:t xml:space="preserve"> Women during pregnancy, lactation or intentional pregnancy. 2. </w:t>
            </w:r>
            <w:r w:rsidR="0051120D" w:rsidRPr="0051120D">
              <w:rPr>
                <w:sz w:val="22"/>
                <w:szCs w:val="22"/>
              </w:rPr>
              <w:t>Patients without a history of other systemic malignancies</w:t>
            </w:r>
            <w:r w:rsidRPr="00554DBB">
              <w:rPr>
                <w:sz w:val="22"/>
                <w:szCs w:val="22"/>
              </w:rPr>
              <w:t>. 3. Allergic constitution.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randomized: </w:t>
            </w:r>
            <w:r w:rsidR="003808E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40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analyzed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group A: </w:t>
            </w:r>
            <w:r w:rsidR="003808E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2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0; group B: </w:t>
            </w:r>
            <w:r w:rsidR="003808E3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2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0.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ithdrawals/exclusions/loss to follow-up and reasons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ne</w:t>
            </w:r>
          </w:p>
          <w:p w:rsidR="00843D2C" w:rsidRPr="00554DBB" w:rsidRDefault="00843D2C" w:rsidP="003808E3">
            <w:pPr>
              <w:spacing w:line="320" w:lineRule="exact"/>
              <w:rPr>
                <w:sz w:val="22"/>
                <w:szCs w:val="22"/>
              </w:rPr>
            </w:pP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centers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Age (years):</w:t>
            </w:r>
            <w:r w:rsidRPr="00554DBB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 xml:space="preserve"> </w:t>
            </w:r>
            <w:r w:rsidR="003808E3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18-54(26</w:t>
            </w:r>
            <w:r w:rsidR="003808E3">
              <w:rPr>
                <w:rFonts w:ascii="Times New Roman Uni" w:eastAsia="Times New Roman Uni" w:hAnsi="Times New Roman Uni" w:cs="Times New Roman Uni" w:hint="eastAsia"/>
                <w:bCs/>
                <w:color w:val="000000"/>
                <w:sz w:val="22"/>
                <w:szCs w:val="22"/>
              </w:rPr>
              <w:t>±</w:t>
            </w:r>
            <w:r w:rsidR="003808E3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3)</w:t>
            </w:r>
          </w:p>
          <w:p w:rsidR="00843D2C" w:rsidRPr="00554DBB" w:rsidRDefault="00843D2C" w:rsidP="003808E3">
            <w:pPr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554DBB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554DBB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creening</w:t>
            </w:r>
            <w:r w:rsidRPr="00554DBB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/</w:t>
            </w:r>
            <w:r w:rsidRPr="00554DBB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 Diagnostic Method</w:t>
            </w:r>
            <w:r w:rsidRPr="00554DBB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554DBB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:</w:t>
            </w:r>
            <w:r w:rsidRPr="00554D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554DBB">
              <w:rPr>
                <w:color w:val="000000" w:themeColor="text1"/>
                <w:sz w:val="22"/>
                <w:szCs w:val="22"/>
              </w:rPr>
              <w:t>HC-2;</w:t>
            </w:r>
            <w:r w:rsidRPr="00554D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T</w:t>
            </w:r>
            <w:r w:rsidRPr="00554D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hin </w:t>
            </w:r>
            <w:r w:rsidRPr="00554D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554D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r w:rsidRPr="00554D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554D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;</w:t>
            </w:r>
            <w:r w:rsidRPr="00554DBB">
              <w:rPr>
                <w:rFonts w:hint="eastAsia"/>
                <w:color w:val="000000" w:themeColor="text1"/>
                <w:sz w:val="22"/>
                <w:szCs w:val="22"/>
              </w:rPr>
              <w:t xml:space="preserve"> C</w:t>
            </w:r>
            <w:r w:rsidRPr="00554DBB">
              <w:rPr>
                <w:color w:val="000000" w:themeColor="text1"/>
                <w:sz w:val="22"/>
                <w:szCs w:val="22"/>
              </w:rPr>
              <w:t>olp</w:t>
            </w:r>
            <w:r w:rsidRPr="00554DBB">
              <w:rPr>
                <w:sz w:val="22"/>
                <w:szCs w:val="22"/>
              </w:rPr>
              <w:t>oscope.</w:t>
            </w:r>
            <w:r w:rsidRPr="00554DBB">
              <w:rPr>
                <w:rFonts w:ascii="Times New Roman Uni" w:eastAsia="Times New Roman Uni" w:hAnsi="Times New Roman Uni" w:cs="Times New Roman Uni" w:hint="eastAsia"/>
                <w:color w:val="000000" w:themeColor="text1"/>
                <w:sz w:val="22"/>
                <w:szCs w:val="22"/>
              </w:rPr>
              <w:t xml:space="preserve"> </w:t>
            </w:r>
          </w:p>
          <w:p w:rsidR="00843D2C" w:rsidRPr="00554DBB" w:rsidRDefault="00843D2C" w:rsidP="003808E3">
            <w:pPr>
              <w:spacing w:line="320" w:lineRule="exact"/>
              <w:rPr>
                <w:color w:val="000000" w:themeColor="text1"/>
                <w:sz w:val="22"/>
                <w:szCs w:val="22"/>
              </w:rPr>
            </w:pPr>
            <w:r w:rsidRPr="00554DBB">
              <w:rPr>
                <w:rFonts w:ascii="Times New Roman Uni" w:eastAsia="Times New Roman Uni" w:hAnsi="Times New Roman Uni" w:cs="Times New Roman Uni" w:hint="eastAsia"/>
                <w:b/>
                <w:color w:val="000000" w:themeColor="text1"/>
                <w:sz w:val="22"/>
                <w:szCs w:val="22"/>
              </w:rPr>
              <w:t>Type of hr-HPV (population size)</w:t>
            </w:r>
            <w:r w:rsidRPr="00554DBB">
              <w:rPr>
                <w:rFonts w:ascii="Times New Roman Uni" w:eastAsia="Times New Roman Uni" w:hAnsi="Times New Roman Uni" w:cs="Times New Roman Uni"/>
                <w:b/>
                <w:color w:val="000000" w:themeColor="text1"/>
                <w:sz w:val="22"/>
                <w:szCs w:val="22"/>
              </w:rPr>
              <w:t xml:space="preserve">: </w:t>
            </w:r>
            <w:r w:rsidRPr="00554DBB">
              <w:rPr>
                <w:color w:val="000000" w:themeColor="text1"/>
                <w:sz w:val="22"/>
                <w:szCs w:val="22"/>
              </w:rPr>
              <w:t>none</w:t>
            </w:r>
          </w:p>
          <w:p w:rsidR="00843D2C" w:rsidRPr="00A575E4" w:rsidRDefault="00843D2C" w:rsidP="003808E3">
            <w:pPr>
              <w:adjustRightInd w:val="0"/>
              <w:spacing w:line="320" w:lineRule="exact"/>
              <w:rPr>
                <w:b/>
                <w:color w:val="000000" w:themeColor="text1"/>
                <w:sz w:val="22"/>
                <w:szCs w:val="22"/>
              </w:rPr>
            </w:pP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Country: </w:t>
            </w:r>
            <w:r w:rsidRPr="00554DBB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China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</w:p>
        </w:tc>
      </w:tr>
      <w:tr w:rsidR="00843D2C" w:rsidTr="00801DE3">
        <w:trPr>
          <w:trHeight w:val="210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AF69D6" w:rsidRDefault="00843D2C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Interventions</w:t>
            </w:r>
          </w:p>
        </w:tc>
        <w:tc>
          <w:tcPr>
            <w:tcW w:w="737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D8251C" w:rsidRDefault="00843D2C" w:rsidP="00801DE3">
            <w:pPr>
              <w:spacing w:line="320" w:lineRule="exact"/>
              <w:rPr>
                <w:sz w:val="22"/>
                <w:szCs w:val="22"/>
              </w:rPr>
            </w:pPr>
            <w:r w:rsidRPr="00D8251C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Group A: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="00B01B4A" w:rsidRPr="00B01B4A">
              <w:rPr>
                <w:rFonts w:hint="eastAsia"/>
                <w:sz w:val="22"/>
                <w:szCs w:val="22"/>
              </w:rPr>
              <w:t>Erhuang Vaginal</w:t>
            </w:r>
            <w:r w:rsidR="00B01B4A" w:rsidRPr="00B01B4A">
              <w:rPr>
                <w:sz w:val="22"/>
                <w:szCs w:val="22"/>
              </w:rPr>
              <w:t xml:space="preserve"> Suppository </w:t>
            </w:r>
            <w:r w:rsidR="00B01B4A" w:rsidRPr="00B01B4A">
              <w:rPr>
                <w:rFonts w:hint="eastAsia"/>
                <w:sz w:val="22"/>
                <w:szCs w:val="22"/>
              </w:rPr>
              <w:t>(</w:t>
            </w:r>
            <w:proofErr w:type="spellStart"/>
            <w:r w:rsidR="00B01B4A" w:rsidRPr="00B01B4A">
              <w:rPr>
                <w:sz w:val="22"/>
                <w:szCs w:val="22"/>
              </w:rPr>
              <w:t>Realgar</w:t>
            </w:r>
            <w:proofErr w:type="spellEnd"/>
            <w:r w:rsidR="00B01B4A" w:rsidRPr="00B01B4A">
              <w:rPr>
                <w:sz w:val="22"/>
                <w:szCs w:val="22"/>
              </w:rPr>
              <w:t>, etc.)</w:t>
            </w:r>
            <w:r w:rsidRPr="00B01B4A">
              <w:rPr>
                <w:rFonts w:hint="eastAsia"/>
                <w:sz w:val="22"/>
                <w:szCs w:val="22"/>
              </w:rPr>
              <w:t>;</w:t>
            </w:r>
            <w:r w:rsidRPr="00B01B4A">
              <w:rPr>
                <w:sz w:val="22"/>
                <w:szCs w:val="22"/>
              </w:rPr>
              <w:t xml:space="preserve"> Suppository was placed in the posterior sac of the vagina, once every day.</w:t>
            </w:r>
            <w:r w:rsidRPr="00B01B4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T</w:t>
            </w:r>
            <w:r w:rsidRPr="00B01B4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reatment continued for 14 days as a course of treatment, and a total of 3 courses are used. </w:t>
            </w:r>
            <w:r w:rsidRPr="00B01B4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The medication was stopped during the menstrual period. It was forbidden to take a bath and </w:t>
            </w:r>
            <w:r w:rsidR="002075E6" w:rsidRPr="00CD76C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exual intercourse</w:t>
            </w:r>
            <w:r w:rsidRPr="00B01B4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during the medication.</w:t>
            </w:r>
            <w:r w:rsidRPr="00B01B4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B01B4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D8251C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Group B: </w:t>
            </w:r>
            <w:r w:rsidRPr="00D8251C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Just follow-up</w:t>
            </w:r>
            <w:r w:rsidRPr="00D8251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843D2C" w:rsidTr="00801DE3">
        <w:trPr>
          <w:trHeight w:val="1477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43D2C" w:rsidRPr="00AF69D6" w:rsidRDefault="00843D2C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Outcomes</w:t>
            </w:r>
          </w:p>
        </w:tc>
        <w:tc>
          <w:tcPr>
            <w:tcW w:w="7371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43D2C" w:rsidRPr="001B6929" w:rsidRDefault="00843D2C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  <w:t xml:space="preserve">Primary outcome: </w:t>
            </w:r>
          </w:p>
          <w:p w:rsidR="00843D2C" w:rsidRPr="001B6929" w:rsidRDefault="00B01B4A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.</w:t>
            </w:r>
            <w:r w:rsidR="00843D2C"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hr-</w:t>
            </w:r>
            <w:r w:rsidR="00843D2C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PV</w:t>
            </w:r>
            <w:r w:rsidR="00843D2C"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clearance</w:t>
            </w:r>
            <w:r w:rsidR="00843D2C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: </w:t>
            </w:r>
            <w:r w:rsidR="00843D2C" w:rsidRPr="001B6929">
              <w:rPr>
                <w:sz w:val="22"/>
                <w:szCs w:val="22"/>
              </w:rPr>
              <w:t xml:space="preserve">HPV </w:t>
            </w:r>
            <w:r w:rsidR="00843D2C" w:rsidRPr="001B6929">
              <w:rPr>
                <w:rFonts w:hint="eastAsia"/>
                <w:sz w:val="22"/>
                <w:szCs w:val="22"/>
              </w:rPr>
              <w:t>testing</w:t>
            </w:r>
            <w:r w:rsidR="00843D2C" w:rsidRPr="001B6929">
              <w:rPr>
                <w:sz w:val="22"/>
                <w:szCs w:val="22"/>
              </w:rPr>
              <w:t xml:space="preserve"> was negative</w:t>
            </w:r>
            <w:r w:rsidR="00843D2C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843D2C" w:rsidRDefault="00843D2C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Number of events: </w:t>
            </w:r>
            <w:r w:rsidR="004C14C7">
              <w:rPr>
                <w:sz w:val="22"/>
                <w:szCs w:val="22"/>
              </w:rPr>
              <w:t>within 6 months</w:t>
            </w:r>
            <w:r w:rsidR="004C14C7">
              <w:rPr>
                <w:rFonts w:hint="eastAsia"/>
                <w:sz w:val="22"/>
                <w:szCs w:val="22"/>
              </w:rPr>
              <w:t xml:space="preserve"> 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</w:t>
            </w:r>
            <w:r w:rsidR="005D7A03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7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5D7A03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0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B01B4A" w:rsidRPr="001B6929" w:rsidRDefault="00B01B4A" w:rsidP="00B01B4A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R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eversal rate of cervical CIN:</w:t>
            </w: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Cytology test throw </w:t>
            </w:r>
            <w:proofErr w:type="spellStart"/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hin</w:t>
            </w: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proofErr w:type="spellEnd"/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 (TCT)</w:t>
            </w:r>
          </w:p>
          <w:p w:rsidR="00B01B4A" w:rsidRPr="00B01B4A" w:rsidRDefault="00B01B4A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Number of events: group A:</w:t>
            </w:r>
            <w:r w:rsidR="005D7A03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5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5D7A03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0.</w:t>
            </w:r>
          </w:p>
          <w:p w:rsidR="00843D2C" w:rsidRPr="000C762C" w:rsidRDefault="00843D2C" w:rsidP="00801DE3">
            <w:pPr>
              <w:spacing w:line="320" w:lineRule="exact"/>
              <w:rPr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E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very of time of the study visits after the end of treatment</w:t>
            </w: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(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months</w:t>
            </w: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)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: 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3</w:t>
            </w:r>
            <w:r w:rsidR="00B01B4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,9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months</w:t>
            </w:r>
            <w:r w:rsidRPr="001B6929">
              <w:rPr>
                <w:sz w:val="22"/>
                <w:szCs w:val="22"/>
              </w:rPr>
              <w:t xml:space="preserve"> </w:t>
            </w:r>
          </w:p>
        </w:tc>
      </w:tr>
      <w:tr w:rsidR="00843D2C" w:rsidTr="00801DE3">
        <w:tc>
          <w:tcPr>
            <w:tcW w:w="2235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43D2C" w:rsidRPr="00AF69D6" w:rsidRDefault="00843D2C" w:rsidP="00801DE3">
            <w:pPr>
              <w:pStyle w:val="ab"/>
              <w:spacing w:before="52"/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Notes</w:t>
            </w:r>
          </w:p>
        </w:tc>
        <w:tc>
          <w:tcPr>
            <w:tcW w:w="7371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43D2C" w:rsidRPr="00A56D43" w:rsidRDefault="00843D2C" w:rsidP="00801DE3">
            <w:pPr>
              <w:jc w:val="left"/>
              <w:rPr>
                <w:szCs w:val="21"/>
              </w:rPr>
            </w:pPr>
          </w:p>
        </w:tc>
      </w:tr>
      <w:tr w:rsidR="00843D2C" w:rsidTr="00801DE3">
        <w:tc>
          <w:tcPr>
            <w:tcW w:w="2235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843D2C" w:rsidRPr="00AF69D6" w:rsidRDefault="00843D2C" w:rsidP="00801DE3">
            <w:pPr>
              <w:pStyle w:val="31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F69D6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843D2C" w:rsidRPr="00A56D43" w:rsidRDefault="00843D2C" w:rsidP="00801DE3">
            <w:pPr>
              <w:jc w:val="left"/>
              <w:rPr>
                <w:b/>
                <w:szCs w:val="21"/>
              </w:rPr>
            </w:pPr>
          </w:p>
        </w:tc>
        <w:tc>
          <w:tcPr>
            <w:tcW w:w="4146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843D2C" w:rsidRPr="00A56D43" w:rsidRDefault="00843D2C" w:rsidP="00801DE3">
            <w:pPr>
              <w:jc w:val="left"/>
              <w:rPr>
                <w:b/>
                <w:szCs w:val="21"/>
              </w:rPr>
            </w:pPr>
          </w:p>
        </w:tc>
      </w:tr>
      <w:tr w:rsidR="00843D2C" w:rsidTr="00801DE3">
        <w:trPr>
          <w:trHeight w:val="67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AF69D6" w:rsidRDefault="00843D2C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Bia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A56D43" w:rsidRDefault="00843D2C" w:rsidP="00801DE3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Authors’</w:t>
            </w:r>
            <w:r w:rsidRPr="00A56D43">
              <w:rPr>
                <w:b/>
                <w:spacing w:val="-6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A56D43" w:rsidRDefault="00843D2C" w:rsidP="00801DE3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Support for</w:t>
            </w:r>
            <w:r w:rsidRPr="00A56D43">
              <w:rPr>
                <w:b/>
                <w:spacing w:val="-9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</w:tr>
      <w:tr w:rsidR="00843D2C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293766" w:rsidRDefault="00843D2C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Random sequence generation (selection</w:t>
            </w:r>
            <w:r>
              <w:rPr>
                <w:w w:val="105"/>
                <w:sz w:val="24"/>
              </w:rPr>
              <w:t xml:space="preserve"> </w:t>
            </w:r>
            <w:r w:rsidRPr="00293766">
              <w:rPr>
                <w:w w:val="105"/>
                <w:sz w:val="24"/>
              </w:rPr>
              <w:t>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F2610D" w:rsidRDefault="00843D2C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ot 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reported more random sequence generated details.</w:t>
            </w:r>
          </w:p>
        </w:tc>
      </w:tr>
      <w:tr w:rsidR="00843D2C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293766" w:rsidRDefault="00843D2C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lastRenderedPageBreak/>
              <w:t>Allocation concealment (selection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1A1E1C" w:rsidRDefault="00843D2C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843D2C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293766" w:rsidRDefault="00843D2C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participants and personnel</w:t>
            </w:r>
            <w:r w:rsidRPr="00293766">
              <w:rPr>
                <w:w w:val="105"/>
                <w:sz w:val="24"/>
              </w:rPr>
              <w:br/>
              <w:t>(performance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/>
                <w:sz w:val="22"/>
                <w:szCs w:val="22"/>
              </w:rPr>
              <w:t>Unclear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1A1E1C" w:rsidRDefault="00843D2C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843D2C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293766" w:rsidRDefault="00843D2C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outcome assessment (detection</w:t>
            </w:r>
            <w:r w:rsidRPr="00293766">
              <w:rPr>
                <w:w w:val="105"/>
                <w:sz w:val="24"/>
              </w:rPr>
              <w:br/>
              <w:t>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1A1E1C" w:rsidRDefault="00843D2C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843D2C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293766" w:rsidRDefault="00843D2C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Incomplete outcome data (attrition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Low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2348BB" w:rsidRDefault="00843D2C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2348BB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Due to c</w:t>
            </w:r>
            <w:r w:rsidRPr="002348BB">
              <w:rPr>
                <w:rFonts w:ascii="AGaramond-Regular" w:hAnsi="AGaramond-Regular"/>
                <w:color w:val="000000"/>
                <w:sz w:val="22"/>
                <w:szCs w:val="22"/>
              </w:rPr>
              <w:t>ompleteness of data was adequate</w:t>
            </w:r>
          </w:p>
        </w:tc>
      </w:tr>
      <w:tr w:rsidR="00843D2C" w:rsidTr="00801DE3">
        <w:trPr>
          <w:trHeight w:val="878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293766" w:rsidRDefault="00843D2C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Selective reporting (reporting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18474C" w:rsidRDefault="00843D2C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8474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 study protocol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, unable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to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determine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prespecified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outcomes.</w:t>
            </w:r>
          </w:p>
        </w:tc>
      </w:tr>
      <w:tr w:rsidR="00843D2C" w:rsidTr="00801DE3">
        <w:trPr>
          <w:trHeight w:val="807"/>
        </w:trPr>
        <w:tc>
          <w:tcPr>
            <w:tcW w:w="223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43D2C" w:rsidRPr="00293766" w:rsidRDefault="00843D2C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Other bias</w:t>
            </w:r>
          </w:p>
        </w:tc>
        <w:tc>
          <w:tcPr>
            <w:tcW w:w="322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>N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one</w:t>
            </w:r>
          </w:p>
        </w:tc>
        <w:tc>
          <w:tcPr>
            <w:tcW w:w="414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</w:p>
        </w:tc>
      </w:tr>
    </w:tbl>
    <w:p w:rsidR="00252915" w:rsidRDefault="00252915">
      <w:pPr>
        <w:rPr>
          <w:sz w:val="28"/>
          <w:szCs w:val="28"/>
        </w:rPr>
      </w:pPr>
    </w:p>
    <w:p w:rsidR="00252915" w:rsidRPr="00C83688" w:rsidRDefault="00DB10B8" w:rsidP="00597200">
      <w:pPr>
        <w:widowControl/>
        <w:jc w:val="left"/>
        <w:rPr>
          <w:bCs/>
          <w:color w:val="0000FF"/>
          <w:sz w:val="28"/>
          <w:szCs w:val="28"/>
        </w:rPr>
      </w:pPr>
      <w:r>
        <w:rPr>
          <w:bCs/>
          <w:color w:val="0000FF"/>
          <w:sz w:val="28"/>
          <w:szCs w:val="28"/>
        </w:rPr>
        <w:br w:type="page"/>
      </w:r>
    </w:p>
    <w:tbl>
      <w:tblPr>
        <w:tblStyle w:val="af8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235"/>
        <w:gridCol w:w="3225"/>
        <w:gridCol w:w="4146"/>
      </w:tblGrid>
      <w:tr w:rsidR="00597200" w:rsidTr="00676441">
        <w:trPr>
          <w:trHeight w:val="664"/>
        </w:trPr>
        <w:tc>
          <w:tcPr>
            <w:tcW w:w="9606" w:type="dxa"/>
            <w:gridSpan w:val="3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97200" w:rsidRPr="006035AD" w:rsidRDefault="00597200" w:rsidP="00801DE3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w w:val="105"/>
                <w:sz w:val="22"/>
                <w:szCs w:val="22"/>
              </w:rPr>
            </w:pPr>
            <w:r w:rsidRPr="00C83688">
              <w:rPr>
                <w:bCs/>
                <w:color w:val="0000FF"/>
                <w:sz w:val="28"/>
                <w:szCs w:val="28"/>
              </w:rPr>
              <w:lastRenderedPageBreak/>
              <w:t>16</w:t>
            </w:r>
            <w:r>
              <w:rPr>
                <w:bCs/>
                <w:color w:val="0000FF"/>
                <w:sz w:val="28"/>
                <w:szCs w:val="28"/>
              </w:rPr>
              <w:t>.</w:t>
            </w:r>
            <w:r w:rsidRPr="00C83688">
              <w:rPr>
                <w:rFonts w:hint="eastAsia"/>
                <w:bCs/>
                <w:color w:val="0000FF"/>
                <w:sz w:val="28"/>
                <w:szCs w:val="28"/>
              </w:rPr>
              <w:t>W</w:t>
            </w:r>
            <w:r w:rsidRPr="00C83688">
              <w:rPr>
                <w:bCs/>
                <w:color w:val="0000FF"/>
                <w:sz w:val="28"/>
                <w:szCs w:val="28"/>
              </w:rPr>
              <w:t>en LJ 2018</w:t>
            </w:r>
          </w:p>
        </w:tc>
      </w:tr>
      <w:tr w:rsidR="00843D2C" w:rsidTr="00801DE3">
        <w:trPr>
          <w:trHeight w:val="664"/>
        </w:trPr>
        <w:tc>
          <w:tcPr>
            <w:tcW w:w="2235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43D2C" w:rsidRPr="00AF69D6" w:rsidRDefault="00843D2C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Methods</w:t>
            </w:r>
          </w:p>
        </w:tc>
        <w:tc>
          <w:tcPr>
            <w:tcW w:w="7371" w:type="dxa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43D2C" w:rsidRPr="006035AD" w:rsidRDefault="00843D2C" w:rsidP="00801DE3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sz w:val="22"/>
                <w:szCs w:val="22"/>
              </w:rPr>
            </w:pPr>
            <w:r w:rsidRPr="006035AD">
              <w:rPr>
                <w:w w:val="105"/>
                <w:sz w:val="22"/>
                <w:szCs w:val="22"/>
              </w:rPr>
              <w:t>Randomized</w:t>
            </w:r>
            <w:r w:rsidRPr="006035AD">
              <w:rPr>
                <w:spacing w:val="-28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controlled</w:t>
            </w:r>
            <w:r w:rsidRPr="006035AD">
              <w:rPr>
                <w:spacing w:val="-29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trial.</w:t>
            </w:r>
          </w:p>
        </w:tc>
      </w:tr>
      <w:tr w:rsidR="00843D2C" w:rsidTr="00801DE3">
        <w:trPr>
          <w:trHeight w:val="3960"/>
        </w:trPr>
        <w:tc>
          <w:tcPr>
            <w:tcW w:w="2235" w:type="dxa"/>
            <w:shd w:val="clear" w:color="auto" w:fill="F2F2F2" w:themeFill="background1" w:themeFillShade="F2"/>
            <w:vAlign w:val="center"/>
          </w:tcPr>
          <w:p w:rsidR="00843D2C" w:rsidRPr="00AF69D6" w:rsidRDefault="00843D2C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Participants</w:t>
            </w:r>
          </w:p>
        </w:tc>
        <w:tc>
          <w:tcPr>
            <w:tcW w:w="7371" w:type="dxa"/>
            <w:gridSpan w:val="2"/>
            <w:shd w:val="clear" w:color="auto" w:fill="F2F2F2" w:themeFill="background1" w:themeFillShade="F2"/>
            <w:vAlign w:val="center"/>
          </w:tcPr>
          <w:p w:rsidR="00843D2C" w:rsidRPr="00554DBB" w:rsidRDefault="00843D2C" w:rsidP="00801DE3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</w:pPr>
            <w:r w:rsidRPr="00554DBB">
              <w:rPr>
                <w:b/>
                <w:bCs/>
                <w:color w:val="000000"/>
                <w:sz w:val="22"/>
                <w:szCs w:val="22"/>
              </w:rPr>
              <w:t>I</w:t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clusion criteria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women admitted to </w:t>
            </w:r>
            <w:r w:rsidR="00AB6225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Beijing University of TCM Hospital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from </w:t>
            </w:r>
            <w:r w:rsidR="00AB6225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January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1</w:t>
            </w:r>
            <w:r w:rsidR="00AB6225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6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to </w:t>
            </w:r>
            <w:r w:rsidR="00AB6225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Januar</w:t>
            </w:r>
            <w:r w:rsidR="00AB6225"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y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1</w:t>
            </w:r>
            <w:r w:rsidR="00AB6225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7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with the diagnosis of hr-HVP </w:t>
            </w:r>
            <w:r w:rsidRPr="00554D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infection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 Diagnosis of persistent HPV was based on</w:t>
            </w:r>
            <w:r w:rsidR="00AB6225" w:rsidRPr="00554DBB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 xml:space="preserve"> </w:t>
            </w:r>
            <w:r w:rsidR="00AB6225" w:rsidRPr="00BA3013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>2012 updated consensus guidelines for the management of abnormal cervical cancer screening tests and cancer precursors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Exclusion criteria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</w:t>
            </w:r>
            <w:r w:rsidRPr="00554DBB">
              <w:rPr>
                <w:sz w:val="22"/>
                <w:szCs w:val="22"/>
              </w:rPr>
              <w:t xml:space="preserve"> Women during pregnancy, lactation or intentional pregnancy. 2. Allergic constitution or allergy to Baofukang suppository.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randomized: </w:t>
            </w:r>
            <w:r w:rsidR="00791EC6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7</w:t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0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analyzed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group A: </w:t>
            </w:r>
            <w:r w:rsidR="00791EC6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35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; group B: </w:t>
            </w:r>
            <w:r w:rsidR="00791EC6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35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ithdrawals/exclusions/loss to follow-up and reasons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ne</w:t>
            </w:r>
          </w:p>
          <w:p w:rsidR="00843D2C" w:rsidRPr="00554DBB" w:rsidRDefault="00843D2C" w:rsidP="00801DE3">
            <w:pPr>
              <w:spacing w:line="320" w:lineRule="exact"/>
              <w:rPr>
                <w:sz w:val="22"/>
                <w:szCs w:val="22"/>
              </w:rPr>
            </w:pP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centers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Age (years):</w:t>
            </w:r>
            <w:r w:rsidRPr="00554DBB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 xml:space="preserve"> </w:t>
            </w:r>
            <w:r w:rsidR="00791EC6" w:rsidRPr="00F85C53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group A</w:t>
            </w:r>
            <w:r w:rsidR="00791EC6"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:</w:t>
            </w:r>
            <w:r w:rsidR="00791EC6">
              <w:rPr>
                <w:sz w:val="22"/>
                <w:szCs w:val="22"/>
              </w:rPr>
              <w:t>35.4</w:t>
            </w:r>
            <w:r w:rsidR="00791EC6" w:rsidRPr="00F85C53">
              <w:rPr>
                <w:sz w:val="22"/>
                <w:szCs w:val="22"/>
              </w:rPr>
              <w:t>±</w:t>
            </w:r>
            <w:r w:rsidR="00791EC6">
              <w:rPr>
                <w:sz w:val="22"/>
                <w:szCs w:val="22"/>
              </w:rPr>
              <w:t>6.51</w:t>
            </w:r>
            <w:r w:rsidR="00791EC6" w:rsidRPr="00F85C53">
              <w:rPr>
                <w:rFonts w:hint="eastAsia"/>
                <w:sz w:val="22"/>
                <w:szCs w:val="22"/>
              </w:rPr>
              <w:t>;</w:t>
            </w:r>
            <w:r w:rsidR="00791EC6" w:rsidRPr="00F85C53">
              <w:rPr>
                <w:sz w:val="22"/>
                <w:szCs w:val="22"/>
              </w:rPr>
              <w:t xml:space="preserve"> group B</w:t>
            </w:r>
            <w:r w:rsidR="00791EC6" w:rsidRPr="00F85C53">
              <w:rPr>
                <w:rFonts w:hint="eastAsia"/>
                <w:sz w:val="22"/>
                <w:szCs w:val="22"/>
              </w:rPr>
              <w:t>:</w:t>
            </w:r>
            <w:r w:rsidR="00791EC6">
              <w:rPr>
                <w:sz w:val="22"/>
                <w:szCs w:val="22"/>
              </w:rPr>
              <w:t>34.0</w:t>
            </w:r>
            <w:r w:rsidR="00791EC6" w:rsidRPr="00F85C53">
              <w:rPr>
                <w:sz w:val="22"/>
                <w:szCs w:val="22"/>
              </w:rPr>
              <w:t>±</w:t>
            </w:r>
            <w:r w:rsidR="00791EC6">
              <w:rPr>
                <w:sz w:val="22"/>
                <w:szCs w:val="22"/>
              </w:rPr>
              <w:t>6.23</w:t>
            </w:r>
          </w:p>
          <w:p w:rsidR="00843D2C" w:rsidRPr="00554DBB" w:rsidRDefault="00843D2C" w:rsidP="00801DE3">
            <w:pPr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554DBB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554DBB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creening</w:t>
            </w:r>
            <w:r w:rsidRPr="00554DBB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/</w:t>
            </w:r>
            <w:r w:rsidRPr="00554DBB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 Diagnostic Method</w:t>
            </w:r>
            <w:r w:rsidRPr="00554DBB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554DBB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:</w:t>
            </w:r>
            <w:r w:rsidRPr="00554D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554DBB">
              <w:rPr>
                <w:color w:val="000000" w:themeColor="text1"/>
                <w:sz w:val="22"/>
                <w:szCs w:val="22"/>
              </w:rPr>
              <w:t>HC-2;</w:t>
            </w:r>
            <w:r w:rsidRPr="00554D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T</w:t>
            </w:r>
            <w:r w:rsidRPr="00554D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hin </w:t>
            </w:r>
            <w:r w:rsidRPr="00554D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554D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r w:rsidRPr="00554D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554D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</w:t>
            </w:r>
            <w:r w:rsidRPr="00554DBB">
              <w:rPr>
                <w:sz w:val="22"/>
                <w:szCs w:val="22"/>
              </w:rPr>
              <w:t>.</w:t>
            </w:r>
            <w:r w:rsidRPr="00554DBB">
              <w:rPr>
                <w:rFonts w:ascii="Times New Roman Uni" w:eastAsia="Times New Roman Uni" w:hAnsi="Times New Roman Uni" w:cs="Times New Roman Uni" w:hint="eastAsia"/>
                <w:color w:val="000000" w:themeColor="text1"/>
                <w:sz w:val="22"/>
                <w:szCs w:val="22"/>
              </w:rPr>
              <w:t xml:space="preserve"> </w:t>
            </w:r>
          </w:p>
          <w:p w:rsidR="00843D2C" w:rsidRPr="00554DBB" w:rsidRDefault="00843D2C" w:rsidP="00801DE3">
            <w:pPr>
              <w:spacing w:line="320" w:lineRule="exact"/>
              <w:rPr>
                <w:color w:val="000000" w:themeColor="text1"/>
                <w:sz w:val="22"/>
                <w:szCs w:val="22"/>
              </w:rPr>
            </w:pPr>
            <w:r w:rsidRPr="00554DBB">
              <w:rPr>
                <w:rFonts w:ascii="Times New Roman Uni" w:eastAsia="Times New Roman Uni" w:hAnsi="Times New Roman Uni" w:cs="Times New Roman Uni" w:hint="eastAsia"/>
                <w:b/>
                <w:color w:val="000000" w:themeColor="text1"/>
                <w:sz w:val="22"/>
                <w:szCs w:val="22"/>
              </w:rPr>
              <w:t>Type of hr-HPV (population size)</w:t>
            </w:r>
            <w:r w:rsidRPr="00554DBB">
              <w:rPr>
                <w:rFonts w:ascii="Times New Roman Uni" w:eastAsia="Times New Roman Uni" w:hAnsi="Times New Roman Uni" w:cs="Times New Roman Uni"/>
                <w:b/>
                <w:color w:val="000000" w:themeColor="text1"/>
                <w:sz w:val="22"/>
                <w:szCs w:val="22"/>
              </w:rPr>
              <w:t xml:space="preserve">: </w:t>
            </w:r>
            <w:r w:rsidRPr="00554DBB">
              <w:rPr>
                <w:color w:val="000000" w:themeColor="text1"/>
                <w:sz w:val="22"/>
                <w:szCs w:val="22"/>
              </w:rPr>
              <w:t>none</w:t>
            </w:r>
          </w:p>
          <w:p w:rsidR="00843D2C" w:rsidRPr="00A575E4" w:rsidRDefault="00843D2C" w:rsidP="00801DE3">
            <w:pPr>
              <w:adjustRightInd w:val="0"/>
              <w:spacing w:line="320" w:lineRule="exact"/>
              <w:rPr>
                <w:b/>
                <w:color w:val="000000" w:themeColor="text1"/>
                <w:sz w:val="22"/>
                <w:szCs w:val="22"/>
              </w:rPr>
            </w:pP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Country: </w:t>
            </w:r>
            <w:r w:rsidRPr="00554DBB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China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</w:p>
        </w:tc>
      </w:tr>
      <w:tr w:rsidR="00843D2C" w:rsidTr="00801DE3">
        <w:trPr>
          <w:trHeight w:val="210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AF69D6" w:rsidRDefault="00843D2C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Interventions</w:t>
            </w:r>
          </w:p>
        </w:tc>
        <w:tc>
          <w:tcPr>
            <w:tcW w:w="737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A86C40" w:rsidRDefault="00843D2C" w:rsidP="00801DE3">
            <w:pPr>
              <w:spacing w:line="320" w:lineRule="exact"/>
              <w:rPr>
                <w:sz w:val="22"/>
                <w:szCs w:val="22"/>
              </w:rPr>
            </w:pPr>
            <w:r w:rsidRPr="00A86C4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Group A:</w:t>
            </w:r>
            <w:r w:rsidRPr="00A86C4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="00A86C40" w:rsidRPr="00A86C40">
              <w:rPr>
                <w:rFonts w:ascii="E-HX+ZKYApN-10" w:hAnsi="E-HX+ZKYApN-10" w:hint="eastAsia"/>
                <w:color w:val="000000"/>
                <w:sz w:val="22"/>
                <w:szCs w:val="22"/>
              </w:rPr>
              <w:t>Chinese compound</w:t>
            </w:r>
            <w:r w:rsidR="00A86C40" w:rsidRPr="00A86C40">
              <w:rPr>
                <w:rFonts w:hint="eastAsia"/>
                <w:sz w:val="22"/>
                <w:szCs w:val="22"/>
              </w:rPr>
              <w:t xml:space="preserve"> </w:t>
            </w:r>
            <w:r w:rsidR="00A86C40" w:rsidRPr="00A86C40">
              <w:rPr>
                <w:rFonts w:ascii="E-HX+ZKYApN-10" w:hAnsi="E-HX+ZKYApN-10" w:hint="eastAsia"/>
                <w:color w:val="000000"/>
                <w:sz w:val="22"/>
                <w:szCs w:val="22"/>
              </w:rPr>
              <w:t>herb</w:t>
            </w:r>
            <w:r w:rsidR="00A86C40" w:rsidRPr="00A86C40">
              <w:rPr>
                <w:rFonts w:hint="eastAsia"/>
                <w:sz w:val="22"/>
                <w:szCs w:val="22"/>
              </w:rPr>
              <w:t xml:space="preserve"> Vaginal</w:t>
            </w:r>
            <w:r w:rsidR="00A86C40" w:rsidRPr="00A86C40">
              <w:rPr>
                <w:rFonts w:ascii="E-HZ+ZKYApM-5" w:hAnsi="E-HZ+ZKYApM-5"/>
                <w:color w:val="000000"/>
                <w:sz w:val="22"/>
                <w:szCs w:val="22"/>
              </w:rPr>
              <w:t xml:space="preserve"> Powder (Ingredients include: comfrey, cork, scorpion, borneol, etc.)</w:t>
            </w:r>
            <w:r w:rsidR="00A86C40" w:rsidRPr="00A86C40">
              <w:rPr>
                <w:rFonts w:ascii="E-HZ+ZKYApM-5" w:hAnsi="E-HZ+ZKYApM-5" w:hint="eastAsia"/>
                <w:color w:val="000000"/>
                <w:sz w:val="22"/>
                <w:szCs w:val="22"/>
              </w:rPr>
              <w:t>,</w:t>
            </w:r>
            <w:r w:rsidR="00A86C40" w:rsidRPr="00A86C40">
              <w:rPr>
                <w:sz w:val="22"/>
                <w:szCs w:val="22"/>
              </w:rPr>
              <w:t xml:space="preserve"> </w:t>
            </w:r>
            <w:r w:rsidR="00A86C40" w:rsidRPr="00A86C40">
              <w:rPr>
                <w:rFonts w:hint="eastAsia"/>
                <w:sz w:val="22"/>
                <w:szCs w:val="22"/>
              </w:rPr>
              <w:t>3g</w:t>
            </w:r>
            <w:r w:rsidRPr="00A86C40">
              <w:rPr>
                <w:rFonts w:hint="eastAsia"/>
                <w:sz w:val="22"/>
                <w:szCs w:val="22"/>
              </w:rPr>
              <w:t>;</w:t>
            </w:r>
            <w:r w:rsidRPr="00A86C40">
              <w:rPr>
                <w:sz w:val="22"/>
                <w:szCs w:val="22"/>
              </w:rPr>
              <w:t xml:space="preserve"> Suppository was placed in the posterior sac of the vagina, once every </w:t>
            </w:r>
            <w:r w:rsidR="00A86C40" w:rsidRPr="00A86C40">
              <w:rPr>
                <w:sz w:val="22"/>
                <w:szCs w:val="22"/>
              </w:rPr>
              <w:t xml:space="preserve">other </w:t>
            </w:r>
            <w:r w:rsidRPr="00A86C40">
              <w:rPr>
                <w:sz w:val="22"/>
                <w:szCs w:val="22"/>
              </w:rPr>
              <w:t>day.</w:t>
            </w:r>
            <w:r w:rsidRPr="00A86C4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T</w:t>
            </w:r>
            <w:r w:rsidRPr="00A86C4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reatment continued for 1</w:t>
            </w:r>
            <w:r w:rsidR="00A86C40" w:rsidRPr="00A86C4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0</w:t>
            </w:r>
            <w:r w:rsidRPr="00A86C4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days as a course of treatment, and a total of 3 courses are used. </w:t>
            </w:r>
            <w:r w:rsidRPr="00A86C4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The medication was stopped during the menstrual period. It was forbidden to take a bath and </w:t>
            </w:r>
            <w:r w:rsidR="002075E6" w:rsidRPr="00CD76C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sexual intercourse</w:t>
            </w:r>
            <w:r w:rsidRPr="00A86C4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during the medication.</w:t>
            </w:r>
            <w:r w:rsidRPr="00A86C4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A86C40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A86C40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Group B: </w:t>
            </w:r>
            <w:r w:rsidRPr="00A86C40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Just follow-up</w:t>
            </w:r>
            <w:r w:rsidRPr="00A86C40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843D2C" w:rsidTr="00801DE3">
        <w:trPr>
          <w:trHeight w:val="1477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43D2C" w:rsidRPr="00AF69D6" w:rsidRDefault="00843D2C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Outcomes</w:t>
            </w:r>
          </w:p>
        </w:tc>
        <w:tc>
          <w:tcPr>
            <w:tcW w:w="7371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43D2C" w:rsidRPr="001B6929" w:rsidRDefault="00843D2C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  <w:t xml:space="preserve">Primary outcome: </w:t>
            </w:r>
          </w:p>
          <w:p w:rsidR="00843D2C" w:rsidRPr="001B6929" w:rsidRDefault="00843D2C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hr-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PV</w:t>
            </w: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clearance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: </w:t>
            </w:r>
            <w:r w:rsidRPr="001B6929">
              <w:rPr>
                <w:sz w:val="22"/>
                <w:szCs w:val="22"/>
              </w:rPr>
              <w:t xml:space="preserve">HPV </w:t>
            </w:r>
            <w:r w:rsidRPr="001B6929">
              <w:rPr>
                <w:rFonts w:hint="eastAsia"/>
                <w:sz w:val="22"/>
                <w:szCs w:val="22"/>
              </w:rPr>
              <w:t>testing</w:t>
            </w:r>
            <w:r w:rsidRPr="001B6929">
              <w:rPr>
                <w:sz w:val="22"/>
                <w:szCs w:val="22"/>
              </w:rPr>
              <w:t xml:space="preserve"> was negative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843D2C" w:rsidRDefault="00843D2C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Number of events: </w:t>
            </w:r>
            <w:r w:rsidR="00350B33">
              <w:rPr>
                <w:sz w:val="22"/>
                <w:szCs w:val="22"/>
              </w:rPr>
              <w:t>within 6 months</w:t>
            </w:r>
            <w:r w:rsidR="00350B33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</w:t>
            </w:r>
            <w:r w:rsidR="00446785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4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446785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5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350B33" w:rsidRPr="00350B33" w:rsidRDefault="00350B33" w:rsidP="00350B33">
            <w:pPr>
              <w:spacing w:line="320" w:lineRule="exact"/>
              <w:ind w:firstLineChars="800" w:firstLine="1760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>
              <w:rPr>
                <w:sz w:val="22"/>
                <w:szCs w:val="22"/>
              </w:rPr>
              <w:t>At 12 months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group A: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9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7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446785" w:rsidRPr="005E285E" w:rsidRDefault="00446785" w:rsidP="00446785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5E285E">
              <w:rPr>
                <w:b/>
                <w:sz w:val="22"/>
                <w:szCs w:val="22"/>
              </w:rPr>
              <w:t>Secondary outcome:</w:t>
            </w:r>
          </w:p>
          <w:p w:rsidR="00446785" w:rsidRPr="005E285E" w:rsidRDefault="00446785" w:rsidP="00446785">
            <w:pPr>
              <w:spacing w:line="320" w:lineRule="exact"/>
              <w:jc w:val="left"/>
              <w:rPr>
                <w:sz w:val="22"/>
                <w:szCs w:val="22"/>
              </w:rPr>
            </w:pPr>
            <w:r w:rsidRPr="005E285E">
              <w:rPr>
                <w:sz w:val="22"/>
                <w:szCs w:val="22"/>
              </w:rPr>
              <w:t>Adverse events</w:t>
            </w:r>
            <w:r w:rsidRPr="005E285E">
              <w:rPr>
                <w:rFonts w:hint="eastAsia"/>
                <w:sz w:val="22"/>
                <w:szCs w:val="22"/>
              </w:rPr>
              <w:t xml:space="preserve"> </w:t>
            </w:r>
            <w:r w:rsidRPr="005E285E">
              <w:rPr>
                <w:sz w:val="22"/>
                <w:szCs w:val="22"/>
              </w:rPr>
              <w:t>related to DT</w:t>
            </w:r>
            <w:r w:rsidRPr="005E285E">
              <w:rPr>
                <w:rFonts w:hint="eastAsia"/>
                <w:sz w:val="22"/>
                <w:szCs w:val="22"/>
              </w:rPr>
              <w:t>CM</w:t>
            </w:r>
          </w:p>
          <w:p w:rsidR="00446785" w:rsidRPr="00446785" w:rsidRDefault="00446785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Number of events: group A:0; group B:0.</w:t>
            </w:r>
          </w:p>
          <w:p w:rsidR="00843D2C" w:rsidRPr="000C762C" w:rsidRDefault="00843D2C" w:rsidP="00801DE3">
            <w:pPr>
              <w:spacing w:line="320" w:lineRule="exact"/>
              <w:rPr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E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very of time of the study visits after the end of treatment</w:t>
            </w: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(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months</w:t>
            </w: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)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: </w:t>
            </w:r>
            <w:r w:rsidR="009512CC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4,12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months</w:t>
            </w:r>
            <w:r w:rsidRPr="001B6929">
              <w:rPr>
                <w:sz w:val="22"/>
                <w:szCs w:val="22"/>
              </w:rPr>
              <w:t xml:space="preserve"> </w:t>
            </w:r>
          </w:p>
        </w:tc>
      </w:tr>
      <w:tr w:rsidR="00843D2C" w:rsidTr="00801DE3">
        <w:tc>
          <w:tcPr>
            <w:tcW w:w="2235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43D2C" w:rsidRPr="00AF69D6" w:rsidRDefault="00843D2C" w:rsidP="00801DE3">
            <w:pPr>
              <w:pStyle w:val="ab"/>
              <w:spacing w:before="52"/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Notes</w:t>
            </w:r>
          </w:p>
        </w:tc>
        <w:tc>
          <w:tcPr>
            <w:tcW w:w="7371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43D2C" w:rsidRPr="00A56D43" w:rsidRDefault="00843D2C" w:rsidP="00801DE3">
            <w:pPr>
              <w:jc w:val="left"/>
              <w:rPr>
                <w:szCs w:val="21"/>
              </w:rPr>
            </w:pPr>
          </w:p>
        </w:tc>
      </w:tr>
      <w:tr w:rsidR="00843D2C" w:rsidTr="00801DE3">
        <w:tc>
          <w:tcPr>
            <w:tcW w:w="2235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843D2C" w:rsidRPr="00AF69D6" w:rsidRDefault="00843D2C" w:rsidP="00801DE3">
            <w:pPr>
              <w:pStyle w:val="31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F69D6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843D2C" w:rsidRPr="00A56D43" w:rsidRDefault="00843D2C" w:rsidP="00801DE3">
            <w:pPr>
              <w:jc w:val="left"/>
              <w:rPr>
                <w:b/>
                <w:szCs w:val="21"/>
              </w:rPr>
            </w:pPr>
          </w:p>
        </w:tc>
        <w:tc>
          <w:tcPr>
            <w:tcW w:w="4146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843D2C" w:rsidRPr="00A56D43" w:rsidRDefault="00843D2C" w:rsidP="00801DE3">
            <w:pPr>
              <w:jc w:val="left"/>
              <w:rPr>
                <w:b/>
                <w:szCs w:val="21"/>
              </w:rPr>
            </w:pPr>
          </w:p>
        </w:tc>
      </w:tr>
      <w:tr w:rsidR="00843D2C" w:rsidTr="00801DE3">
        <w:trPr>
          <w:trHeight w:val="67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AF69D6" w:rsidRDefault="00843D2C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Bia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A56D43" w:rsidRDefault="00843D2C" w:rsidP="00801DE3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Authors’</w:t>
            </w:r>
            <w:r w:rsidRPr="00A56D43">
              <w:rPr>
                <w:b/>
                <w:spacing w:val="-6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A56D43" w:rsidRDefault="00843D2C" w:rsidP="00801DE3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Support for</w:t>
            </w:r>
            <w:r w:rsidRPr="00A56D43">
              <w:rPr>
                <w:b/>
                <w:spacing w:val="-9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</w:tr>
      <w:tr w:rsidR="00843D2C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293766" w:rsidRDefault="00843D2C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Random sequence generation (selection</w:t>
            </w:r>
            <w:r>
              <w:rPr>
                <w:w w:val="105"/>
                <w:sz w:val="24"/>
              </w:rPr>
              <w:t xml:space="preserve"> </w:t>
            </w:r>
            <w:r w:rsidRPr="00293766">
              <w:rPr>
                <w:w w:val="105"/>
                <w:sz w:val="24"/>
              </w:rPr>
              <w:t>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F2610D" w:rsidRDefault="00843D2C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ot 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reported more random sequence generated details.</w:t>
            </w:r>
          </w:p>
        </w:tc>
      </w:tr>
      <w:tr w:rsidR="00843D2C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293766" w:rsidRDefault="00843D2C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 xml:space="preserve">Allocation concealment </w:t>
            </w:r>
            <w:r w:rsidRPr="00293766">
              <w:rPr>
                <w:w w:val="105"/>
                <w:sz w:val="24"/>
              </w:rPr>
              <w:lastRenderedPageBreak/>
              <w:t>(selection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lastRenderedPageBreak/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1A1E1C" w:rsidRDefault="00843D2C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843D2C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293766" w:rsidRDefault="00843D2C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participants and personnel</w:t>
            </w:r>
            <w:r w:rsidRPr="00293766">
              <w:rPr>
                <w:w w:val="105"/>
                <w:sz w:val="24"/>
              </w:rPr>
              <w:br/>
              <w:t>(performance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/>
                <w:sz w:val="22"/>
                <w:szCs w:val="22"/>
              </w:rPr>
              <w:t>Unclear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1A1E1C" w:rsidRDefault="00843D2C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843D2C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293766" w:rsidRDefault="00843D2C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outcome assessment (detection</w:t>
            </w:r>
            <w:r w:rsidRPr="00293766">
              <w:rPr>
                <w:w w:val="105"/>
                <w:sz w:val="24"/>
              </w:rPr>
              <w:br/>
              <w:t>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1A1E1C" w:rsidRDefault="00843D2C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843D2C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293766" w:rsidRDefault="00843D2C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Incomplete outcome data (attrition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Low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2348BB" w:rsidRDefault="00843D2C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2348BB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Due to c</w:t>
            </w:r>
            <w:r w:rsidRPr="002348BB">
              <w:rPr>
                <w:rFonts w:ascii="AGaramond-Regular" w:hAnsi="AGaramond-Regular"/>
                <w:color w:val="000000"/>
                <w:sz w:val="22"/>
                <w:szCs w:val="22"/>
              </w:rPr>
              <w:t>ompleteness of data was adequate</w:t>
            </w:r>
          </w:p>
        </w:tc>
      </w:tr>
      <w:tr w:rsidR="00843D2C" w:rsidTr="00801DE3">
        <w:trPr>
          <w:trHeight w:val="878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293766" w:rsidRDefault="00843D2C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Selective reporting (reporting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18474C" w:rsidRDefault="00843D2C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8474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 study protocol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, unable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to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determine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prespecified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outcomes.</w:t>
            </w:r>
          </w:p>
        </w:tc>
      </w:tr>
      <w:tr w:rsidR="00843D2C" w:rsidTr="00801DE3">
        <w:trPr>
          <w:trHeight w:val="807"/>
        </w:trPr>
        <w:tc>
          <w:tcPr>
            <w:tcW w:w="223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43D2C" w:rsidRPr="00293766" w:rsidRDefault="00843D2C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Other bias</w:t>
            </w:r>
          </w:p>
        </w:tc>
        <w:tc>
          <w:tcPr>
            <w:tcW w:w="322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>N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one</w:t>
            </w:r>
          </w:p>
        </w:tc>
        <w:tc>
          <w:tcPr>
            <w:tcW w:w="414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</w:p>
        </w:tc>
      </w:tr>
    </w:tbl>
    <w:p w:rsidR="00252915" w:rsidRDefault="00252915">
      <w:pPr>
        <w:rPr>
          <w:sz w:val="28"/>
          <w:szCs w:val="28"/>
        </w:rPr>
      </w:pPr>
    </w:p>
    <w:p w:rsidR="00252915" w:rsidRDefault="00252915">
      <w:pPr>
        <w:rPr>
          <w:sz w:val="28"/>
          <w:szCs w:val="28"/>
        </w:rPr>
      </w:pPr>
    </w:p>
    <w:p w:rsidR="00252915" w:rsidRDefault="00252915">
      <w:pPr>
        <w:rPr>
          <w:sz w:val="28"/>
          <w:szCs w:val="28"/>
        </w:rPr>
      </w:pPr>
    </w:p>
    <w:p w:rsidR="00252915" w:rsidRPr="00C83688" w:rsidRDefault="006C7C81" w:rsidP="00597200">
      <w:pPr>
        <w:widowControl/>
        <w:jc w:val="left"/>
        <w:rPr>
          <w:bCs/>
          <w:color w:val="0000FF"/>
          <w:sz w:val="28"/>
          <w:szCs w:val="28"/>
        </w:rPr>
      </w:pPr>
      <w:r>
        <w:rPr>
          <w:bCs/>
          <w:color w:val="0000FF"/>
          <w:sz w:val="28"/>
          <w:szCs w:val="28"/>
        </w:rPr>
        <w:br w:type="page"/>
      </w:r>
    </w:p>
    <w:tbl>
      <w:tblPr>
        <w:tblStyle w:val="af8"/>
        <w:tblW w:w="0" w:type="auto"/>
        <w:tblBorders>
          <w:left w:val="none" w:sz="0" w:space="0" w:color="auto"/>
          <w:right w:val="none" w:sz="0" w:space="0" w:color="auto"/>
        </w:tblBorders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2235"/>
        <w:gridCol w:w="3225"/>
        <w:gridCol w:w="4146"/>
      </w:tblGrid>
      <w:tr w:rsidR="00597200" w:rsidTr="00451D56">
        <w:trPr>
          <w:trHeight w:val="664"/>
        </w:trPr>
        <w:tc>
          <w:tcPr>
            <w:tcW w:w="9606" w:type="dxa"/>
            <w:gridSpan w:val="3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597200" w:rsidRPr="006035AD" w:rsidRDefault="00597200" w:rsidP="00801DE3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w w:val="105"/>
                <w:sz w:val="22"/>
                <w:szCs w:val="22"/>
              </w:rPr>
            </w:pPr>
            <w:r w:rsidRPr="00C83688">
              <w:rPr>
                <w:bCs/>
                <w:color w:val="0000FF"/>
                <w:sz w:val="28"/>
                <w:szCs w:val="28"/>
              </w:rPr>
              <w:lastRenderedPageBreak/>
              <w:t>17</w:t>
            </w:r>
            <w:r>
              <w:rPr>
                <w:bCs/>
                <w:color w:val="0000FF"/>
                <w:sz w:val="28"/>
                <w:szCs w:val="28"/>
              </w:rPr>
              <w:t>.</w:t>
            </w:r>
            <w:r w:rsidRPr="00C83688">
              <w:rPr>
                <w:rFonts w:hint="eastAsia"/>
                <w:bCs/>
                <w:color w:val="0000FF"/>
                <w:sz w:val="28"/>
                <w:szCs w:val="28"/>
              </w:rPr>
              <w:t>X</w:t>
            </w:r>
            <w:r w:rsidRPr="00C83688">
              <w:rPr>
                <w:bCs/>
                <w:color w:val="0000FF"/>
                <w:sz w:val="28"/>
                <w:szCs w:val="28"/>
              </w:rPr>
              <w:t>ia N2018</w:t>
            </w:r>
          </w:p>
        </w:tc>
      </w:tr>
      <w:tr w:rsidR="00843D2C" w:rsidTr="00801DE3">
        <w:trPr>
          <w:trHeight w:val="664"/>
        </w:trPr>
        <w:tc>
          <w:tcPr>
            <w:tcW w:w="2235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43D2C" w:rsidRPr="00AF69D6" w:rsidRDefault="00843D2C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Methods</w:t>
            </w:r>
          </w:p>
        </w:tc>
        <w:tc>
          <w:tcPr>
            <w:tcW w:w="7371" w:type="dxa"/>
            <w:gridSpan w:val="2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43D2C" w:rsidRPr="006035AD" w:rsidRDefault="00843D2C" w:rsidP="00801DE3">
            <w:pPr>
              <w:pStyle w:val="ab"/>
              <w:tabs>
                <w:tab w:val="left" w:pos="3257"/>
              </w:tabs>
              <w:spacing w:before="52" w:line="320" w:lineRule="exact"/>
              <w:jc w:val="left"/>
              <w:rPr>
                <w:sz w:val="22"/>
                <w:szCs w:val="22"/>
              </w:rPr>
            </w:pPr>
            <w:r w:rsidRPr="006035AD">
              <w:rPr>
                <w:w w:val="105"/>
                <w:sz w:val="22"/>
                <w:szCs w:val="22"/>
              </w:rPr>
              <w:t>Randomized</w:t>
            </w:r>
            <w:r w:rsidRPr="006035AD">
              <w:rPr>
                <w:spacing w:val="-28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controlled</w:t>
            </w:r>
            <w:r w:rsidRPr="006035AD">
              <w:rPr>
                <w:spacing w:val="-29"/>
                <w:w w:val="105"/>
                <w:sz w:val="22"/>
                <w:szCs w:val="22"/>
              </w:rPr>
              <w:t xml:space="preserve"> </w:t>
            </w:r>
            <w:r w:rsidRPr="006035AD">
              <w:rPr>
                <w:w w:val="105"/>
                <w:sz w:val="22"/>
                <w:szCs w:val="22"/>
              </w:rPr>
              <w:t>trial.</w:t>
            </w:r>
          </w:p>
        </w:tc>
      </w:tr>
      <w:tr w:rsidR="00843D2C" w:rsidTr="00801DE3">
        <w:trPr>
          <w:trHeight w:val="3960"/>
        </w:trPr>
        <w:tc>
          <w:tcPr>
            <w:tcW w:w="2235" w:type="dxa"/>
            <w:shd w:val="clear" w:color="auto" w:fill="F2F2F2" w:themeFill="background1" w:themeFillShade="F2"/>
            <w:vAlign w:val="center"/>
          </w:tcPr>
          <w:p w:rsidR="00843D2C" w:rsidRPr="00AF69D6" w:rsidRDefault="00843D2C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Participants</w:t>
            </w:r>
          </w:p>
        </w:tc>
        <w:tc>
          <w:tcPr>
            <w:tcW w:w="7371" w:type="dxa"/>
            <w:gridSpan w:val="2"/>
            <w:shd w:val="clear" w:color="auto" w:fill="F2F2F2" w:themeFill="background1" w:themeFillShade="F2"/>
            <w:vAlign w:val="center"/>
          </w:tcPr>
          <w:p w:rsidR="00843D2C" w:rsidRPr="00554DBB" w:rsidRDefault="00843D2C" w:rsidP="00801DE3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</w:pPr>
            <w:r w:rsidRPr="00554DBB">
              <w:rPr>
                <w:b/>
                <w:bCs/>
                <w:color w:val="000000"/>
                <w:sz w:val="22"/>
                <w:szCs w:val="22"/>
              </w:rPr>
              <w:t>I</w:t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clusion criteria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women admitted to </w:t>
            </w:r>
            <w:r w:rsidR="006C7C81" w:rsidRPr="006C7C81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Jiangsu Provincial Hospital of Traditional Chinese Medicine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from </w:t>
            </w:r>
            <w:r w:rsidR="006C7C81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Januar</w:t>
            </w:r>
            <w:r w:rsidR="006C7C81"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y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1</w:t>
            </w:r>
            <w:r w:rsidR="006C7C81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7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to </w:t>
            </w:r>
            <w:r w:rsidR="006C7C81" w:rsidRPr="006C7C81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August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201</w:t>
            </w:r>
            <w:r w:rsidR="006C7C81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7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with the diagnosis of </w:t>
            </w:r>
            <w:r w:rsidR="00E13411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CIN I with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hr-HVP </w:t>
            </w:r>
            <w:r w:rsidRPr="00554D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infection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 Diagnosis of persistent HPV was based on</w:t>
            </w:r>
            <w:r w:rsidRPr="00554DBB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 xml:space="preserve"> </w:t>
            </w:r>
            <w:r w:rsidR="006C7C81" w:rsidRPr="006C7C81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>"Gynecology and Obstetrics" textbook,</w:t>
            </w:r>
            <w:r w:rsidR="006C7C81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 xml:space="preserve"> (</w:t>
            </w:r>
            <w:r w:rsidR="006C7C81" w:rsidRPr="006C7C81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>2013 edition</w:t>
            </w:r>
            <w:r w:rsidR="006C7C81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>)</w:t>
            </w:r>
            <w:r w:rsidR="006C7C81" w:rsidRPr="006C7C81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 xml:space="preserve"> </w:t>
            </w:r>
            <w:r w:rsidR="006C7C81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 xml:space="preserve">and </w:t>
            </w:r>
            <w:r w:rsidR="006C7C81" w:rsidRPr="00BA3013">
              <w:rPr>
                <w:rFonts w:ascii="Times New Roman Uni" w:eastAsia="Times New Roman Uni" w:hAnsi="Times New Roman Uni" w:cs="Times New Roman Uni"/>
                <w:i/>
                <w:color w:val="000000"/>
                <w:sz w:val="22"/>
                <w:szCs w:val="22"/>
              </w:rPr>
              <w:t>2012 updated consensus guidelines for the management of abnormal cervical cancer screening tests and cancer precursors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Exclusion criteria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</w:t>
            </w:r>
            <w:r w:rsidRPr="00554DBB">
              <w:rPr>
                <w:sz w:val="22"/>
                <w:szCs w:val="22"/>
              </w:rPr>
              <w:t xml:space="preserve"> Women during pregnancy, lactation or intentional pregnancy. 2. </w:t>
            </w:r>
            <w:r w:rsidR="005E0B24">
              <w:rPr>
                <w:sz w:val="22"/>
                <w:szCs w:val="22"/>
              </w:rPr>
              <w:t>p</w:t>
            </w:r>
            <w:r w:rsidRPr="00554DBB">
              <w:rPr>
                <w:sz w:val="22"/>
                <w:szCs w:val="22"/>
              </w:rPr>
              <w:t xml:space="preserve">atients with history of </w:t>
            </w:r>
            <w:r w:rsidR="0057761A">
              <w:rPr>
                <w:sz w:val="22"/>
                <w:szCs w:val="22"/>
              </w:rPr>
              <w:t>c</w:t>
            </w:r>
            <w:r w:rsidR="0057761A" w:rsidRPr="0057761A">
              <w:rPr>
                <w:sz w:val="22"/>
                <w:szCs w:val="22"/>
              </w:rPr>
              <w:t xml:space="preserve">hronic underlying disease or liver and kidney dysfunction affecting medication; </w:t>
            </w:r>
            <w:r w:rsidR="0057761A">
              <w:rPr>
                <w:sz w:val="22"/>
                <w:szCs w:val="22"/>
              </w:rPr>
              <w:t xml:space="preserve">3.patients with </w:t>
            </w:r>
            <w:r w:rsidR="0057761A" w:rsidRPr="0057761A">
              <w:rPr>
                <w:sz w:val="22"/>
                <w:szCs w:val="22"/>
              </w:rPr>
              <w:t>history of cervical polyps, history of physical therapy due to cervical lesions, or history of previous cervical trauma;</w:t>
            </w:r>
            <w:r w:rsidR="005E0B24">
              <w:rPr>
                <w:sz w:val="22"/>
                <w:szCs w:val="22"/>
              </w:rPr>
              <w:t xml:space="preserve"> 4.Patients with </w:t>
            </w:r>
            <w:r w:rsidR="0057761A" w:rsidRPr="0057761A">
              <w:rPr>
                <w:sz w:val="22"/>
                <w:szCs w:val="22"/>
              </w:rPr>
              <w:t>history of multiple drug food allergies, especially those with Chinese medicine</w:t>
            </w:r>
            <w:r w:rsidRPr="00554DBB">
              <w:rPr>
                <w:sz w:val="22"/>
                <w:szCs w:val="22"/>
              </w:rPr>
              <w:t>.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randomized: </w:t>
            </w:r>
            <w:r w:rsidR="00E13411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57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omen analyzed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group A: </w:t>
            </w:r>
            <w:r w:rsidR="00E13411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29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; group B: </w:t>
            </w:r>
            <w:r w:rsidR="00E13411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28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withdrawals/exclusions/loss to follow-up and reasons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ne</w:t>
            </w:r>
          </w:p>
          <w:p w:rsidR="00843D2C" w:rsidRPr="00554DBB" w:rsidRDefault="00843D2C" w:rsidP="00801DE3">
            <w:pPr>
              <w:spacing w:line="320" w:lineRule="exact"/>
              <w:rPr>
                <w:sz w:val="22"/>
                <w:szCs w:val="22"/>
              </w:rPr>
            </w:pP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Number of centers: 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1.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Age (years):</w:t>
            </w:r>
            <w:r w:rsidRPr="00554DBB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 xml:space="preserve"> </w:t>
            </w:r>
            <w:r w:rsidR="00E13411" w:rsidRPr="00F85C53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group A</w:t>
            </w:r>
            <w:r w:rsidR="00E13411" w:rsidRPr="00F85C53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:</w:t>
            </w:r>
            <w:r w:rsidR="00E13411">
              <w:rPr>
                <w:sz w:val="22"/>
                <w:szCs w:val="22"/>
              </w:rPr>
              <w:t>39.55</w:t>
            </w:r>
            <w:r w:rsidR="00E13411" w:rsidRPr="00F85C53">
              <w:rPr>
                <w:sz w:val="22"/>
                <w:szCs w:val="22"/>
              </w:rPr>
              <w:t>±</w:t>
            </w:r>
            <w:r w:rsidR="00E13411">
              <w:rPr>
                <w:sz w:val="22"/>
                <w:szCs w:val="22"/>
              </w:rPr>
              <w:t>5.17</w:t>
            </w:r>
            <w:r w:rsidR="00E13411" w:rsidRPr="00F85C53">
              <w:rPr>
                <w:rFonts w:hint="eastAsia"/>
                <w:sz w:val="22"/>
                <w:szCs w:val="22"/>
              </w:rPr>
              <w:t>;</w:t>
            </w:r>
            <w:r w:rsidR="00E13411" w:rsidRPr="00F85C53">
              <w:rPr>
                <w:sz w:val="22"/>
                <w:szCs w:val="22"/>
              </w:rPr>
              <w:t xml:space="preserve"> group B</w:t>
            </w:r>
            <w:r w:rsidR="00E13411" w:rsidRPr="00F85C53">
              <w:rPr>
                <w:rFonts w:hint="eastAsia"/>
                <w:sz w:val="22"/>
                <w:szCs w:val="22"/>
              </w:rPr>
              <w:t>:</w:t>
            </w:r>
            <w:r w:rsidR="00E13411">
              <w:rPr>
                <w:sz w:val="22"/>
                <w:szCs w:val="22"/>
              </w:rPr>
              <w:t>39.21</w:t>
            </w:r>
            <w:r w:rsidR="00E13411" w:rsidRPr="00F85C53">
              <w:rPr>
                <w:sz w:val="22"/>
                <w:szCs w:val="22"/>
              </w:rPr>
              <w:t>±</w:t>
            </w:r>
            <w:r w:rsidR="00E13411">
              <w:rPr>
                <w:sz w:val="22"/>
                <w:szCs w:val="22"/>
              </w:rPr>
              <w:t>5.45</w:t>
            </w:r>
          </w:p>
          <w:p w:rsidR="00843D2C" w:rsidRPr="00554DBB" w:rsidRDefault="00843D2C" w:rsidP="00801DE3">
            <w:pPr>
              <w:spacing w:line="320" w:lineRule="exac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554DBB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554DBB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creening</w:t>
            </w:r>
            <w:r w:rsidRPr="00554DBB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/</w:t>
            </w:r>
            <w:r w:rsidRPr="00554DBB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 Diagnostic Method</w:t>
            </w:r>
            <w:r w:rsidRPr="00554DBB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s</w:t>
            </w:r>
            <w:r w:rsidRPr="00554DBB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:</w:t>
            </w:r>
            <w:r w:rsidRPr="00554D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554DBB">
              <w:rPr>
                <w:color w:val="000000" w:themeColor="text1"/>
                <w:sz w:val="22"/>
                <w:szCs w:val="22"/>
              </w:rPr>
              <w:t>HC-2;</w:t>
            </w:r>
            <w:r w:rsidRPr="00554D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T</w:t>
            </w:r>
            <w:r w:rsidRPr="00554D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hin </w:t>
            </w:r>
            <w:r w:rsidRPr="00554D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554D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r w:rsidRPr="00554DBB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554DBB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;</w:t>
            </w:r>
            <w:r w:rsidRPr="00554DBB">
              <w:rPr>
                <w:rFonts w:hint="eastAsia"/>
                <w:color w:val="000000" w:themeColor="text1"/>
                <w:sz w:val="22"/>
                <w:szCs w:val="22"/>
              </w:rPr>
              <w:t xml:space="preserve"> C</w:t>
            </w:r>
            <w:r w:rsidRPr="00554DBB">
              <w:rPr>
                <w:color w:val="000000" w:themeColor="text1"/>
                <w:sz w:val="22"/>
                <w:szCs w:val="22"/>
              </w:rPr>
              <w:t>olp</w:t>
            </w:r>
            <w:r w:rsidRPr="00554DBB">
              <w:rPr>
                <w:sz w:val="22"/>
                <w:szCs w:val="22"/>
              </w:rPr>
              <w:t>oscope.</w:t>
            </w:r>
            <w:r w:rsidRPr="00554DBB">
              <w:rPr>
                <w:rFonts w:ascii="Times New Roman Uni" w:eastAsia="Times New Roman Uni" w:hAnsi="Times New Roman Uni" w:cs="Times New Roman Uni" w:hint="eastAsia"/>
                <w:color w:val="000000" w:themeColor="text1"/>
                <w:sz w:val="22"/>
                <w:szCs w:val="22"/>
              </w:rPr>
              <w:t xml:space="preserve"> </w:t>
            </w:r>
          </w:p>
          <w:p w:rsidR="00843D2C" w:rsidRPr="00554DBB" w:rsidRDefault="00843D2C" w:rsidP="00801DE3">
            <w:pPr>
              <w:spacing w:line="320" w:lineRule="exact"/>
              <w:rPr>
                <w:color w:val="000000" w:themeColor="text1"/>
                <w:sz w:val="22"/>
                <w:szCs w:val="22"/>
              </w:rPr>
            </w:pPr>
            <w:r w:rsidRPr="00554DBB">
              <w:rPr>
                <w:rFonts w:ascii="Times New Roman Uni" w:eastAsia="Times New Roman Uni" w:hAnsi="Times New Roman Uni" w:cs="Times New Roman Uni" w:hint="eastAsia"/>
                <w:b/>
                <w:color w:val="000000" w:themeColor="text1"/>
                <w:sz w:val="22"/>
                <w:szCs w:val="22"/>
              </w:rPr>
              <w:t>Type of hr-HPV (population size)</w:t>
            </w:r>
            <w:r w:rsidRPr="00554DBB">
              <w:rPr>
                <w:rFonts w:ascii="Times New Roman Uni" w:eastAsia="Times New Roman Uni" w:hAnsi="Times New Roman Uni" w:cs="Times New Roman Uni"/>
                <w:b/>
                <w:color w:val="000000" w:themeColor="text1"/>
                <w:sz w:val="22"/>
                <w:szCs w:val="22"/>
              </w:rPr>
              <w:t xml:space="preserve">: </w:t>
            </w:r>
            <w:r w:rsidRPr="00554DBB">
              <w:rPr>
                <w:color w:val="000000" w:themeColor="text1"/>
                <w:sz w:val="22"/>
                <w:szCs w:val="22"/>
              </w:rPr>
              <w:t>none</w:t>
            </w:r>
          </w:p>
          <w:p w:rsidR="00843D2C" w:rsidRPr="00A575E4" w:rsidRDefault="00843D2C" w:rsidP="00801DE3">
            <w:pPr>
              <w:adjustRightInd w:val="0"/>
              <w:spacing w:line="320" w:lineRule="exact"/>
              <w:rPr>
                <w:b/>
                <w:color w:val="000000" w:themeColor="text1"/>
                <w:sz w:val="22"/>
                <w:szCs w:val="22"/>
              </w:rPr>
            </w:pPr>
            <w:r w:rsidRPr="00554DBB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Country: </w:t>
            </w:r>
            <w:r w:rsidRPr="00554DBB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China</w:t>
            </w:r>
            <w:r w:rsidRPr="00554DBB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.</w:t>
            </w:r>
          </w:p>
        </w:tc>
      </w:tr>
      <w:tr w:rsidR="00843D2C" w:rsidTr="00801DE3">
        <w:trPr>
          <w:trHeight w:val="210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AF69D6" w:rsidRDefault="00843D2C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t>Interventions</w:t>
            </w:r>
          </w:p>
        </w:tc>
        <w:tc>
          <w:tcPr>
            <w:tcW w:w="7371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CD76CA" w:rsidRDefault="00843D2C" w:rsidP="00801DE3">
            <w:pPr>
              <w:spacing w:line="320" w:lineRule="exact"/>
              <w:rPr>
                <w:sz w:val="22"/>
                <w:szCs w:val="22"/>
              </w:rPr>
            </w:pPr>
            <w:r w:rsidRPr="00CD76CA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>Group A:</w:t>
            </w:r>
            <w:r w:rsidRPr="00CD76C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proofErr w:type="spellStart"/>
            <w:r w:rsidR="00CD76CA" w:rsidRPr="00CD76CA">
              <w:rPr>
                <w:sz w:val="22"/>
                <w:szCs w:val="22"/>
              </w:rPr>
              <w:t>Ermiao</w:t>
            </w:r>
            <w:proofErr w:type="spellEnd"/>
            <w:r w:rsidR="00CD76CA" w:rsidRPr="00CD76CA">
              <w:rPr>
                <w:sz w:val="22"/>
                <w:szCs w:val="22"/>
              </w:rPr>
              <w:t xml:space="preserve"> Decoction (</w:t>
            </w:r>
            <w:r w:rsidR="00CD76CA" w:rsidRPr="00CD76CA">
              <w:rPr>
                <w:rFonts w:ascii="E-HZ+ZKYApM-5" w:hAnsi="E-HZ+ZKYApM-5"/>
                <w:color w:val="000000"/>
                <w:sz w:val="22"/>
                <w:szCs w:val="22"/>
              </w:rPr>
              <w:t xml:space="preserve">Ingredients </w:t>
            </w:r>
            <w:proofErr w:type="spellStart"/>
            <w:proofErr w:type="gramStart"/>
            <w:r w:rsidR="00CD76CA" w:rsidRPr="00CD76CA">
              <w:rPr>
                <w:rFonts w:ascii="E-HZ+ZKYApM-5" w:hAnsi="E-HZ+ZKYApM-5"/>
                <w:color w:val="000000"/>
                <w:sz w:val="22"/>
                <w:szCs w:val="22"/>
              </w:rPr>
              <w:t>include:</w:t>
            </w:r>
            <w:r w:rsidR="00CD76CA" w:rsidRPr="00CD76CA">
              <w:rPr>
                <w:sz w:val="22"/>
                <w:szCs w:val="22"/>
              </w:rPr>
              <w:t>Cork</w:t>
            </w:r>
            <w:proofErr w:type="spellEnd"/>
            <w:proofErr w:type="gramEnd"/>
            <w:r w:rsidR="00CD76CA" w:rsidRPr="00CD76CA">
              <w:rPr>
                <w:sz w:val="22"/>
                <w:szCs w:val="22"/>
              </w:rPr>
              <w:t xml:space="preserve"> 10g, bran fried </w:t>
            </w:r>
            <w:proofErr w:type="spellStart"/>
            <w:r w:rsidR="00CD76CA" w:rsidRPr="00CD76CA">
              <w:rPr>
                <w:sz w:val="22"/>
                <w:szCs w:val="22"/>
              </w:rPr>
              <w:t>atractylodes</w:t>
            </w:r>
            <w:proofErr w:type="spellEnd"/>
            <w:r w:rsidR="00CD76CA" w:rsidRPr="00CD76CA">
              <w:rPr>
                <w:sz w:val="22"/>
                <w:szCs w:val="22"/>
              </w:rPr>
              <w:t xml:space="preserve"> 10g, bran fried </w:t>
            </w:r>
            <w:proofErr w:type="spellStart"/>
            <w:r w:rsidR="00CD76CA" w:rsidRPr="00CD76CA">
              <w:rPr>
                <w:sz w:val="22"/>
                <w:szCs w:val="22"/>
              </w:rPr>
              <w:t>atractylodes</w:t>
            </w:r>
            <w:proofErr w:type="spellEnd"/>
            <w:r w:rsidR="00CD76CA" w:rsidRPr="00CD76CA">
              <w:rPr>
                <w:sz w:val="22"/>
                <w:szCs w:val="22"/>
              </w:rPr>
              <w:t xml:space="preserve"> 10g, </w:t>
            </w:r>
            <w:proofErr w:type="spellStart"/>
            <w:r w:rsidR="00CD76CA" w:rsidRPr="00CD76CA">
              <w:rPr>
                <w:sz w:val="22"/>
                <w:szCs w:val="22"/>
              </w:rPr>
              <w:t>coix</w:t>
            </w:r>
            <w:proofErr w:type="spellEnd"/>
            <w:r w:rsidR="00CD76CA" w:rsidRPr="00CD76CA">
              <w:rPr>
                <w:sz w:val="22"/>
                <w:szCs w:val="22"/>
              </w:rPr>
              <w:t xml:space="preserve"> seed 30g, </w:t>
            </w:r>
            <w:proofErr w:type="spellStart"/>
            <w:r w:rsidR="00CD76CA" w:rsidRPr="00CD76CA">
              <w:rPr>
                <w:sz w:val="22"/>
                <w:szCs w:val="22"/>
              </w:rPr>
              <w:t>chonglou</w:t>
            </w:r>
            <w:proofErr w:type="spellEnd"/>
            <w:r w:rsidR="00CD76CA" w:rsidRPr="00CD76CA">
              <w:rPr>
                <w:sz w:val="22"/>
                <w:szCs w:val="22"/>
              </w:rPr>
              <w:t xml:space="preserve"> 10g, </w:t>
            </w:r>
            <w:proofErr w:type="spellStart"/>
            <w:r w:rsidR="00CD76CA" w:rsidRPr="00CD76CA">
              <w:rPr>
                <w:sz w:val="22"/>
                <w:szCs w:val="22"/>
              </w:rPr>
              <w:t>Hedyotis</w:t>
            </w:r>
            <w:proofErr w:type="spellEnd"/>
            <w:r w:rsidR="00CD76CA" w:rsidRPr="00CD76CA">
              <w:rPr>
                <w:sz w:val="22"/>
                <w:szCs w:val="22"/>
              </w:rPr>
              <w:t xml:space="preserve"> grass 10g, Radix </w:t>
            </w:r>
            <w:proofErr w:type="spellStart"/>
            <w:r w:rsidR="00CD76CA" w:rsidRPr="00CD76CA">
              <w:rPr>
                <w:sz w:val="22"/>
                <w:szCs w:val="22"/>
              </w:rPr>
              <w:t>isatidis</w:t>
            </w:r>
            <w:proofErr w:type="spellEnd"/>
            <w:r w:rsidR="00CD76CA" w:rsidRPr="00CD76CA">
              <w:rPr>
                <w:sz w:val="22"/>
                <w:szCs w:val="22"/>
              </w:rPr>
              <w:t xml:space="preserve"> 10g, bandit 10g.)</w:t>
            </w:r>
            <w:r w:rsidR="00CD76CA" w:rsidRPr="00CD76CA">
              <w:rPr>
                <w:rFonts w:hint="eastAsia"/>
                <w:sz w:val="22"/>
                <w:szCs w:val="22"/>
              </w:rPr>
              <w:t xml:space="preserve">, </w:t>
            </w:r>
            <w:r w:rsidR="00CD76CA">
              <w:rPr>
                <w:sz w:val="22"/>
                <w:szCs w:val="22"/>
              </w:rPr>
              <w:t>oral</w:t>
            </w:r>
            <w:r w:rsidR="00CD76CA" w:rsidRPr="00CD76CA">
              <w:rPr>
                <w:rFonts w:hint="eastAsia"/>
                <w:sz w:val="22"/>
                <w:szCs w:val="22"/>
              </w:rPr>
              <w:t>, bid</w:t>
            </w:r>
            <w:r w:rsidR="00CD76CA">
              <w:rPr>
                <w:sz w:val="22"/>
                <w:szCs w:val="22"/>
              </w:rPr>
              <w:t>.</w:t>
            </w:r>
            <w:r w:rsidRPr="00CD76C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T</w:t>
            </w:r>
            <w:r w:rsidRPr="00CD76C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reatment continued for 14 days</w:t>
            </w:r>
            <w:r w:rsidR="00CD76C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per months</w:t>
            </w:r>
            <w:r w:rsidRPr="00CD76C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as a course of treatment, and a total of 3 courses are used. </w:t>
            </w:r>
            <w:r w:rsidRPr="00CD76C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The medication was stopped during the menstrual period. It was forbidden to take a bath and </w:t>
            </w:r>
            <w:r w:rsidR="002C2B98" w:rsidRPr="00CD76C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unprotected sexual intercourse</w:t>
            </w:r>
            <w:r w:rsidRPr="00CD76C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during the medication.</w:t>
            </w:r>
            <w:r w:rsidRPr="00CD76C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 xml:space="preserve"> </w:t>
            </w:r>
            <w:r w:rsidRPr="00CD76CA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br/>
            </w:r>
            <w:r w:rsidRPr="00CD76CA">
              <w:rPr>
                <w:rFonts w:ascii="Times New Roman Uni" w:eastAsia="Times New Roman Uni" w:hAnsi="Times New Roman Uni" w:cs="Times New Roman Uni"/>
                <w:b/>
                <w:bCs/>
                <w:color w:val="000000"/>
                <w:sz w:val="22"/>
                <w:szCs w:val="22"/>
              </w:rPr>
              <w:t xml:space="preserve">Group B: </w:t>
            </w:r>
            <w:r w:rsidRPr="00CD76CA">
              <w:rPr>
                <w:rFonts w:ascii="Times New Roman Uni" w:eastAsia="Times New Roman Uni" w:hAnsi="Times New Roman Uni" w:cs="Times New Roman Uni"/>
                <w:bCs/>
                <w:color w:val="000000"/>
                <w:sz w:val="22"/>
                <w:szCs w:val="22"/>
              </w:rPr>
              <w:t>Just follow-up</w:t>
            </w:r>
            <w:r w:rsidRPr="00CD76CA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</w:tc>
      </w:tr>
      <w:tr w:rsidR="00843D2C" w:rsidTr="00801DE3">
        <w:trPr>
          <w:trHeight w:val="1477"/>
        </w:trPr>
        <w:tc>
          <w:tcPr>
            <w:tcW w:w="223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43D2C" w:rsidRPr="00AF69D6" w:rsidRDefault="00843D2C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Outcomes</w:t>
            </w:r>
          </w:p>
        </w:tc>
        <w:tc>
          <w:tcPr>
            <w:tcW w:w="7371" w:type="dxa"/>
            <w:gridSpan w:val="2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843D2C" w:rsidRPr="001B6929" w:rsidRDefault="00843D2C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b/>
                <w:bCs/>
                <w:sz w:val="22"/>
                <w:szCs w:val="22"/>
              </w:rPr>
              <w:t xml:space="preserve">Primary outcome: </w:t>
            </w:r>
          </w:p>
          <w:p w:rsidR="00843D2C" w:rsidRPr="001B6929" w:rsidRDefault="00843D2C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hr-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HPV</w:t>
            </w: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clearance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: </w:t>
            </w:r>
            <w:r w:rsidRPr="001B6929">
              <w:rPr>
                <w:sz w:val="22"/>
                <w:szCs w:val="22"/>
              </w:rPr>
              <w:t xml:space="preserve">HPV </w:t>
            </w:r>
            <w:r w:rsidRPr="001B6929">
              <w:rPr>
                <w:rFonts w:hint="eastAsia"/>
                <w:sz w:val="22"/>
                <w:szCs w:val="22"/>
              </w:rPr>
              <w:t>testing</w:t>
            </w:r>
            <w:r w:rsidRPr="001B6929">
              <w:rPr>
                <w:sz w:val="22"/>
                <w:szCs w:val="22"/>
              </w:rPr>
              <w:t xml:space="preserve"> was negative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843D2C" w:rsidRDefault="00843D2C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Number of events: </w:t>
            </w:r>
            <w:r w:rsidR="00F34CD6">
              <w:rPr>
                <w:sz w:val="22"/>
                <w:szCs w:val="22"/>
              </w:rPr>
              <w:t>within 6 months</w:t>
            </w:r>
            <w:r w:rsidR="00F34CD6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</w:t>
            </w:r>
            <w:r w:rsidR="00F310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9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F310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6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6C7C81" w:rsidRPr="001B6929" w:rsidRDefault="006C7C81" w:rsidP="006C7C8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2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R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eversal rate of cervical CIN:</w:t>
            </w: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Cytology test throw </w:t>
            </w:r>
            <w:proofErr w:type="spellStart"/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Thin</w:t>
            </w:r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P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rep</w:t>
            </w:r>
            <w:proofErr w:type="spellEnd"/>
            <w:r w:rsidRPr="001B6929"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cytology test (TCT)</w:t>
            </w:r>
          </w:p>
          <w:p w:rsidR="006C7C81" w:rsidRPr="006C7C81" w:rsidRDefault="006C7C81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Number of events: </w:t>
            </w:r>
            <w:r w:rsidR="00F34CD6">
              <w:rPr>
                <w:sz w:val="22"/>
                <w:szCs w:val="22"/>
              </w:rPr>
              <w:t>within 6 months</w:t>
            </w:r>
            <w:r w:rsidR="00F34CD6"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group A: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1</w:t>
            </w:r>
            <w:r w:rsidR="003E5D3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8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; group B:</w:t>
            </w:r>
            <w:r w:rsidR="003E5D3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5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.</w:t>
            </w:r>
          </w:p>
          <w:p w:rsidR="006C7C81" w:rsidRDefault="006C7C81" w:rsidP="006C7C81">
            <w:pPr>
              <w:spacing w:line="320" w:lineRule="exact"/>
              <w:jc w:val="left"/>
              <w:rPr>
                <w:b/>
                <w:sz w:val="22"/>
                <w:szCs w:val="22"/>
              </w:rPr>
            </w:pPr>
            <w:r w:rsidRPr="005E285E">
              <w:rPr>
                <w:b/>
                <w:sz w:val="22"/>
                <w:szCs w:val="22"/>
              </w:rPr>
              <w:t>Secondary outcome:</w:t>
            </w:r>
          </w:p>
          <w:p w:rsidR="006C7C81" w:rsidRPr="009574A4" w:rsidRDefault="006C7C81" w:rsidP="006C7C81">
            <w:pPr>
              <w:spacing w:line="320" w:lineRule="exact"/>
              <w:jc w:val="left"/>
              <w:rPr>
                <w:sz w:val="22"/>
                <w:szCs w:val="22"/>
              </w:rPr>
            </w:pPr>
            <w:r w:rsidRPr="009574A4">
              <w:rPr>
                <w:rFonts w:hint="eastAsia"/>
                <w:sz w:val="22"/>
                <w:szCs w:val="22"/>
              </w:rPr>
              <w:t>P</w:t>
            </w:r>
            <w:r w:rsidRPr="009574A4">
              <w:rPr>
                <w:sz w:val="22"/>
                <w:szCs w:val="22"/>
              </w:rPr>
              <w:t>roportion of immune cells.</w:t>
            </w:r>
            <w:r>
              <w:t xml:space="preserve"> </w:t>
            </w:r>
            <w:r w:rsidRPr="009D5FDB">
              <w:rPr>
                <w:sz w:val="22"/>
                <w:szCs w:val="22"/>
              </w:rPr>
              <w:t>Detection by enzyme-linked immunosorbent assay</w:t>
            </w:r>
            <w:r>
              <w:rPr>
                <w:sz w:val="22"/>
                <w:szCs w:val="22"/>
              </w:rPr>
              <w:t xml:space="preserve"> (ELISA)</w:t>
            </w:r>
            <w:r w:rsidRPr="009D5FDB">
              <w:rPr>
                <w:sz w:val="22"/>
                <w:szCs w:val="22"/>
              </w:rPr>
              <w:t>, the operation is carried out according to the kit instructions</w:t>
            </w:r>
          </w:p>
          <w:p w:rsidR="006C7C81" w:rsidRDefault="006C7C81" w:rsidP="006C7C81">
            <w:pPr>
              <w:spacing w:line="320" w:lineRule="exact"/>
              <w:jc w:val="left"/>
              <w:rPr>
                <w:sz w:val="22"/>
                <w:szCs w:val="22"/>
              </w:rPr>
            </w:pPr>
            <w:r w:rsidRPr="00215A7C">
              <w:rPr>
                <w:sz w:val="22"/>
                <w:szCs w:val="22"/>
              </w:rPr>
              <w:t>Continuous variables</w:t>
            </w:r>
            <w:r>
              <w:rPr>
                <w:sz w:val="22"/>
                <w:szCs w:val="22"/>
              </w:rPr>
              <w:t xml:space="preserve">: </w:t>
            </w:r>
            <w:r w:rsidR="003E5D31" w:rsidRPr="00553F45">
              <w:rPr>
                <w:rFonts w:ascii="Times roman" w:hAnsi="Times roman" w:hint="eastAsia"/>
                <w:i/>
                <w:sz w:val="20"/>
                <w:szCs w:val="20"/>
              </w:rPr>
              <w:t>CD</w:t>
            </w:r>
            <w:r w:rsidR="003E5D31" w:rsidRPr="00553F45">
              <w:rPr>
                <w:rFonts w:ascii="Times roman" w:hAnsi="Times roman" w:hint="eastAsia"/>
                <w:i/>
                <w:sz w:val="20"/>
                <w:szCs w:val="20"/>
                <w:vertAlign w:val="superscript"/>
              </w:rPr>
              <w:t>4+</w:t>
            </w:r>
            <w:r w:rsidR="003E5D31" w:rsidRPr="00553F45">
              <w:rPr>
                <w:rFonts w:ascii="Times roman" w:hAnsi="Times roman" w:hint="eastAsia"/>
                <w:i/>
                <w:sz w:val="20"/>
                <w:szCs w:val="20"/>
              </w:rPr>
              <w:t>/CD</w:t>
            </w:r>
            <w:r w:rsidR="003E5D31" w:rsidRPr="00553F45">
              <w:rPr>
                <w:rFonts w:ascii="Times roman" w:hAnsi="Times roman" w:hint="eastAsia"/>
                <w:i/>
                <w:sz w:val="20"/>
                <w:szCs w:val="20"/>
                <w:vertAlign w:val="superscript"/>
              </w:rPr>
              <w:t>8+</w:t>
            </w:r>
            <w:r w:rsidR="003E5D31" w:rsidRPr="00553F45">
              <w:rPr>
                <w:rFonts w:ascii="Times roman" w:hAnsi="Times roman" w:hint="eastAsia"/>
                <w:i/>
                <w:sz w:val="20"/>
                <w:szCs w:val="20"/>
              </w:rPr>
              <w:t xml:space="preserve"> cells</w:t>
            </w:r>
            <w:r>
              <w:rPr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>:</w:t>
            </w:r>
            <w:r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</w:t>
            </w:r>
            <w:r w:rsidRPr="004E78D8">
              <w:rPr>
                <w:sz w:val="22"/>
                <w:szCs w:val="22"/>
              </w:rPr>
              <w:t>roup A:</w:t>
            </w:r>
            <w:r w:rsidR="003E5D31">
              <w:rPr>
                <w:sz w:val="22"/>
                <w:szCs w:val="22"/>
              </w:rPr>
              <w:t>12.0</w:t>
            </w:r>
            <w:r>
              <w:rPr>
                <w:rFonts w:hint="eastAsia"/>
                <w:sz w:val="22"/>
                <w:szCs w:val="22"/>
              </w:rPr>
              <w:t>±</w:t>
            </w:r>
            <w:r w:rsidR="003E5D31">
              <w:rPr>
                <w:sz w:val="22"/>
                <w:szCs w:val="22"/>
              </w:rPr>
              <w:t>2.9</w:t>
            </w:r>
            <w:r>
              <w:rPr>
                <w:rFonts w:hint="eastAsia"/>
                <w:sz w:val="22"/>
                <w:szCs w:val="22"/>
              </w:rPr>
              <w:t>;</w:t>
            </w:r>
            <w:r>
              <w:rPr>
                <w:sz w:val="22"/>
                <w:szCs w:val="22"/>
              </w:rPr>
              <w:t xml:space="preserve"> g</w:t>
            </w:r>
            <w:r w:rsidRPr="004E78D8">
              <w:rPr>
                <w:sz w:val="22"/>
                <w:szCs w:val="22"/>
              </w:rPr>
              <w:t>roup B:</w:t>
            </w:r>
            <w:r w:rsidR="003E5D31">
              <w:rPr>
                <w:sz w:val="22"/>
                <w:szCs w:val="22"/>
              </w:rPr>
              <w:t>0.99</w:t>
            </w:r>
            <w:r>
              <w:rPr>
                <w:rFonts w:hint="eastAsia"/>
                <w:sz w:val="22"/>
                <w:szCs w:val="22"/>
              </w:rPr>
              <w:t>±</w:t>
            </w:r>
            <w:r w:rsidR="003E5D31">
              <w:rPr>
                <w:sz w:val="22"/>
                <w:szCs w:val="22"/>
              </w:rPr>
              <w:t>0.31</w:t>
            </w:r>
            <w:r>
              <w:rPr>
                <w:sz w:val="22"/>
                <w:szCs w:val="22"/>
              </w:rPr>
              <w:t>.</w:t>
            </w:r>
          </w:p>
          <w:p w:rsidR="006C7C81" w:rsidRPr="005E285E" w:rsidRDefault="006C7C81" w:rsidP="006C7C81">
            <w:pPr>
              <w:spacing w:line="320" w:lineRule="exact"/>
              <w:jc w:val="left"/>
              <w:rPr>
                <w:sz w:val="22"/>
                <w:szCs w:val="22"/>
              </w:rPr>
            </w:pPr>
            <w:r w:rsidRPr="005E285E">
              <w:rPr>
                <w:sz w:val="22"/>
                <w:szCs w:val="22"/>
              </w:rPr>
              <w:t>Adverse events</w:t>
            </w:r>
            <w:r w:rsidRPr="005E285E">
              <w:rPr>
                <w:rFonts w:hint="eastAsia"/>
                <w:sz w:val="22"/>
                <w:szCs w:val="22"/>
              </w:rPr>
              <w:t xml:space="preserve"> </w:t>
            </w:r>
            <w:r w:rsidRPr="005E285E">
              <w:rPr>
                <w:sz w:val="22"/>
                <w:szCs w:val="22"/>
              </w:rPr>
              <w:t>related to DT</w:t>
            </w:r>
            <w:r w:rsidRPr="005E285E">
              <w:rPr>
                <w:rFonts w:hint="eastAsia"/>
                <w:sz w:val="22"/>
                <w:szCs w:val="22"/>
              </w:rPr>
              <w:t>CM</w:t>
            </w:r>
          </w:p>
          <w:p w:rsidR="006C7C81" w:rsidRPr="006C7C81" w:rsidRDefault="006C7C81" w:rsidP="00801DE3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5E285E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lastRenderedPageBreak/>
              <w:t>Number of events: group A:0; group B:0.</w:t>
            </w:r>
          </w:p>
          <w:p w:rsidR="00843D2C" w:rsidRPr="000C762C" w:rsidRDefault="00843D2C" w:rsidP="00801DE3">
            <w:pPr>
              <w:spacing w:line="320" w:lineRule="exact"/>
              <w:rPr>
                <w:sz w:val="22"/>
                <w:szCs w:val="22"/>
              </w:rPr>
            </w:pP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E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very of time of the study visits after the end of treatment</w:t>
            </w: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(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>months</w:t>
            </w:r>
            <w:r w:rsidRPr="001B6929">
              <w:rPr>
                <w:rFonts w:ascii="Times New Roman Uni" w:eastAsia="Times New Roman Uni" w:hAnsi="Times New Roman Uni" w:cs="Times New Roman Uni" w:hint="eastAsia"/>
                <w:b/>
                <w:sz w:val="22"/>
                <w:szCs w:val="22"/>
              </w:rPr>
              <w:t>)</w:t>
            </w:r>
            <w:r w:rsidRPr="001B6929">
              <w:rPr>
                <w:rFonts w:ascii="Times New Roman Uni" w:eastAsia="Times New Roman Uni" w:hAnsi="Times New Roman Uni" w:cs="Times New Roman Uni"/>
                <w:b/>
                <w:sz w:val="22"/>
                <w:szCs w:val="22"/>
              </w:rPr>
              <w:t xml:space="preserve">: </w:t>
            </w:r>
            <w:r w:rsidR="006C7C81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>6</w:t>
            </w:r>
            <w:r w:rsidRPr="001B6929">
              <w:rPr>
                <w:rFonts w:ascii="Times New Roman Uni" w:eastAsia="Times New Roman Uni" w:hAnsi="Times New Roman Uni" w:cs="Times New Roman Uni"/>
                <w:sz w:val="22"/>
                <w:szCs w:val="22"/>
              </w:rPr>
              <w:t xml:space="preserve"> months</w:t>
            </w:r>
            <w:r w:rsidRPr="001B6929">
              <w:rPr>
                <w:sz w:val="22"/>
                <w:szCs w:val="22"/>
              </w:rPr>
              <w:t xml:space="preserve"> </w:t>
            </w:r>
          </w:p>
        </w:tc>
      </w:tr>
      <w:tr w:rsidR="00843D2C" w:rsidTr="00801DE3">
        <w:tc>
          <w:tcPr>
            <w:tcW w:w="2235" w:type="dxa"/>
            <w:tcBorders>
              <w:top w:val="single" w:sz="12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843D2C" w:rsidRPr="00AF69D6" w:rsidRDefault="00843D2C" w:rsidP="00801DE3">
            <w:pPr>
              <w:pStyle w:val="ab"/>
              <w:spacing w:before="52"/>
              <w:jc w:val="left"/>
              <w:rPr>
                <w:b/>
                <w:sz w:val="24"/>
              </w:rPr>
            </w:pPr>
            <w:r w:rsidRPr="00AF69D6">
              <w:rPr>
                <w:b/>
                <w:w w:val="105"/>
                <w:sz w:val="24"/>
              </w:rPr>
              <w:lastRenderedPageBreak/>
              <w:t>Notes</w:t>
            </w:r>
          </w:p>
        </w:tc>
        <w:tc>
          <w:tcPr>
            <w:tcW w:w="7371" w:type="dxa"/>
            <w:gridSpan w:val="2"/>
            <w:tcBorders>
              <w:top w:val="single" w:sz="12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843D2C" w:rsidRPr="00A56D43" w:rsidRDefault="00843D2C" w:rsidP="00801DE3">
            <w:pPr>
              <w:jc w:val="left"/>
              <w:rPr>
                <w:szCs w:val="21"/>
              </w:rPr>
            </w:pPr>
          </w:p>
        </w:tc>
      </w:tr>
      <w:tr w:rsidR="00843D2C" w:rsidTr="00801DE3">
        <w:tc>
          <w:tcPr>
            <w:tcW w:w="2235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:rsidR="00843D2C" w:rsidRPr="00AF69D6" w:rsidRDefault="00843D2C" w:rsidP="00801DE3">
            <w:pPr>
              <w:pStyle w:val="310"/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AF69D6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322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843D2C" w:rsidRPr="00A56D43" w:rsidRDefault="00843D2C" w:rsidP="00801DE3">
            <w:pPr>
              <w:jc w:val="left"/>
              <w:rPr>
                <w:b/>
                <w:szCs w:val="21"/>
              </w:rPr>
            </w:pPr>
          </w:p>
        </w:tc>
        <w:tc>
          <w:tcPr>
            <w:tcW w:w="4146" w:type="dxa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:rsidR="00843D2C" w:rsidRPr="00A56D43" w:rsidRDefault="00843D2C" w:rsidP="00801DE3">
            <w:pPr>
              <w:jc w:val="left"/>
              <w:rPr>
                <w:b/>
                <w:szCs w:val="21"/>
              </w:rPr>
            </w:pPr>
          </w:p>
        </w:tc>
      </w:tr>
      <w:tr w:rsidR="00843D2C" w:rsidTr="00801DE3">
        <w:trPr>
          <w:trHeight w:val="67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AF69D6" w:rsidRDefault="00843D2C" w:rsidP="00801DE3">
            <w:pPr>
              <w:jc w:val="left"/>
              <w:rPr>
                <w:b/>
                <w:sz w:val="24"/>
              </w:rPr>
            </w:pPr>
            <w:r w:rsidRPr="00AF69D6">
              <w:rPr>
                <w:b/>
                <w:sz w:val="24"/>
              </w:rPr>
              <w:t>Bia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A56D43" w:rsidRDefault="00843D2C" w:rsidP="00801DE3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Authors’</w:t>
            </w:r>
            <w:r w:rsidRPr="00A56D43">
              <w:rPr>
                <w:b/>
                <w:spacing w:val="-6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A56D43" w:rsidRDefault="00843D2C" w:rsidP="00801DE3">
            <w:pPr>
              <w:jc w:val="left"/>
              <w:rPr>
                <w:b/>
                <w:szCs w:val="21"/>
              </w:rPr>
            </w:pPr>
            <w:r w:rsidRPr="00A56D43">
              <w:rPr>
                <w:b/>
                <w:szCs w:val="21"/>
              </w:rPr>
              <w:t>Support for</w:t>
            </w:r>
            <w:r w:rsidRPr="00A56D43">
              <w:rPr>
                <w:b/>
                <w:spacing w:val="-9"/>
                <w:szCs w:val="21"/>
              </w:rPr>
              <w:t xml:space="preserve"> </w:t>
            </w:r>
            <w:r w:rsidRPr="00A56D43">
              <w:rPr>
                <w:b/>
                <w:szCs w:val="21"/>
              </w:rPr>
              <w:t>judgment</w:t>
            </w:r>
          </w:p>
        </w:tc>
      </w:tr>
      <w:tr w:rsidR="00843D2C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293766" w:rsidRDefault="00843D2C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Random sequence generation (selection</w:t>
            </w:r>
            <w:r>
              <w:rPr>
                <w:w w:val="105"/>
                <w:sz w:val="24"/>
              </w:rPr>
              <w:t xml:space="preserve"> </w:t>
            </w:r>
            <w:r w:rsidRPr="00293766">
              <w:rPr>
                <w:w w:val="105"/>
                <w:sz w:val="24"/>
              </w:rPr>
              <w:t>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F2610D" w:rsidRDefault="00843D2C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ot </w:t>
            </w: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reported more random sequence generated details.</w:t>
            </w:r>
          </w:p>
        </w:tc>
      </w:tr>
      <w:tr w:rsidR="00843D2C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293766" w:rsidRDefault="00843D2C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Allocation concealment (selection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1A1E1C" w:rsidRDefault="00843D2C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843D2C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293766" w:rsidRDefault="00843D2C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participants and personnel</w:t>
            </w:r>
            <w:r w:rsidRPr="00293766">
              <w:rPr>
                <w:w w:val="105"/>
                <w:sz w:val="24"/>
              </w:rPr>
              <w:br/>
              <w:t>(performance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>
              <w:rPr>
                <w:rStyle w:val="fontstyle21"/>
                <w:rFonts w:ascii="Times New Roman" w:hAnsi="Times New Roman"/>
                <w:sz w:val="22"/>
                <w:szCs w:val="22"/>
              </w:rPr>
              <w:t>Unclear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 xml:space="preserve">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1A1E1C" w:rsidRDefault="00843D2C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843D2C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293766" w:rsidRDefault="00843D2C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Blinding of outcome assessment (detection</w:t>
            </w:r>
            <w:r w:rsidRPr="00293766">
              <w:rPr>
                <w:w w:val="105"/>
                <w:sz w:val="24"/>
              </w:rPr>
              <w:br/>
              <w:t>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1A1E1C" w:rsidRDefault="00843D2C" w:rsidP="00801DE3">
            <w:pPr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A1E1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Not stated.</w:t>
            </w:r>
          </w:p>
        </w:tc>
      </w:tr>
      <w:tr w:rsidR="00843D2C" w:rsidTr="00801DE3"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293766" w:rsidRDefault="00843D2C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Incomplete outcome data (attrition bias)</w:t>
            </w:r>
            <w:r w:rsidRPr="00293766">
              <w:rPr>
                <w:w w:val="105"/>
                <w:sz w:val="24"/>
              </w:rPr>
              <w:br/>
              <w:t>All outcomes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Low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2348BB" w:rsidRDefault="00843D2C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2348BB">
              <w:rPr>
                <w:rFonts w:ascii="AGaramond-Regular" w:hAnsi="AGaramond-Regular" w:hint="eastAsia"/>
                <w:color w:val="000000"/>
                <w:sz w:val="22"/>
                <w:szCs w:val="22"/>
              </w:rPr>
              <w:t>Due to c</w:t>
            </w:r>
            <w:r w:rsidRPr="002348BB">
              <w:rPr>
                <w:rFonts w:ascii="AGaramond-Regular" w:hAnsi="AGaramond-Regular"/>
                <w:color w:val="000000"/>
                <w:sz w:val="22"/>
                <w:szCs w:val="22"/>
              </w:rPr>
              <w:t>ompleteness of data was adequate</w:t>
            </w:r>
          </w:p>
        </w:tc>
      </w:tr>
      <w:tr w:rsidR="00843D2C" w:rsidTr="00801DE3">
        <w:trPr>
          <w:trHeight w:val="878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293766" w:rsidRDefault="00843D2C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Selective reporting (reporting bias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Unclear risk</w:t>
            </w:r>
          </w:p>
        </w:tc>
        <w:tc>
          <w:tcPr>
            <w:tcW w:w="414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843D2C" w:rsidRPr="0018474C" w:rsidRDefault="00843D2C" w:rsidP="00801DE3">
            <w:pPr>
              <w:spacing w:line="320" w:lineRule="exact"/>
              <w:jc w:val="left"/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</w:pPr>
            <w:r w:rsidRPr="0018474C">
              <w:rPr>
                <w:rFonts w:ascii="Times New Roman Uni" w:eastAsia="Times New Roman Uni" w:hAnsi="Times New Roman Uni" w:cs="Times New Roman Uni"/>
                <w:color w:val="000000"/>
                <w:sz w:val="22"/>
                <w:szCs w:val="22"/>
              </w:rPr>
              <w:t>No study protocol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, unable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to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determine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prespecified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 w:hint="eastAsia"/>
                <w:sz w:val="22"/>
                <w:szCs w:val="22"/>
              </w:rPr>
              <w:t xml:space="preserve"> </w:t>
            </w:r>
            <w:r w:rsidRPr="0018474C">
              <w:rPr>
                <w:rStyle w:val="fontstyle21"/>
                <w:rFonts w:ascii="Times New Roman Uni" w:eastAsia="Times New Roman Uni" w:hAnsi="Times New Roman Uni" w:cs="Times New Roman Uni"/>
                <w:sz w:val="22"/>
                <w:szCs w:val="22"/>
              </w:rPr>
              <w:t>outcomes.</w:t>
            </w:r>
          </w:p>
        </w:tc>
      </w:tr>
      <w:tr w:rsidR="00843D2C" w:rsidTr="00801DE3">
        <w:trPr>
          <w:trHeight w:val="807"/>
        </w:trPr>
        <w:tc>
          <w:tcPr>
            <w:tcW w:w="223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43D2C" w:rsidRPr="00293766" w:rsidRDefault="00843D2C" w:rsidP="00801DE3">
            <w:pPr>
              <w:jc w:val="left"/>
              <w:rPr>
                <w:w w:val="105"/>
                <w:sz w:val="24"/>
              </w:rPr>
            </w:pPr>
            <w:r w:rsidRPr="00293766">
              <w:rPr>
                <w:w w:val="105"/>
                <w:sz w:val="24"/>
              </w:rPr>
              <w:t>Other bias</w:t>
            </w:r>
          </w:p>
        </w:tc>
        <w:tc>
          <w:tcPr>
            <w:tcW w:w="3225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  <w:r w:rsidRPr="009730D1">
              <w:rPr>
                <w:rStyle w:val="fontstyle21"/>
                <w:rFonts w:ascii="Times New Roman" w:hAnsi="Times New Roman" w:hint="eastAsia"/>
                <w:sz w:val="22"/>
                <w:szCs w:val="22"/>
              </w:rPr>
              <w:t>N</w:t>
            </w:r>
            <w:r w:rsidRPr="009730D1">
              <w:rPr>
                <w:rStyle w:val="fontstyle21"/>
                <w:rFonts w:ascii="Times New Roman" w:hAnsi="Times New Roman"/>
                <w:sz w:val="22"/>
                <w:szCs w:val="22"/>
              </w:rPr>
              <w:t>one</w:t>
            </w:r>
          </w:p>
        </w:tc>
        <w:tc>
          <w:tcPr>
            <w:tcW w:w="4146" w:type="dxa"/>
            <w:tcBorders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:rsidR="00843D2C" w:rsidRPr="009730D1" w:rsidRDefault="00843D2C" w:rsidP="00801DE3">
            <w:pPr>
              <w:jc w:val="left"/>
              <w:rPr>
                <w:rStyle w:val="fontstyle21"/>
                <w:rFonts w:ascii="Times New Roman" w:hAnsi="Times New Roman"/>
                <w:sz w:val="22"/>
                <w:szCs w:val="22"/>
              </w:rPr>
            </w:pPr>
          </w:p>
        </w:tc>
      </w:tr>
    </w:tbl>
    <w:p w:rsidR="00252915" w:rsidRDefault="00252915">
      <w:pPr>
        <w:rPr>
          <w:sz w:val="28"/>
          <w:szCs w:val="28"/>
        </w:rPr>
      </w:pPr>
    </w:p>
    <w:sectPr w:rsidR="00252915" w:rsidSect="00F2617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186C" w:rsidRDefault="0012186C" w:rsidP="00641468">
      <w:r>
        <w:separator/>
      </w:r>
    </w:p>
  </w:endnote>
  <w:endnote w:type="continuationSeparator" w:id="0">
    <w:p w:rsidR="0012186C" w:rsidRDefault="0012186C" w:rsidP="00641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GillSans-Bold">
    <w:altName w:val="Times New Roman"/>
    <w:panose1 w:val="00000000000000000000"/>
    <w:charset w:val="00"/>
    <w:family w:val="roman"/>
    <w:notTrueType/>
    <w:pitch w:val="default"/>
  </w:font>
  <w:font w:name="Adobe Garamond Pro Bold">
    <w:panose1 w:val="02020702060506020403"/>
    <w:charset w:val="00"/>
    <w:family w:val="roman"/>
    <w:notTrueType/>
    <w:pitch w:val="variable"/>
    <w:sig w:usb0="00000007" w:usb1="00000001" w:usb2="00000000" w:usb3="00000000" w:csb0="00000093" w:csb1="00000000"/>
  </w:font>
  <w:font w:name="AGaramond-Regular">
    <w:altName w:val="Times New Roman"/>
    <w:panose1 w:val="00000000000000000000"/>
    <w:charset w:val="00"/>
    <w:family w:val="roman"/>
    <w:notTrueType/>
    <w:pitch w:val="default"/>
  </w:font>
  <w:font w:name="DY1+ZHDDEB-1">
    <w:altName w:val="Cambria"/>
    <w:panose1 w:val="00000000000000000000"/>
    <w:charset w:val="00"/>
    <w:family w:val="roman"/>
    <w:notTrueType/>
    <w:pitch w:val="default"/>
  </w:font>
  <w:font w:name="Times-Bold">
    <w:altName w:val="Times New Roman"/>
    <w:panose1 w:val="00000000000000000000"/>
    <w:charset w:val="00"/>
    <w:family w:val="roman"/>
    <w:notTrueType/>
    <w:pitch w:val="default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E-HX+ZKYApN-10">
    <w:altName w:val="Times New Roman"/>
    <w:panose1 w:val="00000000000000000000"/>
    <w:charset w:val="00"/>
    <w:family w:val="roman"/>
    <w:notTrueType/>
    <w:pitch w:val="default"/>
  </w:font>
  <w:font w:name="E-HZ+ZKYApM-5">
    <w:altName w:val="Times New Roman"/>
    <w:panose1 w:val="00000000000000000000"/>
    <w:charset w:val="00"/>
    <w:family w:val="roman"/>
    <w:notTrueType/>
    <w:pitch w:val="default"/>
  </w:font>
  <w:font w:name="Times 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186C" w:rsidRDefault="0012186C" w:rsidP="00641468">
      <w:r>
        <w:separator/>
      </w:r>
    </w:p>
  </w:footnote>
  <w:footnote w:type="continuationSeparator" w:id="0">
    <w:p w:rsidR="0012186C" w:rsidRDefault="0012186C" w:rsidP="006414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4E3999"/>
    <w:multiLevelType w:val="hybridMultilevel"/>
    <w:tmpl w:val="A13AD69E"/>
    <w:lvl w:ilvl="0" w:tplc="53FC80E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8791405"/>
    <w:multiLevelType w:val="hybridMultilevel"/>
    <w:tmpl w:val="34807FF6"/>
    <w:lvl w:ilvl="0" w:tplc="1974FF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5BF3C39"/>
    <w:multiLevelType w:val="hybridMultilevel"/>
    <w:tmpl w:val="890AC870"/>
    <w:lvl w:ilvl="0" w:tplc="15D4AF8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E865FC0"/>
    <w:multiLevelType w:val="hybridMultilevel"/>
    <w:tmpl w:val="6F08074C"/>
    <w:lvl w:ilvl="0" w:tplc="34E0D6D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41468"/>
    <w:rsid w:val="0002000C"/>
    <w:rsid w:val="00025087"/>
    <w:rsid w:val="00040994"/>
    <w:rsid w:val="000505B0"/>
    <w:rsid w:val="00071425"/>
    <w:rsid w:val="00085385"/>
    <w:rsid w:val="00096DC9"/>
    <w:rsid w:val="000A793D"/>
    <w:rsid w:val="000C2C2B"/>
    <w:rsid w:val="000C5688"/>
    <w:rsid w:val="000C5B4C"/>
    <w:rsid w:val="000C762C"/>
    <w:rsid w:val="000F794F"/>
    <w:rsid w:val="00102F08"/>
    <w:rsid w:val="0012021A"/>
    <w:rsid w:val="0012186C"/>
    <w:rsid w:val="00131DEF"/>
    <w:rsid w:val="001517AF"/>
    <w:rsid w:val="001720A0"/>
    <w:rsid w:val="0017538A"/>
    <w:rsid w:val="00182A11"/>
    <w:rsid w:val="0018474C"/>
    <w:rsid w:val="00192EE3"/>
    <w:rsid w:val="00195AF1"/>
    <w:rsid w:val="001A1E1C"/>
    <w:rsid w:val="001B2899"/>
    <w:rsid w:val="001B6929"/>
    <w:rsid w:val="001C6DDF"/>
    <w:rsid w:val="001D19BC"/>
    <w:rsid w:val="001E27E0"/>
    <w:rsid w:val="001F1EBD"/>
    <w:rsid w:val="001F5634"/>
    <w:rsid w:val="00207105"/>
    <w:rsid w:val="002075E6"/>
    <w:rsid w:val="00212E8E"/>
    <w:rsid w:val="00215A7C"/>
    <w:rsid w:val="002306F0"/>
    <w:rsid w:val="002348BB"/>
    <w:rsid w:val="00252915"/>
    <w:rsid w:val="00265EF8"/>
    <w:rsid w:val="00274ECC"/>
    <w:rsid w:val="00283BF0"/>
    <w:rsid w:val="00286881"/>
    <w:rsid w:val="00293766"/>
    <w:rsid w:val="002B51AB"/>
    <w:rsid w:val="002B5DC3"/>
    <w:rsid w:val="002C1208"/>
    <w:rsid w:val="002C2B98"/>
    <w:rsid w:val="002C328A"/>
    <w:rsid w:val="002E5E70"/>
    <w:rsid w:val="002F5894"/>
    <w:rsid w:val="00302DA9"/>
    <w:rsid w:val="00341840"/>
    <w:rsid w:val="00350B33"/>
    <w:rsid w:val="00355502"/>
    <w:rsid w:val="0036062D"/>
    <w:rsid w:val="003632C5"/>
    <w:rsid w:val="0036437D"/>
    <w:rsid w:val="00376A9F"/>
    <w:rsid w:val="003808E3"/>
    <w:rsid w:val="00386258"/>
    <w:rsid w:val="003878D1"/>
    <w:rsid w:val="00387906"/>
    <w:rsid w:val="003A48E9"/>
    <w:rsid w:val="003C3A31"/>
    <w:rsid w:val="003D6217"/>
    <w:rsid w:val="003E5D31"/>
    <w:rsid w:val="003E7436"/>
    <w:rsid w:val="003F2606"/>
    <w:rsid w:val="00403CA4"/>
    <w:rsid w:val="0044145C"/>
    <w:rsid w:val="0044676C"/>
    <w:rsid w:val="00446785"/>
    <w:rsid w:val="00462E09"/>
    <w:rsid w:val="00464222"/>
    <w:rsid w:val="0047362B"/>
    <w:rsid w:val="004A2690"/>
    <w:rsid w:val="004A2F77"/>
    <w:rsid w:val="004B2EB9"/>
    <w:rsid w:val="004C081F"/>
    <w:rsid w:val="004C14C7"/>
    <w:rsid w:val="004D16E1"/>
    <w:rsid w:val="004D261D"/>
    <w:rsid w:val="004E5E9D"/>
    <w:rsid w:val="004E78D8"/>
    <w:rsid w:val="0051120D"/>
    <w:rsid w:val="00514502"/>
    <w:rsid w:val="00534D16"/>
    <w:rsid w:val="00536A5A"/>
    <w:rsid w:val="00536C44"/>
    <w:rsid w:val="00536E1F"/>
    <w:rsid w:val="00554DBB"/>
    <w:rsid w:val="0055521C"/>
    <w:rsid w:val="00561A93"/>
    <w:rsid w:val="005643F5"/>
    <w:rsid w:val="00567A1C"/>
    <w:rsid w:val="005705FA"/>
    <w:rsid w:val="0057287E"/>
    <w:rsid w:val="0057761A"/>
    <w:rsid w:val="00577785"/>
    <w:rsid w:val="005825A2"/>
    <w:rsid w:val="00587FB4"/>
    <w:rsid w:val="00595B07"/>
    <w:rsid w:val="00597200"/>
    <w:rsid w:val="005B4BE3"/>
    <w:rsid w:val="005B4FD4"/>
    <w:rsid w:val="005B5124"/>
    <w:rsid w:val="005D7A03"/>
    <w:rsid w:val="005E0B24"/>
    <w:rsid w:val="005E285E"/>
    <w:rsid w:val="005F75B8"/>
    <w:rsid w:val="0060030B"/>
    <w:rsid w:val="00600D37"/>
    <w:rsid w:val="006035AD"/>
    <w:rsid w:val="0060550D"/>
    <w:rsid w:val="00614960"/>
    <w:rsid w:val="00641468"/>
    <w:rsid w:val="006524E0"/>
    <w:rsid w:val="00654FA6"/>
    <w:rsid w:val="00663269"/>
    <w:rsid w:val="006636CD"/>
    <w:rsid w:val="0067295E"/>
    <w:rsid w:val="00697153"/>
    <w:rsid w:val="006A0F51"/>
    <w:rsid w:val="006C2C75"/>
    <w:rsid w:val="006C7C81"/>
    <w:rsid w:val="006D05FD"/>
    <w:rsid w:val="006D2552"/>
    <w:rsid w:val="006E5814"/>
    <w:rsid w:val="00701FE2"/>
    <w:rsid w:val="007033D5"/>
    <w:rsid w:val="00707126"/>
    <w:rsid w:val="007073BD"/>
    <w:rsid w:val="00716B4E"/>
    <w:rsid w:val="007177BB"/>
    <w:rsid w:val="00742E4C"/>
    <w:rsid w:val="007469F0"/>
    <w:rsid w:val="00772544"/>
    <w:rsid w:val="00791EC6"/>
    <w:rsid w:val="007B38FB"/>
    <w:rsid w:val="007C2251"/>
    <w:rsid w:val="007D0EE1"/>
    <w:rsid w:val="00801DE3"/>
    <w:rsid w:val="00805F96"/>
    <w:rsid w:val="00806467"/>
    <w:rsid w:val="00825DDF"/>
    <w:rsid w:val="0083075F"/>
    <w:rsid w:val="0083352A"/>
    <w:rsid w:val="00843D2C"/>
    <w:rsid w:val="00846130"/>
    <w:rsid w:val="008810DE"/>
    <w:rsid w:val="008811F7"/>
    <w:rsid w:val="00891133"/>
    <w:rsid w:val="008A19AF"/>
    <w:rsid w:val="008A7873"/>
    <w:rsid w:val="008C6E90"/>
    <w:rsid w:val="008D27D9"/>
    <w:rsid w:val="008D5832"/>
    <w:rsid w:val="008D7820"/>
    <w:rsid w:val="008F0489"/>
    <w:rsid w:val="008F579F"/>
    <w:rsid w:val="009126F7"/>
    <w:rsid w:val="00915CAA"/>
    <w:rsid w:val="00926BC5"/>
    <w:rsid w:val="00926CAA"/>
    <w:rsid w:val="0093099B"/>
    <w:rsid w:val="00934B21"/>
    <w:rsid w:val="0094405B"/>
    <w:rsid w:val="009512CC"/>
    <w:rsid w:val="009574A4"/>
    <w:rsid w:val="0097139D"/>
    <w:rsid w:val="009730D1"/>
    <w:rsid w:val="00994E64"/>
    <w:rsid w:val="009B550A"/>
    <w:rsid w:val="009D3957"/>
    <w:rsid w:val="009D5FDB"/>
    <w:rsid w:val="009E002C"/>
    <w:rsid w:val="009E21DF"/>
    <w:rsid w:val="009E26CB"/>
    <w:rsid w:val="009E3BC6"/>
    <w:rsid w:val="009E5594"/>
    <w:rsid w:val="009F6842"/>
    <w:rsid w:val="00A10020"/>
    <w:rsid w:val="00A22C38"/>
    <w:rsid w:val="00A50197"/>
    <w:rsid w:val="00A56D43"/>
    <w:rsid w:val="00A575E4"/>
    <w:rsid w:val="00A57BFE"/>
    <w:rsid w:val="00A86C40"/>
    <w:rsid w:val="00AA09D4"/>
    <w:rsid w:val="00AA1A8A"/>
    <w:rsid w:val="00AA44FD"/>
    <w:rsid w:val="00AA7FE2"/>
    <w:rsid w:val="00AB6225"/>
    <w:rsid w:val="00AD703E"/>
    <w:rsid w:val="00AF07A2"/>
    <w:rsid w:val="00AF69D6"/>
    <w:rsid w:val="00AF75AF"/>
    <w:rsid w:val="00B01083"/>
    <w:rsid w:val="00B016D5"/>
    <w:rsid w:val="00B01B4A"/>
    <w:rsid w:val="00B0596E"/>
    <w:rsid w:val="00B11656"/>
    <w:rsid w:val="00B15BBD"/>
    <w:rsid w:val="00B252F9"/>
    <w:rsid w:val="00B32820"/>
    <w:rsid w:val="00B33E39"/>
    <w:rsid w:val="00B40179"/>
    <w:rsid w:val="00B55C84"/>
    <w:rsid w:val="00B825E6"/>
    <w:rsid w:val="00BA3013"/>
    <w:rsid w:val="00BD428D"/>
    <w:rsid w:val="00BD4394"/>
    <w:rsid w:val="00BE03BE"/>
    <w:rsid w:val="00BF2DE4"/>
    <w:rsid w:val="00BF4B32"/>
    <w:rsid w:val="00C025A6"/>
    <w:rsid w:val="00C04B21"/>
    <w:rsid w:val="00C13E19"/>
    <w:rsid w:val="00C22691"/>
    <w:rsid w:val="00C32AB0"/>
    <w:rsid w:val="00C33063"/>
    <w:rsid w:val="00C414BD"/>
    <w:rsid w:val="00C4185F"/>
    <w:rsid w:val="00C4627B"/>
    <w:rsid w:val="00C52C87"/>
    <w:rsid w:val="00C554D8"/>
    <w:rsid w:val="00C83688"/>
    <w:rsid w:val="00CA1B78"/>
    <w:rsid w:val="00CB0046"/>
    <w:rsid w:val="00CB0AE0"/>
    <w:rsid w:val="00CB6421"/>
    <w:rsid w:val="00CD33CA"/>
    <w:rsid w:val="00CD7433"/>
    <w:rsid w:val="00CD76CA"/>
    <w:rsid w:val="00CE0334"/>
    <w:rsid w:val="00CE2AFE"/>
    <w:rsid w:val="00CF0E2F"/>
    <w:rsid w:val="00D20EEB"/>
    <w:rsid w:val="00D36E2E"/>
    <w:rsid w:val="00D404C2"/>
    <w:rsid w:val="00D57550"/>
    <w:rsid w:val="00D668B3"/>
    <w:rsid w:val="00D776B7"/>
    <w:rsid w:val="00D8251C"/>
    <w:rsid w:val="00D97E72"/>
    <w:rsid w:val="00DB10B8"/>
    <w:rsid w:val="00DB50D8"/>
    <w:rsid w:val="00DB5E57"/>
    <w:rsid w:val="00DD6397"/>
    <w:rsid w:val="00DE2335"/>
    <w:rsid w:val="00E13411"/>
    <w:rsid w:val="00E151BC"/>
    <w:rsid w:val="00E272E2"/>
    <w:rsid w:val="00E85960"/>
    <w:rsid w:val="00E90279"/>
    <w:rsid w:val="00E94210"/>
    <w:rsid w:val="00E952B4"/>
    <w:rsid w:val="00EB4C28"/>
    <w:rsid w:val="00EC53C2"/>
    <w:rsid w:val="00ED39BA"/>
    <w:rsid w:val="00ED5DCE"/>
    <w:rsid w:val="00EE477E"/>
    <w:rsid w:val="00EE4D67"/>
    <w:rsid w:val="00EE6E4E"/>
    <w:rsid w:val="00F136C4"/>
    <w:rsid w:val="00F1736C"/>
    <w:rsid w:val="00F17C4F"/>
    <w:rsid w:val="00F2610D"/>
    <w:rsid w:val="00F26170"/>
    <w:rsid w:val="00F27B21"/>
    <w:rsid w:val="00F31029"/>
    <w:rsid w:val="00F34CD6"/>
    <w:rsid w:val="00F5097E"/>
    <w:rsid w:val="00F520C7"/>
    <w:rsid w:val="00F71336"/>
    <w:rsid w:val="00F815E9"/>
    <w:rsid w:val="00F85C53"/>
    <w:rsid w:val="00F92DB6"/>
    <w:rsid w:val="00FE7001"/>
    <w:rsid w:val="00FF2225"/>
    <w:rsid w:val="00FF2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AF95D0"/>
  <w15:docId w15:val="{C1AFA256-45B8-4B0A-9CB5-7C25DA8B2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632C5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B252F9"/>
    <w:pPr>
      <w:keepNext/>
      <w:tabs>
        <w:tab w:val="left" w:pos="900"/>
      </w:tabs>
      <w:autoSpaceDN w:val="0"/>
      <w:adjustRightInd w:val="0"/>
      <w:spacing w:afterLines="50" w:line="320" w:lineRule="exact"/>
      <w:ind w:right="62"/>
      <w:jc w:val="center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B252F9"/>
    <w:pPr>
      <w:keepNext/>
      <w:tabs>
        <w:tab w:val="left" w:pos="900"/>
      </w:tabs>
      <w:autoSpaceDN w:val="0"/>
      <w:adjustRightInd w:val="0"/>
      <w:spacing w:line="320" w:lineRule="exact"/>
      <w:jc w:val="center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0"/>
    <w:uiPriority w:val="9"/>
    <w:qFormat/>
    <w:rsid w:val="00B252F9"/>
    <w:pPr>
      <w:keepNext/>
      <w:keepLines/>
      <w:spacing w:before="260" w:after="260" w:line="416" w:lineRule="auto"/>
      <w:outlineLvl w:val="2"/>
    </w:pPr>
    <w:rPr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B252F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B252F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B252F9"/>
    <w:rPr>
      <w:b/>
      <w:bCs/>
      <w:sz w:val="32"/>
      <w:szCs w:val="32"/>
    </w:rPr>
  </w:style>
  <w:style w:type="paragraph" w:styleId="a3">
    <w:name w:val="annotation text"/>
    <w:basedOn w:val="a"/>
    <w:link w:val="a4"/>
    <w:uiPriority w:val="99"/>
    <w:qFormat/>
    <w:rsid w:val="00B252F9"/>
    <w:pPr>
      <w:jc w:val="left"/>
    </w:pPr>
    <w:rPr>
      <w:sz w:val="24"/>
    </w:rPr>
  </w:style>
  <w:style w:type="character" w:customStyle="1" w:styleId="a4">
    <w:name w:val="批注文字 字符"/>
    <w:basedOn w:val="a0"/>
    <w:link w:val="a3"/>
    <w:uiPriority w:val="99"/>
    <w:qFormat/>
    <w:rsid w:val="00B252F9"/>
    <w:rPr>
      <w:rFonts w:cs="Times New Roman"/>
      <w:kern w:val="2"/>
      <w:sz w:val="24"/>
      <w:szCs w:val="24"/>
    </w:rPr>
  </w:style>
  <w:style w:type="paragraph" w:styleId="a5">
    <w:name w:val="header"/>
    <w:basedOn w:val="a"/>
    <w:link w:val="a6"/>
    <w:uiPriority w:val="99"/>
    <w:qFormat/>
    <w:rsid w:val="00B252F9"/>
    <w:pP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B252F9"/>
    <w:rPr>
      <w:sz w:val="18"/>
      <w:szCs w:val="18"/>
    </w:rPr>
  </w:style>
  <w:style w:type="paragraph" w:styleId="a7">
    <w:name w:val="footer"/>
    <w:basedOn w:val="a"/>
    <w:link w:val="a8"/>
    <w:uiPriority w:val="99"/>
    <w:qFormat/>
    <w:rsid w:val="00B252F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B252F9"/>
    <w:rPr>
      <w:sz w:val="18"/>
      <w:szCs w:val="18"/>
    </w:rPr>
  </w:style>
  <w:style w:type="character" w:styleId="a9">
    <w:name w:val="annotation reference"/>
    <w:basedOn w:val="a0"/>
    <w:uiPriority w:val="99"/>
    <w:qFormat/>
    <w:rsid w:val="00B252F9"/>
    <w:rPr>
      <w:rFonts w:cs="Times New Roman"/>
      <w:sz w:val="21"/>
      <w:szCs w:val="21"/>
    </w:rPr>
  </w:style>
  <w:style w:type="character" w:styleId="aa">
    <w:name w:val="page number"/>
    <w:basedOn w:val="a0"/>
    <w:uiPriority w:val="99"/>
    <w:qFormat/>
    <w:rsid w:val="00B252F9"/>
    <w:rPr>
      <w:rFonts w:cs="Times New Roman"/>
    </w:rPr>
  </w:style>
  <w:style w:type="paragraph" w:styleId="ab">
    <w:name w:val="Body Text"/>
    <w:basedOn w:val="a"/>
    <w:link w:val="ac"/>
    <w:uiPriority w:val="1"/>
    <w:qFormat/>
    <w:rsid w:val="00B252F9"/>
    <w:pPr>
      <w:spacing w:line="360" w:lineRule="auto"/>
    </w:pPr>
    <w:rPr>
      <w:kern w:val="0"/>
      <w:sz w:val="20"/>
    </w:rPr>
  </w:style>
  <w:style w:type="character" w:customStyle="1" w:styleId="ac">
    <w:name w:val="正文文本 字符"/>
    <w:basedOn w:val="a0"/>
    <w:link w:val="ab"/>
    <w:uiPriority w:val="1"/>
    <w:qFormat/>
    <w:rsid w:val="00B252F9"/>
    <w:rPr>
      <w:szCs w:val="24"/>
    </w:rPr>
  </w:style>
  <w:style w:type="paragraph" w:styleId="ad">
    <w:name w:val="Body Text Indent"/>
    <w:basedOn w:val="a"/>
    <w:link w:val="ae"/>
    <w:uiPriority w:val="99"/>
    <w:qFormat/>
    <w:rsid w:val="00B252F9"/>
    <w:pPr>
      <w:tabs>
        <w:tab w:val="left" w:pos="432"/>
        <w:tab w:val="left" w:pos="8532"/>
      </w:tabs>
      <w:spacing w:line="380" w:lineRule="exact"/>
      <w:ind w:firstLineChars="200" w:firstLine="480"/>
    </w:pPr>
    <w:rPr>
      <w:kern w:val="0"/>
      <w:sz w:val="20"/>
    </w:rPr>
  </w:style>
  <w:style w:type="character" w:customStyle="1" w:styleId="ae">
    <w:name w:val="正文文本缩进 字符"/>
    <w:basedOn w:val="a0"/>
    <w:link w:val="ad"/>
    <w:uiPriority w:val="99"/>
    <w:qFormat/>
    <w:rsid w:val="00B252F9"/>
    <w:rPr>
      <w:szCs w:val="24"/>
    </w:rPr>
  </w:style>
  <w:style w:type="paragraph" w:styleId="af">
    <w:name w:val="Date"/>
    <w:basedOn w:val="a"/>
    <w:next w:val="a"/>
    <w:link w:val="af0"/>
    <w:uiPriority w:val="99"/>
    <w:qFormat/>
    <w:rsid w:val="00B252F9"/>
    <w:pPr>
      <w:spacing w:line="360" w:lineRule="auto"/>
      <w:ind w:leftChars="2500" w:left="100" w:firstLineChars="200" w:firstLine="200"/>
    </w:pPr>
    <w:rPr>
      <w:kern w:val="0"/>
      <w:sz w:val="20"/>
    </w:rPr>
  </w:style>
  <w:style w:type="character" w:customStyle="1" w:styleId="af0">
    <w:name w:val="日期 字符"/>
    <w:basedOn w:val="a0"/>
    <w:link w:val="af"/>
    <w:uiPriority w:val="99"/>
    <w:qFormat/>
    <w:rsid w:val="00B252F9"/>
    <w:rPr>
      <w:szCs w:val="24"/>
    </w:rPr>
  </w:style>
  <w:style w:type="paragraph" w:styleId="21">
    <w:name w:val="Body Text Indent 2"/>
    <w:basedOn w:val="a"/>
    <w:link w:val="22"/>
    <w:uiPriority w:val="99"/>
    <w:qFormat/>
    <w:rsid w:val="00B252F9"/>
    <w:pPr>
      <w:autoSpaceDN w:val="0"/>
      <w:adjustRightInd w:val="0"/>
      <w:spacing w:line="360" w:lineRule="auto"/>
      <w:ind w:firstLineChars="200" w:firstLine="600"/>
      <w:jc w:val="left"/>
    </w:pPr>
    <w:rPr>
      <w:kern w:val="0"/>
      <w:sz w:val="20"/>
    </w:rPr>
  </w:style>
  <w:style w:type="character" w:customStyle="1" w:styleId="22">
    <w:name w:val="正文文本缩进 2 字符"/>
    <w:basedOn w:val="a0"/>
    <w:link w:val="21"/>
    <w:uiPriority w:val="99"/>
    <w:qFormat/>
    <w:rsid w:val="00B252F9"/>
    <w:rPr>
      <w:szCs w:val="24"/>
    </w:rPr>
  </w:style>
  <w:style w:type="character" w:styleId="af1">
    <w:name w:val="Hyperlink"/>
    <w:basedOn w:val="a0"/>
    <w:uiPriority w:val="99"/>
    <w:qFormat/>
    <w:rsid w:val="00B252F9"/>
    <w:rPr>
      <w:rFonts w:cs="Times New Roman"/>
      <w:color w:val="0000FF"/>
      <w:u w:val="single"/>
    </w:rPr>
  </w:style>
  <w:style w:type="character" w:styleId="af2">
    <w:name w:val="Strong"/>
    <w:basedOn w:val="a0"/>
    <w:qFormat/>
    <w:rsid w:val="00B252F9"/>
    <w:rPr>
      <w:b/>
      <w:bCs/>
    </w:rPr>
  </w:style>
  <w:style w:type="paragraph" w:styleId="af3">
    <w:name w:val="Normal (Web)"/>
    <w:basedOn w:val="a"/>
    <w:uiPriority w:val="99"/>
    <w:qFormat/>
    <w:rsid w:val="00B252F9"/>
    <w:rPr>
      <w:sz w:val="24"/>
    </w:rPr>
  </w:style>
  <w:style w:type="paragraph" w:styleId="af4">
    <w:name w:val="annotation subject"/>
    <w:basedOn w:val="a3"/>
    <w:next w:val="a3"/>
    <w:link w:val="af5"/>
    <w:uiPriority w:val="99"/>
    <w:qFormat/>
    <w:rsid w:val="00B252F9"/>
    <w:rPr>
      <w:b/>
      <w:bCs/>
    </w:rPr>
  </w:style>
  <w:style w:type="character" w:customStyle="1" w:styleId="af5">
    <w:name w:val="批注主题 字符"/>
    <w:basedOn w:val="a4"/>
    <w:link w:val="af4"/>
    <w:uiPriority w:val="99"/>
    <w:qFormat/>
    <w:rsid w:val="00B252F9"/>
    <w:rPr>
      <w:rFonts w:cs="Times New Roman"/>
      <w:b/>
      <w:bCs/>
      <w:kern w:val="2"/>
      <w:sz w:val="24"/>
      <w:szCs w:val="24"/>
    </w:rPr>
  </w:style>
  <w:style w:type="paragraph" w:styleId="af6">
    <w:name w:val="Balloon Text"/>
    <w:basedOn w:val="a"/>
    <w:link w:val="af7"/>
    <w:uiPriority w:val="99"/>
    <w:qFormat/>
    <w:rsid w:val="00B252F9"/>
    <w:rPr>
      <w:sz w:val="18"/>
      <w:szCs w:val="20"/>
    </w:rPr>
  </w:style>
  <w:style w:type="character" w:customStyle="1" w:styleId="af7">
    <w:name w:val="批注框文本 字符"/>
    <w:basedOn w:val="a0"/>
    <w:link w:val="af6"/>
    <w:uiPriority w:val="99"/>
    <w:qFormat/>
    <w:rsid w:val="00B252F9"/>
    <w:rPr>
      <w:kern w:val="2"/>
      <w:sz w:val="18"/>
    </w:rPr>
  </w:style>
  <w:style w:type="paragraph" w:customStyle="1" w:styleId="11">
    <w:name w:val="列出段落1"/>
    <w:basedOn w:val="a"/>
    <w:uiPriority w:val="99"/>
    <w:qFormat/>
    <w:rsid w:val="00B252F9"/>
    <w:pPr>
      <w:ind w:firstLineChars="200" w:firstLine="420"/>
    </w:pPr>
  </w:style>
  <w:style w:type="paragraph" w:customStyle="1" w:styleId="Char">
    <w:name w:val="Char"/>
    <w:basedOn w:val="a"/>
    <w:uiPriority w:val="99"/>
    <w:qFormat/>
    <w:rsid w:val="00B252F9"/>
  </w:style>
  <w:style w:type="paragraph" w:customStyle="1" w:styleId="23">
    <w:name w:val="列出段落2"/>
    <w:basedOn w:val="a"/>
    <w:uiPriority w:val="99"/>
    <w:qFormat/>
    <w:rsid w:val="00B252F9"/>
    <w:pPr>
      <w:ind w:firstLineChars="200" w:firstLine="420"/>
    </w:pPr>
  </w:style>
  <w:style w:type="paragraph" w:customStyle="1" w:styleId="31">
    <w:name w:val="列出段落3"/>
    <w:basedOn w:val="a"/>
    <w:uiPriority w:val="99"/>
    <w:qFormat/>
    <w:rsid w:val="00B252F9"/>
    <w:pPr>
      <w:ind w:firstLineChars="200" w:firstLine="420"/>
    </w:pPr>
  </w:style>
  <w:style w:type="paragraph" w:customStyle="1" w:styleId="publishtext">
    <w:name w:val="publish_text"/>
    <w:basedOn w:val="a"/>
    <w:uiPriority w:val="99"/>
    <w:qFormat/>
    <w:rsid w:val="00B252F9"/>
    <w:pPr>
      <w:widowControl/>
      <w:jc w:val="left"/>
    </w:pPr>
    <w:rPr>
      <w:rFonts w:ascii="宋体" w:hAnsi="宋体" w:cs="宋体"/>
      <w:kern w:val="0"/>
      <w:sz w:val="24"/>
    </w:rPr>
  </w:style>
  <w:style w:type="character" w:customStyle="1" w:styleId="detailtitle1">
    <w:name w:val="detailtitle1"/>
    <w:basedOn w:val="a0"/>
    <w:uiPriority w:val="99"/>
    <w:qFormat/>
    <w:rsid w:val="00B252F9"/>
    <w:rPr>
      <w:rFonts w:cs="Times New Roman"/>
    </w:rPr>
  </w:style>
  <w:style w:type="character" w:customStyle="1" w:styleId="text10">
    <w:name w:val="text10"/>
    <w:basedOn w:val="a0"/>
    <w:uiPriority w:val="99"/>
    <w:qFormat/>
    <w:rsid w:val="00B252F9"/>
    <w:rPr>
      <w:rFonts w:cs="Times New Roman"/>
    </w:rPr>
  </w:style>
  <w:style w:type="paragraph" w:customStyle="1" w:styleId="4">
    <w:name w:val="列出段落4"/>
    <w:basedOn w:val="a"/>
    <w:uiPriority w:val="99"/>
    <w:unhideWhenUsed/>
    <w:qFormat/>
    <w:rsid w:val="00B252F9"/>
    <w:pPr>
      <w:ind w:firstLineChars="200" w:firstLine="420"/>
    </w:pPr>
  </w:style>
  <w:style w:type="character" w:customStyle="1" w:styleId="fontstyle01">
    <w:name w:val="fontstyle01"/>
    <w:basedOn w:val="a0"/>
    <w:rsid w:val="00641468"/>
    <w:rPr>
      <w:rFonts w:ascii="GillSans-Bold" w:hAnsi="GillSans-Bold" w:hint="default"/>
      <w:b/>
      <w:bCs/>
      <w:i w:val="0"/>
      <w:iCs w:val="0"/>
      <w:color w:val="000000"/>
      <w:sz w:val="20"/>
      <w:szCs w:val="20"/>
    </w:rPr>
  </w:style>
  <w:style w:type="table" w:styleId="af8">
    <w:name w:val="Table Grid"/>
    <w:basedOn w:val="a1"/>
    <w:uiPriority w:val="59"/>
    <w:rsid w:val="00283B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310">
    <w:name w:val="标题 31"/>
    <w:basedOn w:val="a"/>
    <w:uiPriority w:val="1"/>
    <w:qFormat/>
    <w:rsid w:val="009E21DF"/>
    <w:pPr>
      <w:autoSpaceDE w:val="0"/>
      <w:autoSpaceDN w:val="0"/>
      <w:spacing w:before="70"/>
      <w:ind w:left="164"/>
      <w:jc w:val="left"/>
      <w:outlineLvl w:val="3"/>
    </w:pPr>
    <w:rPr>
      <w:rFonts w:ascii="Adobe Garamond Pro Bold" w:eastAsia="Adobe Garamond Pro Bold" w:hAnsi="Adobe Garamond Pro Bold" w:cs="Adobe Garamond Pro Bold"/>
      <w:b/>
      <w:bCs/>
      <w:i/>
      <w:kern w:val="0"/>
      <w:sz w:val="18"/>
      <w:szCs w:val="18"/>
      <w:lang w:eastAsia="en-US"/>
    </w:rPr>
  </w:style>
  <w:style w:type="character" w:customStyle="1" w:styleId="fontstyle21">
    <w:name w:val="fontstyle21"/>
    <w:basedOn w:val="a0"/>
    <w:rsid w:val="005643F5"/>
    <w:rPr>
      <w:rFonts w:ascii="AGaramond-Regular" w:hAnsi="AGaramond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a0"/>
    <w:rsid w:val="00915CAA"/>
    <w:rPr>
      <w:rFonts w:ascii="DY1+ZHDDEB-1" w:hAnsi="DY1+ZHDDEB-1" w:hint="default"/>
      <w:b w:val="0"/>
      <w:bCs w:val="0"/>
      <w:i w:val="0"/>
      <w:iCs w:val="0"/>
      <w:color w:val="000000"/>
      <w:sz w:val="22"/>
      <w:szCs w:val="22"/>
    </w:rPr>
  </w:style>
  <w:style w:type="paragraph" w:styleId="af9">
    <w:name w:val="List Paragraph"/>
    <w:basedOn w:val="a"/>
    <w:uiPriority w:val="34"/>
    <w:rsid w:val="0061496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10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3DCCC6-F0EE-4AA9-B4B5-2A0270D39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9</TotalTime>
  <Pages>34</Pages>
  <Words>6698</Words>
  <Characters>38182</Characters>
  <Application>Microsoft Office Word</Application>
  <DocSecurity>0</DocSecurity>
  <Lines>318</Lines>
  <Paragraphs>89</Paragraphs>
  <ScaleCrop>false</ScaleCrop>
  <Company/>
  <LinksUpToDate>false</LinksUpToDate>
  <CharactersWithSpaces>4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ubrey Judith</cp:lastModifiedBy>
  <cp:revision>221</cp:revision>
  <dcterms:created xsi:type="dcterms:W3CDTF">2018-10-29T11:45:00Z</dcterms:created>
  <dcterms:modified xsi:type="dcterms:W3CDTF">2019-02-22T08:55:00Z</dcterms:modified>
</cp:coreProperties>
</file>